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C8FFE" w14:textId="533549E0" w:rsidR="00FF63F1" w:rsidRPr="00FF63F1" w:rsidRDefault="00FF63F1" w:rsidP="00FF63F1">
      <w:pPr>
        <w:spacing w:after="0" w:line="480" w:lineRule="auto"/>
        <w:rPr>
          <w:rFonts w:ascii="Calibri" w:eastAsia="Calibri" w:hAnsi="Calibri" w:cs="Calibri"/>
          <w:b/>
        </w:rPr>
      </w:pPr>
      <w:r w:rsidRPr="00FF63F1">
        <w:rPr>
          <w:rFonts w:ascii="Arial" w:eastAsia="Calibri" w:hAnsi="Arial" w:cs="Arial"/>
          <w:b/>
          <w:sz w:val="24"/>
          <w:szCs w:val="24"/>
        </w:rPr>
        <w:t>Supplementa</w:t>
      </w:r>
      <w:r w:rsidR="002D291D">
        <w:rPr>
          <w:rFonts w:ascii="Arial" w:eastAsia="Calibri" w:hAnsi="Arial" w:cs="Arial"/>
          <w:b/>
          <w:sz w:val="24"/>
          <w:szCs w:val="24"/>
        </w:rPr>
        <w:t>ry</w:t>
      </w:r>
      <w:r w:rsidRPr="00FF63F1">
        <w:rPr>
          <w:rFonts w:ascii="Arial" w:eastAsia="Calibri" w:hAnsi="Arial" w:cs="Arial"/>
          <w:b/>
          <w:sz w:val="24"/>
          <w:szCs w:val="24"/>
        </w:rPr>
        <w:t xml:space="preserve"> Table 1. </w:t>
      </w:r>
      <w:r w:rsidRPr="00FF63F1">
        <w:rPr>
          <w:rFonts w:ascii="Arial" w:eastAsia="Calibri" w:hAnsi="Arial" w:cs="Arial"/>
          <w:sz w:val="24"/>
          <w:szCs w:val="24"/>
        </w:rPr>
        <w:t>Overview of demographics and other test results (as available) for patient cases that underwent diagnostic recharacterization.</w:t>
      </w:r>
      <w:r w:rsidRPr="00FF63F1">
        <w:rPr>
          <w:rFonts w:ascii="Calibri" w:eastAsia="Calibri" w:hAnsi="Calibri" w:cs="Calibri"/>
        </w:rPr>
        <w:fldChar w:fldCharType="begin"/>
      </w:r>
      <w:r w:rsidRPr="00FF63F1">
        <w:rPr>
          <w:rFonts w:ascii="Calibri" w:eastAsia="Calibri" w:hAnsi="Calibri" w:cs="Calibri"/>
        </w:rPr>
        <w:instrText xml:space="preserve"> LINK Excel.Sheet.12 "C:\\Users\\jjackson\\Desktop\\SuperJenn\\Translational Science and Strategy\\Publications and Strategy\\Pathgroup tumor classification\\Reclassification_survival_modeling.xlsx" "Sheet2!R1C1:R67C10" \a \f 4 \h  \* MERGEFORMAT </w:instrText>
      </w:r>
      <w:r w:rsidRPr="00FF63F1">
        <w:rPr>
          <w:rFonts w:ascii="Calibri" w:eastAsia="Calibri" w:hAnsi="Calibri" w:cs="Calibri"/>
        </w:rPr>
        <w:fldChar w:fldCharType="separate"/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789"/>
        <w:gridCol w:w="1051"/>
        <w:gridCol w:w="1053"/>
        <w:gridCol w:w="950"/>
        <w:gridCol w:w="1373"/>
        <w:gridCol w:w="1603"/>
        <w:gridCol w:w="921"/>
        <w:gridCol w:w="2055"/>
        <w:gridCol w:w="2001"/>
        <w:gridCol w:w="1884"/>
      </w:tblGrid>
      <w:tr w:rsidR="00FF63F1" w:rsidRPr="00FF63F1" w14:paraId="05DF9557" w14:textId="77777777" w:rsidTr="00005B74">
        <w:trPr>
          <w:trHeight w:val="48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CFB1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se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93F7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505E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 Sex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0864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C01F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men Si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47F6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Diagnosi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96DD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8750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HC Result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E5AC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ISH Result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E020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ther Molecular Results</w:t>
            </w:r>
          </w:p>
        </w:tc>
      </w:tr>
      <w:tr w:rsidR="00FF63F1" w:rsidRPr="00FF63F1" w14:paraId="0F17397A" w14:textId="77777777" w:rsidTr="00005B74">
        <w:trPr>
          <w:trHeight w:val="31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EE3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A17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5AE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357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5B1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7B9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E0B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C76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Negativ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B368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77B6F" w14:textId="1283E9A5" w:rsidR="00FF63F1" w:rsidRPr="00FF63F1" w:rsidRDefault="00A564C4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7BD8FA04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04C33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C273F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E7BA2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DD217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59AE0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75BCD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DAB22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CD3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5AE6F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5C453C" w14:textId="4BCA89E7" w:rsidR="00FF63F1" w:rsidRPr="00FF63F1" w:rsidRDefault="00A564C4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1E600A5E" w14:textId="77777777" w:rsidTr="00005B74">
        <w:trPr>
          <w:trHeight w:val="312"/>
        </w:trPr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C68F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3626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4179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9B87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6D1C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A6E4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5491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128F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</w:t>
            </w:r>
            <w:proofErr w:type="gram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 80</w:t>
            </w:r>
            <w:proofErr w:type="gramEnd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00% cells 2-3+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DFF2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31A9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50D241B9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7A873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A17B3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0654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39A05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C9241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toneal fluid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7B45B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2DC3B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F53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01C9A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A1D0C0" w14:textId="466DB976" w:rsidR="00FF63F1" w:rsidRPr="00FF63F1" w:rsidRDefault="00A564C4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4C38B145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0264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A5ED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55C8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AD17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2FEA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1060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0B91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AA2C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</w:t>
            </w:r>
            <w:proofErr w:type="gramEnd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L1: Low Expression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418F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F9A8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1024A47E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F577C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00498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12C50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1C408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E374D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oracic spine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06767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FB473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B5B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9117E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4F0FF9" w14:textId="3F6A028C" w:rsidR="00FF63F1" w:rsidRPr="00FF63F1" w:rsidRDefault="00A564C4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RAS G12C</w:t>
            </w:r>
          </w:p>
        </w:tc>
      </w:tr>
      <w:tr w:rsidR="00FF63F1" w:rsidRPr="00FF63F1" w14:paraId="4237820D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731D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0DF0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9C18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3112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67B6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833A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220F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8D1B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: 1-2% cells 1-2+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350A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9B5F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717B93FB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85101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C6A39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7D8C0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72A62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5D723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F2D94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8769D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40A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043CA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98BC4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SIONPlex</w:t>
            </w:r>
            <w:proofErr w:type="spellEnd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Negative</w:t>
            </w:r>
          </w:p>
        </w:tc>
      </w:tr>
      <w:tr w:rsidR="00FF63F1" w:rsidRPr="00FF63F1" w14:paraId="37182F63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8FA1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04D8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A2A5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6918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A22D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7656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ADFD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9FB7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</w:t>
            </w:r>
            <w:proofErr w:type="gramEnd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L1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1058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F060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1431CAB6" w14:textId="77777777" w:rsidTr="00005B74">
        <w:trPr>
          <w:trHeight w:val="31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BCD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34D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7F5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E96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ED5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AD3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620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B07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482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DD4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0E0AFDEA" w14:textId="77777777" w:rsidTr="00005B74">
        <w:trPr>
          <w:trHeight w:val="312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65A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D69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1C9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C0B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F93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664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EEA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867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382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2CF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49335871" w14:textId="77777777" w:rsidTr="00005B74">
        <w:trPr>
          <w:trHeight w:val="31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BA8F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EC77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77DC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1B2E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A3AA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967C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03C8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FCA9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B9C6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C194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4B53865B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D4CD2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D0274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8029F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D6816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2E5D3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ulder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BB3EA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5E880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FAD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C5ED9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37A22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SIONPlex</w:t>
            </w:r>
            <w:proofErr w:type="spellEnd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Negative</w:t>
            </w:r>
          </w:p>
        </w:tc>
      </w:tr>
      <w:tr w:rsidR="00FF63F1" w:rsidRPr="00FF63F1" w14:paraId="5835638D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63E0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58A4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5839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5A5C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6659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3393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73FD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BF7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: 40-50% cells 2-3+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555E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E32F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3E53EDD3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8F8C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DD5D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1A59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AA82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214F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B536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B39B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1C3C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I: Normal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14A4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BE95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166FE818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D7801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5A7E7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B1D82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BED40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D89AF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er leg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BD8C5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BE79B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489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FD539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7BE0E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72BE078D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7A2F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35A5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E4E9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9E88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A253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25BD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AFF8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AD55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: 2% cells 2+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7FE0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9BAB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2F3AE255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34A81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20EAD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DE49B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BFDFB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F6DD6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in Tissue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97A0E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05003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CAD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A489C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467D1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3997A0A8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9A91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821B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1F47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D85F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9997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2502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A299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925A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</w:t>
            </w:r>
            <w:proofErr w:type="gram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 70</w:t>
            </w:r>
            <w:proofErr w:type="gramEnd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80% cells 2-3+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6FF5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EA4D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33049D50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FB15D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82880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A9CFC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9517E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C3CAF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stinum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4F61B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63A0F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D94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KX3.1: Patchy positive 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F75A4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503B6D" w14:textId="6B11648F" w:rsidR="00FF63F1" w:rsidRPr="00FF63F1" w:rsidRDefault="00A564C4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CA2 intron 7 and exon 24 truncation (deleterious)</w:t>
            </w:r>
          </w:p>
        </w:tc>
      </w:tr>
      <w:tr w:rsidR="00FF63F1" w:rsidRPr="00FF63F1" w14:paraId="45E585C7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3E24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D6E7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320C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C199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EF71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A3ED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A9AB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71E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1363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A5FB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11548F04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A0EE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A2B6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EE6F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EF9C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0362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A7C9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A8CF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FA17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: 1-10% cells 2-3+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2777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D3E1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4C3E27E4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FF53E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43DC9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72E5A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DFF14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374B6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toneal fluid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55049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P</w:t>
            </w:r>
            <w:proofErr w:type="spellEnd"/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9CE71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7B4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R1: 1-5% cells 0-1+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39354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BDCBB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6568B9F0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D36F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1583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3588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8259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7A11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C043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B6F0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40D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</w:t>
            </w:r>
            <w:proofErr w:type="gram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 &lt;</w:t>
            </w:r>
            <w:proofErr w:type="gramEnd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% cells 0-1+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A833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9ED7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01EE78CE" w14:textId="77777777" w:rsidTr="00005B74">
        <w:trPr>
          <w:trHeight w:val="312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20AB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3241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B828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C6E6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3758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ght face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174D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P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D4FE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F0FE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</w:t>
            </w:r>
            <w:proofErr w:type="gram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 10</w:t>
            </w:r>
            <w:proofErr w:type="gramEnd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0% cells 3+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3147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4445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256B7600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9D16F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87721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3134E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C7332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01F93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st wall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C3A17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P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15C87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4C1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K7: Positive 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A8B85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B3CA7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16C8179C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AA32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2287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775D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152D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3B46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BE8E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1989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A49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K20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E06E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A7BB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36144134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E7B2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6C1C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50E3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F37C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BF1C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6944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3BB8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831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psin A: Posi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8AB4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EAD8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2BCCB749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638F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423B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BD27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6F48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FC74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C6F0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BDB3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F8F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0C40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BEF6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7D516739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0361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7467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78C6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28D0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9538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66A5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A4E9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DF8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: 50-75% cells 2+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D34B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CB8F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35BE772C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1E11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4A15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E881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762A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1408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5E91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BF3F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B380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F-1: Posi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2251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5991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0678CAB7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EEA3D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0FFBD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3D62A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FEDB7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36378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Abdominal wall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FDF57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P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BE968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407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1/AE3: Posi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32C80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30BAB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6F3D6290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5911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C0B8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4052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6765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6EB4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BFBE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C685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E3F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lretinin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28AA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E995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52086A23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B24D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1807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9EA5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0ADC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87E4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0ED0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1850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177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X2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5F35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62D6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6194F233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C908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0DC9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B4F0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3353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CE32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44D0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AEB6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296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K7: Cytoplasmic staining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05EB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D7E5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200767C8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C6EA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E24F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CA37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9067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A007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F902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AA66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7CA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K20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11E9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E329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04077B0C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51B7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BFD8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9CE3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96B0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BAAD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6802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E536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28A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A3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D614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9FB3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602B19D4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83DD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87F8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20B0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DFE5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2E73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CBE6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19A0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3E9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KXS.1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0C8E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6FED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408DAB2F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ABBC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35C8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14B3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00C5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76E9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AFED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F190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1D3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504S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0CFB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DD91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28042B08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CF88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70D5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7823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B805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7C6A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CB2D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6729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094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A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9395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8C5A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39AC3EB2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399B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BCF3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9B93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24D7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29EB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F3C6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C18A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6A9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F-1: Posi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59A4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C1A5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7605A4CD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E158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B8A0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AB65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1D6E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D8D8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BE77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C5FB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1610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T1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4FA9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DC4D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6C0C68FD" w14:textId="77777777" w:rsidTr="00005B74">
        <w:trPr>
          <w:trHeight w:val="312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042D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1CB7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74A0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FD86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E4D9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3C06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P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9C0E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A5DA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85DB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FDAD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4513234C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2492C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204A5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D0C83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9DD34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C00B6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moid colon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829E3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P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FBE94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734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I: Normal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7D8D7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2:  Negativ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A8CED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4F457283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DE41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50DA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9360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98DA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BBF2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0BDD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0C43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5DC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143D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4001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0AC4E2F7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6EFD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C0CA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E650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732E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9CFD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857B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98F5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D25F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</w:t>
            </w:r>
            <w:proofErr w:type="gramEnd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L1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57BD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DF45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086FA3D7" w14:textId="77777777" w:rsidTr="00005B74">
        <w:trPr>
          <w:trHeight w:val="312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3DA5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C602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1672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EF26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5112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F316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P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6ED0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0BAD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D20B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C554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01432982" w14:textId="77777777" w:rsidTr="00005B74">
        <w:trPr>
          <w:trHeight w:val="31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20E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42A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9B4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6C0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FB3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A50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0C6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9AC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38C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1F0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0BC7A115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9BFFE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B5D43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9AC19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00C4C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89A56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in Tissu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9AAF6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P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48577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4F4D0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3AF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GFR Amp: Negative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21265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736B175A" w14:textId="77777777" w:rsidTr="00005B74">
        <w:trPr>
          <w:trHeight w:val="312"/>
        </w:trPr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B6A3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578D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8F1C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FF87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BEEA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E8B0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76A2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003E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2958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TEN Loss: Negative 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E2E8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24D0970D" w14:textId="77777777" w:rsidTr="00005B74">
        <w:trPr>
          <w:trHeight w:val="312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BC7B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9803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9660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BC10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A1DD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870B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8F69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9F8F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024F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71BC1" w14:textId="47B1A274" w:rsidR="00FF63F1" w:rsidRPr="00FF63F1" w:rsidRDefault="00A564C4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HL S111G</w:t>
            </w:r>
          </w:p>
        </w:tc>
      </w:tr>
      <w:tr w:rsidR="00FF63F1" w:rsidRPr="00FF63F1" w14:paraId="4DA0014C" w14:textId="77777777" w:rsidTr="00005B74">
        <w:trPr>
          <w:trHeight w:val="312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FA2B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1396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38A1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6841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6C62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D289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B72A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9B71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: 60-80% cells 2-3+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30D4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1680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S1: Negative</w:t>
            </w:r>
          </w:p>
        </w:tc>
      </w:tr>
      <w:tr w:rsidR="00FF63F1" w:rsidRPr="00FF63F1" w14:paraId="69AD8AA6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5EA20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7A526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B77F1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94BC5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09A3E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E2AAE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coma 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C2C6F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DF4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1D6FB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52F5D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SIONPlex:Negative</w:t>
            </w:r>
            <w:proofErr w:type="spellEnd"/>
            <w:proofErr w:type="gramEnd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F63F1" w:rsidRPr="00FF63F1" w14:paraId="1B0A88F5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CEAD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9AFC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8C97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6D81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BD03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028E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EB64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3CC1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: 60-80% cells 2-3+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A33D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3F85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182909D7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34DBB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DD1A7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4C7F1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B3D8D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91866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DD9A9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endocrine carcinoma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7FB09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BEF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Weakly posi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55151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160E2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52D16B6B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B4EB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721D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8FAE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E880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51DA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06B5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294E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6AFB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: &lt;1% cells 0-1+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FE4D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B9C8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2ED6791B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12C96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C6477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B09D8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97790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0B555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D6BDB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cell carcinoma 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398CF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DE6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K 8/18: Posi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1F282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2: Negative 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546C9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25579C15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0C6A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1668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6567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06A9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5649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0D0D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9B09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3F7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76AF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F11B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1D57008A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B9C1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0A6C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AFA8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91B6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C1D0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23F4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2674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CD0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</w:t>
            </w:r>
            <w:proofErr w:type="gramEnd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L1: Nega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2D65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590F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1D4347FB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C797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B863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8E59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CA42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14A6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FFEA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A019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C20D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F-1: Positive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41B1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106E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6CC0026C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2D1D2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C4717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424F6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EC11F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79B60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49E69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quamous cell carcinoma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200ED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1BB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-TRK:  Negativ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C2B5A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C027B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679EBF98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9E7D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0E23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395D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88A7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4A89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5370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DA10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8337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-L1: 1-10% cells 1- 2+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AF12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1993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3C5B40CE" w14:textId="77777777" w:rsidTr="00005B74">
        <w:trPr>
          <w:trHeight w:val="312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291F6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A6B5E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9DC9B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5161E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25B9A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inal cord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4F1FB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ioma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81962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6A908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E7D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GFR Amp: Negative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687B9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63F1" w:rsidRPr="00FF63F1" w14:paraId="466FEF32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1E19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87E5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41F6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4C09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DB12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223E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701D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EA18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544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EN Loss: Negative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9871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10D1F695" w14:textId="77777777" w:rsidTr="00005B74">
        <w:trPr>
          <w:trHeight w:val="480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81E5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0CCE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1262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0E85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EA42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C55B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2315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ABB5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5E1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ysomy: Positive (chromosome 1,7,10,19)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1400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34A720D6" w14:textId="77777777" w:rsidTr="00005B74">
        <w:trPr>
          <w:trHeight w:val="312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D61C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D239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AAA2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E557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0772A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8590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D3CE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693C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0311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somy 9: Positive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89D4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3AB6C459" w14:textId="503F0B21" w:rsidR="00FF63F1" w:rsidRDefault="00FF63F1" w:rsidP="00FF63F1">
      <w:pPr>
        <w:spacing w:line="480" w:lineRule="auto"/>
        <w:jc w:val="both"/>
        <w:rPr>
          <w:rFonts w:ascii="Arial" w:eastAsia="Calibri" w:hAnsi="Arial" w:cs="Arial"/>
          <w:bCs/>
          <w:sz w:val="24"/>
          <w:szCs w:val="24"/>
        </w:rPr>
      </w:pPr>
      <w:r w:rsidRPr="00FF63F1">
        <w:rPr>
          <w:rFonts w:ascii="Calibri" w:eastAsia="Calibri" w:hAnsi="Calibri" w:cs="Calibri"/>
          <w:b/>
        </w:rPr>
        <w:fldChar w:fldCharType="end"/>
      </w:r>
      <w:r w:rsidRPr="00FF63F1">
        <w:rPr>
          <w:rFonts w:ascii="Arial" w:eastAsia="Calibri" w:hAnsi="Arial" w:cs="Arial"/>
          <w:bCs/>
          <w:sz w:val="24"/>
          <w:szCs w:val="24"/>
        </w:rPr>
        <w:t xml:space="preserve">(-) or ND (not recorded) denote missing and/or unavailable information at the time of analysis. CaUP, Carcinoma of unknown primary; ACUP, Adenocarcinoma of unknown primary; NUP, malignant neoplasm of unknown primary; NSCLC, non-small cell lung cancer; Fluorescence </w:t>
      </w:r>
      <w:r w:rsidRPr="00FF63F1">
        <w:rPr>
          <w:rFonts w:ascii="Arial" w:eastAsia="Calibri" w:hAnsi="Arial" w:cs="Arial"/>
          <w:bCs/>
          <w:i/>
          <w:iCs/>
          <w:sz w:val="24"/>
          <w:szCs w:val="24"/>
        </w:rPr>
        <w:t xml:space="preserve">in situ </w:t>
      </w:r>
      <w:r w:rsidRPr="00FF63F1">
        <w:rPr>
          <w:rFonts w:ascii="Arial" w:eastAsia="Calibri" w:hAnsi="Arial" w:cs="Arial"/>
          <w:bCs/>
          <w:sz w:val="24"/>
          <w:szCs w:val="24"/>
        </w:rPr>
        <w:t>hybridization, FISH; Immunohistochemistry, IHC.</w:t>
      </w:r>
    </w:p>
    <w:p w14:paraId="631BEBF1" w14:textId="77777777" w:rsidR="00FF63F1" w:rsidRDefault="00FF63F1" w:rsidP="00FF63F1">
      <w:pPr>
        <w:spacing w:line="480" w:lineRule="auto"/>
        <w:jc w:val="both"/>
        <w:rPr>
          <w:rFonts w:ascii="Arial" w:eastAsia="Calibri" w:hAnsi="Arial" w:cs="Arial"/>
          <w:bCs/>
          <w:sz w:val="24"/>
          <w:szCs w:val="24"/>
        </w:rPr>
      </w:pPr>
    </w:p>
    <w:p w14:paraId="4A33B6A4" w14:textId="77777777" w:rsidR="00FF63F1" w:rsidRPr="00FF63F1" w:rsidRDefault="00FF63F1" w:rsidP="00FF63F1">
      <w:pPr>
        <w:spacing w:line="480" w:lineRule="auto"/>
        <w:jc w:val="both"/>
        <w:rPr>
          <w:rFonts w:ascii="Arial" w:eastAsia="Calibri" w:hAnsi="Arial" w:cs="Arial"/>
          <w:bCs/>
          <w:sz w:val="24"/>
          <w:szCs w:val="24"/>
        </w:rPr>
      </w:pPr>
    </w:p>
    <w:p w14:paraId="10976E70" w14:textId="22B08437" w:rsidR="00FF63F1" w:rsidRPr="00FF63F1" w:rsidRDefault="00FF63F1" w:rsidP="00FF63F1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FF63F1">
        <w:rPr>
          <w:rFonts w:ascii="Arial" w:eastAsia="Calibri" w:hAnsi="Arial" w:cs="Arial"/>
          <w:b/>
          <w:sz w:val="24"/>
          <w:szCs w:val="24"/>
        </w:rPr>
        <w:lastRenderedPageBreak/>
        <w:t>Supplementa</w:t>
      </w:r>
      <w:r w:rsidR="002D291D">
        <w:rPr>
          <w:rFonts w:ascii="Arial" w:eastAsia="Calibri" w:hAnsi="Arial" w:cs="Arial"/>
          <w:b/>
          <w:sz w:val="24"/>
          <w:szCs w:val="24"/>
        </w:rPr>
        <w:t>ry</w:t>
      </w:r>
      <w:r w:rsidRPr="00FF63F1">
        <w:rPr>
          <w:rFonts w:ascii="Arial" w:eastAsia="Calibri" w:hAnsi="Arial" w:cs="Arial"/>
          <w:b/>
          <w:sz w:val="24"/>
          <w:szCs w:val="24"/>
        </w:rPr>
        <w:t xml:space="preserve"> Table 2. </w:t>
      </w:r>
      <w:r w:rsidRPr="00FF63F1">
        <w:rPr>
          <w:rFonts w:ascii="Arial" w:eastAsia="Calibri" w:hAnsi="Arial" w:cs="Arial"/>
          <w:sz w:val="24"/>
          <w:szCs w:val="24"/>
        </w:rPr>
        <w:t>Summary of chemotherapy, platinum chemotherapy, immune check point inhibitor, and biomarker targeted therapy clinical trials used in therapy modeling analyses</w:t>
      </w:r>
    </w:p>
    <w:tbl>
      <w:tblPr>
        <w:tblW w:w="13600" w:type="dxa"/>
        <w:tblLayout w:type="fixed"/>
        <w:tblLook w:val="04A0" w:firstRow="1" w:lastRow="0" w:firstColumn="1" w:lastColumn="0" w:noHBand="0" w:noVBand="1"/>
      </w:tblPr>
      <w:tblGrid>
        <w:gridCol w:w="5305"/>
        <w:gridCol w:w="3150"/>
        <w:gridCol w:w="1350"/>
        <w:gridCol w:w="630"/>
        <w:gridCol w:w="720"/>
        <w:gridCol w:w="1472"/>
        <w:gridCol w:w="973"/>
      </w:tblGrid>
      <w:tr w:rsidR="00FF63F1" w:rsidRPr="00FF63F1" w14:paraId="4AC8DE66" w14:textId="77777777" w:rsidTr="00005B74">
        <w:trPr>
          <w:trHeight w:val="312"/>
        </w:trPr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48BF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inical Trial Cohort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95A7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F7C3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ial Identifie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E0C2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5CFE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665B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# of Participants 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837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FF63F1" w:rsidRPr="00FF63F1" w14:paraId="751CF0BA" w14:textId="77777777" w:rsidTr="00005B74">
        <w:trPr>
          <w:trHeight w:val="312"/>
        </w:trPr>
        <w:tc>
          <w:tcPr>
            <w:tcW w:w="5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08CB4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eated (1 prior chemotherapy regime) NSCLC,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GFR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tatus unknow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C6B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962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06060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168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607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7A0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9BB8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dWJhcmFrPC9BdXRob3I+PFllYXI+MjAxMjwvWWVhcj48
UmVjTnVtPjc1PC9SZWNOdW0+PERpc3BsYXlUZXh0PjxzdHlsZSBmYWNlPSJzdXBlcnNjcmlwdCI+
NzQ8L3N0eWxlPjwvRGlzcGxheVRleHQ+PHJlY29yZD48cmVjLW51bWJlcj43NTwvcmVjLW51bWJl
cj48Zm9yZWlnbi1rZXlzPjxrZXkgYXBwPSJFTiIgZGItaWQ9InBydHJhZHdkdnYwd3BzZXN3emFw
dDBhY2FldnBmZXdyYXp6ZiIgdGltZXN0YW1wPSIxNzI1MjM0MDA3Ij43NTwva2V5PjwvZm9yZWln
bi1rZXlzPjxyZWYtdHlwZSBuYW1lPSJKb3VybmFsIEFydGljbGUiPjE3PC9yZWYtdHlwZT48Y29u
dHJpYnV0b3JzPjxhdXRob3JzPjxhdXRob3I+TXViYXJhaywgTi48L2F1dGhvcj48YXV0aG9yPkdh
YWZhciwgUi48L2F1dGhvcj48YXV0aG9yPlNoZWhhdGEsIFMuPC9hdXRob3I+PGF1dGhvcj5IYXNo
ZW0sIFQuPC9hdXRob3I+PGF1dGhvcj5BYmlnZXJlcywgRC48L2F1dGhvcj48YXV0aG9yPkF6aW0s
IEguIEEuPC9hdXRob3I+PGF1dGhvcj5FbC1IdXNzZWlueSwgRy48L2F1dGhvcj48YXV0aG9yPkFs
LUh1c2FpbmksIEguPC9hdXRob3I+PGF1dGhvcj5MaXUsIFouPC9hdXRob3I+PC9hdXRob3JzPjwv
Y29udHJpYnV0b3JzPjxhdXRoLWFkZHJlc3M+TWVkaWNhbCBEZXBhcnRtZW50LCBFbGkgTGlsbHkg
YW5kIENvbXBhbnksIE1pZGRsZSBFYXN0IGFuZCBOb3J0aCBBZnJpY2EsIENhaXJvLCBFZ3lwdC4g
TVVCQVJBS19OQUJJTEBMSUxMWS5DT008L2F1dGgtYWRkcmVzcz48dGl0bGVzPjx0aXRsZT5BIHJh
bmRvbWl6ZWQsIHBoYXNlIDIgc3R1ZHkgY29tcGFyaW5nIHBlbWV0cmV4ZWQgcGx1cyBiZXN0IHN1
cHBvcnRpdmUgY2FyZSB2ZXJzdXMgYmVzdCBzdXBwb3J0aXZlIGNhcmUgYXMgbWFpbnRlbmFuY2Ug
dGhlcmFweSBhZnRlciBmaXJzdC1saW5lIHRyZWF0bWVudCB3aXRoIHBlbWV0cmV4ZWQgYW5kIGNp
c3BsYXRpbiBmb3IgYWR2YW5jZWQsIG5vbi1zcXVhbW91cywgbm9uLXNtYWxsIGNlbGwgbHVuZyBj
YW5jZXI8L3RpdGxlPjxzZWNvbmRhcnktdGl0bGU+Qk1DIENhbmNlcjwvc2Vjb25kYXJ5LXRpdGxl
PjwvdGl0bGVzPjxwZXJpb2RpY2FsPjxmdWxsLXRpdGxlPkJNQyBDYW5jZXI8L2Z1bGwtdGl0bGU+
PC9wZXJpb2RpY2FsPjxwYWdlcz40MjM8L3BhZ2VzPjx2b2x1bWU+MTI8L3ZvbHVtZT48ZWRpdGlv
bj4yMDEyMDkyNDwvZWRpdGlvbj48a2V5d29yZHM+PGtleXdvcmQ+QWR1bHQ8L2tleXdvcmQ+PGtl
eXdvcmQ+QWdlZDwva2V5d29yZD48a2V5d29yZD5BZ2VkLCA4MCBhbmQgb3Zlcjwva2V5d29yZD48
a2V5d29yZD5BbnRpbmVvcGxhc3RpYyBDb21iaW5lZCBDaGVtb3RoZXJhcHkgUHJvdG9jb2xzL2Fk
dmVyc2UgZWZmZWN0cy8qdGhlcmFwZXV0aWMgdXNlPC9rZXl3b3JkPjxrZXl3b3JkPkNhcmNpbm9t
YSwgTm9uLVNtYWxsLUNlbGwgTHVuZy8qZHJ1ZyB0aGVyYXB5L21vcnRhbGl0eS8qcGF0aG9sb2d5
PC9rZXl3b3JkPjxrZXl3b3JkPkNpc3BsYXRpbi9hZG1pbmlzdHJhdGlvbiAmYW1wOyBkb3NhZ2U8
L2tleXdvcmQ+PGtleXdvcmQ+RmVtYWxlPC9rZXl3b3JkPjxrZXl3b3JkPkdsdXRhbWF0ZXMvYWRt
aW5pc3RyYXRpb24gJmFtcDsgZG9zYWdlPC9rZXl3b3JkPjxrZXl3b3JkPkd1YW5pbmUvYWRtaW5p
c3RyYXRpb24gJmFtcDsgZG9zYWdlL2FuYWxvZ3MgJmFtcDsgZGVyaXZhdGl2ZXM8L2tleXdvcmQ+
PGtleXdvcmQ+SHVtYW5zPC9rZXl3b3JkPjxrZXl3b3JkPkx1bmcgTmVvcGxhc21zLypkcnVnIHRo
ZXJhcHkvbW9ydGFsaXR5LypwYXRob2xvZ3k8L2tleXdvcmQ+PGtleXdvcmQ+TWFsZTwva2V5d29y
ZD48a2V5d29yZD5NaWRkbGUgQWdlZDwva2V5d29yZD48a2V5d29yZD5OZW9wbGFzbSBTdGFnaW5n
PC9rZXl3b3JkPjxrZXl3b3JkPlBlbWV0cmV4ZWQ8L2tleXdvcmQ+PGtleXdvcmQ+VHJlYXRtZW50
IE91dGNvbWU8L2tleXdvcmQ+PGtleXdvcmQ+WW91bmcgQWR1bHQ8L2tleXdvcmQ+PC9rZXl3b3Jk
cz48ZGF0ZXM+PHllYXI+MjAxMjwveWVhcj48cHViLWRhdGVzPjxkYXRlPlNlcCAyNDwvZGF0ZT48
L3B1Yi1kYXRlcz48L2RhdGVzPjxpc2JuPjE0NzEtMjQwNyAoRWxlY3Ryb25pYykmI3hEOzE0NzEt
MjQwNyAoTGlua2luZyk8L2lzYm4+PGFjY2Vzc2lvbi1udW0+MjMwMDY0NDc8L2FjY2Vzc2lvbi1u
dW0+PHVybHM+PHJlbGF0ZWQtdXJscz48dXJsPmh0dHBzOi8vd3d3Lm5jYmkubmxtLm5paC5nb3Yv
cHVibWVkLzIzMDA2NDQ3PC91cmw+PC9yZWxhdGVkLXVybHM+PC91cmxzPjxjdXN0b20yPlBNQzM0
NzcwMTc8L2N1c3RvbTI+PGVsZWN0cm9uaWMtcmVzb3VyY2UtbnVtPjEwLjExODYvMTQ3MS0yNDA3
LTEyLTQy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dWJhcmFrPC9BdXRob3I+PFllYXI+MjAxMjwvWWVhcj48
UmVjTnVtPjc1PC9SZWNOdW0+PERpc3BsYXlUZXh0PjxzdHlsZSBmYWNlPSJzdXBlcnNjcmlwdCI+
NzQ8L3N0eWxlPjwvRGlzcGxheVRleHQ+PHJlY29yZD48cmVjLW51bWJlcj43NTwvcmVjLW51bWJl
cj48Zm9yZWlnbi1rZXlzPjxrZXkgYXBwPSJFTiIgZGItaWQ9InBydHJhZHdkdnYwd3BzZXN3emFw
dDBhY2FldnBmZXdyYXp6ZiIgdGltZXN0YW1wPSIxNzI1MjM0MDA3Ij43NTwva2V5PjwvZm9yZWln
bi1rZXlzPjxyZWYtdHlwZSBuYW1lPSJKb3VybmFsIEFydGljbGUiPjE3PC9yZWYtdHlwZT48Y29u
dHJpYnV0b3JzPjxhdXRob3JzPjxhdXRob3I+TXViYXJhaywgTi48L2F1dGhvcj48YXV0aG9yPkdh
YWZhciwgUi48L2F1dGhvcj48YXV0aG9yPlNoZWhhdGEsIFMuPC9hdXRob3I+PGF1dGhvcj5IYXNo
ZW0sIFQuPC9hdXRob3I+PGF1dGhvcj5BYmlnZXJlcywgRC48L2F1dGhvcj48YXV0aG9yPkF6aW0s
IEguIEEuPC9hdXRob3I+PGF1dGhvcj5FbC1IdXNzZWlueSwgRy48L2F1dGhvcj48YXV0aG9yPkFs
LUh1c2FpbmksIEguPC9hdXRob3I+PGF1dGhvcj5MaXUsIFouPC9hdXRob3I+PC9hdXRob3JzPjwv
Y29udHJpYnV0b3JzPjxhdXRoLWFkZHJlc3M+TWVkaWNhbCBEZXBhcnRtZW50LCBFbGkgTGlsbHkg
YW5kIENvbXBhbnksIE1pZGRsZSBFYXN0IGFuZCBOb3J0aCBBZnJpY2EsIENhaXJvLCBFZ3lwdC4g
TVVCQVJBS19OQUJJTEBMSUxMWS5DT008L2F1dGgtYWRkcmVzcz48dGl0bGVzPjx0aXRsZT5BIHJh
bmRvbWl6ZWQsIHBoYXNlIDIgc3R1ZHkgY29tcGFyaW5nIHBlbWV0cmV4ZWQgcGx1cyBiZXN0IHN1
cHBvcnRpdmUgY2FyZSB2ZXJzdXMgYmVzdCBzdXBwb3J0aXZlIGNhcmUgYXMgbWFpbnRlbmFuY2Ug
dGhlcmFweSBhZnRlciBmaXJzdC1saW5lIHRyZWF0bWVudCB3aXRoIHBlbWV0cmV4ZWQgYW5kIGNp
c3BsYXRpbiBmb3IgYWR2YW5jZWQsIG5vbi1zcXVhbW91cywgbm9uLXNtYWxsIGNlbGwgbHVuZyBj
YW5jZXI8L3RpdGxlPjxzZWNvbmRhcnktdGl0bGU+Qk1DIENhbmNlcjwvc2Vjb25kYXJ5LXRpdGxl
PjwvdGl0bGVzPjxwZXJpb2RpY2FsPjxmdWxsLXRpdGxlPkJNQyBDYW5jZXI8L2Z1bGwtdGl0bGU+
PC9wZXJpb2RpY2FsPjxwYWdlcz40MjM8L3BhZ2VzPjx2b2x1bWU+MTI8L3ZvbHVtZT48ZWRpdGlv
bj4yMDEyMDkyNDwvZWRpdGlvbj48a2V5d29yZHM+PGtleXdvcmQ+QWR1bHQ8L2tleXdvcmQ+PGtl
eXdvcmQ+QWdlZDwva2V5d29yZD48a2V5d29yZD5BZ2VkLCA4MCBhbmQgb3Zlcjwva2V5d29yZD48
a2V5d29yZD5BbnRpbmVvcGxhc3RpYyBDb21iaW5lZCBDaGVtb3RoZXJhcHkgUHJvdG9jb2xzL2Fk
dmVyc2UgZWZmZWN0cy8qdGhlcmFwZXV0aWMgdXNlPC9rZXl3b3JkPjxrZXl3b3JkPkNhcmNpbm9t
YSwgTm9uLVNtYWxsLUNlbGwgTHVuZy8qZHJ1ZyB0aGVyYXB5L21vcnRhbGl0eS8qcGF0aG9sb2d5
PC9rZXl3b3JkPjxrZXl3b3JkPkNpc3BsYXRpbi9hZG1pbmlzdHJhdGlvbiAmYW1wOyBkb3NhZ2U8
L2tleXdvcmQ+PGtleXdvcmQ+RmVtYWxlPC9rZXl3b3JkPjxrZXl3b3JkPkdsdXRhbWF0ZXMvYWRt
aW5pc3RyYXRpb24gJmFtcDsgZG9zYWdlPC9rZXl3b3JkPjxrZXl3b3JkPkd1YW5pbmUvYWRtaW5p
c3RyYXRpb24gJmFtcDsgZG9zYWdlL2FuYWxvZ3MgJmFtcDsgZGVyaXZhdGl2ZXM8L2tleXdvcmQ+
PGtleXdvcmQ+SHVtYW5zPC9rZXl3b3JkPjxrZXl3b3JkPkx1bmcgTmVvcGxhc21zLypkcnVnIHRo
ZXJhcHkvbW9ydGFsaXR5LypwYXRob2xvZ3k8L2tleXdvcmQ+PGtleXdvcmQ+TWFsZTwva2V5d29y
ZD48a2V5d29yZD5NaWRkbGUgQWdlZDwva2V5d29yZD48a2V5d29yZD5OZW9wbGFzbSBTdGFnaW5n
PC9rZXl3b3JkPjxrZXl3b3JkPlBlbWV0cmV4ZWQ8L2tleXdvcmQ+PGtleXdvcmQ+VHJlYXRtZW50
IE91dGNvbWU8L2tleXdvcmQ+PGtleXdvcmQ+WW91bmcgQWR1bHQ8L2tleXdvcmQ+PC9rZXl3b3Jk
cz48ZGF0ZXM+PHllYXI+MjAxMjwveWVhcj48cHViLWRhdGVzPjxkYXRlPlNlcCAyNDwvZGF0ZT48
L3B1Yi1kYXRlcz48L2RhdGVzPjxpc2JuPjE0NzEtMjQwNyAoRWxlY3Ryb25pYykmI3hEOzE0NzEt
MjQwNyAoTGlua2luZyk8L2lzYm4+PGFjY2Vzc2lvbi1udW0+MjMwMDY0NDc8L2FjY2Vzc2lvbi1u
dW0+PHVybHM+PHJlbGF0ZWQtdXJscz48dXJsPmh0dHBzOi8vd3d3Lm5jYmkubmxtLm5paC5nb3Yv
cHVibWVkLzIzMDA2NDQ3PC91cmw+PC9yZWxhdGVkLXVybHM+PC91cmxzPjxjdXN0b20yPlBNQzM0
NzcwMTc8L2N1c3RvbTI+PGVsZWN0cm9uaWMtcmVzb3VyY2UtbnVtPjEwLjExODYvMTQ3MS0yNDA3
LTEyLTQy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74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060E5F8F" w14:textId="77777777" w:rsidTr="00005B74">
        <w:trPr>
          <w:trHeight w:val="70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4C0DF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0F3C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metrexed or Docetax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50FE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05563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FFF5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4629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6D92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4892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aXVsZWFudTwvQXV0aG9yPjxZZWFyPjIwMTI8L1llYXI+
PFJlY051bT43NjwvUmVjTnVtPjxEaXNwbGF5VGV4dD48c3R5bGUgZmFjZT0ic3VwZXJzY3JpcHQi
Pjc1PC9zdHlsZT48L0Rpc3BsYXlUZXh0PjxyZWNvcmQ+PHJlYy1udW1iZXI+NzY8L3JlYy1udW1i
ZXI+PGZvcmVpZ24ta2V5cz48a2V5IGFwcD0iRU4iIGRiLWlkPSJwcnRyYWR3ZHZ2MHdwc2Vzd3ph
cHQwYWNhZXZwZmV3cmF6emYiIHRpbWVzdGFtcD0iMTcyNTIzNDA4NyI+NzY8L2tleT48L2ZvcmVp
Z24ta2V5cz48cmVmLXR5cGUgbmFtZT0iSm91cm5hbCBBcnRpY2xlIj4xNzwvcmVmLXR5cGU+PGNv
bnRyaWJ1dG9ycz48YXV0aG9ycz48YXV0aG9yPkNpdWxlYW51LCBULjwvYXV0aG9yPjxhdXRob3I+
U3RlbG1ha2gsIEwuPC9hdXRob3I+PGF1dGhvcj5DaWNlbmFzLCBTLjwvYXV0aG9yPjxhdXRob3I+
TWlsaWF1c2thcywgUy48L2F1dGhvcj48YXV0aG9yPkdyaWdvcmVzY3UsIEEuIEMuPC9hdXRob3I+
PGF1dGhvcj5IaWxsZW5iYWNoLCBDLjwvYXV0aG9yPjxhdXRob3I+Sm9oYW5uc2RvdHRpciwgSC4g
Sy48L2F1dGhvcj48YXV0aG9yPktsdWdoYW1tZXIsIEIuPC9hdXRob3I+PGF1dGhvcj5Hb256YWxl
eiwgRS4gRS48L2F1dGhvcj48L2F1dGhvcnM+PC9jb250cmlidXRvcnM+PGF1dGgtYWRkcmVzcz5J
bnN0aXR1dGUgb2YgT25jb2xvZ3kgSW9uIENoaXJpY3V0YSwgQ2x1ai1OYXBvY2EsIFJvbWFuaWEu
IHR1ZG9yQGlvY24ucm88L2F1dGgtYWRkcmVzcz48dGl0bGVzPjx0aXRsZT5FZmZpY2FjeSBhbmQg
c2FmZXR5IG9mIGVybG90aW5pYiB2ZXJzdXMgY2hlbW90aGVyYXB5IGluIHNlY29uZC1saW5lIHRy
ZWF0bWVudCBvZiBwYXRpZW50cyB3aXRoIGFkdmFuY2VkLCBub24tc21hbGwtY2VsbCBsdW5nIGNh
bmNlciB3aXRoIHBvb3IgcHJvZ25vc2lzIChUSVRBTik6IGEgcmFuZG9taXNlZCBtdWx0aWNlbnRy
ZSwgb3Blbi1sYWJlbCwgcGhhc2UgMyBzdHVkeTwvdGl0bGU+PHNlY29uZGFyeS10aXRsZT5MYW5j
ZXQgT25jb2w8L3NlY29uZGFyeS10aXRsZT48L3RpdGxlcz48cGVyaW9kaWNhbD48ZnVsbC10aXRs
ZT5MYW5jZXQgT25jb2w8L2Z1bGwtdGl0bGU+PC9wZXJpb2RpY2FsPjxwYWdlcz4zMDAtODwvcGFn
ZXM+PHZvbHVtZT4xMzwvdm9sdW1lPjxudW1iZXI+MzwvbnVtYmVyPjxlZGl0aW9uPjIwMTIwMTI0
PC9lZGl0aW9uPjxrZXl3b3Jkcz48a2V5d29yZD5BZHVsdDwva2V5d29yZD48a2V5d29yZD5BZ2Vk
PC9rZXl3b3JkPjxrZXl3b3JkPkFnZWQsIDgwIGFuZCBvdmVyPC9rZXl3b3JkPjxrZXl3b3JkPkFu
dGluZW9wbGFzdGljIEFnZW50cy9hZHZlcnNlIGVmZmVjdHMvKnRoZXJhcGV1dGljIHVzZTwva2V5
d29yZD48a2V5d29yZD5BbnRpbmVvcGxhc3RpYyBDb21iaW5lZCBDaGVtb3RoZXJhcHkgUHJvdG9j
b2xzL2FkdmVyc2UgZWZmZWN0cy8qdGhlcmFwZXV0aWMgdXNlPC9rZXl3b3JkPjxrZXl3b3JkPkNh
cmNpbm9tYSwgTm9uLVNtYWxsLUNlbGwgTHVuZy8qZHJ1ZyB0aGVyYXB5L2Vuenltb2xvZ3kvc2Vj
b25kYXJ5PC9rZXl3b3JkPjxrZXl3b3JkPkNoaS1TcXVhcmUgRGlzdHJpYnV0aW9uPC9rZXl3b3Jk
PjxrZXl3b3JkPkRvY2V0YXhlbDwva2V5d29yZD48a2V5d29yZD5FYXJseSBUZXJtaW5hdGlvbiBv
ZiBDbGluaWNhbCBUcmlhbHM8L2tleXdvcmQ+PGtleXdvcmQ+RXJiQiBSZWNlcHRvcnMvYW50YWdv
bmlzdHMgJmFtcDsgaW5oaWJpdG9ycy9tZXRhYm9saXNtPC9rZXl3b3JkPjxrZXl3b3JkPkVybG90
aW5pYiBIeWRyb2NobG9yaWRlPC9rZXl3b3JkPjxrZXl3b3JkPkV1cm9wZTwva2V5d29yZD48a2V5
d29yZD5GZW1hbGU8L2tleXdvcmQ+PGtleXdvcmQ+R2x1dGFtYXRlcy9hZG1pbmlzdHJhdGlvbiAm
YW1wOyBkb3NhZ2U8L2tleXdvcmQ+PGtleXdvcmQ+R3VhbmluZS9hZG1pbmlzdHJhdGlvbiAmYW1w
OyBkb3NhZ2UvYW5hbG9ncyAmYW1wOyBkZXJpdmF0aXZlczwva2V5d29yZD48a2V5d29yZD5IdW1h
bnM8L2tleXdvcmQ+PGtleXdvcmQ+SW1tdW5vaGlzdG9jaGVtaXN0cnk8L2tleXdvcmQ+PGtleXdv
cmQ+S2FwbGFuLU1laWVyIEVzdGltYXRlPC9rZXl3b3JkPjxrZXl3b3JkPkx1bmcgTmVvcGxhc21z
LypkcnVnIHRoZXJhcHkvZW56eW1vbG9neS9wYXRob2xvZ3k8L2tleXdvcmQ+PGtleXdvcmQ+TWFs
ZTwva2V5d29yZD48a2V5d29yZD5NaWRkbGUgQWdlZDwva2V5d29yZD48a2V5d29yZD5QZW1ldHJl
eGVkPC9rZXl3b3JkPjxrZXl3b3JkPlByb3NwZWN0aXZlIFN0dWRpZXM8L2tleXdvcmQ+PGtleXdv
cmQ+UHJvdGVpbiBLaW5hc2UgSW5oaWJpdG9ycy9hZHZlcnNlIGVmZmVjdHMvKnRoZXJhcGV1dGlj
IHVzZTwva2V5d29yZD48a2V5d29yZD5RdWluYXpvbGluZXMvYWR2ZXJzZSBlZmZlY3RzLyp0aGVy
YXBldXRpYyB1c2U8L2tleXdvcmQ+PGtleXdvcmQ+U2FsdmFnZSBUaGVyYXB5PC9rZXl3b3JkPjxr
ZXl3b3JkPlRheG9pZHMvYWRtaW5pc3RyYXRpb24gJmFtcDsgZG9zYWdlPC9rZXl3b3JkPjxrZXl3
b3JkPlRpbWUgRmFjdG9yczwva2V5d29yZD48a2V5d29yZD5UcmVhdG1lbnQgT3V0Y29tZTwva2V5
d29yZD48L2tleXdvcmRzPjxkYXRlcz48eWVhcj4yMDEyPC95ZWFyPjxwdWItZGF0ZXM+PGRhdGU+
TWFyPC9kYXRlPjwvcHViLWRhdGVzPjwvZGF0ZXM+PGlzYm4+MTQ3NC01NDg4IChFbGVjdHJvbmlj
KSYjeEQ7MTQ3MC0yMDQ1IChMaW5raW5nKTwvaXNibj48YWNjZXNzaW9uLW51bT4yMjI3NzgzNzwv
YWNjZXNzaW9uLW51bT48dXJscz48cmVsYXRlZC11cmxzPjx1cmw+aHR0cHM6Ly93d3cubmNiaS5u
bG0ubmloLmdvdi9wdWJtZWQvMjIyNzc4Mzc8L3VybD48L3JlbGF0ZWQtdXJscz48L3VybHM+PGVs
ZWN0cm9uaWMtcmVzb3VyY2UtbnVtPjEwLjEwMTYvUzE0NzAtMjA0NSgxMSk3MDM4NS0w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aXVsZWFudTwvQXV0aG9yPjxZZWFyPjIwMTI8L1llYXI+
PFJlY051bT43NjwvUmVjTnVtPjxEaXNwbGF5VGV4dD48c3R5bGUgZmFjZT0ic3VwZXJzY3JpcHQi
Pjc1PC9zdHlsZT48L0Rpc3BsYXlUZXh0PjxyZWNvcmQ+PHJlYy1udW1iZXI+NzY8L3JlYy1udW1i
ZXI+PGZvcmVpZ24ta2V5cz48a2V5IGFwcD0iRU4iIGRiLWlkPSJwcnRyYWR3ZHZ2MHdwc2Vzd3ph
cHQwYWNhZXZwZmV3cmF6emYiIHRpbWVzdGFtcD0iMTcyNTIzNDA4NyI+NzY8L2tleT48L2ZvcmVp
Z24ta2V5cz48cmVmLXR5cGUgbmFtZT0iSm91cm5hbCBBcnRpY2xlIj4xNzwvcmVmLXR5cGU+PGNv
bnRyaWJ1dG9ycz48YXV0aG9ycz48YXV0aG9yPkNpdWxlYW51LCBULjwvYXV0aG9yPjxhdXRob3I+
U3RlbG1ha2gsIEwuPC9hdXRob3I+PGF1dGhvcj5DaWNlbmFzLCBTLjwvYXV0aG9yPjxhdXRob3I+
TWlsaWF1c2thcywgUy48L2F1dGhvcj48YXV0aG9yPkdyaWdvcmVzY3UsIEEuIEMuPC9hdXRob3I+
PGF1dGhvcj5IaWxsZW5iYWNoLCBDLjwvYXV0aG9yPjxhdXRob3I+Sm9oYW5uc2RvdHRpciwgSC4g
Sy48L2F1dGhvcj48YXV0aG9yPktsdWdoYW1tZXIsIEIuPC9hdXRob3I+PGF1dGhvcj5Hb256YWxl
eiwgRS4gRS48L2F1dGhvcj48L2F1dGhvcnM+PC9jb250cmlidXRvcnM+PGF1dGgtYWRkcmVzcz5J
bnN0aXR1dGUgb2YgT25jb2xvZ3kgSW9uIENoaXJpY3V0YSwgQ2x1ai1OYXBvY2EsIFJvbWFuaWEu
IHR1ZG9yQGlvY24ucm88L2F1dGgtYWRkcmVzcz48dGl0bGVzPjx0aXRsZT5FZmZpY2FjeSBhbmQg
c2FmZXR5IG9mIGVybG90aW5pYiB2ZXJzdXMgY2hlbW90aGVyYXB5IGluIHNlY29uZC1saW5lIHRy
ZWF0bWVudCBvZiBwYXRpZW50cyB3aXRoIGFkdmFuY2VkLCBub24tc21hbGwtY2VsbCBsdW5nIGNh
bmNlciB3aXRoIHBvb3IgcHJvZ25vc2lzIChUSVRBTik6IGEgcmFuZG9taXNlZCBtdWx0aWNlbnRy
ZSwgb3Blbi1sYWJlbCwgcGhhc2UgMyBzdHVkeTwvdGl0bGU+PHNlY29uZGFyeS10aXRsZT5MYW5j
ZXQgT25jb2w8L3NlY29uZGFyeS10aXRsZT48L3RpdGxlcz48cGVyaW9kaWNhbD48ZnVsbC10aXRs
ZT5MYW5jZXQgT25jb2w8L2Z1bGwtdGl0bGU+PC9wZXJpb2RpY2FsPjxwYWdlcz4zMDAtODwvcGFn
ZXM+PHZvbHVtZT4xMzwvdm9sdW1lPjxudW1iZXI+MzwvbnVtYmVyPjxlZGl0aW9uPjIwMTIwMTI0
PC9lZGl0aW9uPjxrZXl3b3Jkcz48a2V5d29yZD5BZHVsdDwva2V5d29yZD48a2V5d29yZD5BZ2Vk
PC9rZXl3b3JkPjxrZXl3b3JkPkFnZWQsIDgwIGFuZCBvdmVyPC9rZXl3b3JkPjxrZXl3b3JkPkFu
dGluZW9wbGFzdGljIEFnZW50cy9hZHZlcnNlIGVmZmVjdHMvKnRoZXJhcGV1dGljIHVzZTwva2V5
d29yZD48a2V5d29yZD5BbnRpbmVvcGxhc3RpYyBDb21iaW5lZCBDaGVtb3RoZXJhcHkgUHJvdG9j
b2xzL2FkdmVyc2UgZWZmZWN0cy8qdGhlcmFwZXV0aWMgdXNlPC9rZXl3b3JkPjxrZXl3b3JkPkNh
cmNpbm9tYSwgTm9uLVNtYWxsLUNlbGwgTHVuZy8qZHJ1ZyB0aGVyYXB5L2Vuenltb2xvZ3kvc2Vj
b25kYXJ5PC9rZXl3b3JkPjxrZXl3b3JkPkNoaS1TcXVhcmUgRGlzdHJpYnV0aW9uPC9rZXl3b3Jk
PjxrZXl3b3JkPkRvY2V0YXhlbDwva2V5d29yZD48a2V5d29yZD5FYXJseSBUZXJtaW5hdGlvbiBv
ZiBDbGluaWNhbCBUcmlhbHM8L2tleXdvcmQ+PGtleXdvcmQ+RXJiQiBSZWNlcHRvcnMvYW50YWdv
bmlzdHMgJmFtcDsgaW5oaWJpdG9ycy9tZXRhYm9saXNtPC9rZXl3b3JkPjxrZXl3b3JkPkVybG90
aW5pYiBIeWRyb2NobG9yaWRlPC9rZXl3b3JkPjxrZXl3b3JkPkV1cm9wZTwva2V5d29yZD48a2V5
d29yZD5GZW1hbGU8L2tleXdvcmQ+PGtleXdvcmQ+R2x1dGFtYXRlcy9hZG1pbmlzdHJhdGlvbiAm
YW1wOyBkb3NhZ2U8L2tleXdvcmQ+PGtleXdvcmQ+R3VhbmluZS9hZG1pbmlzdHJhdGlvbiAmYW1w
OyBkb3NhZ2UvYW5hbG9ncyAmYW1wOyBkZXJpdmF0aXZlczwva2V5d29yZD48a2V5d29yZD5IdW1h
bnM8L2tleXdvcmQ+PGtleXdvcmQ+SW1tdW5vaGlzdG9jaGVtaXN0cnk8L2tleXdvcmQ+PGtleXdv
cmQ+S2FwbGFuLU1laWVyIEVzdGltYXRlPC9rZXl3b3JkPjxrZXl3b3JkPkx1bmcgTmVvcGxhc21z
LypkcnVnIHRoZXJhcHkvZW56eW1vbG9neS9wYXRob2xvZ3k8L2tleXdvcmQ+PGtleXdvcmQ+TWFs
ZTwva2V5d29yZD48a2V5d29yZD5NaWRkbGUgQWdlZDwva2V5d29yZD48a2V5d29yZD5QZW1ldHJl
eGVkPC9rZXl3b3JkPjxrZXl3b3JkPlByb3NwZWN0aXZlIFN0dWRpZXM8L2tleXdvcmQ+PGtleXdv
cmQ+UHJvdGVpbiBLaW5hc2UgSW5oaWJpdG9ycy9hZHZlcnNlIGVmZmVjdHMvKnRoZXJhcGV1dGlj
IHVzZTwva2V5d29yZD48a2V5d29yZD5RdWluYXpvbGluZXMvYWR2ZXJzZSBlZmZlY3RzLyp0aGVy
YXBldXRpYyB1c2U8L2tleXdvcmQ+PGtleXdvcmQ+U2FsdmFnZSBUaGVyYXB5PC9rZXl3b3JkPjxr
ZXl3b3JkPlRheG9pZHMvYWRtaW5pc3RyYXRpb24gJmFtcDsgZG9zYWdlPC9rZXl3b3JkPjxrZXl3
b3JkPlRpbWUgRmFjdG9yczwva2V5d29yZD48a2V5d29yZD5UcmVhdG1lbnQgT3V0Y29tZTwva2V5
d29yZD48L2tleXdvcmRzPjxkYXRlcz48eWVhcj4yMDEyPC95ZWFyPjxwdWItZGF0ZXM+PGRhdGU+
TWFyPC9kYXRlPjwvcHViLWRhdGVzPjwvZGF0ZXM+PGlzYm4+MTQ3NC01NDg4IChFbGVjdHJvbmlj
KSYjeEQ7MTQ3MC0yMDQ1IChMaW5raW5nKTwvaXNibj48YWNjZXNzaW9uLW51bT4yMjI3NzgzNzwv
YWNjZXNzaW9uLW51bT48dXJscz48cmVsYXRlZC11cmxzPjx1cmw+aHR0cHM6Ly93d3cubmNiaS5u
bG0ubmloLmdvdi9wdWJtZWQvMjIyNzc4Mzc8L3VybD48L3JlbGF0ZWQtdXJscz48L3VybHM+PGVs
ZWN0cm9uaWMtcmVzb3VyY2UtbnVtPjEwLjEwMTYvUzE0NzAtMjA0NSgxMSk3MDM4NS0w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75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45AA5609" w14:textId="77777777" w:rsidTr="00005B74">
        <w:trPr>
          <w:trHeight w:val="312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4A1E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treated NSCLC,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GFR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tatus unknow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2FFA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metrexed/Cispla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70F2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09496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DF2D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9CC2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9571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F21A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M8L1llYXI+PFJlY051
bT43NzwvUmVjTnVtPjxEaXNwbGF5VGV4dD48c3R5bGUgZmFjZT0ic3VwZXJzY3JpcHQiPjc2PC9z
dHlsZT48L0Rpc3BsYXlUZXh0PjxyZWNvcmQ+PHJlYy1udW1iZXI+Nzc8L3JlYy1udW1iZXI+PGZv
cmVpZ24ta2V5cz48a2V5IGFwcD0iRU4iIGRiLWlkPSJwcnRyYWR3ZHZ2MHdwc2Vzd3phcHQwYWNh
ZXZwZmV3cmF6emYiIHRpbWVzdGFtcD0iMTcyNTIzNDE0MiI+Nzc8L2tleT48L2ZvcmVpZ24ta2V5
cz48cmVmLXR5cGUgbmFtZT0iSm91cm5hbCBBcnRpY2xlIj4xNzwvcmVmLXR5cGU+PGNvbnRyaWJ1
dG9ycz48YXV0aG9ycz48YXV0aG9yPld1LCBZLiBMLjwvYXV0aG9yPjxhdXRob3I+TGVlLCBKLiBT
LjwvYXV0aG9yPjxhdXRob3I+VGhvbmdwcmFzZXJ0LCBTLjwvYXV0aG9yPjxhdXRob3I+WXUsIEMu
IEouPC9hdXRob3I+PGF1dGhvcj5aaGFuZywgTC48L2F1dGhvcj48YXV0aG9yPkxhZHJlcmEsIEcu
PC9hdXRob3I+PGF1dGhvcj5TcmltdW5pbm5pbWl0LCBWLjwvYXV0aG9yPjxhdXRob3I+U3JpdXJh
bnBvbmcsIFYuPC9hdXRob3I+PGF1dGhvcj5TYW5kb3ZhbC1UYW4sIEouPC9hdXRob3I+PGF1dGhv
cj5aaHUsIFkuPC9hdXRob3I+PGF1dGhvcj5MaWFvLCBNLjwvYXV0aG9yPjxhdXRob3I+WmhvdSwg
Qy48L2F1dGhvcj48YXV0aG9yPlBhbiwgSC48L2F1dGhvcj48YXV0aG9yPkxlZSwgVi48L2F1dGhv
cj48YXV0aG9yPkNoZW4sIFkuIE0uPC9hdXRob3I+PGF1dGhvcj5TdW4sIFkuPC9hdXRob3I+PGF1
dGhvcj5NYXJnb25vLCBCLjwvYXV0aG9yPjxhdXRob3I+RnVlcnRlLCBGLjwvYXV0aG9yPjxhdXRo
b3I+Q2hhbmcsIEcuIEMuPC9hdXRob3I+PGF1dGhvcj5TZWV0YWxhcm9tLCBLLjwvYXV0aG9yPjxh
dXRob3I+V2FuZywgSi48L2F1dGhvcj48YXV0aG9yPkNoZW5nLCBBLjwvYXV0aG9yPjxhdXRob3I+
U3lhaHJ1ZGRpbiwgRS48L2F1dGhvcj48YXV0aG9yPlFpYW4sIFguPC9hdXRob3I+PGF1dGhvcj5I
bywgSi48L2F1dGhvcj48YXV0aG9yPkt1cm5pYW5kYSwgSi48L2F1dGhvcj48YXV0aG9yPkxpdSwg
SC4gRS48L2F1dGhvcj48YXV0aG9yPkppbiwgSy48L2F1dGhvcj48YXV0aG9yPlRydW1hbiwgTS48
L2F1dGhvcj48YXV0aG9yPkJhcmEsIEkuPC9hdXRob3I+PGF1dGhvcj5Nb2ssIFQuPC9hdXRob3I+
PC9hdXRob3JzPjwvY29udHJpYnV0b3JzPjxhdXRoLWFkZHJlc3M+R3Vhbmdkb25nIEx1bmcgQ2Fu
Y2VyIEluc3RpdHV0ZSwgR3Vhbmdkb25nIEdlbmVyYWwgSG9zcGl0YWwsIEd1YW5nZG9uZyBBY2Fk
ZW15IG9mIE1lZGljYWwgU2NpZW5jZXMsIEd1YW5nemhvdSwgQ2hpbmEuPC9hdXRoLWFkZHJlc3M+
PHRpdGxlcz48dGl0bGU+SW50ZXJjYWxhdGVkIGNvbWJpbmF0aW9uIG9mIGNoZW1vdGhlcmFweSBh
bmQgZXJsb3RpbmliIGZvciBwYXRpZW50cyB3aXRoIGFkdmFuY2VkIHN0YWdlIG5vbi1zbWFsbC1j
ZWxsIGx1bmcgY2FuY2VyIChGQVNUQUNULTIpOiBhIHJhbmRvbWlzZWQsIGRvdWJsZS1ibGluZCB0
cmlhbDwvdGl0bGU+PHNlY29uZGFyeS10aXRsZT5MYW5jZXQgT25jb2w8L3NlY29uZGFyeS10aXRs
ZT48L3RpdGxlcz48cGVyaW9kaWNhbD48ZnVsbC10aXRsZT5MYW5jZXQgT25jb2w8L2Z1bGwtdGl0
bGU+PC9wZXJpb2RpY2FsPjxwYWdlcz43NzctODY8L3BhZ2VzPjx2b2x1bWU+MTQ8L3ZvbHVtZT48
bnVtYmVyPjg8L251bWJlcj48ZWRpdGlvbj4yMDEzMDYxNzwvZWRpdGlvbj48a2V5d29yZHM+PGtl
eXdvcmQ+QWRtaW5pc3RyYXRpb24sIEludHJhdmVub3VzPC9rZXl3b3JkPjxrZXl3b3JkPkFkbWlu
aXN0cmF0aW9uLCBPcmFsPC9rZXl3b3JkPjxrZXl3b3JkPkFkdWx0PC9rZXl3b3JkPjxrZXl3b3Jk
PkFnZWQ8L2tleXdvcmQ+PGtleXdvcmQ+QWdlZCwgODAgYW5kIG92ZXI8L2tleXdvcmQ+PGtleXdv
cmQ+QW50aW5lb3BsYXN0aWMgQ29tYmluZWQgQ2hlbW90aGVyYXB5IFByb3RvY29scy9hZHZlcnNl
IGVmZmVjdHMvKnRoZXJhcGV1dGljIHVzZTwva2V5d29yZD48a2V5d29yZD5Bc2lhPC9rZXl3b3Jk
PjxrZXl3b3JkPkNhcmJvcGxhdGluL2FkbWluaXN0cmF0aW9uICZhbXA7IGRvc2FnZTwva2V5d29y
ZD48a2V5d29yZD5DYXJjaW5vbWEsIE5vbi1TbWFsbC1DZWxsIEx1bmcvKmRydWc8L2tleXdvcmQ+
PGtleXdvcmQ+dGhlcmFweS9lbnp5bW9sb2d5L2dlbmV0aWNzL21vcnRhbGl0eS9wYXRob2xvZ3k8
L2tleXdvcmQ+PGtleXdvcmQ+Q2hpLVNxdWFyZSBEaXN0cmlidXRpb248L2tleXdvcmQ+PGtleXdv
cmQ+Q2lzcGxhdGluL2FkbWluaXN0cmF0aW9uICZhbXA7IGRvc2FnZTwva2V5d29yZD48a2V5d29y
ZD5ETkEgTXV0YXRpb25hbCBBbmFseXNpczwva2V5d29yZD48a2V5d29yZD5EZW94eWN5dGlkaW5l
L2FkbWluaXN0cmF0aW9uICZhbXA7IGRvc2FnZS9hbmFsb2dzICZhbXA7IGRlcml2YXRpdmVzPC9r
ZXl3b3JkPjxrZXl3b3JkPkRpc2Vhc2UtRnJlZSBTdXJ2aXZhbDwva2V5d29yZD48a2V5d29yZD5E
b3VibGUtQmxpbmQgTWV0aG9kPC9rZXl3b3JkPjxrZXl3b3JkPkRydWcgQWRtaW5pc3RyYXRpb24g
U2NoZWR1bGU8L2tleXdvcmQ+PGtleXdvcmQ+RXJiQiBSZWNlcHRvcnMvYW50YWdvbmlzdHMgJmFt
cDsgaW5oaWJpdG9ycy9nZW5ldGljczwva2V5d29yZD48a2V5d29yZD5FcmxvdGluaWIgSHlkcm9j
aGxvcmlkZTwva2V5d29yZD48a2V5d29yZD5GZW1hbGU8L2tleXdvcmQ+PGtleXdvcmQ+R2VuZXRp
YyBQcmVkaXNwb3NpdGlvbiB0byBEaXNlYXNlPC9rZXl3b3JkPjxrZXl3b3JkPkh1bWFuczwva2V5
d29yZD48a2V5d29yZD5LYXBsYW4tTWVpZXIgRXN0aW1hdGU8L2tleXdvcmQ+PGtleXdvcmQ+THVu
ZyBOZW9wbGFzbXMvKmRydWcgdGhlcmFweS9lbnp5bW9sb2d5L2dlbmV0aWNzL21vcnRhbGl0eS9w
YXRob2xvZ3k8L2tleXdvcmQ+PGtleXdvcmQ+TWFsZTwva2V5d29yZD48a2V5d29yZD5NaWRkbGUg
QWdlZDwva2V5d29yZD48a2V5d29yZD5NdXRhdGlvbjwva2V5d29yZD48a2V5d29yZD5QaGVub3R5
cGU8L2tleXdvcmQ+PGtleXdvcmQ+UHJvcG9ydGlvbmFsIEhhemFyZHMgTW9kZWxzPC9rZXl3b3Jk
PjxrZXl3b3JkPlByb3RlaW4gS2luYXNlIEluaGliaXRvcnMvYWRtaW5pc3RyYXRpb24gJmFtcDsg
ZG9zYWdlPC9rZXl3b3JkPjxrZXl3b3JkPlF1aW5hem9saW5lcy9hZG1pbmlzdHJhdGlvbiAmYW1w
OyBkb3NhZ2U8L2tleXdvcmQ+PGtleXdvcmQ+VGltZSBGYWN0b3JzPC9rZXl3b3JkPjxrZXl3b3Jk
PlRyZWF0bWVudCBPdXRjb21lPC9rZXl3b3JkPjxrZXl3b3JkPkdlbWNpdGFiaW5lPC9rZXl3b3Jk
Pjwva2V5d29yZHM+PGRhdGVzPjx5ZWFyPjIwMTM8L3llYXI+PHB1Yi1kYXRlcz48ZGF0ZT5KdWw8
L2RhdGU+PC9wdWItZGF0ZXM+PC9kYXRlcz48aXNibj4xNDc0LTU0ODggKEVsZWN0cm9uaWMpJiN4
RDsxNDcwLTIwNDUgKExpbmtpbmcpPC9pc2JuPjxhY2Nlc3Npb24tbnVtPjIzNzgyODE0PC9hY2Nl
c3Npb24tbnVtPjx1cmxzPjxyZWxhdGVkLXVybHM+PHVybD5odHRwczovL3d3dy5uY2JpLm5sbS5u
aWguZ292L3B1Ym1lZC8yMzc4MjgxNDwvdXJsPjwvcmVsYXRlZC11cmxzPjwvdXJscz48ZWxlY3Ry
b25pYy1yZXNvdXJjZS1udW0+MTAuMTAxNi9TMTQ3MC0yMDQ1KDEzKTcwMjU0LT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M8L1llYXI+PFJlY051
bT43NzwvUmVjTnVtPjxEaXNwbGF5VGV4dD48c3R5bGUgZmFjZT0ic3VwZXJzY3JpcHQiPjc2PC9z
dHlsZT48L0Rpc3BsYXlUZXh0PjxyZWNvcmQ+PHJlYy1udW1iZXI+Nzc8L3JlYy1udW1iZXI+PGZv
cmVpZ24ta2V5cz48a2V5IGFwcD0iRU4iIGRiLWlkPSJwcnRyYWR3ZHZ2MHdwc2Vzd3phcHQwYWNh
ZXZwZmV3cmF6emYiIHRpbWVzdGFtcD0iMTcyNTIzNDE0MiI+Nzc8L2tleT48L2ZvcmVpZ24ta2V5
cz48cmVmLXR5cGUgbmFtZT0iSm91cm5hbCBBcnRpY2xlIj4xNzwvcmVmLXR5cGU+PGNvbnRyaWJ1
dG9ycz48YXV0aG9ycz48YXV0aG9yPld1LCBZLiBMLjwvYXV0aG9yPjxhdXRob3I+TGVlLCBKLiBT
LjwvYXV0aG9yPjxhdXRob3I+VGhvbmdwcmFzZXJ0LCBTLjwvYXV0aG9yPjxhdXRob3I+WXUsIEMu
IEouPC9hdXRob3I+PGF1dGhvcj5aaGFuZywgTC48L2F1dGhvcj48YXV0aG9yPkxhZHJlcmEsIEcu
PC9hdXRob3I+PGF1dGhvcj5TcmltdW5pbm5pbWl0LCBWLjwvYXV0aG9yPjxhdXRob3I+U3JpdXJh
bnBvbmcsIFYuPC9hdXRob3I+PGF1dGhvcj5TYW5kb3ZhbC1UYW4sIEouPC9hdXRob3I+PGF1dGhv
cj5aaHUsIFkuPC9hdXRob3I+PGF1dGhvcj5MaWFvLCBNLjwvYXV0aG9yPjxhdXRob3I+WmhvdSwg
Qy48L2F1dGhvcj48YXV0aG9yPlBhbiwgSC48L2F1dGhvcj48YXV0aG9yPkxlZSwgVi48L2F1dGhv
cj48YXV0aG9yPkNoZW4sIFkuIE0uPC9hdXRob3I+PGF1dGhvcj5TdW4sIFkuPC9hdXRob3I+PGF1
dGhvcj5NYXJnb25vLCBCLjwvYXV0aG9yPjxhdXRob3I+RnVlcnRlLCBGLjwvYXV0aG9yPjxhdXRo
b3I+Q2hhbmcsIEcuIEMuPC9hdXRob3I+PGF1dGhvcj5TZWV0YWxhcm9tLCBLLjwvYXV0aG9yPjxh
dXRob3I+V2FuZywgSi48L2F1dGhvcj48YXV0aG9yPkNoZW5nLCBBLjwvYXV0aG9yPjxhdXRob3I+
U3lhaHJ1ZGRpbiwgRS48L2F1dGhvcj48YXV0aG9yPlFpYW4sIFguPC9hdXRob3I+PGF1dGhvcj5I
bywgSi48L2F1dGhvcj48YXV0aG9yPkt1cm5pYW5kYSwgSi48L2F1dGhvcj48YXV0aG9yPkxpdSwg
SC4gRS48L2F1dGhvcj48YXV0aG9yPkppbiwgSy48L2F1dGhvcj48YXV0aG9yPlRydW1hbiwgTS48
L2F1dGhvcj48YXV0aG9yPkJhcmEsIEkuPC9hdXRob3I+PGF1dGhvcj5Nb2ssIFQuPC9hdXRob3I+
PC9hdXRob3JzPjwvY29udHJpYnV0b3JzPjxhdXRoLWFkZHJlc3M+R3Vhbmdkb25nIEx1bmcgQ2Fu
Y2VyIEluc3RpdHV0ZSwgR3Vhbmdkb25nIEdlbmVyYWwgSG9zcGl0YWwsIEd1YW5nZG9uZyBBY2Fk
ZW15IG9mIE1lZGljYWwgU2NpZW5jZXMsIEd1YW5nemhvdSwgQ2hpbmEuPC9hdXRoLWFkZHJlc3M+
PHRpdGxlcz48dGl0bGU+SW50ZXJjYWxhdGVkIGNvbWJpbmF0aW9uIG9mIGNoZW1vdGhlcmFweSBh
bmQgZXJsb3RpbmliIGZvciBwYXRpZW50cyB3aXRoIGFkdmFuY2VkIHN0YWdlIG5vbi1zbWFsbC1j
ZWxsIGx1bmcgY2FuY2VyIChGQVNUQUNULTIpOiBhIHJhbmRvbWlzZWQsIGRvdWJsZS1ibGluZCB0
cmlhbDwvdGl0bGU+PHNlY29uZGFyeS10aXRsZT5MYW5jZXQgT25jb2w8L3NlY29uZGFyeS10aXRs
ZT48L3RpdGxlcz48cGVyaW9kaWNhbD48ZnVsbC10aXRsZT5MYW5jZXQgT25jb2w8L2Z1bGwtdGl0
bGU+PC9wZXJpb2RpY2FsPjxwYWdlcz43NzctODY8L3BhZ2VzPjx2b2x1bWU+MTQ8L3ZvbHVtZT48
bnVtYmVyPjg8L251bWJlcj48ZWRpdGlvbj4yMDEzMDYxNzwvZWRpdGlvbj48a2V5d29yZHM+PGtl
eXdvcmQ+QWRtaW5pc3RyYXRpb24sIEludHJhdmVub3VzPC9rZXl3b3JkPjxrZXl3b3JkPkFkbWlu
aXN0cmF0aW9uLCBPcmFsPC9rZXl3b3JkPjxrZXl3b3JkPkFkdWx0PC9rZXl3b3JkPjxrZXl3b3Jk
PkFnZWQ8L2tleXdvcmQ+PGtleXdvcmQ+QWdlZCwgODAgYW5kIG92ZXI8L2tleXdvcmQ+PGtleXdv
cmQ+QW50aW5lb3BsYXN0aWMgQ29tYmluZWQgQ2hlbW90aGVyYXB5IFByb3RvY29scy9hZHZlcnNl
IGVmZmVjdHMvKnRoZXJhcGV1dGljIHVzZTwva2V5d29yZD48a2V5d29yZD5Bc2lhPC9rZXl3b3Jk
PjxrZXl3b3JkPkNhcmJvcGxhdGluL2FkbWluaXN0cmF0aW9uICZhbXA7IGRvc2FnZTwva2V5d29y
ZD48a2V5d29yZD5DYXJjaW5vbWEsIE5vbi1TbWFsbC1DZWxsIEx1bmcvKmRydWc8L2tleXdvcmQ+
PGtleXdvcmQ+dGhlcmFweS9lbnp5bW9sb2d5L2dlbmV0aWNzL21vcnRhbGl0eS9wYXRob2xvZ3k8
L2tleXdvcmQ+PGtleXdvcmQ+Q2hpLVNxdWFyZSBEaXN0cmlidXRpb248L2tleXdvcmQ+PGtleXdv
cmQ+Q2lzcGxhdGluL2FkbWluaXN0cmF0aW9uICZhbXA7IGRvc2FnZTwva2V5d29yZD48a2V5d29y
ZD5ETkEgTXV0YXRpb25hbCBBbmFseXNpczwva2V5d29yZD48a2V5d29yZD5EZW94eWN5dGlkaW5l
L2FkbWluaXN0cmF0aW9uICZhbXA7IGRvc2FnZS9hbmFsb2dzICZhbXA7IGRlcml2YXRpdmVzPC9r
ZXl3b3JkPjxrZXl3b3JkPkRpc2Vhc2UtRnJlZSBTdXJ2aXZhbDwva2V5d29yZD48a2V5d29yZD5E
b3VibGUtQmxpbmQgTWV0aG9kPC9rZXl3b3JkPjxrZXl3b3JkPkRydWcgQWRtaW5pc3RyYXRpb24g
U2NoZWR1bGU8L2tleXdvcmQ+PGtleXdvcmQ+RXJiQiBSZWNlcHRvcnMvYW50YWdvbmlzdHMgJmFt
cDsgaW5oaWJpdG9ycy9nZW5ldGljczwva2V5d29yZD48a2V5d29yZD5FcmxvdGluaWIgSHlkcm9j
aGxvcmlkZTwva2V5d29yZD48a2V5d29yZD5GZW1hbGU8L2tleXdvcmQ+PGtleXdvcmQ+R2VuZXRp
YyBQcmVkaXNwb3NpdGlvbiB0byBEaXNlYXNlPC9rZXl3b3JkPjxrZXl3b3JkPkh1bWFuczwva2V5
d29yZD48a2V5d29yZD5LYXBsYW4tTWVpZXIgRXN0aW1hdGU8L2tleXdvcmQ+PGtleXdvcmQ+THVu
ZyBOZW9wbGFzbXMvKmRydWcgdGhlcmFweS9lbnp5bW9sb2d5L2dlbmV0aWNzL21vcnRhbGl0eS9w
YXRob2xvZ3k8L2tleXdvcmQ+PGtleXdvcmQ+TWFsZTwva2V5d29yZD48a2V5d29yZD5NaWRkbGUg
QWdlZDwva2V5d29yZD48a2V5d29yZD5NdXRhdGlvbjwva2V5d29yZD48a2V5d29yZD5QaGVub3R5
cGU8L2tleXdvcmQ+PGtleXdvcmQ+UHJvcG9ydGlvbmFsIEhhemFyZHMgTW9kZWxzPC9rZXl3b3Jk
PjxrZXl3b3JkPlByb3RlaW4gS2luYXNlIEluaGliaXRvcnMvYWRtaW5pc3RyYXRpb24gJmFtcDsg
ZG9zYWdlPC9rZXl3b3JkPjxrZXl3b3JkPlF1aW5hem9saW5lcy9hZG1pbmlzdHJhdGlvbiAmYW1w
OyBkb3NhZ2U8L2tleXdvcmQ+PGtleXdvcmQ+VGltZSBGYWN0b3JzPC9rZXl3b3JkPjxrZXl3b3Jk
PlRyZWF0bWVudCBPdXRjb21lPC9rZXl3b3JkPjxrZXl3b3JkPkdlbWNpdGFiaW5lPC9rZXl3b3Jk
Pjwva2V5d29yZHM+PGRhdGVzPjx5ZWFyPjIwMTM8L3llYXI+PHB1Yi1kYXRlcz48ZGF0ZT5KdWw8
L2RhdGU+PC9wdWItZGF0ZXM+PC9kYXRlcz48aXNibj4xNDc0LTU0ODggKEVsZWN0cm9uaWMpJiN4
RDsxNDcwLTIwNDUgKExpbmtpbmcpPC9pc2JuPjxhY2Nlc3Npb24tbnVtPjIzNzgyODE0PC9hY2Nl
c3Npb24tbnVtPjx1cmxzPjxyZWxhdGVkLXVybHM+PHVybD5odHRwczovL3d3dy5uY2JpLm5sbS5u
aWguZ292L3B1Ym1lZC8yMzc4MjgxNDwvdXJsPjwvcmVsYXRlZC11cmxzPjwvdXJscz48ZWxlY3Ry
b25pYy1yZXNvdXJjZS1udW0+MTAuMTAxNi9TMTQ3MC0yMDQ1KDEzKTcwMjU0LT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76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1980D0B6" w14:textId="77777777" w:rsidTr="00005B74">
        <w:trPr>
          <w:trHeight w:val="50"/>
        </w:trPr>
        <w:tc>
          <w:tcPr>
            <w:tcW w:w="5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B37FB9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treated NSCLC,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GFR-m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tated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97A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fitini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B08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17747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68B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F78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32A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321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OYWdhbm88L0F1dGhvcj48WWVhcj4yMDE5PC9ZZWFyPjxS
ZWNOdW0+Nzg8L1JlY051bT48RGlzcGxheVRleHQ+PHN0eWxlIGZhY2U9InN1cGVyc2NyaXB0Ij43
Nzwvc3R5bGU+PC9EaXNwbGF5VGV4dD48cmVjb3JkPjxyZWMtbnVtYmVyPjc4PC9yZWMtbnVtYmVy
Pjxmb3JlaWduLWtleXM+PGtleSBhcHA9IkVOIiBkYi1pZD0icHJ0cmFkd2R2djB3cHNlc3d6YXB0
MGFjYWV2cGZld3JhenpmIiB0aW1lc3RhbXA9IjE3MjUyMzQxOTMiPjc4PC9rZXk+PC9mb3JlaWdu
LWtleXM+PHJlZi10eXBlIG5hbWU9IkpvdXJuYWwgQXJ0aWNsZSI+MTc8L3JlZi10eXBlPjxjb250
cmlidXRvcnM+PGF1dGhvcnM+PGF1dGhvcj5OYWdhbm8sIFQuPC9hdXRob3I+PGF1dGhvcj5UYWNo
aWhhcmEsIE0uPC9hdXRob3I+PGF1dGhvcj5OaXNoaW11cmEsIFkuPC9hdXRob3I+PC9hdXRob3Jz
PjwvY29udHJpYnV0b3JzPjxhdXRoLWFkZHJlc3M+RGl2aXNpb24gb2YgUmVzcGlyYXRvcnkgTWVk
aWNpbmUsIERlcGFydG1lbnQgb2YgSW50ZXJuYWwgTWVkaWNpbmUsIEtvYmUgVW5pdmVyc2l0eSBH
cmFkdWF0ZSBTY2hvb2wgb2YgTWVkaWNpbmUsIENodW8ta3UsIEtvYmUsIEphcGFuLiB0bmFnYW5v
QG1lZC5rb2JlLXUuYWMuanAuJiN4RDtEaXZpc2lvbiBvZiBSZXNwaXJhdG9yeSBNZWRpY2luZSwg
RGVwYXJ0bWVudCBvZiBJbnRlcm5hbCBNZWRpY2luZSwgS29iZSBVbml2ZXJzaXR5IEdyYWR1YXRl
IFNjaG9vbCBvZiBNZWRpY2luZSwgQ2h1by1rdSwgS29iZSwgSmFwYW4uPC9hdXRoLWFkZHJlc3M+
PHRpdGxlcz48dGl0bGU+RGFjb21pdGluaWIsIGEgc2Vjb25kLWdlbmVyYXRpb24gaXJyZXZlcnNp
YmxlIGVwaWRlcm1hbCBncm93dGggZmFjdG9yIHJlY2VwdG9yIHR5cm9zaW5lIGtpbmFzZSBpbmhp
Yml0b3IgKEVHRlItVEtJKSB0byB0cmVhdCBub24tc21hbGwgY2VsbCBsdW5nIGNhbmNlcjwvdGl0
bGU+PHNlY29uZGFyeS10aXRsZT5EcnVncyBUb2RheSAoQmFyYyk8L3NlY29uZGFyeS10aXRsZT48
L3RpdGxlcz48cGVyaW9kaWNhbD48ZnVsbC10aXRsZT5EcnVncyBUb2RheSAoQmFyYyk8L2Z1bGwt
dGl0bGU+PC9wZXJpb2RpY2FsPjxwYWdlcz4yMzEtMjM2PC9wYWdlcz48dm9sdW1lPjU1PC92b2x1
bWU+PG51bWJlcj40PC9udW1iZXI+PGtleXdvcmRzPjxrZXl3b3JkPkNhcmNpbm9tYSwgTm9uLVNt
YWxsLUNlbGwgTHVuZy8qZHJ1ZyB0aGVyYXB5PC9rZXl3b3JkPjxrZXl3b3JkPkVyYkIgUmVjZXB0
b3JzL2FudGFnb25pc3RzICZhbXA7IGluaGliaXRvcnMvZ2VuZXRpY3M8L2tleXdvcmQ+PGtleXdv
cmQ+SHVtYW5zPC9rZXl3b3JkPjxrZXl3b3JkPkx1bmcgTmVvcGxhc21zLypkcnVnIHRoZXJhcHk8
L2tleXdvcmQ+PGtleXdvcmQ+TXV0YXRpb248L2tleXdvcmQ+PGtleXdvcmQ+TmVvcGxhc20gUmVj
dXJyZW5jZSwgTG9jYWw8L2tleXdvcmQ+PGtleXdvcmQ+UHJvdGVpbiBLaW5hc2UgSW5oaWJpdG9y
cy8qdGhlcmFwZXV0aWMgdXNlPC9rZXl3b3JkPjxrZXl3b3JkPlByb3RlaW4tVHlyb3NpbmUgS2lu
YXNlcy9hbnRhZ29uaXN0cyAmYW1wOyBpbmhpYml0b3JzPC9rZXl3b3JkPjxrZXl3b3JkPlF1aW5h
em9saW5vbmVzLyp0aGVyYXBldXRpYyB1c2U8L2tleXdvcmQ+PGtleXdvcmQ+UmFuZG9taXplZCBD
b250cm9sbGVkIFRyaWFscyBhcyBUb3BpYzwva2V5d29yZD48a2V5d29yZD5DYW5jZXIgdGhlcmFw
eTwva2V5d29yZD48a2V5d29yZD5EYWNvbWl0aW5pYjwva2V5d29yZD48a2V5d29yZD5FR0ZSIGFj
dGl2YXRpbmcgbXV0YXRpb25zPC9rZXl3b3JkPjxrZXl3b3JkPkVwaWRlcm1hbCBncm93dGggZmFj
dG9yIHJlY2VwdG9yIChFR0ZSKSBpbmhpYml0b3JzPC9rZXl3b3JkPjxrZXl3b3JkPk5vbi1zbWFs
bCBjZWxsIGx1bmcgY2FuY2VyPC9rZXl3b3JkPjxrZXl3b3JkPlR5cm9zaW5lIGtpbmFzZSBpbmhp
Yml0b3JzPC9rZXl3b3JkPjxrZXl3b3JkPlZpemltcHJvPC9rZXl3b3JkPjwva2V5d29yZHM+PGRh
dGVzPjx5ZWFyPjIwMTk8L3llYXI+PHB1Yi1kYXRlcz48ZGF0ZT5BcHI8L2RhdGU+PC9wdWItZGF0
ZXM+PC9kYXRlcz48aXNibj4xNjk5LTM5OTMgKFByaW50KSYjeEQ7MTY5OS0zOTkzIChMaW5raW5n
KTwvaXNibj48YWNjZXNzaW9uLW51bT4zMTA1MDY5MTwvYWNjZXNzaW9uLW51bT48dXJscz48cmVs
YXRlZC11cmxzPjx1cmw+aHR0cHM6Ly93d3cubmNiaS5ubG0ubmloLmdvdi9wdWJtZWQvMzEwNTA2
OTE8L3VybD48L3JlbGF0ZWQtdXJscz48L3VybHM+PGVsZWN0cm9uaWMtcmVzb3VyY2UtbnVtPjEw
LjEzNTgvZG90LjIwMTkuNTUuNC4yOTY1MzM3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OYWdhbm88L0F1dGhvcj48WWVhcj4yMDE5PC9ZZWFyPjxS
ZWNOdW0+Nzg8L1JlY051bT48RGlzcGxheVRleHQ+PHN0eWxlIGZhY2U9InN1cGVyc2NyaXB0Ij43
Nzwvc3R5bGU+PC9EaXNwbGF5VGV4dD48cmVjb3JkPjxyZWMtbnVtYmVyPjc4PC9yZWMtbnVtYmVy
Pjxmb3JlaWduLWtleXM+PGtleSBhcHA9IkVOIiBkYi1pZD0icHJ0cmFkd2R2djB3cHNlc3d6YXB0
MGFjYWV2cGZld3JhenpmIiB0aW1lc3RhbXA9IjE3MjUyMzQxOTMiPjc4PC9rZXk+PC9mb3JlaWdu
LWtleXM+PHJlZi10eXBlIG5hbWU9IkpvdXJuYWwgQXJ0aWNsZSI+MTc8L3JlZi10eXBlPjxjb250
cmlidXRvcnM+PGF1dGhvcnM+PGF1dGhvcj5OYWdhbm8sIFQuPC9hdXRob3I+PGF1dGhvcj5UYWNo
aWhhcmEsIE0uPC9hdXRob3I+PGF1dGhvcj5OaXNoaW11cmEsIFkuPC9hdXRob3I+PC9hdXRob3Jz
PjwvY29udHJpYnV0b3JzPjxhdXRoLWFkZHJlc3M+RGl2aXNpb24gb2YgUmVzcGlyYXRvcnkgTWVk
aWNpbmUsIERlcGFydG1lbnQgb2YgSW50ZXJuYWwgTWVkaWNpbmUsIEtvYmUgVW5pdmVyc2l0eSBH
cmFkdWF0ZSBTY2hvb2wgb2YgTWVkaWNpbmUsIENodW8ta3UsIEtvYmUsIEphcGFuLiB0bmFnYW5v
QG1lZC5rb2JlLXUuYWMuanAuJiN4RDtEaXZpc2lvbiBvZiBSZXNwaXJhdG9yeSBNZWRpY2luZSwg
RGVwYXJ0bWVudCBvZiBJbnRlcm5hbCBNZWRpY2luZSwgS29iZSBVbml2ZXJzaXR5IEdyYWR1YXRl
IFNjaG9vbCBvZiBNZWRpY2luZSwgQ2h1by1rdSwgS29iZSwgSmFwYW4uPC9hdXRoLWFkZHJlc3M+
PHRpdGxlcz48dGl0bGU+RGFjb21pdGluaWIsIGEgc2Vjb25kLWdlbmVyYXRpb24gaXJyZXZlcnNp
YmxlIGVwaWRlcm1hbCBncm93dGggZmFjdG9yIHJlY2VwdG9yIHR5cm9zaW5lIGtpbmFzZSBpbmhp
Yml0b3IgKEVHRlItVEtJKSB0byB0cmVhdCBub24tc21hbGwgY2VsbCBsdW5nIGNhbmNlcjwvdGl0
bGU+PHNlY29uZGFyeS10aXRsZT5EcnVncyBUb2RheSAoQmFyYyk8L3NlY29uZGFyeS10aXRsZT48
L3RpdGxlcz48cGVyaW9kaWNhbD48ZnVsbC10aXRsZT5EcnVncyBUb2RheSAoQmFyYyk8L2Z1bGwt
dGl0bGU+PC9wZXJpb2RpY2FsPjxwYWdlcz4yMzEtMjM2PC9wYWdlcz48dm9sdW1lPjU1PC92b2x1
bWU+PG51bWJlcj40PC9udW1iZXI+PGtleXdvcmRzPjxrZXl3b3JkPkNhcmNpbm9tYSwgTm9uLVNt
YWxsLUNlbGwgTHVuZy8qZHJ1ZyB0aGVyYXB5PC9rZXl3b3JkPjxrZXl3b3JkPkVyYkIgUmVjZXB0
b3JzL2FudGFnb25pc3RzICZhbXA7IGluaGliaXRvcnMvZ2VuZXRpY3M8L2tleXdvcmQ+PGtleXdv
cmQ+SHVtYW5zPC9rZXl3b3JkPjxrZXl3b3JkPkx1bmcgTmVvcGxhc21zLypkcnVnIHRoZXJhcHk8
L2tleXdvcmQ+PGtleXdvcmQ+TXV0YXRpb248L2tleXdvcmQ+PGtleXdvcmQ+TmVvcGxhc20gUmVj
dXJyZW5jZSwgTG9jYWw8L2tleXdvcmQ+PGtleXdvcmQ+UHJvdGVpbiBLaW5hc2UgSW5oaWJpdG9y
cy8qdGhlcmFwZXV0aWMgdXNlPC9rZXl3b3JkPjxrZXl3b3JkPlByb3RlaW4tVHlyb3NpbmUgS2lu
YXNlcy9hbnRhZ29uaXN0cyAmYW1wOyBpbmhpYml0b3JzPC9rZXl3b3JkPjxrZXl3b3JkPlF1aW5h
em9saW5vbmVzLyp0aGVyYXBldXRpYyB1c2U8L2tleXdvcmQ+PGtleXdvcmQ+UmFuZG9taXplZCBD
b250cm9sbGVkIFRyaWFscyBhcyBUb3BpYzwva2V5d29yZD48a2V5d29yZD5DYW5jZXIgdGhlcmFw
eTwva2V5d29yZD48a2V5d29yZD5EYWNvbWl0aW5pYjwva2V5d29yZD48a2V5d29yZD5FR0ZSIGFj
dGl2YXRpbmcgbXV0YXRpb25zPC9rZXl3b3JkPjxrZXl3b3JkPkVwaWRlcm1hbCBncm93dGggZmFj
dG9yIHJlY2VwdG9yIChFR0ZSKSBpbmhpYml0b3JzPC9rZXl3b3JkPjxrZXl3b3JkPk5vbi1zbWFs
bCBjZWxsIGx1bmcgY2FuY2VyPC9rZXl3b3JkPjxrZXl3b3JkPlR5cm9zaW5lIGtpbmFzZSBpbmhp
Yml0b3JzPC9rZXl3b3JkPjxrZXl3b3JkPlZpemltcHJvPC9rZXl3b3JkPjwva2V5d29yZHM+PGRh
dGVzPjx5ZWFyPjIwMTk8L3llYXI+PHB1Yi1kYXRlcz48ZGF0ZT5BcHI8L2RhdGU+PC9wdWItZGF0
ZXM+PC9kYXRlcz48aXNibj4xNjk5LTM5OTMgKFByaW50KSYjeEQ7MTY5OS0zOTkzIChMaW5raW5n
KTwvaXNibj48YWNjZXNzaW9uLW51bT4zMTA1MDY5MTwvYWNjZXNzaW9uLW51bT48dXJscz48cmVs
YXRlZC11cmxzPjx1cmw+aHR0cHM6Ly93d3cubmNiaS5ubG0ubmloLmdvdi9wdWJtZWQvMzEwNTA2
OTE8L3VybD48L3JlbGF0ZWQtdXJscz48L3VybHM+PGVsZWN0cm9uaWMtcmVzb3VyY2UtbnVtPjEw
LjEzNTgvZG90LjIwMTkuNTUuNC4yOTY1MzM3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77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2DFA5272" w14:textId="77777777" w:rsidTr="00005B74">
        <w:trPr>
          <w:trHeight w:val="70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D3919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F00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comitini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0F9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17747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112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3A2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3DF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FFD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OYWdhbm88L0F1dGhvcj48WWVhcj4yMDE5PC9ZZWFyPjxS
ZWNOdW0+Nzg8L1JlY051bT48RGlzcGxheVRleHQ+PHN0eWxlIGZhY2U9InN1cGVyc2NyaXB0Ij43
Nzwvc3R5bGU+PC9EaXNwbGF5VGV4dD48cmVjb3JkPjxyZWMtbnVtYmVyPjc4PC9yZWMtbnVtYmVy
Pjxmb3JlaWduLWtleXM+PGtleSBhcHA9IkVOIiBkYi1pZD0icHJ0cmFkd2R2djB3cHNlc3d6YXB0
MGFjYWV2cGZld3JhenpmIiB0aW1lc3RhbXA9IjE3MjUyMzQxOTMiPjc4PC9rZXk+PC9mb3JlaWdu
LWtleXM+PHJlZi10eXBlIG5hbWU9IkpvdXJuYWwgQXJ0aWNsZSI+MTc8L3JlZi10eXBlPjxjb250
cmlidXRvcnM+PGF1dGhvcnM+PGF1dGhvcj5OYWdhbm8sIFQuPC9hdXRob3I+PGF1dGhvcj5UYWNo
aWhhcmEsIE0uPC9hdXRob3I+PGF1dGhvcj5OaXNoaW11cmEsIFkuPC9hdXRob3I+PC9hdXRob3Jz
PjwvY29udHJpYnV0b3JzPjxhdXRoLWFkZHJlc3M+RGl2aXNpb24gb2YgUmVzcGlyYXRvcnkgTWVk
aWNpbmUsIERlcGFydG1lbnQgb2YgSW50ZXJuYWwgTWVkaWNpbmUsIEtvYmUgVW5pdmVyc2l0eSBH
cmFkdWF0ZSBTY2hvb2wgb2YgTWVkaWNpbmUsIENodW8ta3UsIEtvYmUsIEphcGFuLiB0bmFnYW5v
QG1lZC5rb2JlLXUuYWMuanAuJiN4RDtEaXZpc2lvbiBvZiBSZXNwaXJhdG9yeSBNZWRpY2luZSwg
RGVwYXJ0bWVudCBvZiBJbnRlcm5hbCBNZWRpY2luZSwgS29iZSBVbml2ZXJzaXR5IEdyYWR1YXRl
IFNjaG9vbCBvZiBNZWRpY2luZSwgQ2h1by1rdSwgS29iZSwgSmFwYW4uPC9hdXRoLWFkZHJlc3M+
PHRpdGxlcz48dGl0bGU+RGFjb21pdGluaWIsIGEgc2Vjb25kLWdlbmVyYXRpb24gaXJyZXZlcnNp
YmxlIGVwaWRlcm1hbCBncm93dGggZmFjdG9yIHJlY2VwdG9yIHR5cm9zaW5lIGtpbmFzZSBpbmhp
Yml0b3IgKEVHRlItVEtJKSB0byB0cmVhdCBub24tc21hbGwgY2VsbCBsdW5nIGNhbmNlcjwvdGl0
bGU+PHNlY29uZGFyeS10aXRsZT5EcnVncyBUb2RheSAoQmFyYyk8L3NlY29uZGFyeS10aXRsZT48
L3RpdGxlcz48cGVyaW9kaWNhbD48ZnVsbC10aXRsZT5EcnVncyBUb2RheSAoQmFyYyk8L2Z1bGwt
dGl0bGU+PC9wZXJpb2RpY2FsPjxwYWdlcz4yMzEtMjM2PC9wYWdlcz48dm9sdW1lPjU1PC92b2x1
bWU+PG51bWJlcj40PC9udW1iZXI+PGtleXdvcmRzPjxrZXl3b3JkPkNhcmNpbm9tYSwgTm9uLVNt
YWxsLUNlbGwgTHVuZy8qZHJ1ZyB0aGVyYXB5PC9rZXl3b3JkPjxrZXl3b3JkPkVyYkIgUmVjZXB0
b3JzL2FudGFnb25pc3RzICZhbXA7IGluaGliaXRvcnMvZ2VuZXRpY3M8L2tleXdvcmQ+PGtleXdv
cmQ+SHVtYW5zPC9rZXl3b3JkPjxrZXl3b3JkPkx1bmcgTmVvcGxhc21zLypkcnVnIHRoZXJhcHk8
L2tleXdvcmQ+PGtleXdvcmQ+TXV0YXRpb248L2tleXdvcmQ+PGtleXdvcmQ+TmVvcGxhc20gUmVj
dXJyZW5jZSwgTG9jYWw8L2tleXdvcmQ+PGtleXdvcmQ+UHJvdGVpbiBLaW5hc2UgSW5oaWJpdG9y
cy8qdGhlcmFwZXV0aWMgdXNlPC9rZXl3b3JkPjxrZXl3b3JkPlByb3RlaW4tVHlyb3NpbmUgS2lu
YXNlcy9hbnRhZ29uaXN0cyAmYW1wOyBpbmhpYml0b3JzPC9rZXl3b3JkPjxrZXl3b3JkPlF1aW5h
em9saW5vbmVzLyp0aGVyYXBldXRpYyB1c2U8L2tleXdvcmQ+PGtleXdvcmQ+UmFuZG9taXplZCBD
b250cm9sbGVkIFRyaWFscyBhcyBUb3BpYzwva2V5d29yZD48a2V5d29yZD5DYW5jZXIgdGhlcmFw
eTwva2V5d29yZD48a2V5d29yZD5EYWNvbWl0aW5pYjwva2V5d29yZD48a2V5d29yZD5FR0ZSIGFj
dGl2YXRpbmcgbXV0YXRpb25zPC9rZXl3b3JkPjxrZXl3b3JkPkVwaWRlcm1hbCBncm93dGggZmFj
dG9yIHJlY2VwdG9yIChFR0ZSKSBpbmhpYml0b3JzPC9rZXl3b3JkPjxrZXl3b3JkPk5vbi1zbWFs
bCBjZWxsIGx1bmcgY2FuY2VyPC9rZXl3b3JkPjxrZXl3b3JkPlR5cm9zaW5lIGtpbmFzZSBpbmhp
Yml0b3JzPC9rZXl3b3JkPjxrZXl3b3JkPlZpemltcHJvPC9rZXl3b3JkPjwva2V5d29yZHM+PGRh
dGVzPjx5ZWFyPjIwMTk8L3llYXI+PHB1Yi1kYXRlcz48ZGF0ZT5BcHI8L2RhdGU+PC9wdWItZGF0
ZXM+PC9kYXRlcz48aXNibj4xNjk5LTM5OTMgKFByaW50KSYjeEQ7MTY5OS0zOTkzIChMaW5raW5n
KTwvaXNibj48YWNjZXNzaW9uLW51bT4zMTA1MDY5MTwvYWNjZXNzaW9uLW51bT48dXJscz48cmVs
YXRlZC11cmxzPjx1cmw+aHR0cHM6Ly93d3cubmNiaS5ubG0ubmloLmdvdi9wdWJtZWQvMzEwNTA2
OTE8L3VybD48L3JlbGF0ZWQtdXJscz48L3VybHM+PGVsZWN0cm9uaWMtcmVzb3VyY2UtbnVtPjEw
LjEzNTgvZG90LjIwMTkuNTUuNC4yOTY1MzM3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OYWdhbm88L0F1dGhvcj48WWVhcj4yMDE5PC9ZZWFyPjxS
ZWNOdW0+Nzg8L1JlY051bT48RGlzcGxheVRleHQ+PHN0eWxlIGZhY2U9InN1cGVyc2NyaXB0Ij43
Nzwvc3R5bGU+PC9EaXNwbGF5VGV4dD48cmVjb3JkPjxyZWMtbnVtYmVyPjc4PC9yZWMtbnVtYmVy
Pjxmb3JlaWduLWtleXM+PGtleSBhcHA9IkVOIiBkYi1pZD0icHJ0cmFkd2R2djB3cHNlc3d6YXB0
MGFjYWV2cGZld3JhenpmIiB0aW1lc3RhbXA9IjE3MjUyMzQxOTMiPjc4PC9rZXk+PC9mb3JlaWdu
LWtleXM+PHJlZi10eXBlIG5hbWU9IkpvdXJuYWwgQXJ0aWNsZSI+MTc8L3JlZi10eXBlPjxjb250
cmlidXRvcnM+PGF1dGhvcnM+PGF1dGhvcj5OYWdhbm8sIFQuPC9hdXRob3I+PGF1dGhvcj5UYWNo
aWhhcmEsIE0uPC9hdXRob3I+PGF1dGhvcj5OaXNoaW11cmEsIFkuPC9hdXRob3I+PC9hdXRob3Jz
PjwvY29udHJpYnV0b3JzPjxhdXRoLWFkZHJlc3M+RGl2aXNpb24gb2YgUmVzcGlyYXRvcnkgTWVk
aWNpbmUsIERlcGFydG1lbnQgb2YgSW50ZXJuYWwgTWVkaWNpbmUsIEtvYmUgVW5pdmVyc2l0eSBH
cmFkdWF0ZSBTY2hvb2wgb2YgTWVkaWNpbmUsIENodW8ta3UsIEtvYmUsIEphcGFuLiB0bmFnYW5v
QG1lZC5rb2JlLXUuYWMuanAuJiN4RDtEaXZpc2lvbiBvZiBSZXNwaXJhdG9yeSBNZWRpY2luZSwg
RGVwYXJ0bWVudCBvZiBJbnRlcm5hbCBNZWRpY2luZSwgS29iZSBVbml2ZXJzaXR5IEdyYWR1YXRl
IFNjaG9vbCBvZiBNZWRpY2luZSwgQ2h1by1rdSwgS29iZSwgSmFwYW4uPC9hdXRoLWFkZHJlc3M+
PHRpdGxlcz48dGl0bGU+RGFjb21pdGluaWIsIGEgc2Vjb25kLWdlbmVyYXRpb24gaXJyZXZlcnNp
YmxlIGVwaWRlcm1hbCBncm93dGggZmFjdG9yIHJlY2VwdG9yIHR5cm9zaW5lIGtpbmFzZSBpbmhp
Yml0b3IgKEVHRlItVEtJKSB0byB0cmVhdCBub24tc21hbGwgY2VsbCBsdW5nIGNhbmNlcjwvdGl0
bGU+PHNlY29uZGFyeS10aXRsZT5EcnVncyBUb2RheSAoQmFyYyk8L3NlY29uZGFyeS10aXRsZT48
L3RpdGxlcz48cGVyaW9kaWNhbD48ZnVsbC10aXRsZT5EcnVncyBUb2RheSAoQmFyYyk8L2Z1bGwt
dGl0bGU+PC9wZXJpb2RpY2FsPjxwYWdlcz4yMzEtMjM2PC9wYWdlcz48dm9sdW1lPjU1PC92b2x1
bWU+PG51bWJlcj40PC9udW1iZXI+PGtleXdvcmRzPjxrZXl3b3JkPkNhcmNpbm9tYSwgTm9uLVNt
YWxsLUNlbGwgTHVuZy8qZHJ1ZyB0aGVyYXB5PC9rZXl3b3JkPjxrZXl3b3JkPkVyYkIgUmVjZXB0
b3JzL2FudGFnb25pc3RzICZhbXA7IGluaGliaXRvcnMvZ2VuZXRpY3M8L2tleXdvcmQ+PGtleXdv
cmQ+SHVtYW5zPC9rZXl3b3JkPjxrZXl3b3JkPkx1bmcgTmVvcGxhc21zLypkcnVnIHRoZXJhcHk8
L2tleXdvcmQ+PGtleXdvcmQ+TXV0YXRpb248L2tleXdvcmQ+PGtleXdvcmQ+TmVvcGxhc20gUmVj
dXJyZW5jZSwgTG9jYWw8L2tleXdvcmQ+PGtleXdvcmQ+UHJvdGVpbiBLaW5hc2UgSW5oaWJpdG9y
cy8qdGhlcmFwZXV0aWMgdXNlPC9rZXl3b3JkPjxrZXl3b3JkPlByb3RlaW4tVHlyb3NpbmUgS2lu
YXNlcy9hbnRhZ29uaXN0cyAmYW1wOyBpbmhpYml0b3JzPC9rZXl3b3JkPjxrZXl3b3JkPlF1aW5h
em9saW5vbmVzLyp0aGVyYXBldXRpYyB1c2U8L2tleXdvcmQ+PGtleXdvcmQ+UmFuZG9taXplZCBD
b250cm9sbGVkIFRyaWFscyBhcyBUb3BpYzwva2V5d29yZD48a2V5d29yZD5DYW5jZXIgdGhlcmFw
eTwva2V5d29yZD48a2V5d29yZD5EYWNvbWl0aW5pYjwva2V5d29yZD48a2V5d29yZD5FR0ZSIGFj
dGl2YXRpbmcgbXV0YXRpb25zPC9rZXl3b3JkPjxrZXl3b3JkPkVwaWRlcm1hbCBncm93dGggZmFj
dG9yIHJlY2VwdG9yIChFR0ZSKSBpbmhpYml0b3JzPC9rZXl3b3JkPjxrZXl3b3JkPk5vbi1zbWFs
bCBjZWxsIGx1bmcgY2FuY2VyPC9rZXl3b3JkPjxrZXl3b3JkPlR5cm9zaW5lIGtpbmFzZSBpbmhp
Yml0b3JzPC9rZXl3b3JkPjxrZXl3b3JkPlZpemltcHJvPC9rZXl3b3JkPjwva2V5d29yZHM+PGRh
dGVzPjx5ZWFyPjIwMTk8L3llYXI+PHB1Yi1kYXRlcz48ZGF0ZT5BcHI8L2RhdGU+PC9wdWItZGF0
ZXM+PC9kYXRlcz48aXNibj4xNjk5LTM5OTMgKFByaW50KSYjeEQ7MTY5OS0zOTkzIChMaW5raW5n
KTwvaXNibj48YWNjZXNzaW9uLW51bT4zMTA1MDY5MTwvYWNjZXNzaW9uLW51bT48dXJscz48cmVs
YXRlZC11cmxzPjx1cmw+aHR0cHM6Ly93d3cubmNiaS5ubG0ubmloLmdvdi9wdWJtZWQvMzEwNTA2
OTE8L3VybD48L3JlbGF0ZWQtdXJscz48L3VybHM+PGVsZWN0cm9uaWMtcmVzb3VyY2UtbnVtPjEw
LjEzNTgvZG90LjIwMTkuNTUuNC4yOTY1MzM3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77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18B1B5EF" w14:textId="77777777" w:rsidTr="00005B74">
        <w:trPr>
          <w:trHeight w:val="70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39A9BD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1BF0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simertini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B5E9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22961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9A7D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8D82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8D2A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5B73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ZWlnaGw8L0F1dGhvcj48WWVhcj4yMDIwPC9ZZWFyPjxS
ZWNOdW0+Nzk8L1JlY051bT48RGlzcGxheVRleHQ+PHN0eWxlIGZhY2U9InN1cGVyc2NyaXB0Ij43
ODwvc3R5bGU+PC9EaXNwbGF5VGV4dD48cmVjb3JkPjxyZWMtbnVtYmVyPjc5PC9yZWMtbnVtYmVy
Pjxmb3JlaWduLWtleXM+PGtleSBhcHA9IkVOIiBkYi1pZD0icHJ0cmFkd2R2djB3cHNlc3d6YXB0
MGFjYWV2cGZld3JhenpmIiB0aW1lc3RhbXA9IjE3MjUyMzQyMzQiPjc5PC9rZXk+PC9mb3JlaWdu
LWtleXM+PHJlZi10eXBlIG5hbWU9IkpvdXJuYWwgQXJ0aWNsZSI+MTc8L3JlZi10eXBlPjxjb250
cmlidXRvcnM+PGF1dGhvcnM+PGF1dGhvcj5MZWlnaGwsIE4uIEIuPC9hdXRob3I+PGF1dGhvcj5L
YXJhc2V2YSwgTi48L2F1dGhvcj48YXV0aG9yPk5ha2FnYXdhLCBLLjwvYXV0aG9yPjxhdXRob3I+
Q2hvLCBCLiBDLjwvYXV0aG9yPjxhdXRob3I+R3JheSwgSi4gRS48L2F1dGhvcj48YXV0aG9yPkhv
dmV5LCBULjwvYXV0aG9yPjxhdXRob3I+V2FsZGluZywgQS48L2F1dGhvcj48YXV0aG9yPlJ5ZGVu
LCBBLjwvYXV0aG9yPjxhdXRob3I+Tm92ZWxsbywgUy48L2F1dGhvcj48L2F1dGhvcnM+PC9jb250
cmlidXRvcnM+PGF1dGgtYWRkcmVzcz5QcmluY2VzcyBNYXJnYXJldCBDYW5jZXIgQ2VudHJlLCBU
b3JvbnRvLCBPTiwgQ2FuYWRhLiYjeEQ7Q2l0eSBDbGluaWNhbCBPbmNvbG9neSBEaXNwZW5zYXJ5
LCBTdC4gUGV0ZXJzYnVyZywgUnVzc2lhLiYjeEQ7RGVwYXJ0bWVudCBvZiBNZWRpY2FsIE9uY29s
b2d5LCBLaW5kYWkgVW5pdmVyc2l0eSBGYWN1bHR5IG9mIE1lZGljaW5lLCBPc2FrYXNheWFtYSwg
SmFwYW4uJiN4RDtEaXZpc2lvbiBvZiBNZWRpY2FsIE9uY29sb2d5LCBZb25zZWkgQ2FuY2VyIENl
bnRlciwgWW9uc2VpIFVuaXZlcnNpdHkgQ29sbGVnZSBvZiBNZWRpY2luZSwgU2VvdWwsIFJlcHVi
bGljIG9mIEtvcmVhLiYjeEQ7RGVwYXJ0bWVudCBvZiBUaG9yYWNpYyBPbmNvbG9neSwgSC4gTGVl
IE1vZmZpdHQgQ2FuY2VyIENlbnRlciBhbmQgUmVzZWFyY2ggSW5zdGl0dXRlLCBUYW1wYSwgRkws
IFVTQS4mI3hEO1BIQVNUQVIsIExvbmRvbiwgVUsuJiN4RDtBc3RyYVplbmVjYSBSJmFtcDtELCBD
YW1icmlkZ2UsIFVLLiYjeEQ7QXN0cmFaZW5lY2EgR290aGVuYnVyZywgTW9sbmRhbCwgU3dlZGVu
LiYjeEQ7RGVwYXJ0bWVudCBvZiBPbmNvbG9neSwgVW5pdmVyc2l0eSBvZiBUdXJpbiwgQXppZW5k
YSBPc3BlZGFsaWVyby1Vbml2ZXJzaXRhcmlhIFNhbiBMdWlnaSBHb256YWdhLCBUdXJpbiwgSXRh
bHkuIEVsZWN0cm9uaWMgYWRkcmVzczogc2lsdmlhLm5vdmVsbG9AdW5pdG8uaXQuPC9hdXRoLWFk
ZHJlc3M+PHRpdGxlcz48dGl0bGU+UGF0aWVudC1yZXBvcnRlZCBvdXRjb21lcyBmcm9tIEZMQVVS
QTogT3NpbWVydGluaWIgdmVyc3VzIGVybG90aW5pYiBvciBnZWZpdGluaWIgaW4gcGF0aWVudHMg
d2l0aCBFR0ZSLW11dGF0ZWQgYWR2YW5jZWQgbm9uLXNtYWxsLWNlbGwgbHVuZyBjYW5jZXI8L3Rp
dGxlPjxzZWNvbmRhcnktdGl0bGU+RXVyIEogQ2FuY2VyPC9zZWNvbmRhcnktdGl0bGU+PC90aXRs
ZXM+PHBlcmlvZGljYWw+PGZ1bGwtdGl0bGU+RXVyIEogQ2FuY2VyPC9mdWxsLXRpdGxlPjwvcGVy
aW9kaWNhbD48cGFnZXM+NDktNTc8L3BhZ2VzPjx2b2x1bWU+MTI1PC92b2x1bWU+PGVkaXRpb24+
MjAxOTEyMTI8L2VkaXRpb24+PGtleXdvcmRzPjxrZXl3b3JkPkFjcnlsYW1pZGVzL3BoYXJtYWNv
bG9neS8qdGhlcmFwZXV0aWMgdXNlPC9rZXl3b3JkPjxrZXl3b3JkPkFuaWxpbmUgQ29tcG91bmRz
L3BoYXJtYWNvbG9neS8qdGhlcmFwZXV0aWMgdXNlPC9rZXl3b3JkPjxrZXl3b3JkPkFudGluZW9w
bGFzdGljIENvbWJpbmVkIENoZW1vdGhlcmFweSBQcm90b2NvbHMvcGhhcm1hY29sb2d5Lyp0aGVy
YXBldXRpYyB1c2U8L2tleXdvcmQ+PGtleXdvcmQ+Q2FyY2lub21hLCBOb24tU21hbGwtQ2VsbCBM
dW5nLypkcnVnIHRoZXJhcHkvcGF0aG9sb2d5PC9rZXl3b3JkPjxrZXl3b3JkPkVybG90aW5pYiBI
eWRyb2NobG9yaWRlL3BoYXJtYWNvbG9neS8qdGhlcmFwZXV0aWMgdXNlPC9rZXl3b3JkPjxrZXl3
b3JkPkZlbWFsZTwva2V5d29yZD48a2V5d29yZD5HZWZpdGluaWIvcGhhcm1hY29sb2d5Lyp0aGVy
YXBldXRpYyB1c2U8L2tleXdvcmQ+PGtleXdvcmQ+SHVtYW5zPC9rZXl3b3JkPjxrZXl3b3JkPkx1
bmcgTmVvcGxhc21zLypkcnVnIHRoZXJhcHkvcGF0aG9sb2d5PC9rZXl3b3JkPjxrZXl3b3JkPk1h
bGU8L2tleXdvcmQ+PGtleXdvcmQ+KlBhdGllbnQgUmVwb3J0ZWQgT3V0Y29tZSBNZWFzdXJlczwv
a2V5d29yZD48a2V5d29yZD5Fb3J0YyBxbHEtYzMwPC9rZXl3b3JkPjxrZXl3b3JkPkVvcnRjIHFs
cS1sYzEzPC9rZXl3b3JkPjxrZXl3b3JkPk5vbi1zbWFsbC1jZWxsIGx1bmcgY2FuY2VyPC9rZXl3
b3JkPjxrZXl3b3JkPk9zaW1lcnRpbmliPC9rZXl3b3JkPjxrZXl3b3JkPlBhdGllbnQtcmVwb3J0
ZWQgb3V0Y29tZXM8L2tleXdvcmQ+PC9rZXl3b3Jkcz48ZGF0ZXM+PHllYXI+MjAyMDwveWVhcj48
cHViLWRhdGVzPjxkYXRlPkphbjwvZGF0ZT48L3B1Yi1kYXRlcz48L2RhdGVzPjxpc2JuPjE4Nzkt
MDg1MiAoRWxlY3Ryb25pYykmI3hEOzA5NTktODA0OSAoTGlua2luZyk8L2lzYm4+PGFjY2Vzc2lv
bi1udW0+MzE4Mzg0MDU8L2FjY2Vzc2lvbi1udW0+PHVybHM+PHJlbGF0ZWQtdXJscz48dXJsPmh0
dHBzOi8vd3d3Lm5jYmkubmxtLm5paC5nb3YvcHVibWVkLzMxODM4NDA1PC91cmw+PC9yZWxhdGVk
LXVybHM+PC91cmxzPjxlbGVjdHJvbmljLXJlc291cmNlLW51bT4xMC4xMDE2L2ouZWpjYS4yMDE5
LjExLjAwNj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ZWlnaGw8L0F1dGhvcj48WWVhcj4yMDIwPC9ZZWFyPjxS
ZWNOdW0+Nzk8L1JlY051bT48RGlzcGxheVRleHQ+PHN0eWxlIGZhY2U9InN1cGVyc2NyaXB0Ij43
ODwvc3R5bGU+PC9EaXNwbGF5VGV4dD48cmVjb3JkPjxyZWMtbnVtYmVyPjc5PC9yZWMtbnVtYmVy
Pjxmb3JlaWduLWtleXM+PGtleSBhcHA9IkVOIiBkYi1pZD0icHJ0cmFkd2R2djB3cHNlc3d6YXB0
MGFjYWV2cGZld3JhenpmIiB0aW1lc3RhbXA9IjE3MjUyMzQyMzQiPjc5PC9rZXk+PC9mb3JlaWdu
LWtleXM+PHJlZi10eXBlIG5hbWU9IkpvdXJuYWwgQXJ0aWNsZSI+MTc8L3JlZi10eXBlPjxjb250
cmlidXRvcnM+PGF1dGhvcnM+PGF1dGhvcj5MZWlnaGwsIE4uIEIuPC9hdXRob3I+PGF1dGhvcj5L
YXJhc2V2YSwgTi48L2F1dGhvcj48YXV0aG9yPk5ha2FnYXdhLCBLLjwvYXV0aG9yPjxhdXRob3I+
Q2hvLCBCLiBDLjwvYXV0aG9yPjxhdXRob3I+R3JheSwgSi4gRS48L2F1dGhvcj48YXV0aG9yPkhv
dmV5LCBULjwvYXV0aG9yPjxhdXRob3I+V2FsZGluZywgQS48L2F1dGhvcj48YXV0aG9yPlJ5ZGVu
LCBBLjwvYXV0aG9yPjxhdXRob3I+Tm92ZWxsbywgUy48L2F1dGhvcj48L2F1dGhvcnM+PC9jb250
cmlidXRvcnM+PGF1dGgtYWRkcmVzcz5QcmluY2VzcyBNYXJnYXJldCBDYW5jZXIgQ2VudHJlLCBU
b3JvbnRvLCBPTiwgQ2FuYWRhLiYjeEQ7Q2l0eSBDbGluaWNhbCBPbmNvbG9neSBEaXNwZW5zYXJ5
LCBTdC4gUGV0ZXJzYnVyZywgUnVzc2lhLiYjeEQ7RGVwYXJ0bWVudCBvZiBNZWRpY2FsIE9uY29s
b2d5LCBLaW5kYWkgVW5pdmVyc2l0eSBGYWN1bHR5IG9mIE1lZGljaW5lLCBPc2FrYXNheWFtYSwg
SmFwYW4uJiN4RDtEaXZpc2lvbiBvZiBNZWRpY2FsIE9uY29sb2d5LCBZb25zZWkgQ2FuY2VyIENl
bnRlciwgWW9uc2VpIFVuaXZlcnNpdHkgQ29sbGVnZSBvZiBNZWRpY2luZSwgU2VvdWwsIFJlcHVi
bGljIG9mIEtvcmVhLiYjeEQ7RGVwYXJ0bWVudCBvZiBUaG9yYWNpYyBPbmNvbG9neSwgSC4gTGVl
IE1vZmZpdHQgQ2FuY2VyIENlbnRlciBhbmQgUmVzZWFyY2ggSW5zdGl0dXRlLCBUYW1wYSwgRkws
IFVTQS4mI3hEO1BIQVNUQVIsIExvbmRvbiwgVUsuJiN4RDtBc3RyYVplbmVjYSBSJmFtcDtELCBD
YW1icmlkZ2UsIFVLLiYjeEQ7QXN0cmFaZW5lY2EgR290aGVuYnVyZywgTW9sbmRhbCwgU3dlZGVu
LiYjeEQ7RGVwYXJ0bWVudCBvZiBPbmNvbG9neSwgVW5pdmVyc2l0eSBvZiBUdXJpbiwgQXppZW5k
YSBPc3BlZGFsaWVyby1Vbml2ZXJzaXRhcmlhIFNhbiBMdWlnaSBHb256YWdhLCBUdXJpbiwgSXRh
bHkuIEVsZWN0cm9uaWMgYWRkcmVzczogc2lsdmlhLm5vdmVsbG9AdW5pdG8uaXQuPC9hdXRoLWFk
ZHJlc3M+PHRpdGxlcz48dGl0bGU+UGF0aWVudC1yZXBvcnRlZCBvdXRjb21lcyBmcm9tIEZMQVVS
QTogT3NpbWVydGluaWIgdmVyc3VzIGVybG90aW5pYiBvciBnZWZpdGluaWIgaW4gcGF0aWVudHMg
d2l0aCBFR0ZSLW11dGF0ZWQgYWR2YW5jZWQgbm9uLXNtYWxsLWNlbGwgbHVuZyBjYW5jZXI8L3Rp
dGxlPjxzZWNvbmRhcnktdGl0bGU+RXVyIEogQ2FuY2VyPC9zZWNvbmRhcnktdGl0bGU+PC90aXRs
ZXM+PHBlcmlvZGljYWw+PGZ1bGwtdGl0bGU+RXVyIEogQ2FuY2VyPC9mdWxsLXRpdGxlPjwvcGVy
aW9kaWNhbD48cGFnZXM+NDktNTc8L3BhZ2VzPjx2b2x1bWU+MTI1PC92b2x1bWU+PGVkaXRpb24+
MjAxOTEyMTI8L2VkaXRpb24+PGtleXdvcmRzPjxrZXl3b3JkPkFjcnlsYW1pZGVzL3BoYXJtYWNv
bG9neS8qdGhlcmFwZXV0aWMgdXNlPC9rZXl3b3JkPjxrZXl3b3JkPkFuaWxpbmUgQ29tcG91bmRz
L3BoYXJtYWNvbG9neS8qdGhlcmFwZXV0aWMgdXNlPC9rZXl3b3JkPjxrZXl3b3JkPkFudGluZW9w
bGFzdGljIENvbWJpbmVkIENoZW1vdGhlcmFweSBQcm90b2NvbHMvcGhhcm1hY29sb2d5Lyp0aGVy
YXBldXRpYyB1c2U8L2tleXdvcmQ+PGtleXdvcmQ+Q2FyY2lub21hLCBOb24tU21hbGwtQ2VsbCBM
dW5nLypkcnVnIHRoZXJhcHkvcGF0aG9sb2d5PC9rZXl3b3JkPjxrZXl3b3JkPkVybG90aW5pYiBI
eWRyb2NobG9yaWRlL3BoYXJtYWNvbG9neS8qdGhlcmFwZXV0aWMgdXNlPC9rZXl3b3JkPjxrZXl3
b3JkPkZlbWFsZTwva2V5d29yZD48a2V5d29yZD5HZWZpdGluaWIvcGhhcm1hY29sb2d5Lyp0aGVy
YXBldXRpYyB1c2U8L2tleXdvcmQ+PGtleXdvcmQ+SHVtYW5zPC9rZXl3b3JkPjxrZXl3b3JkPkx1
bmcgTmVvcGxhc21zLypkcnVnIHRoZXJhcHkvcGF0aG9sb2d5PC9rZXl3b3JkPjxrZXl3b3JkPk1h
bGU8L2tleXdvcmQ+PGtleXdvcmQ+KlBhdGllbnQgUmVwb3J0ZWQgT3V0Y29tZSBNZWFzdXJlczwv
a2V5d29yZD48a2V5d29yZD5Fb3J0YyBxbHEtYzMwPC9rZXl3b3JkPjxrZXl3b3JkPkVvcnRjIHFs
cS1sYzEzPC9rZXl3b3JkPjxrZXl3b3JkPk5vbi1zbWFsbC1jZWxsIGx1bmcgY2FuY2VyPC9rZXl3
b3JkPjxrZXl3b3JkPk9zaW1lcnRpbmliPC9rZXl3b3JkPjxrZXl3b3JkPlBhdGllbnQtcmVwb3J0
ZWQgb3V0Y29tZXM8L2tleXdvcmQ+PC9rZXl3b3Jkcz48ZGF0ZXM+PHllYXI+MjAyMDwveWVhcj48
cHViLWRhdGVzPjxkYXRlPkphbjwvZGF0ZT48L3B1Yi1kYXRlcz48L2RhdGVzPjxpc2JuPjE4Nzkt
MDg1MiAoRWxlY3Ryb25pYykmI3hEOzA5NTktODA0OSAoTGlua2luZyk8L2lzYm4+PGFjY2Vzc2lv
bi1udW0+MzE4Mzg0MDU8L2FjY2Vzc2lvbi1udW0+PHVybHM+PHJlbGF0ZWQtdXJscz48dXJsPmh0
dHBzOi8vd3d3Lm5jYmkubmxtLm5paC5nb3YvcHVibWVkLzMxODM4NDA1PC91cmw+PC9yZWxhdGVk
LXVybHM+PC91cmxzPjxlbGVjdHJvbmljLXJlc291cmNlLW51bT4xMC4xMDE2L2ouZWpjYS4yMDE5
LjExLjAwNj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78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7EFBABBA" w14:textId="77777777" w:rsidTr="00005B74">
        <w:trPr>
          <w:trHeight w:val="50"/>
        </w:trPr>
        <w:tc>
          <w:tcPr>
            <w:tcW w:w="5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9D513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eated (1 prior chemotherapy regime) NSCLC,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LK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usion status </w:t>
            </w:r>
          </w:p>
          <w:p w14:paraId="5241781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unknow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940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6E3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06060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0B20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879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8CB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497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dWJhcmFrPC9BdXRob3I+PFllYXI+MjAxMjwvWWVhcj48
UmVjTnVtPjc1PC9SZWNOdW0+PERpc3BsYXlUZXh0PjxzdHlsZSBmYWNlPSJzdXBlcnNjcmlwdCI+
NzQ8L3N0eWxlPjwvRGlzcGxheVRleHQ+PHJlY29yZD48cmVjLW51bWJlcj43NTwvcmVjLW51bWJl
cj48Zm9yZWlnbi1rZXlzPjxrZXkgYXBwPSJFTiIgZGItaWQ9InBydHJhZHdkdnYwd3BzZXN3emFw
dDBhY2FldnBmZXdyYXp6ZiIgdGltZXN0YW1wPSIxNzI1MjM0MDA3Ij43NTwva2V5PjwvZm9yZWln
bi1rZXlzPjxyZWYtdHlwZSBuYW1lPSJKb3VybmFsIEFydGljbGUiPjE3PC9yZWYtdHlwZT48Y29u
dHJpYnV0b3JzPjxhdXRob3JzPjxhdXRob3I+TXViYXJhaywgTi48L2F1dGhvcj48YXV0aG9yPkdh
YWZhciwgUi48L2F1dGhvcj48YXV0aG9yPlNoZWhhdGEsIFMuPC9hdXRob3I+PGF1dGhvcj5IYXNo
ZW0sIFQuPC9hdXRob3I+PGF1dGhvcj5BYmlnZXJlcywgRC48L2F1dGhvcj48YXV0aG9yPkF6aW0s
IEguIEEuPC9hdXRob3I+PGF1dGhvcj5FbC1IdXNzZWlueSwgRy48L2F1dGhvcj48YXV0aG9yPkFs
LUh1c2FpbmksIEguPC9hdXRob3I+PGF1dGhvcj5MaXUsIFouPC9hdXRob3I+PC9hdXRob3JzPjwv
Y29udHJpYnV0b3JzPjxhdXRoLWFkZHJlc3M+TWVkaWNhbCBEZXBhcnRtZW50LCBFbGkgTGlsbHkg
YW5kIENvbXBhbnksIE1pZGRsZSBFYXN0IGFuZCBOb3J0aCBBZnJpY2EsIENhaXJvLCBFZ3lwdC4g
TVVCQVJBS19OQUJJTEBMSUxMWS5DT008L2F1dGgtYWRkcmVzcz48dGl0bGVzPjx0aXRsZT5BIHJh
bmRvbWl6ZWQsIHBoYXNlIDIgc3R1ZHkgY29tcGFyaW5nIHBlbWV0cmV4ZWQgcGx1cyBiZXN0IHN1
cHBvcnRpdmUgY2FyZSB2ZXJzdXMgYmVzdCBzdXBwb3J0aXZlIGNhcmUgYXMgbWFpbnRlbmFuY2Ug
dGhlcmFweSBhZnRlciBmaXJzdC1saW5lIHRyZWF0bWVudCB3aXRoIHBlbWV0cmV4ZWQgYW5kIGNp
c3BsYXRpbiBmb3IgYWR2YW5jZWQsIG5vbi1zcXVhbW91cywgbm9uLXNtYWxsIGNlbGwgbHVuZyBj
YW5jZXI8L3RpdGxlPjxzZWNvbmRhcnktdGl0bGU+Qk1DIENhbmNlcjwvc2Vjb25kYXJ5LXRpdGxl
PjwvdGl0bGVzPjxwZXJpb2RpY2FsPjxmdWxsLXRpdGxlPkJNQyBDYW5jZXI8L2Z1bGwtdGl0bGU+
PC9wZXJpb2RpY2FsPjxwYWdlcz40MjM8L3BhZ2VzPjx2b2x1bWU+MTI8L3ZvbHVtZT48ZWRpdGlv
bj4yMDEyMDkyNDwvZWRpdGlvbj48a2V5d29yZHM+PGtleXdvcmQ+QWR1bHQ8L2tleXdvcmQ+PGtl
eXdvcmQ+QWdlZDwva2V5d29yZD48a2V5d29yZD5BZ2VkLCA4MCBhbmQgb3Zlcjwva2V5d29yZD48
a2V5d29yZD5BbnRpbmVvcGxhc3RpYyBDb21iaW5lZCBDaGVtb3RoZXJhcHkgUHJvdG9jb2xzL2Fk
dmVyc2UgZWZmZWN0cy8qdGhlcmFwZXV0aWMgdXNlPC9rZXl3b3JkPjxrZXl3b3JkPkNhcmNpbm9t
YSwgTm9uLVNtYWxsLUNlbGwgTHVuZy8qZHJ1ZyB0aGVyYXB5L21vcnRhbGl0eS8qcGF0aG9sb2d5
PC9rZXl3b3JkPjxrZXl3b3JkPkNpc3BsYXRpbi9hZG1pbmlzdHJhdGlvbiAmYW1wOyBkb3NhZ2U8
L2tleXdvcmQ+PGtleXdvcmQ+RmVtYWxlPC9rZXl3b3JkPjxrZXl3b3JkPkdsdXRhbWF0ZXMvYWRt
aW5pc3RyYXRpb24gJmFtcDsgZG9zYWdlPC9rZXl3b3JkPjxrZXl3b3JkPkd1YW5pbmUvYWRtaW5p
c3RyYXRpb24gJmFtcDsgZG9zYWdlL2FuYWxvZ3MgJmFtcDsgZGVyaXZhdGl2ZXM8L2tleXdvcmQ+
PGtleXdvcmQ+SHVtYW5zPC9rZXl3b3JkPjxrZXl3b3JkPkx1bmcgTmVvcGxhc21zLypkcnVnIHRo
ZXJhcHkvbW9ydGFsaXR5LypwYXRob2xvZ3k8L2tleXdvcmQ+PGtleXdvcmQ+TWFsZTwva2V5d29y
ZD48a2V5d29yZD5NaWRkbGUgQWdlZDwva2V5d29yZD48a2V5d29yZD5OZW9wbGFzbSBTdGFnaW5n
PC9rZXl3b3JkPjxrZXl3b3JkPlBlbWV0cmV4ZWQ8L2tleXdvcmQ+PGtleXdvcmQ+VHJlYXRtZW50
IE91dGNvbWU8L2tleXdvcmQ+PGtleXdvcmQ+WW91bmcgQWR1bHQ8L2tleXdvcmQ+PC9rZXl3b3Jk
cz48ZGF0ZXM+PHllYXI+MjAxMjwveWVhcj48cHViLWRhdGVzPjxkYXRlPlNlcCAyNDwvZGF0ZT48
L3B1Yi1kYXRlcz48L2RhdGVzPjxpc2JuPjE0NzEtMjQwNyAoRWxlY3Ryb25pYykmI3hEOzE0NzEt
MjQwNyAoTGlua2luZyk8L2lzYm4+PGFjY2Vzc2lvbi1udW0+MjMwMDY0NDc8L2FjY2Vzc2lvbi1u
dW0+PHVybHM+PHJlbGF0ZWQtdXJscz48dXJsPmh0dHBzOi8vd3d3Lm5jYmkubmxtLm5paC5nb3Yv
cHVibWVkLzIzMDA2NDQ3PC91cmw+PC9yZWxhdGVkLXVybHM+PC91cmxzPjxjdXN0b20yPlBNQzM0
NzcwMTc8L2N1c3RvbTI+PGVsZWN0cm9uaWMtcmVzb3VyY2UtbnVtPjEwLjExODYvMTQ3MS0yNDA3
LTEyLTQy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NdWJhcmFrPC9BdXRob3I+PFllYXI+MjAxMjwvWWVhcj48
UmVjTnVtPjc1PC9SZWNOdW0+PERpc3BsYXlUZXh0PjxzdHlsZSBmYWNlPSJzdXBlcnNjcmlwdCI+
NzQ8L3N0eWxlPjwvRGlzcGxheVRleHQ+PHJlY29yZD48cmVjLW51bWJlcj43NTwvcmVjLW51bWJl
cj48Zm9yZWlnbi1rZXlzPjxrZXkgYXBwPSJFTiIgZGItaWQ9InBydHJhZHdkdnYwd3BzZXN3emFw
dDBhY2FldnBmZXdyYXp6ZiIgdGltZXN0YW1wPSIxNzI1MjM0MDA3Ij43NTwva2V5PjwvZm9yZWln
bi1rZXlzPjxyZWYtdHlwZSBuYW1lPSJKb3VybmFsIEFydGljbGUiPjE3PC9yZWYtdHlwZT48Y29u
dHJpYnV0b3JzPjxhdXRob3JzPjxhdXRob3I+TXViYXJhaywgTi48L2F1dGhvcj48YXV0aG9yPkdh
YWZhciwgUi48L2F1dGhvcj48YXV0aG9yPlNoZWhhdGEsIFMuPC9hdXRob3I+PGF1dGhvcj5IYXNo
ZW0sIFQuPC9hdXRob3I+PGF1dGhvcj5BYmlnZXJlcywgRC48L2F1dGhvcj48YXV0aG9yPkF6aW0s
IEguIEEuPC9hdXRob3I+PGF1dGhvcj5FbC1IdXNzZWlueSwgRy48L2F1dGhvcj48YXV0aG9yPkFs
LUh1c2FpbmksIEguPC9hdXRob3I+PGF1dGhvcj5MaXUsIFouPC9hdXRob3I+PC9hdXRob3JzPjwv
Y29udHJpYnV0b3JzPjxhdXRoLWFkZHJlc3M+TWVkaWNhbCBEZXBhcnRtZW50LCBFbGkgTGlsbHkg
YW5kIENvbXBhbnksIE1pZGRsZSBFYXN0IGFuZCBOb3J0aCBBZnJpY2EsIENhaXJvLCBFZ3lwdC4g
TVVCQVJBS19OQUJJTEBMSUxMWS5DT008L2F1dGgtYWRkcmVzcz48dGl0bGVzPjx0aXRsZT5BIHJh
bmRvbWl6ZWQsIHBoYXNlIDIgc3R1ZHkgY29tcGFyaW5nIHBlbWV0cmV4ZWQgcGx1cyBiZXN0IHN1
cHBvcnRpdmUgY2FyZSB2ZXJzdXMgYmVzdCBzdXBwb3J0aXZlIGNhcmUgYXMgbWFpbnRlbmFuY2Ug
dGhlcmFweSBhZnRlciBmaXJzdC1saW5lIHRyZWF0bWVudCB3aXRoIHBlbWV0cmV4ZWQgYW5kIGNp
c3BsYXRpbiBmb3IgYWR2YW5jZWQsIG5vbi1zcXVhbW91cywgbm9uLXNtYWxsIGNlbGwgbHVuZyBj
YW5jZXI8L3RpdGxlPjxzZWNvbmRhcnktdGl0bGU+Qk1DIENhbmNlcjwvc2Vjb25kYXJ5LXRpdGxl
PjwvdGl0bGVzPjxwZXJpb2RpY2FsPjxmdWxsLXRpdGxlPkJNQyBDYW5jZXI8L2Z1bGwtdGl0bGU+
PC9wZXJpb2RpY2FsPjxwYWdlcz40MjM8L3BhZ2VzPjx2b2x1bWU+MTI8L3ZvbHVtZT48ZWRpdGlv
bj4yMDEyMDkyNDwvZWRpdGlvbj48a2V5d29yZHM+PGtleXdvcmQ+QWR1bHQ8L2tleXdvcmQ+PGtl
eXdvcmQ+QWdlZDwva2V5d29yZD48a2V5d29yZD5BZ2VkLCA4MCBhbmQgb3Zlcjwva2V5d29yZD48
a2V5d29yZD5BbnRpbmVvcGxhc3RpYyBDb21iaW5lZCBDaGVtb3RoZXJhcHkgUHJvdG9jb2xzL2Fk
dmVyc2UgZWZmZWN0cy8qdGhlcmFwZXV0aWMgdXNlPC9rZXl3b3JkPjxrZXl3b3JkPkNhcmNpbm9t
YSwgTm9uLVNtYWxsLUNlbGwgTHVuZy8qZHJ1ZyB0aGVyYXB5L21vcnRhbGl0eS8qcGF0aG9sb2d5
PC9rZXl3b3JkPjxrZXl3b3JkPkNpc3BsYXRpbi9hZG1pbmlzdHJhdGlvbiAmYW1wOyBkb3NhZ2U8
L2tleXdvcmQ+PGtleXdvcmQ+RmVtYWxlPC9rZXl3b3JkPjxrZXl3b3JkPkdsdXRhbWF0ZXMvYWRt
aW5pc3RyYXRpb24gJmFtcDsgZG9zYWdlPC9rZXl3b3JkPjxrZXl3b3JkPkd1YW5pbmUvYWRtaW5p
c3RyYXRpb24gJmFtcDsgZG9zYWdlL2FuYWxvZ3MgJmFtcDsgZGVyaXZhdGl2ZXM8L2tleXdvcmQ+
PGtleXdvcmQ+SHVtYW5zPC9rZXl3b3JkPjxrZXl3b3JkPkx1bmcgTmVvcGxhc21zLypkcnVnIHRo
ZXJhcHkvbW9ydGFsaXR5LypwYXRob2xvZ3k8L2tleXdvcmQ+PGtleXdvcmQ+TWFsZTwva2V5d29y
ZD48a2V5d29yZD5NaWRkbGUgQWdlZDwva2V5d29yZD48a2V5d29yZD5OZW9wbGFzbSBTdGFnaW5n
PC9rZXl3b3JkPjxrZXl3b3JkPlBlbWV0cmV4ZWQ8L2tleXdvcmQ+PGtleXdvcmQ+VHJlYXRtZW50
IE91dGNvbWU8L2tleXdvcmQ+PGtleXdvcmQ+WW91bmcgQWR1bHQ8L2tleXdvcmQ+PC9rZXl3b3Jk
cz48ZGF0ZXM+PHllYXI+MjAxMjwveWVhcj48cHViLWRhdGVzPjxkYXRlPlNlcCAyNDwvZGF0ZT48
L3B1Yi1kYXRlcz48L2RhdGVzPjxpc2JuPjE0NzEtMjQwNyAoRWxlY3Ryb25pYykmI3hEOzE0NzEt
MjQwNyAoTGlua2luZyk8L2lzYm4+PGFjY2Vzc2lvbi1udW0+MjMwMDY0NDc8L2FjY2Vzc2lvbi1u
dW0+PHVybHM+PHJlbGF0ZWQtdXJscz48dXJsPmh0dHBzOi8vd3d3Lm5jYmkubmxtLm5paC5nb3Yv
cHVibWVkLzIzMDA2NDQ3PC91cmw+PC9yZWxhdGVkLXVybHM+PC91cmxzPjxjdXN0b20yPlBNQzM0
NzcwMTc8L2N1c3RvbTI+PGVsZWN0cm9uaWMtcmVzb3VyY2UtbnVtPjEwLjExODYvMTQ3MS0yNDA3
LTEyLTQy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74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7CD1FF07" w14:textId="77777777" w:rsidTr="00005B74">
        <w:trPr>
          <w:trHeight w:val="50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F7F9A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24C7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metrex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C83A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CT001911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3019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0137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74C0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01F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ZWU8L0F1dGhvcj48WWVhcj4yMDExPC9ZZWFyPjxSZWNO
dW0+ODE8L1JlY051bT48RGlzcGxheVRleHQ+PHN0eWxlIGZhY2U9InN1cGVyc2NyaXB0Ij43OTwv
c3R5bGU+PC9EaXNwbGF5VGV4dD48cmVjb3JkPjxyZWMtbnVtYmVyPjgxPC9yZWMtbnVtYmVyPjxm
b3JlaWduLWtleXM+PGtleSBhcHA9IkVOIiBkYi1pZD0icHJ0cmFkd2R2djB3cHNlc3d6YXB0MGFj
YWV2cGZld3JhenpmIiB0aW1lc3RhbXA9IjE3MjUyMzQzMjAiPjgxPC9rZXk+PC9mb3JlaWduLWtl
eXM+PHJlZi10eXBlIG5hbWU9IkpvdXJuYWwgQXJ0aWNsZSI+MTc8L3JlZi10eXBlPjxjb250cmli
dXRvcnM+PGF1dGhvcnM+PGF1dGhvcj5MZWUsIEouIE8uPC9hdXRob3I+PGF1dGhvcj5LaW0sIFQu
IE0uPC9hdXRob3I+PGF1dGhvcj5MZWUsIFMuIEguPC9hdXRob3I+PGF1dGhvcj5LaW0sIEQuIFcu
PC9hdXRob3I+PGF1dGhvcj5LaW0sIFMuPC9hdXRob3I+PGF1dGhvcj5KZW9uLCBZLiBLLjwvYXV0
aG9yPjxhdXRob3I+Q2h1bmcsIEQuIEguPC9hdXRob3I+PGF1dGhvcj5LaW0sIFcuIEguPC9hdXRo
b3I+PGF1dGhvcj5LaW0sIFkuIFQuPC9hdXRob3I+PGF1dGhvcj5ZYW5nLCBTLiBDLjwvYXV0aG9y
PjxhdXRob3I+S2ltLCBZLiBXLjwvYXV0aG9yPjxhdXRob3I+SGVvLCBELiBTLjwvYXV0aG9yPjxh
dXRob3I+QmFuZywgWS4gSi48L2F1dGhvcj48L2F1dGhvcnM+PC9jb250cmlidXRvcnM+PGF1dGgt
YWRkcmVzcz5EZXBhcnRtZW50IG9mIEludGVybmFsIE1lZGljaW5lLCBTZW91bCBOYXRpb25hbCBV
bml2ZXJzaXR5IEJ1bmRhbmcgSG9zcGl0YWwsIFNlb25nbmFtLCBLb3JlYS48L2F1dGgtYWRkcmVz
cz48dGl0bGVzPjx0aXRsZT5BbmFwbGFzdGljIGx5bXBob21hIGtpbmFzZSB0cmFuc2xvY2F0aW9u
OiBhIHByZWRpY3RpdmUgYmlvbWFya2VyIG9mIHBlbWV0cmV4ZWQgaW4gcGF0aWVudHMgd2l0aCBu
b24tc21hbGwgY2VsbCBsdW5nIGNhbmNlcjwvdGl0bGU+PHNlY29uZGFyeS10aXRsZT5KIFRob3Jh
YyBPbmNvbDwvc2Vjb25kYXJ5LXRpdGxlPjwvdGl0bGVzPjxwZXJpb2RpY2FsPjxmdWxsLXRpdGxl
PkogVGhvcmFjIE9uY29sPC9mdWxsLXRpdGxlPjwvcGVyaW9kaWNhbD48cGFnZXM+MTQ3NC04MDwv
cGFnZXM+PHZvbHVtZT42PC92b2x1bWU+PG51bWJlcj45PC9udW1iZXI+PGtleXdvcmRzPjxrZXl3
b3JkPkFkZW5vY2FyY2lub21hL2RpYWdub3Npcy8qZHJ1ZyB0aGVyYXB5L21ldGFib2xpc208L2tl
eXdvcmQ+PGtleXdvcmQ+QWR1bHQ8L2tleXdvcmQ+PGtleXdvcmQ+QWdlZDwva2V5d29yZD48a2V5
d29yZD5BbmFwbGFzdGljIEx5bXBob21hIEtpbmFzZTwva2V5d29yZD48a2V5d29yZD5BbnRpbmVv
cGxhc3RpYyBBZ2VudHMvKnRoZXJhcGV1dGljIHVzZTwva2V5d29yZD48a2V5d29yZD5DYXJjaW5v
bWEsIE5vbi1TbWFsbC1DZWxsIEx1bmcvZGlhZ25vc2lzLypkcnVnIHRoZXJhcHkvbWV0YWJvbGlz
bTwva2V5d29yZD48a2V5d29yZD5DbGluaWNhbCBUcmlhbHMsIFBoYXNlIEkgYXMgVG9waWM8L2tl
eXdvcmQ+PGtleXdvcmQ+Q2xpbmljYWwgVHJpYWxzLCBQaGFzZSBJSSBhcyBUb3BpYzwva2V5d29y
ZD48a2V5d29yZD5FcmJCIFJlY2VwdG9ycy9nZW5ldGljczwva2V5d29yZD48a2V5d29yZD5GZW1h
bGU8L2tleXdvcmQ+PGtleXdvcmQ+Rm9sbG93LVVwIFN0dWRpZXM8L2tleXdvcmQ+PGtleXdvcmQ+
R2x1dGFtYXRlcy8qdGhlcmFwZXV0aWMgdXNlPC9rZXl3b3JkPjxrZXl3b3JkPkd1YW5pbmUvKmFu
YWxvZ3MgJmFtcDsgZGVyaXZhdGl2ZXMvdGhlcmFwZXV0aWMgdXNlPC9rZXl3b3JkPjxrZXl3b3Jk
Pkh1bWFuczwva2V5d29yZD48a2V5d29yZD5JbiBTaXR1IEh5YnJpZGl6YXRpb24sIEZsdW9yZXNj
ZW5jZTwva2V5d29yZD48a2V5d29yZD5MdW5nIE5lb3BsYXNtcy9kaWFnbm9zaXMvKmRydWcgdGhl
cmFweS9tZXRhYm9saXNtPC9rZXl3b3JkPjxrZXl3b3JkPk1hbGU8L2tleXdvcmQ+PGtleXdvcmQ+
TWlkZGxlIEFnZWQ8L2tleXdvcmQ+PGtleXdvcmQ+TXV0YXRpb24vZ2VuZXRpY3M8L2tleXdvcmQ+
PGtleXdvcmQ+TmVvcGxhc20gU3RhZ2luZzwva2V5d29yZD48a2V5d29yZD5QZW1ldHJleGVkPC9r
ZXl3b3JkPjxrZXl3b3JkPlByb3RlaW4gVHJhbnNwb3J0PC9rZXl3b3JkPjxrZXl3b3JkPlJlY2Vw
dG9yIFByb3RlaW4tVHlyb3NpbmUgS2luYXNlcy9nZW5ldGljcy8qbWV0YWJvbGlzbTwva2V5d29y
ZD48a2V5d29yZD5SZXRyb3NwZWN0aXZlIFN0dWRpZXM8L2tleXdvcmQ+PGtleXdvcmQ+U3Vydml2
YWwgUmF0ZTwva2V5d29yZD48a2V5d29yZD5UcmVhdG1lbnQgT3V0Y29tZTwva2V5d29yZD48L2tl
eXdvcmRzPjxkYXRlcz48eWVhcj4yMDExPC95ZWFyPjxwdWItZGF0ZXM+PGRhdGU+U2VwPC9kYXRl
PjwvcHViLWRhdGVzPjwvZGF0ZXM+PGlzYm4+MTU1Ni0xMzgwIChFbGVjdHJvbmljKSYjeEQ7MTU1
Ni0wODY0IChMaW5raW5nKTwvaXNibj48YWNjZXNzaW9uLW51bT4yMTY0Mjg2NTwvYWNjZXNzaW9u
LW51bT48dXJscz48cmVsYXRlZC11cmxzPjx1cmw+aHR0cHM6Ly93d3cubmNiaS5ubG0ubmloLmdv
di9wdWJtZWQvMjE2NDI4NjU8L3VybD48L3JlbGF0ZWQtdXJscz48L3VybHM+PGVsZWN0cm9uaWMt
cmVzb3VyY2UtbnVtPjEwLjEwOTcvSlRPLjBiMDEzZTMxODIyMDhmYzI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ZWU8L0F1dGhvcj48WWVhcj4yMDExPC9ZZWFyPjxSZWNO
dW0+ODE8L1JlY051bT48RGlzcGxheVRleHQ+PHN0eWxlIGZhY2U9InN1cGVyc2NyaXB0Ij43OTwv
c3R5bGU+PC9EaXNwbGF5VGV4dD48cmVjb3JkPjxyZWMtbnVtYmVyPjgxPC9yZWMtbnVtYmVyPjxm
b3JlaWduLWtleXM+PGtleSBhcHA9IkVOIiBkYi1pZD0icHJ0cmFkd2R2djB3cHNlc3d6YXB0MGFj
YWV2cGZld3JhenpmIiB0aW1lc3RhbXA9IjE3MjUyMzQzMjAiPjgxPC9rZXk+PC9mb3JlaWduLWtl
eXM+PHJlZi10eXBlIG5hbWU9IkpvdXJuYWwgQXJ0aWNsZSI+MTc8L3JlZi10eXBlPjxjb250cmli
dXRvcnM+PGF1dGhvcnM+PGF1dGhvcj5MZWUsIEouIE8uPC9hdXRob3I+PGF1dGhvcj5LaW0sIFQu
IE0uPC9hdXRob3I+PGF1dGhvcj5MZWUsIFMuIEguPC9hdXRob3I+PGF1dGhvcj5LaW0sIEQuIFcu
PC9hdXRob3I+PGF1dGhvcj5LaW0sIFMuPC9hdXRob3I+PGF1dGhvcj5KZW9uLCBZLiBLLjwvYXV0
aG9yPjxhdXRob3I+Q2h1bmcsIEQuIEguPC9hdXRob3I+PGF1dGhvcj5LaW0sIFcuIEguPC9hdXRo
b3I+PGF1dGhvcj5LaW0sIFkuIFQuPC9hdXRob3I+PGF1dGhvcj5ZYW5nLCBTLiBDLjwvYXV0aG9y
PjxhdXRob3I+S2ltLCBZLiBXLjwvYXV0aG9yPjxhdXRob3I+SGVvLCBELiBTLjwvYXV0aG9yPjxh
dXRob3I+QmFuZywgWS4gSi48L2F1dGhvcj48L2F1dGhvcnM+PC9jb250cmlidXRvcnM+PGF1dGgt
YWRkcmVzcz5EZXBhcnRtZW50IG9mIEludGVybmFsIE1lZGljaW5lLCBTZW91bCBOYXRpb25hbCBV
bml2ZXJzaXR5IEJ1bmRhbmcgSG9zcGl0YWwsIFNlb25nbmFtLCBLb3JlYS48L2F1dGgtYWRkcmVz
cz48dGl0bGVzPjx0aXRsZT5BbmFwbGFzdGljIGx5bXBob21hIGtpbmFzZSB0cmFuc2xvY2F0aW9u
OiBhIHByZWRpY3RpdmUgYmlvbWFya2VyIG9mIHBlbWV0cmV4ZWQgaW4gcGF0aWVudHMgd2l0aCBu
b24tc21hbGwgY2VsbCBsdW5nIGNhbmNlcjwvdGl0bGU+PHNlY29uZGFyeS10aXRsZT5KIFRob3Jh
YyBPbmNvbDwvc2Vjb25kYXJ5LXRpdGxlPjwvdGl0bGVzPjxwZXJpb2RpY2FsPjxmdWxsLXRpdGxl
PkogVGhvcmFjIE9uY29sPC9mdWxsLXRpdGxlPjwvcGVyaW9kaWNhbD48cGFnZXM+MTQ3NC04MDwv
cGFnZXM+PHZvbHVtZT42PC92b2x1bWU+PG51bWJlcj45PC9udW1iZXI+PGtleXdvcmRzPjxrZXl3
b3JkPkFkZW5vY2FyY2lub21hL2RpYWdub3Npcy8qZHJ1ZyB0aGVyYXB5L21ldGFib2xpc208L2tl
eXdvcmQ+PGtleXdvcmQ+QWR1bHQ8L2tleXdvcmQ+PGtleXdvcmQ+QWdlZDwva2V5d29yZD48a2V5
d29yZD5BbmFwbGFzdGljIEx5bXBob21hIEtpbmFzZTwva2V5d29yZD48a2V5d29yZD5BbnRpbmVv
cGxhc3RpYyBBZ2VudHMvKnRoZXJhcGV1dGljIHVzZTwva2V5d29yZD48a2V5d29yZD5DYXJjaW5v
bWEsIE5vbi1TbWFsbC1DZWxsIEx1bmcvZGlhZ25vc2lzLypkcnVnIHRoZXJhcHkvbWV0YWJvbGlz
bTwva2V5d29yZD48a2V5d29yZD5DbGluaWNhbCBUcmlhbHMsIFBoYXNlIEkgYXMgVG9waWM8L2tl
eXdvcmQ+PGtleXdvcmQ+Q2xpbmljYWwgVHJpYWxzLCBQaGFzZSBJSSBhcyBUb3BpYzwva2V5d29y
ZD48a2V5d29yZD5FcmJCIFJlY2VwdG9ycy9nZW5ldGljczwva2V5d29yZD48a2V5d29yZD5GZW1h
bGU8L2tleXdvcmQ+PGtleXdvcmQ+Rm9sbG93LVVwIFN0dWRpZXM8L2tleXdvcmQ+PGtleXdvcmQ+
R2x1dGFtYXRlcy8qdGhlcmFwZXV0aWMgdXNlPC9rZXl3b3JkPjxrZXl3b3JkPkd1YW5pbmUvKmFu
YWxvZ3MgJmFtcDsgZGVyaXZhdGl2ZXMvdGhlcmFwZXV0aWMgdXNlPC9rZXl3b3JkPjxrZXl3b3Jk
Pkh1bWFuczwva2V5d29yZD48a2V5d29yZD5JbiBTaXR1IEh5YnJpZGl6YXRpb24sIEZsdW9yZXNj
ZW5jZTwva2V5d29yZD48a2V5d29yZD5MdW5nIE5lb3BsYXNtcy9kaWFnbm9zaXMvKmRydWcgdGhl
cmFweS9tZXRhYm9saXNtPC9rZXl3b3JkPjxrZXl3b3JkPk1hbGU8L2tleXdvcmQ+PGtleXdvcmQ+
TWlkZGxlIEFnZWQ8L2tleXdvcmQ+PGtleXdvcmQ+TXV0YXRpb24vZ2VuZXRpY3M8L2tleXdvcmQ+
PGtleXdvcmQ+TmVvcGxhc20gU3RhZ2luZzwva2V5d29yZD48a2V5d29yZD5QZW1ldHJleGVkPC9r
ZXl3b3JkPjxrZXl3b3JkPlByb3RlaW4gVHJhbnNwb3J0PC9rZXl3b3JkPjxrZXl3b3JkPlJlY2Vw
dG9yIFByb3RlaW4tVHlyb3NpbmUgS2luYXNlcy9nZW5ldGljcy8qbWV0YWJvbGlzbTwva2V5d29y
ZD48a2V5d29yZD5SZXRyb3NwZWN0aXZlIFN0dWRpZXM8L2tleXdvcmQ+PGtleXdvcmQ+U3Vydml2
YWwgUmF0ZTwva2V5d29yZD48a2V5d29yZD5UcmVhdG1lbnQgT3V0Y29tZTwva2V5d29yZD48L2tl
eXdvcmRzPjxkYXRlcz48eWVhcj4yMDExPC95ZWFyPjxwdWItZGF0ZXM+PGRhdGU+U2VwPC9kYXRl
PjwvcHViLWRhdGVzPjwvZGF0ZXM+PGlzYm4+MTU1Ni0xMzgwIChFbGVjdHJvbmljKSYjeEQ7MTU1
Ni0wODY0IChMaW5raW5nKTwvaXNibj48YWNjZXNzaW9uLW51bT4yMTY0Mjg2NTwvYWNjZXNzaW9u
LW51bT48dXJscz48cmVsYXRlZC11cmxzPjx1cmw+aHR0cHM6Ly93d3cubmNiaS5ubG0ubmloLmdv
di9wdWJtZWQvMjE2NDI4NjU8L3VybD48L3JlbGF0ZWQtdXJscz48L3VybHM+PGVsZWN0cm9uaWMt
cmVzb3VyY2UtbnVtPjEwLjEwOTcvSlRPLjBiMDEzZTMxODIyMDhmYzI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79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094A4C07" w14:textId="77777777" w:rsidTr="00005B74">
        <w:trPr>
          <w:trHeight w:val="53"/>
        </w:trPr>
        <w:tc>
          <w:tcPr>
            <w:tcW w:w="5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31B19F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treated NSCLC,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LK-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arrang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E0D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metrexed/Cisplat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E41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18280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B76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AAD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757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25D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Tb3JpYTwvQXV0aG9yPjxZZWFyPjIwMTc8L1llYXI+PFJl
Y051bT44MjwvUmVjTnVtPjxEaXNwbGF5VGV4dD48c3R5bGUgZmFjZT0ic3VwZXJzY3JpcHQiPjgw
PC9zdHlsZT48L0Rpc3BsYXlUZXh0PjxyZWNvcmQ+PHJlYy1udW1iZXI+ODI8L3JlYy1udW1iZXI+
PGZvcmVpZ24ta2V5cz48a2V5IGFwcD0iRU4iIGRiLWlkPSJwcnRyYWR3ZHZ2MHdwc2Vzd3phcHQw
YWNhZXZwZmV3cmF6emYiIHRpbWVzdGFtcD0iMTcyNTIzNDM2NiI+ODI8L2tleT48L2ZvcmVpZ24t
a2V5cz48cmVmLXR5cGUgbmFtZT0iSm91cm5hbCBBcnRpY2xlIj4xNzwvcmVmLXR5cGU+PGNvbnRy
aWJ1dG9ycz48YXV0aG9ycz48YXV0aG9yPlNvcmlhLCBKLiBDLjwvYXV0aG9yPjxhdXRob3I+VGFu
LCBELiBTLiBXLjwvYXV0aG9yPjxhdXRob3I+Q2hpYXJpLCBSLjwvYXV0aG9yPjxhdXRob3I+V3Us
IFkuIEwuPC9hdXRob3I+PGF1dGhvcj5QYXotQXJlcywgTC48L2F1dGhvcj48YXV0aG9yPldvbGYs
IEouPC9hdXRob3I+PGF1dGhvcj5HZWF0ZXIsIFMuIEwuPC9hdXRob3I+PGF1dGhvcj5Pcmxvdiwg
Uy48L2F1dGhvcj48YXV0aG9yPkNvcnRpbm92aXMsIEQuPC9hdXRob3I+PGF1dGhvcj5ZdSwgQy4g
Si48L2F1dGhvcj48YXV0aG9yPkhvY2htYWlyLCBNLjwvYXV0aG9yPjxhdXRob3I+Q29ydG90LCBB
LiBCLjwvYXV0aG9yPjxhdXRob3I+VHNhaSwgQy4gTS48L2F1dGhvcj48YXV0aG9yPk1vcm8tU2li
aWxvdCwgRC48L2F1dGhvcj48YXV0aG9yPkNhbXBlbG8sIFIuIEcuPC9hdXRob3I+PGF1dGhvcj5N
Y0N1bGxvY2gsIFQuPC9hdXRob3I+PGF1dGhvcj5TZW4sIFAuPC9hdXRob3I+PGF1dGhvcj5EdWdh
biwgTS48L2F1dGhvcj48YXV0aG9yPlBhbnRhbm8sIFMuPC9hdXRob3I+PGF1dGhvcj5CcmFubGUs
IEYuPC9hdXRob3I+PGF1dGhvcj5NYXNzYWNlc2ksIEMuPC9hdXRob3I+PGF1dGhvcj5kZSBDYXN0
cm8sIEcuLCBKci48L2F1dGhvcj48L2F1dGhvcnM+PC9jb250cmlidXRvcnM+PGF1dGgtYWRkcmVz
cz5Vbml2ZXJzaXR5IFBhcmlzLVN1ZCwgT3JzYXksIEZyYW5jZTsgSW5zdGl0dXQgR3VzdGF2ZSBS
b3Vzc3ksIFZpbGxlanVpZiwgRnJhbmNlLiBFbGVjdHJvbmljIGFkZHJlc3M6IEplYW4tQ2hhcmxl
cy5Tb3JpYUBndXN0YXZlcm91c3N5LmZyLiYjeEQ7TmF0aW9uYWwgQ2FuY2VyIENlbnRyZSBTaW5n
YXBvcmUgYW5kIEdlbm9tZSBJbnN0aXR1dGUgb2YgU2luZ2Fwb3JlLCBTaW5nYXBvcmUuJiN4RDtB
emllbmRhIE9zcGVkYWxlIFBlcnVnaWEsIFBlcnVnaWEsIEl0YWx5LiYjeEQ7R3Vhbmdkb25nIEx1
bmcgQ2FuY2VyIEluc3RpdHV0ZSwgR3Vhbmdkb25nIEdlbmVyYWwgSG9zcGl0YWwgJmFtcDsgR3Vh
bmdkb25nIEFjYWRlbXkgb2YgTWVkaWNhbCBTY2llbmNlcywgR3Vhbmd6aG91LCBDaGluYS4mI3hE
O1VuaXZlcnNpdHkgSG9zcGl0YWwgVmlyZ2VuIGRlbCBSb2Npb0RvY2UgZGUgT2N0dWJyZSwgVW5p
dmVyc2lkYWQgQ29tcGx1dGVuc2UgJmFtcDsgQ05JTywgTWFkcmlkLCBTcGFpbi4mI3hEO1VuaXZl
cnNpdHkgSG9zcGl0YWwgQ29sb2duZSwgQ29sb2duZSwgR2VybWFueS4mI3hEO1NvbmdrbGFuYWdh
cmluZCBIb3NwaXRhbCwgU29uZ2tsYSwgVGhhaWxhbmQuJiN4RDtTdGF0ZSBQYXZsb3YgTWVkaWNh
bCBVbml2ZXJzaXR5LCBTdCBQZXRlcnNidXJnLCBSdXNzaWEuJiN4RDtBei4gT3NwZWRhbGllcmEg
U2FuIEdlcmFyZG8sIE1vbnphLCBJdGFseS4mI3hEO05hdGlvbmFsIFRhaXdhbiBVbml2ZXJzaXR5
IEhvc3BpdGFsLCBUYWlwZWksIFRhaXdhbi4mI3hEO1Jlc3BpcmF0b3J5IE9uY29sb2d5IFVuaXQs
IERlcGFydG1lbnQgb2YgUmVzcGlyYXRvcnkgYW5kIENyaXRpY2FsIENhcmUgTWVkaWNpbmUsIE90
dG8tV2FnbmVyLVNwaXRhbCwgVmllbm5hLCBBdXN0cmlhLiYjeEQ7Q0hVIGRlIExJTExFLCBMaWxs
ZSwgRnJhbmNlLiYjeEQ7VGFpcGVpIFZldGVyYW5zIEdlbmVyYWwgSG9zcGl0YWwsIFRhaXBlaSwg
VGFpd2FuLiYjeEQ7SG9waXRhbCBBbGJlcnQgTWljaGFsbG9uLCBHcmVub2JsZSwgRnJhbmNlLiYj
eEQ7VW5pdmVyc2l0eSBIb3NwaXRhbCBBIENvcnVuYSwgTGEgQ29ydW5hLCBTcGFpbi4mI3hEO05v
dmFydGlzIFBoYXJtYWNldXRpY2FscyBDb3Jwb3JhdGlvbiwgRWFzdCBIYW5vdmVyLCBOSiwgVVNB
LiYjeEQ7Tm92YXJ0aXMgUGhhcm1hIEFHLCBCYXNlbCwgU3dpdHplcmxhbmQuJiN4RDtJbnN0aXR1
dG8gZG8gQ2FuY2VyIGRvIEVzdGFkbyBkZSBTYW8gUGF1bG8sIFNhbyBQYXVsbywgQnJhemlsLjwv
YXV0aC1hZGRyZXNzPjx0aXRsZXM+PHRpdGxlPkZpcnN0LWxpbmUgY2VyaXRpbmliIHZlcnN1cyBw
bGF0aW51bS1iYXNlZCBjaGVtb3RoZXJhcHkgaW4gYWR2YW5jZWQgQUxLLXJlYXJyYW5nZWQgbm9u
LXNtYWxsLWNlbGwgbHVuZyBjYW5jZXIgKEFTQ0VORC00KTogYSByYW5kb21pc2VkLCBvcGVuLWxh
YmVsLCBwaGFzZSAzIHN0dWR5PC90aXRsZT48c2Vjb25kYXJ5LXRpdGxlPkxhbmNldDwvc2Vjb25k
YXJ5LXRpdGxlPjwvdGl0bGVzPjxwZXJpb2RpY2FsPjxmdWxsLXRpdGxlPkxhbmNldDwvZnVsbC10
aXRsZT48L3BlcmlvZGljYWw+PHBhZ2VzPjkxNy05Mjk8L3BhZ2VzPjx2b2x1bWU+Mzg5PC92b2x1
bWU+PG51bWJlcj4xMDA3MjwvbnVtYmVyPjxlZGl0aW9uPjIwMTcwMTI0PC9lZGl0aW9uPjxrZXl3
b3Jkcz48a2V5d29yZD5BZHVsdDwva2V5d29yZD48a2V5d29yZD5BZ2VkPC9rZXl3b3JkPjxrZXl3
b3JkPkFnZWQsIDgwIGFuZCBvdmVyPC9rZXl3b3JkPjxrZXl3b3JkPkFudGluZW9wbGFzdGljIEFn
ZW50cy8qYWRtaW5pc3RyYXRpb24gJmFtcDsgZG9zYWdlL2FkdmVyc2UgZWZmZWN0czwva2V5d29y
ZD48a2V5d29yZD5BbnRpbmVvcGxhc3RpYyBDb21iaW5lZCBDaGVtb3RoZXJhcHkgUHJvdG9jb2xz
L3RoZXJhcGV1dGljIHVzZTwva2V5d29yZD48a2V5d29yZD5DYXJib3BsYXRpbi9hZG1pbmlzdHJh
dGlvbiAmYW1wOyBkb3NhZ2UvYWR2ZXJzZSBlZmZlY3RzPC9rZXl3b3JkPjxrZXl3b3JkPkNhcmNp
bm9tYSwgTm9uLVNtYWxsLUNlbGwgTHVuZy8qZHJ1ZyB0aGVyYXB5L21vcnRhbGl0eTwva2V5d29y
ZD48a2V5d29yZD5DaXNwbGF0aW4vYWRtaW5pc3RyYXRpb24gJmFtcDsgZG9zYWdlL2FkdmVyc2Ug
ZWZmZWN0czwva2V5d29yZD48a2V5d29yZD5EaXNlYXNlLUZyZWUgU3Vydml2YWw8L2tleXdvcmQ+
PGtleXdvcmQ+RmVtYWxlPC9rZXl3b3JkPjxrZXl3b3JkPkh1bWFuczwva2V5d29yZD48a2V5d29y
ZD5LYXBsYW4tTWVpZXIgRXN0aW1hdGU8L2tleXdvcmQ+PGtleXdvcmQ+THVuZyBOZW9wbGFzbXMv
KmRydWcgdGhlcmFweS9tb3J0YWxpdHk8L2tleXdvcmQ+PGtleXdvcmQ+TWFsZTwva2V5d29yZD48
a2V5d29yZD5NaWRkbGUgQWdlZDwva2V5d29yZD48a2V5d29yZD5QZW1ldHJleGVkL2FkbWluaXN0
cmF0aW9uICZhbXA7IGRvc2FnZS9hZHZlcnNlIGVmZmVjdHM8L2tleXdvcmQ+PGtleXdvcmQ+UHly
aW1pZGluZXMvKmFkbWluaXN0cmF0aW9uICZhbXA7IGRvc2FnZS9hZHZlcnNlIGVmZmVjdHM8L2tl
eXdvcmQ+PGtleXdvcmQ+U3VsZm9uZXMvKmFkbWluaXN0cmF0aW9uICZhbXA7IGRvc2FnZS9hZHZl
cnNlIGVmZmVjdHM8L2tleXdvcmQ+PGtleXdvcmQ+VHJlYXRtZW50IE91dGNvbWU8L2tleXdvcmQ+
PGtleXdvcmQ+WW91bmcgQWR1bHQ8L2tleXdvcmQ+PC9rZXl3b3Jkcz48ZGF0ZXM+PHllYXI+MjAx
NzwveWVhcj48cHViLWRhdGVzPjxkYXRlPk1hciA0PC9kYXRlPjwvcHViLWRhdGVzPjwvZGF0ZXM+
PGlzYm4+MTQ3NC01NDdYIChFbGVjdHJvbmljKSYjeEQ7MDE0MC02NzM2IChMaW5raW5nKTwvaXNi
bj48YWNjZXNzaW9uLW51bT4yODEyNjMzMzwvYWNjZXNzaW9uLW51bT48dXJscz48cmVsYXRlZC11
cmxzPjx1cmw+aHR0cHM6Ly93d3cubmNiaS5ubG0ubmloLmdvdi9wdWJtZWQvMjgxMjYzMzM8L3Vy
bD48L3JlbGF0ZWQtdXJscz48L3VybHM+PGVsZWN0cm9uaWMtcmVzb3VyY2UtbnVtPjEwLjEwMTYv
UzAxNDAtNjczNigxNykzMDEyMy1Y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Tb3JpYTwvQXV0aG9yPjxZZWFyPjIwMTc8L1llYXI+PFJl
Y051bT44MjwvUmVjTnVtPjxEaXNwbGF5VGV4dD48c3R5bGUgZmFjZT0ic3VwZXJzY3JpcHQiPjgw
PC9zdHlsZT48L0Rpc3BsYXlUZXh0PjxyZWNvcmQ+PHJlYy1udW1iZXI+ODI8L3JlYy1udW1iZXI+
PGZvcmVpZ24ta2V5cz48a2V5IGFwcD0iRU4iIGRiLWlkPSJwcnRyYWR3ZHZ2MHdwc2Vzd3phcHQw
YWNhZXZwZmV3cmF6emYiIHRpbWVzdGFtcD0iMTcyNTIzNDM2NiI+ODI8L2tleT48L2ZvcmVpZ24t
a2V5cz48cmVmLXR5cGUgbmFtZT0iSm91cm5hbCBBcnRpY2xlIj4xNzwvcmVmLXR5cGU+PGNvbnRy
aWJ1dG9ycz48YXV0aG9ycz48YXV0aG9yPlNvcmlhLCBKLiBDLjwvYXV0aG9yPjxhdXRob3I+VGFu
LCBELiBTLiBXLjwvYXV0aG9yPjxhdXRob3I+Q2hpYXJpLCBSLjwvYXV0aG9yPjxhdXRob3I+V3Us
IFkuIEwuPC9hdXRob3I+PGF1dGhvcj5QYXotQXJlcywgTC48L2F1dGhvcj48YXV0aG9yPldvbGYs
IEouPC9hdXRob3I+PGF1dGhvcj5HZWF0ZXIsIFMuIEwuPC9hdXRob3I+PGF1dGhvcj5Pcmxvdiwg
Uy48L2F1dGhvcj48YXV0aG9yPkNvcnRpbm92aXMsIEQuPC9hdXRob3I+PGF1dGhvcj5ZdSwgQy4g
Si48L2F1dGhvcj48YXV0aG9yPkhvY2htYWlyLCBNLjwvYXV0aG9yPjxhdXRob3I+Q29ydG90LCBB
LiBCLjwvYXV0aG9yPjxhdXRob3I+VHNhaSwgQy4gTS48L2F1dGhvcj48YXV0aG9yPk1vcm8tU2li
aWxvdCwgRC48L2F1dGhvcj48YXV0aG9yPkNhbXBlbG8sIFIuIEcuPC9hdXRob3I+PGF1dGhvcj5N
Y0N1bGxvY2gsIFQuPC9hdXRob3I+PGF1dGhvcj5TZW4sIFAuPC9hdXRob3I+PGF1dGhvcj5EdWdh
biwgTS48L2F1dGhvcj48YXV0aG9yPlBhbnRhbm8sIFMuPC9hdXRob3I+PGF1dGhvcj5CcmFubGUs
IEYuPC9hdXRob3I+PGF1dGhvcj5NYXNzYWNlc2ksIEMuPC9hdXRob3I+PGF1dGhvcj5kZSBDYXN0
cm8sIEcuLCBKci48L2F1dGhvcj48L2F1dGhvcnM+PC9jb250cmlidXRvcnM+PGF1dGgtYWRkcmVz
cz5Vbml2ZXJzaXR5IFBhcmlzLVN1ZCwgT3JzYXksIEZyYW5jZTsgSW5zdGl0dXQgR3VzdGF2ZSBS
b3Vzc3ksIFZpbGxlanVpZiwgRnJhbmNlLiBFbGVjdHJvbmljIGFkZHJlc3M6IEplYW4tQ2hhcmxl
cy5Tb3JpYUBndXN0YXZlcm91c3N5LmZyLiYjeEQ7TmF0aW9uYWwgQ2FuY2VyIENlbnRyZSBTaW5n
YXBvcmUgYW5kIEdlbm9tZSBJbnN0aXR1dGUgb2YgU2luZ2Fwb3JlLCBTaW5nYXBvcmUuJiN4RDtB
emllbmRhIE9zcGVkYWxlIFBlcnVnaWEsIFBlcnVnaWEsIEl0YWx5LiYjeEQ7R3Vhbmdkb25nIEx1
bmcgQ2FuY2VyIEluc3RpdHV0ZSwgR3Vhbmdkb25nIEdlbmVyYWwgSG9zcGl0YWwgJmFtcDsgR3Vh
bmdkb25nIEFjYWRlbXkgb2YgTWVkaWNhbCBTY2llbmNlcywgR3Vhbmd6aG91LCBDaGluYS4mI3hE
O1VuaXZlcnNpdHkgSG9zcGl0YWwgVmlyZ2VuIGRlbCBSb2Npb0RvY2UgZGUgT2N0dWJyZSwgVW5p
dmVyc2lkYWQgQ29tcGx1dGVuc2UgJmFtcDsgQ05JTywgTWFkcmlkLCBTcGFpbi4mI3hEO1VuaXZl
cnNpdHkgSG9zcGl0YWwgQ29sb2duZSwgQ29sb2duZSwgR2VybWFueS4mI3hEO1NvbmdrbGFuYWdh
cmluZCBIb3NwaXRhbCwgU29uZ2tsYSwgVGhhaWxhbmQuJiN4RDtTdGF0ZSBQYXZsb3YgTWVkaWNh
bCBVbml2ZXJzaXR5LCBTdCBQZXRlcnNidXJnLCBSdXNzaWEuJiN4RDtBei4gT3NwZWRhbGllcmEg
U2FuIEdlcmFyZG8sIE1vbnphLCBJdGFseS4mI3hEO05hdGlvbmFsIFRhaXdhbiBVbml2ZXJzaXR5
IEhvc3BpdGFsLCBUYWlwZWksIFRhaXdhbi4mI3hEO1Jlc3BpcmF0b3J5IE9uY29sb2d5IFVuaXQs
IERlcGFydG1lbnQgb2YgUmVzcGlyYXRvcnkgYW5kIENyaXRpY2FsIENhcmUgTWVkaWNpbmUsIE90
dG8tV2FnbmVyLVNwaXRhbCwgVmllbm5hLCBBdXN0cmlhLiYjeEQ7Q0hVIGRlIExJTExFLCBMaWxs
ZSwgRnJhbmNlLiYjeEQ7VGFpcGVpIFZldGVyYW5zIEdlbmVyYWwgSG9zcGl0YWwsIFRhaXBlaSwg
VGFpd2FuLiYjeEQ7SG9waXRhbCBBbGJlcnQgTWljaGFsbG9uLCBHcmVub2JsZSwgRnJhbmNlLiYj
eEQ7VW5pdmVyc2l0eSBIb3NwaXRhbCBBIENvcnVuYSwgTGEgQ29ydW5hLCBTcGFpbi4mI3hEO05v
dmFydGlzIFBoYXJtYWNldXRpY2FscyBDb3Jwb3JhdGlvbiwgRWFzdCBIYW5vdmVyLCBOSiwgVVNB
LiYjeEQ7Tm92YXJ0aXMgUGhhcm1hIEFHLCBCYXNlbCwgU3dpdHplcmxhbmQuJiN4RDtJbnN0aXR1
dG8gZG8gQ2FuY2VyIGRvIEVzdGFkbyBkZSBTYW8gUGF1bG8sIFNhbyBQYXVsbywgQnJhemlsLjwv
YXV0aC1hZGRyZXNzPjx0aXRsZXM+PHRpdGxlPkZpcnN0LWxpbmUgY2VyaXRpbmliIHZlcnN1cyBw
bGF0aW51bS1iYXNlZCBjaGVtb3RoZXJhcHkgaW4gYWR2YW5jZWQgQUxLLXJlYXJyYW5nZWQgbm9u
LXNtYWxsLWNlbGwgbHVuZyBjYW5jZXIgKEFTQ0VORC00KTogYSByYW5kb21pc2VkLCBvcGVuLWxh
YmVsLCBwaGFzZSAzIHN0dWR5PC90aXRsZT48c2Vjb25kYXJ5LXRpdGxlPkxhbmNldDwvc2Vjb25k
YXJ5LXRpdGxlPjwvdGl0bGVzPjxwZXJpb2RpY2FsPjxmdWxsLXRpdGxlPkxhbmNldDwvZnVsbC10
aXRsZT48L3BlcmlvZGljYWw+PHBhZ2VzPjkxNy05Mjk8L3BhZ2VzPjx2b2x1bWU+Mzg5PC92b2x1
bWU+PG51bWJlcj4xMDA3MjwvbnVtYmVyPjxlZGl0aW9uPjIwMTcwMTI0PC9lZGl0aW9uPjxrZXl3
b3Jkcz48a2V5d29yZD5BZHVsdDwva2V5d29yZD48a2V5d29yZD5BZ2VkPC9rZXl3b3JkPjxrZXl3
b3JkPkFnZWQsIDgwIGFuZCBvdmVyPC9rZXl3b3JkPjxrZXl3b3JkPkFudGluZW9wbGFzdGljIEFn
ZW50cy8qYWRtaW5pc3RyYXRpb24gJmFtcDsgZG9zYWdlL2FkdmVyc2UgZWZmZWN0czwva2V5d29y
ZD48a2V5d29yZD5BbnRpbmVvcGxhc3RpYyBDb21iaW5lZCBDaGVtb3RoZXJhcHkgUHJvdG9jb2xz
L3RoZXJhcGV1dGljIHVzZTwva2V5d29yZD48a2V5d29yZD5DYXJib3BsYXRpbi9hZG1pbmlzdHJh
dGlvbiAmYW1wOyBkb3NhZ2UvYWR2ZXJzZSBlZmZlY3RzPC9rZXl3b3JkPjxrZXl3b3JkPkNhcmNp
bm9tYSwgTm9uLVNtYWxsLUNlbGwgTHVuZy8qZHJ1ZyB0aGVyYXB5L21vcnRhbGl0eTwva2V5d29y
ZD48a2V5d29yZD5DaXNwbGF0aW4vYWRtaW5pc3RyYXRpb24gJmFtcDsgZG9zYWdlL2FkdmVyc2Ug
ZWZmZWN0czwva2V5d29yZD48a2V5d29yZD5EaXNlYXNlLUZyZWUgU3Vydml2YWw8L2tleXdvcmQ+
PGtleXdvcmQ+RmVtYWxlPC9rZXl3b3JkPjxrZXl3b3JkPkh1bWFuczwva2V5d29yZD48a2V5d29y
ZD5LYXBsYW4tTWVpZXIgRXN0aW1hdGU8L2tleXdvcmQ+PGtleXdvcmQ+THVuZyBOZW9wbGFzbXMv
KmRydWcgdGhlcmFweS9tb3J0YWxpdHk8L2tleXdvcmQ+PGtleXdvcmQ+TWFsZTwva2V5d29yZD48
a2V5d29yZD5NaWRkbGUgQWdlZDwva2V5d29yZD48a2V5d29yZD5QZW1ldHJleGVkL2FkbWluaXN0
cmF0aW9uICZhbXA7IGRvc2FnZS9hZHZlcnNlIGVmZmVjdHM8L2tleXdvcmQ+PGtleXdvcmQ+UHly
aW1pZGluZXMvKmFkbWluaXN0cmF0aW9uICZhbXA7IGRvc2FnZS9hZHZlcnNlIGVmZmVjdHM8L2tl
eXdvcmQ+PGtleXdvcmQ+U3VsZm9uZXMvKmFkbWluaXN0cmF0aW9uICZhbXA7IGRvc2FnZS9hZHZl
cnNlIGVmZmVjdHM8L2tleXdvcmQ+PGtleXdvcmQ+VHJlYXRtZW50IE91dGNvbWU8L2tleXdvcmQ+
PGtleXdvcmQ+WW91bmcgQWR1bHQ8L2tleXdvcmQ+PC9rZXl3b3Jkcz48ZGF0ZXM+PHllYXI+MjAx
NzwveWVhcj48cHViLWRhdGVzPjxkYXRlPk1hciA0PC9kYXRlPjwvcHViLWRhdGVzPjwvZGF0ZXM+
PGlzYm4+MTQ3NC01NDdYIChFbGVjdHJvbmljKSYjeEQ7MDE0MC02NzM2IChMaW5raW5nKTwvaXNi
bj48YWNjZXNzaW9uLW51bT4yODEyNjMzMzwvYWNjZXNzaW9uLW51bT48dXJscz48cmVsYXRlZC11
cmxzPjx1cmw+aHR0cHM6Ly93d3cubmNiaS5ubG0ubmloLmdvdi9wdWJtZWQvMjgxMjYzMzM8L3Vy
bD48L3JlbGF0ZWQtdXJscz48L3VybHM+PGVsZWN0cm9uaWMtcmVzb3VyY2UtbnVtPjEwLjEwMTYv
UzAxNDAtNjczNigxNykzMDEyMy1Y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80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29699B18" w14:textId="77777777" w:rsidTr="00005B74">
        <w:trPr>
          <w:trHeight w:val="50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534E6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D50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ritini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35B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18280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01C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CCE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3D1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7A6D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Tb3JpYTwvQXV0aG9yPjxZZWFyPjIwMTc8L1llYXI+PFJl
Y051bT44MjwvUmVjTnVtPjxEaXNwbGF5VGV4dD48c3R5bGUgZmFjZT0ic3VwZXJzY3JpcHQiPjgw
PC9zdHlsZT48L0Rpc3BsYXlUZXh0PjxyZWNvcmQ+PHJlYy1udW1iZXI+ODI8L3JlYy1udW1iZXI+
PGZvcmVpZ24ta2V5cz48a2V5IGFwcD0iRU4iIGRiLWlkPSJwcnRyYWR3ZHZ2MHdwc2Vzd3phcHQw
YWNhZXZwZmV3cmF6emYiIHRpbWVzdGFtcD0iMTcyNTIzNDM2NiI+ODI8L2tleT48L2ZvcmVpZ24t
a2V5cz48cmVmLXR5cGUgbmFtZT0iSm91cm5hbCBBcnRpY2xlIj4xNzwvcmVmLXR5cGU+PGNvbnRy
aWJ1dG9ycz48YXV0aG9ycz48YXV0aG9yPlNvcmlhLCBKLiBDLjwvYXV0aG9yPjxhdXRob3I+VGFu
LCBELiBTLiBXLjwvYXV0aG9yPjxhdXRob3I+Q2hpYXJpLCBSLjwvYXV0aG9yPjxhdXRob3I+V3Us
IFkuIEwuPC9hdXRob3I+PGF1dGhvcj5QYXotQXJlcywgTC48L2F1dGhvcj48YXV0aG9yPldvbGYs
IEouPC9hdXRob3I+PGF1dGhvcj5HZWF0ZXIsIFMuIEwuPC9hdXRob3I+PGF1dGhvcj5Pcmxvdiwg
Uy48L2F1dGhvcj48YXV0aG9yPkNvcnRpbm92aXMsIEQuPC9hdXRob3I+PGF1dGhvcj5ZdSwgQy4g
Si48L2F1dGhvcj48YXV0aG9yPkhvY2htYWlyLCBNLjwvYXV0aG9yPjxhdXRob3I+Q29ydG90LCBB
LiBCLjwvYXV0aG9yPjxhdXRob3I+VHNhaSwgQy4gTS48L2F1dGhvcj48YXV0aG9yPk1vcm8tU2li
aWxvdCwgRC48L2F1dGhvcj48YXV0aG9yPkNhbXBlbG8sIFIuIEcuPC9hdXRob3I+PGF1dGhvcj5N
Y0N1bGxvY2gsIFQuPC9hdXRob3I+PGF1dGhvcj5TZW4sIFAuPC9hdXRob3I+PGF1dGhvcj5EdWdh
biwgTS48L2F1dGhvcj48YXV0aG9yPlBhbnRhbm8sIFMuPC9hdXRob3I+PGF1dGhvcj5CcmFubGUs
IEYuPC9hdXRob3I+PGF1dGhvcj5NYXNzYWNlc2ksIEMuPC9hdXRob3I+PGF1dGhvcj5kZSBDYXN0
cm8sIEcuLCBKci48L2F1dGhvcj48L2F1dGhvcnM+PC9jb250cmlidXRvcnM+PGF1dGgtYWRkcmVz
cz5Vbml2ZXJzaXR5IFBhcmlzLVN1ZCwgT3JzYXksIEZyYW5jZTsgSW5zdGl0dXQgR3VzdGF2ZSBS
b3Vzc3ksIFZpbGxlanVpZiwgRnJhbmNlLiBFbGVjdHJvbmljIGFkZHJlc3M6IEplYW4tQ2hhcmxl
cy5Tb3JpYUBndXN0YXZlcm91c3N5LmZyLiYjeEQ7TmF0aW9uYWwgQ2FuY2VyIENlbnRyZSBTaW5n
YXBvcmUgYW5kIEdlbm9tZSBJbnN0aXR1dGUgb2YgU2luZ2Fwb3JlLCBTaW5nYXBvcmUuJiN4RDtB
emllbmRhIE9zcGVkYWxlIFBlcnVnaWEsIFBlcnVnaWEsIEl0YWx5LiYjeEQ7R3Vhbmdkb25nIEx1
bmcgQ2FuY2VyIEluc3RpdHV0ZSwgR3Vhbmdkb25nIEdlbmVyYWwgSG9zcGl0YWwgJmFtcDsgR3Vh
bmdkb25nIEFjYWRlbXkgb2YgTWVkaWNhbCBTY2llbmNlcywgR3Vhbmd6aG91LCBDaGluYS4mI3hE
O1VuaXZlcnNpdHkgSG9zcGl0YWwgVmlyZ2VuIGRlbCBSb2Npb0RvY2UgZGUgT2N0dWJyZSwgVW5p
dmVyc2lkYWQgQ29tcGx1dGVuc2UgJmFtcDsgQ05JTywgTWFkcmlkLCBTcGFpbi4mI3hEO1VuaXZl
cnNpdHkgSG9zcGl0YWwgQ29sb2duZSwgQ29sb2duZSwgR2VybWFueS4mI3hEO1NvbmdrbGFuYWdh
cmluZCBIb3NwaXRhbCwgU29uZ2tsYSwgVGhhaWxhbmQuJiN4RDtTdGF0ZSBQYXZsb3YgTWVkaWNh
bCBVbml2ZXJzaXR5LCBTdCBQZXRlcnNidXJnLCBSdXNzaWEuJiN4RDtBei4gT3NwZWRhbGllcmEg
U2FuIEdlcmFyZG8sIE1vbnphLCBJdGFseS4mI3hEO05hdGlvbmFsIFRhaXdhbiBVbml2ZXJzaXR5
IEhvc3BpdGFsLCBUYWlwZWksIFRhaXdhbi4mI3hEO1Jlc3BpcmF0b3J5IE9uY29sb2d5IFVuaXQs
IERlcGFydG1lbnQgb2YgUmVzcGlyYXRvcnkgYW5kIENyaXRpY2FsIENhcmUgTWVkaWNpbmUsIE90
dG8tV2FnbmVyLVNwaXRhbCwgVmllbm5hLCBBdXN0cmlhLiYjeEQ7Q0hVIGRlIExJTExFLCBMaWxs
ZSwgRnJhbmNlLiYjeEQ7VGFpcGVpIFZldGVyYW5zIEdlbmVyYWwgSG9zcGl0YWwsIFRhaXBlaSwg
VGFpd2FuLiYjeEQ7SG9waXRhbCBBbGJlcnQgTWljaGFsbG9uLCBHcmVub2JsZSwgRnJhbmNlLiYj
eEQ7VW5pdmVyc2l0eSBIb3NwaXRhbCBBIENvcnVuYSwgTGEgQ29ydW5hLCBTcGFpbi4mI3hEO05v
dmFydGlzIFBoYXJtYWNldXRpY2FscyBDb3Jwb3JhdGlvbiwgRWFzdCBIYW5vdmVyLCBOSiwgVVNB
LiYjeEQ7Tm92YXJ0aXMgUGhhcm1hIEFHLCBCYXNlbCwgU3dpdHplcmxhbmQuJiN4RDtJbnN0aXR1
dG8gZG8gQ2FuY2VyIGRvIEVzdGFkbyBkZSBTYW8gUGF1bG8sIFNhbyBQYXVsbywgQnJhemlsLjwv
YXV0aC1hZGRyZXNzPjx0aXRsZXM+PHRpdGxlPkZpcnN0LWxpbmUgY2VyaXRpbmliIHZlcnN1cyBw
bGF0aW51bS1iYXNlZCBjaGVtb3RoZXJhcHkgaW4gYWR2YW5jZWQgQUxLLXJlYXJyYW5nZWQgbm9u
LXNtYWxsLWNlbGwgbHVuZyBjYW5jZXIgKEFTQ0VORC00KTogYSByYW5kb21pc2VkLCBvcGVuLWxh
YmVsLCBwaGFzZSAzIHN0dWR5PC90aXRsZT48c2Vjb25kYXJ5LXRpdGxlPkxhbmNldDwvc2Vjb25k
YXJ5LXRpdGxlPjwvdGl0bGVzPjxwZXJpb2RpY2FsPjxmdWxsLXRpdGxlPkxhbmNldDwvZnVsbC10
aXRsZT48L3BlcmlvZGljYWw+PHBhZ2VzPjkxNy05Mjk8L3BhZ2VzPjx2b2x1bWU+Mzg5PC92b2x1
bWU+PG51bWJlcj4xMDA3MjwvbnVtYmVyPjxlZGl0aW9uPjIwMTcwMTI0PC9lZGl0aW9uPjxrZXl3
b3Jkcz48a2V5d29yZD5BZHVsdDwva2V5d29yZD48a2V5d29yZD5BZ2VkPC9rZXl3b3JkPjxrZXl3
b3JkPkFnZWQsIDgwIGFuZCBvdmVyPC9rZXl3b3JkPjxrZXl3b3JkPkFudGluZW9wbGFzdGljIEFn
ZW50cy8qYWRtaW5pc3RyYXRpb24gJmFtcDsgZG9zYWdlL2FkdmVyc2UgZWZmZWN0czwva2V5d29y
ZD48a2V5d29yZD5BbnRpbmVvcGxhc3RpYyBDb21iaW5lZCBDaGVtb3RoZXJhcHkgUHJvdG9jb2xz
L3RoZXJhcGV1dGljIHVzZTwva2V5d29yZD48a2V5d29yZD5DYXJib3BsYXRpbi9hZG1pbmlzdHJh
dGlvbiAmYW1wOyBkb3NhZ2UvYWR2ZXJzZSBlZmZlY3RzPC9rZXl3b3JkPjxrZXl3b3JkPkNhcmNp
bm9tYSwgTm9uLVNtYWxsLUNlbGwgTHVuZy8qZHJ1ZyB0aGVyYXB5L21vcnRhbGl0eTwva2V5d29y
ZD48a2V5d29yZD5DaXNwbGF0aW4vYWRtaW5pc3RyYXRpb24gJmFtcDsgZG9zYWdlL2FkdmVyc2Ug
ZWZmZWN0czwva2V5d29yZD48a2V5d29yZD5EaXNlYXNlLUZyZWUgU3Vydml2YWw8L2tleXdvcmQ+
PGtleXdvcmQ+RmVtYWxlPC9rZXl3b3JkPjxrZXl3b3JkPkh1bWFuczwva2V5d29yZD48a2V5d29y
ZD5LYXBsYW4tTWVpZXIgRXN0aW1hdGU8L2tleXdvcmQ+PGtleXdvcmQ+THVuZyBOZW9wbGFzbXMv
KmRydWcgdGhlcmFweS9tb3J0YWxpdHk8L2tleXdvcmQ+PGtleXdvcmQ+TWFsZTwva2V5d29yZD48
a2V5d29yZD5NaWRkbGUgQWdlZDwva2V5d29yZD48a2V5d29yZD5QZW1ldHJleGVkL2FkbWluaXN0
cmF0aW9uICZhbXA7IGRvc2FnZS9hZHZlcnNlIGVmZmVjdHM8L2tleXdvcmQ+PGtleXdvcmQ+UHly
aW1pZGluZXMvKmFkbWluaXN0cmF0aW9uICZhbXA7IGRvc2FnZS9hZHZlcnNlIGVmZmVjdHM8L2tl
eXdvcmQ+PGtleXdvcmQ+U3VsZm9uZXMvKmFkbWluaXN0cmF0aW9uICZhbXA7IGRvc2FnZS9hZHZl
cnNlIGVmZmVjdHM8L2tleXdvcmQ+PGtleXdvcmQ+VHJlYXRtZW50IE91dGNvbWU8L2tleXdvcmQ+
PGtleXdvcmQ+WW91bmcgQWR1bHQ8L2tleXdvcmQ+PC9rZXl3b3Jkcz48ZGF0ZXM+PHllYXI+MjAx
NzwveWVhcj48cHViLWRhdGVzPjxkYXRlPk1hciA0PC9kYXRlPjwvcHViLWRhdGVzPjwvZGF0ZXM+
PGlzYm4+MTQ3NC01NDdYIChFbGVjdHJvbmljKSYjeEQ7MDE0MC02NzM2IChMaW5raW5nKTwvaXNi
bj48YWNjZXNzaW9uLW51bT4yODEyNjMzMzwvYWNjZXNzaW9uLW51bT48dXJscz48cmVsYXRlZC11
cmxzPjx1cmw+aHR0cHM6Ly93d3cubmNiaS5ubG0ubmloLmdvdi9wdWJtZWQvMjgxMjYzMzM8L3Vy
bD48L3JlbGF0ZWQtdXJscz48L3VybHM+PGVsZWN0cm9uaWMtcmVzb3VyY2UtbnVtPjEwLjEwMTYv
UzAxNDAtNjczNigxNykzMDEyMy1Y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Tb3JpYTwvQXV0aG9yPjxZZWFyPjIwMTc8L1llYXI+PFJl
Y051bT44MjwvUmVjTnVtPjxEaXNwbGF5VGV4dD48c3R5bGUgZmFjZT0ic3VwZXJzY3JpcHQiPjgw
PC9zdHlsZT48L0Rpc3BsYXlUZXh0PjxyZWNvcmQ+PHJlYy1udW1iZXI+ODI8L3JlYy1udW1iZXI+
PGZvcmVpZ24ta2V5cz48a2V5IGFwcD0iRU4iIGRiLWlkPSJwcnRyYWR3ZHZ2MHdwc2Vzd3phcHQw
YWNhZXZwZmV3cmF6emYiIHRpbWVzdGFtcD0iMTcyNTIzNDM2NiI+ODI8L2tleT48L2ZvcmVpZ24t
a2V5cz48cmVmLXR5cGUgbmFtZT0iSm91cm5hbCBBcnRpY2xlIj4xNzwvcmVmLXR5cGU+PGNvbnRy
aWJ1dG9ycz48YXV0aG9ycz48YXV0aG9yPlNvcmlhLCBKLiBDLjwvYXV0aG9yPjxhdXRob3I+VGFu
LCBELiBTLiBXLjwvYXV0aG9yPjxhdXRob3I+Q2hpYXJpLCBSLjwvYXV0aG9yPjxhdXRob3I+V3Us
IFkuIEwuPC9hdXRob3I+PGF1dGhvcj5QYXotQXJlcywgTC48L2F1dGhvcj48YXV0aG9yPldvbGYs
IEouPC9hdXRob3I+PGF1dGhvcj5HZWF0ZXIsIFMuIEwuPC9hdXRob3I+PGF1dGhvcj5Pcmxvdiwg
Uy48L2F1dGhvcj48YXV0aG9yPkNvcnRpbm92aXMsIEQuPC9hdXRob3I+PGF1dGhvcj5ZdSwgQy4g
Si48L2F1dGhvcj48YXV0aG9yPkhvY2htYWlyLCBNLjwvYXV0aG9yPjxhdXRob3I+Q29ydG90LCBB
LiBCLjwvYXV0aG9yPjxhdXRob3I+VHNhaSwgQy4gTS48L2F1dGhvcj48YXV0aG9yPk1vcm8tU2li
aWxvdCwgRC48L2F1dGhvcj48YXV0aG9yPkNhbXBlbG8sIFIuIEcuPC9hdXRob3I+PGF1dGhvcj5N
Y0N1bGxvY2gsIFQuPC9hdXRob3I+PGF1dGhvcj5TZW4sIFAuPC9hdXRob3I+PGF1dGhvcj5EdWdh
biwgTS48L2F1dGhvcj48YXV0aG9yPlBhbnRhbm8sIFMuPC9hdXRob3I+PGF1dGhvcj5CcmFubGUs
IEYuPC9hdXRob3I+PGF1dGhvcj5NYXNzYWNlc2ksIEMuPC9hdXRob3I+PGF1dGhvcj5kZSBDYXN0
cm8sIEcuLCBKci48L2F1dGhvcj48L2F1dGhvcnM+PC9jb250cmlidXRvcnM+PGF1dGgtYWRkcmVz
cz5Vbml2ZXJzaXR5IFBhcmlzLVN1ZCwgT3JzYXksIEZyYW5jZTsgSW5zdGl0dXQgR3VzdGF2ZSBS
b3Vzc3ksIFZpbGxlanVpZiwgRnJhbmNlLiBFbGVjdHJvbmljIGFkZHJlc3M6IEplYW4tQ2hhcmxl
cy5Tb3JpYUBndXN0YXZlcm91c3N5LmZyLiYjeEQ7TmF0aW9uYWwgQ2FuY2VyIENlbnRyZSBTaW5n
YXBvcmUgYW5kIEdlbm9tZSBJbnN0aXR1dGUgb2YgU2luZ2Fwb3JlLCBTaW5nYXBvcmUuJiN4RDtB
emllbmRhIE9zcGVkYWxlIFBlcnVnaWEsIFBlcnVnaWEsIEl0YWx5LiYjeEQ7R3Vhbmdkb25nIEx1
bmcgQ2FuY2VyIEluc3RpdHV0ZSwgR3Vhbmdkb25nIEdlbmVyYWwgSG9zcGl0YWwgJmFtcDsgR3Vh
bmdkb25nIEFjYWRlbXkgb2YgTWVkaWNhbCBTY2llbmNlcywgR3Vhbmd6aG91LCBDaGluYS4mI3hE
O1VuaXZlcnNpdHkgSG9zcGl0YWwgVmlyZ2VuIGRlbCBSb2Npb0RvY2UgZGUgT2N0dWJyZSwgVW5p
dmVyc2lkYWQgQ29tcGx1dGVuc2UgJmFtcDsgQ05JTywgTWFkcmlkLCBTcGFpbi4mI3hEO1VuaXZl
cnNpdHkgSG9zcGl0YWwgQ29sb2duZSwgQ29sb2duZSwgR2VybWFueS4mI3hEO1NvbmdrbGFuYWdh
cmluZCBIb3NwaXRhbCwgU29uZ2tsYSwgVGhhaWxhbmQuJiN4RDtTdGF0ZSBQYXZsb3YgTWVkaWNh
bCBVbml2ZXJzaXR5LCBTdCBQZXRlcnNidXJnLCBSdXNzaWEuJiN4RDtBei4gT3NwZWRhbGllcmEg
U2FuIEdlcmFyZG8sIE1vbnphLCBJdGFseS4mI3hEO05hdGlvbmFsIFRhaXdhbiBVbml2ZXJzaXR5
IEhvc3BpdGFsLCBUYWlwZWksIFRhaXdhbi4mI3hEO1Jlc3BpcmF0b3J5IE9uY29sb2d5IFVuaXQs
IERlcGFydG1lbnQgb2YgUmVzcGlyYXRvcnkgYW5kIENyaXRpY2FsIENhcmUgTWVkaWNpbmUsIE90
dG8tV2FnbmVyLVNwaXRhbCwgVmllbm5hLCBBdXN0cmlhLiYjeEQ7Q0hVIGRlIExJTExFLCBMaWxs
ZSwgRnJhbmNlLiYjeEQ7VGFpcGVpIFZldGVyYW5zIEdlbmVyYWwgSG9zcGl0YWwsIFRhaXBlaSwg
VGFpd2FuLiYjeEQ7SG9waXRhbCBBbGJlcnQgTWljaGFsbG9uLCBHcmVub2JsZSwgRnJhbmNlLiYj
eEQ7VW5pdmVyc2l0eSBIb3NwaXRhbCBBIENvcnVuYSwgTGEgQ29ydW5hLCBTcGFpbi4mI3hEO05v
dmFydGlzIFBoYXJtYWNldXRpY2FscyBDb3Jwb3JhdGlvbiwgRWFzdCBIYW5vdmVyLCBOSiwgVVNB
LiYjeEQ7Tm92YXJ0aXMgUGhhcm1hIEFHLCBCYXNlbCwgU3dpdHplcmxhbmQuJiN4RDtJbnN0aXR1
dG8gZG8gQ2FuY2VyIGRvIEVzdGFkbyBkZSBTYW8gUGF1bG8sIFNhbyBQYXVsbywgQnJhemlsLjwv
YXV0aC1hZGRyZXNzPjx0aXRsZXM+PHRpdGxlPkZpcnN0LWxpbmUgY2VyaXRpbmliIHZlcnN1cyBw
bGF0aW51bS1iYXNlZCBjaGVtb3RoZXJhcHkgaW4gYWR2YW5jZWQgQUxLLXJlYXJyYW5nZWQgbm9u
LXNtYWxsLWNlbGwgbHVuZyBjYW5jZXIgKEFTQ0VORC00KTogYSByYW5kb21pc2VkLCBvcGVuLWxh
YmVsLCBwaGFzZSAzIHN0dWR5PC90aXRsZT48c2Vjb25kYXJ5LXRpdGxlPkxhbmNldDwvc2Vjb25k
YXJ5LXRpdGxlPjwvdGl0bGVzPjxwZXJpb2RpY2FsPjxmdWxsLXRpdGxlPkxhbmNldDwvZnVsbC10
aXRsZT48L3BlcmlvZGljYWw+PHBhZ2VzPjkxNy05Mjk8L3BhZ2VzPjx2b2x1bWU+Mzg5PC92b2x1
bWU+PG51bWJlcj4xMDA3MjwvbnVtYmVyPjxlZGl0aW9uPjIwMTcwMTI0PC9lZGl0aW9uPjxrZXl3
b3Jkcz48a2V5d29yZD5BZHVsdDwva2V5d29yZD48a2V5d29yZD5BZ2VkPC9rZXl3b3JkPjxrZXl3
b3JkPkFnZWQsIDgwIGFuZCBvdmVyPC9rZXl3b3JkPjxrZXl3b3JkPkFudGluZW9wbGFzdGljIEFn
ZW50cy8qYWRtaW5pc3RyYXRpb24gJmFtcDsgZG9zYWdlL2FkdmVyc2UgZWZmZWN0czwva2V5d29y
ZD48a2V5d29yZD5BbnRpbmVvcGxhc3RpYyBDb21iaW5lZCBDaGVtb3RoZXJhcHkgUHJvdG9jb2xz
L3RoZXJhcGV1dGljIHVzZTwva2V5d29yZD48a2V5d29yZD5DYXJib3BsYXRpbi9hZG1pbmlzdHJh
dGlvbiAmYW1wOyBkb3NhZ2UvYWR2ZXJzZSBlZmZlY3RzPC9rZXl3b3JkPjxrZXl3b3JkPkNhcmNp
bm9tYSwgTm9uLVNtYWxsLUNlbGwgTHVuZy8qZHJ1ZyB0aGVyYXB5L21vcnRhbGl0eTwva2V5d29y
ZD48a2V5d29yZD5DaXNwbGF0aW4vYWRtaW5pc3RyYXRpb24gJmFtcDsgZG9zYWdlL2FkdmVyc2Ug
ZWZmZWN0czwva2V5d29yZD48a2V5d29yZD5EaXNlYXNlLUZyZWUgU3Vydml2YWw8L2tleXdvcmQ+
PGtleXdvcmQ+RmVtYWxlPC9rZXl3b3JkPjxrZXl3b3JkPkh1bWFuczwva2V5d29yZD48a2V5d29y
ZD5LYXBsYW4tTWVpZXIgRXN0aW1hdGU8L2tleXdvcmQ+PGtleXdvcmQ+THVuZyBOZW9wbGFzbXMv
KmRydWcgdGhlcmFweS9tb3J0YWxpdHk8L2tleXdvcmQ+PGtleXdvcmQ+TWFsZTwva2V5d29yZD48
a2V5d29yZD5NaWRkbGUgQWdlZDwva2V5d29yZD48a2V5d29yZD5QZW1ldHJleGVkL2FkbWluaXN0
cmF0aW9uICZhbXA7IGRvc2FnZS9hZHZlcnNlIGVmZmVjdHM8L2tleXdvcmQ+PGtleXdvcmQ+UHly
aW1pZGluZXMvKmFkbWluaXN0cmF0aW9uICZhbXA7IGRvc2FnZS9hZHZlcnNlIGVmZmVjdHM8L2tl
eXdvcmQ+PGtleXdvcmQ+U3VsZm9uZXMvKmFkbWluaXN0cmF0aW9uICZhbXA7IGRvc2FnZS9hZHZl
cnNlIGVmZmVjdHM8L2tleXdvcmQ+PGtleXdvcmQ+VHJlYXRtZW50IE91dGNvbWU8L2tleXdvcmQ+
PGtleXdvcmQ+WW91bmcgQWR1bHQ8L2tleXdvcmQ+PC9rZXl3b3Jkcz48ZGF0ZXM+PHllYXI+MjAx
NzwveWVhcj48cHViLWRhdGVzPjxkYXRlPk1hciA0PC9kYXRlPjwvcHViLWRhdGVzPjwvZGF0ZXM+
PGlzYm4+MTQ3NC01NDdYIChFbGVjdHJvbmljKSYjeEQ7MDE0MC02NzM2IChMaW5raW5nKTwvaXNi
bj48YWNjZXNzaW9uLW51bT4yODEyNjMzMzwvYWNjZXNzaW9uLW51bT48dXJscz48cmVsYXRlZC11
cmxzPjx1cmw+aHR0cHM6Ly93d3cubmNiaS5ubG0ubmloLmdvdi9wdWJtZWQvMjgxMjYzMzM8L3Vy
bD48L3JlbGF0ZWQtdXJscz48L3VybHM+PGVsZWN0cm9uaWMtcmVzb3VyY2UtbnVtPjEwLjEwMTYv
UzAxNDAtNjczNigxNykzMDEyMy1Y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80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2DDABCFA" w14:textId="77777777" w:rsidTr="00005B74">
        <w:trPr>
          <w:trHeight w:val="50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6FB8A4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B4C0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zotini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FE02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11541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7734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DCE2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B392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D4A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Tb2xvbW9uPC9BdXRob3I+PFllYXI+MjAxODwvWWVhcj48
UmVjTnVtPjgzPC9SZWNOdW0+PERpc3BsYXlUZXh0PjxzdHlsZSBmYWNlPSJzdXBlcnNjcmlwdCI+
ODE8L3N0eWxlPjwvRGlzcGxheVRleHQ+PHJlY29yZD48cmVjLW51bWJlcj44MzwvcmVjLW51bWJl
cj48Zm9yZWlnbi1rZXlzPjxrZXkgYXBwPSJFTiIgZGItaWQ9InBydHJhZHdkdnYwd3BzZXN3emFw
dDBhY2FldnBmZXdyYXp6ZiIgdGltZXN0YW1wPSIxNzI1MjM0NDQ0Ij44Mzwva2V5PjwvZm9yZWln
bi1rZXlzPjxyZWYtdHlwZSBuYW1lPSJKb3VybmFsIEFydGljbGUiPjE3PC9yZWYtdHlwZT48Y29u
dHJpYnV0b3JzPjxhdXRob3JzPjxhdXRob3I+U29sb21vbiwgQi4gSi48L2F1dGhvcj48YXV0aG9y
PktpbSwgRC4gVy48L2F1dGhvcj48YXV0aG9yPld1LCBZLiBMLjwvYXV0aG9yPjxhdXRob3I+TmFr
YWdhd2EsIEsuPC9hdXRob3I+PGF1dGhvcj5NZWtoYWlsLCBULjwvYXV0aG9yPjxhdXRob3I+RmVs
aXAsIEUuPC9hdXRob3I+PGF1dGhvcj5DYXBwdXp6bywgRi48L2F1dGhvcj48YXV0aG9yPlBhb2xp
bmksIEouPC9hdXRob3I+PGF1dGhvcj5Vc2FyaSwgVC48L2F1dGhvcj48YXV0aG9yPlRhbmcsIFku
PC9hdXRob3I+PGF1dGhvcj5XaWxuZXIsIEsuIEQuPC9hdXRob3I+PGF1dGhvcj5CbGFja2hhbGws
IEYuPC9hdXRob3I+PGF1dGhvcj5Nb2ssIFQuIFMuPC9hdXRob3I+PC9hdXRob3JzPjwvY29udHJp
YnV0b3JzPjxhdXRoLWFkZHJlc3M+QmVuamFtaW4gSi4gU29sb21vbiwgUGV0ZXIgTWFjQ2FsbHVt
IENhbmNlciBDZW50cmUsIE1lbGJvdXJuZSwgVmljdG9yaWEsIEF1c3RyYWxpYTsgRG9uZy1XYW4g
S2ltLCBTZW91bCBOYXRpb25hbCBVbml2ZXJzaXR5IEhvc3BpdGFsLCBTZW91bCwgUmVwdWJsaWMg
b2YgS29yZWE7IFlpLUxvbmcgV3UsIEd1YW5nZG9uZyBHZW5lcmFsIEhvc3BpdGFsIGFuZCBHdWFu
Z2RvbmcgQWNhZGVteSBvZiBNZWRpY2FsIFNjaWVuY2VzLCBHdWFuZ3pob3U7IFRvbnkgUy4gTW9r
LCBUaGUgQ2hpbmVzZSBVbml2ZXJzaXR5IG9mIEhvbmcgS29uZywgSG9uZyBLb25nLCBTcGVjaWFs
IEFkbWluaXN0cmF0aXZlIFJlZ2lvbiwgUGVvcGxlJmFwb3M7cyBSZXB1YmxpYyBvZiBDaGluYTsg
S2F6dWhpa28gTmFrYWdhd2EsIEtpbmRhaSBVbml2ZXJzaXR5IEZhY3VsdHkgb2YgTWVkaWNpbmUs
IE9zYWthLCBKYXBhbjsgVGFyZWsgTWVraGFpbCwgRmxvcmlkYSBIb3NwaXRhbCwgT3JsYW5kbywg
Rkw7IEVucmlxdWV0YSBGZWxpcCwgVmFsbCBkJmFwb3M7SGVicm9uIFVuaXZlcnNpdHkgSG9zcGl0
YWwsIFZhbGwgZCZhcG9zO0hlYnJvbiBJbnN0aXR1dGUgb2YgT25jb2xvZ3ksIEJhcmNlbG9uYSwg
U3BhaW47IEZlZGVyaWNvIENhcHB1enpvLCBBemllbmRhIFVuaXRhIFNhbml0YXJpYSBMb2NhbGUg
RGVsbGEgUm9tYWduYSwgUmF2ZW5uYTsgSm9sYW5kYSBQYW9saW5pIGFuZCBUaXppYW5hIFVzYXJp
LCBQZml6ZXIgT25jb2xvZ3ksIE1pbGFuLCBJdGFseTsgWWl5dW4gVGFuZyBhbmQgS2VpdGggRC4g
V2lsbmVyLCBQZml6ZXIgT25jb2xvZ3ksIExhIEpvbGxhLCBDQTsgYW5kIEZpb25hIEJsYWNraGFs
bCwgTWFuY2hlc3RlciBVbml2ZXJzaXR5LCBhbmQgQ2hyaXN0aWUgSG9zcGl0YWwgTmF0aW9uYWwg
SGVhbHRoIFNlcnZpY2UgRm91bmRhdGlvbiBUcnVzdCwgTWFuY2hlc3RlciwgVW5pdGVkIEtpbmdk
b20uPC9hdXRoLWFkZHJlc3M+PHRpdGxlcz48dGl0bGU+RmluYWwgT3ZlcmFsbCBTdXJ2aXZhbCBB
bmFseXNpcyBGcm9tIGEgU3R1ZHkgQ29tcGFyaW5nIEZpcnN0LUxpbmUgQ3Jpem90aW5pYiBWZXJz
dXMgQ2hlbW90aGVyYXB5IGluIEFMSy1NdXRhdGlvbi1Qb3NpdGl2ZSBOb24tU21hbGwtQ2VsbCBM
dW5nIENhbmNlcjwvdGl0bGU+PHNlY29uZGFyeS10aXRsZT5KIENsaW4gT25jb2w8L3NlY29uZGFy
eS10aXRsZT48L3RpdGxlcz48cGVyaW9kaWNhbD48ZnVsbC10aXRsZT5KIENsaW4gT25jb2w8L2Z1
bGwtdGl0bGU+PC9wZXJpb2RpY2FsPjxwYWdlcz4yMjUxLTIyNTg8L3BhZ2VzPjx2b2x1bWU+MzY8
L3ZvbHVtZT48bnVtYmVyPjIyPC9udW1iZXI+PGVkaXRpb24+MjAxODA1MTY8L2VkaXRpb24+PGtl
eXdvcmRzPjxrZXl3b3JkPkFnZWQ8L2tleXdvcmQ+PGtleXdvcmQ+QW5hcGxhc3RpYyBMeW1waG9t
YSBLaW5hc2UvKmdlbmV0aWNzPC9rZXl3b3JkPjxrZXl3b3JkPkFudGluZW9wbGFzdGljIENvbWJp
bmVkIENoZW1vdGhlcmFweSBQcm90b2NvbHMvYWR2ZXJzZSBlZmZlY3RzLyp0aGVyYXBldXRpYyB1
c2U8L2tleXdvcmQ+PGtleXdvcmQ+Q2FyYm9wbGF0aW4vYWRtaW5pc3RyYXRpb24gJmFtcDsgZG9z
YWdlL2FkdmVyc2UgZWZmZWN0czwva2V5d29yZD48a2V5d29yZD5DYXJjaW5vbWEsIE5vbi1TbWFs
bC1DZWxsIEx1bmcvKmRydWcgdGhlcmFweS9lbnp5bW9sb2d5L2dlbmV0aWNzPC9rZXl3b3JkPjxr
ZXl3b3JkPkNpc3BsYXRpbi9hZG1pbmlzdHJhdGlvbiAmYW1wOyBkb3NhZ2UvYWR2ZXJzZSBlZmZl
Y3RzPC9rZXl3b3JkPjxrZXl3b3JkPkNyaXpvdGluaWIvKmFkbWluaXN0cmF0aW9uICZhbXA7IGRv
c2FnZS9hZHZlcnNlIGVmZmVjdHM8L2tleXdvcmQ+PGtleXdvcmQ+RmVtYWxlPC9rZXl3b3JkPjxr
ZXl3b3JkPkh1bWFuczwva2V5d29yZD48a2V5d29yZD5MdW5nIE5lb3BsYXNtcy8qZHJ1ZyB0aGVy
YXB5L2Vuenltb2xvZ3kvZ2VuZXRpY3M8L2tleXdvcmQ+PGtleXdvcmQ+TWFsZTwva2V5d29yZD48
a2V5d29yZD5NaWRkbGUgQWdlZDwva2V5d29yZD48a2V5d29yZD5NdXRhdGlvbjwva2V5d29yZD48
a2V5d29yZD5QZW1ldHJleGVkL2FkbWluaXN0cmF0aW9uICZhbXA7IGRvc2FnZS9hZHZlcnNlIGVm
ZmVjdHM8L2tleXdvcmQ+PGtleXdvcmQ+UHJvdGVpbiBLaW5hc2UgSW5oaWJpdG9ycy9hZG1pbmlz
dHJhdGlvbiAmYW1wOyBkb3NhZ2UvYWR2ZXJzZSBlZmZlY3RzPC9rZXl3b3JkPjxrZXl3b3JkPlN1
cnZpdmFsIFJhdGU8L2tleXdvcmQ+PC9rZXl3b3Jkcz48ZGF0ZXM+PHllYXI+MjAxODwveWVhcj48
cHViLWRhdGVzPjxkYXRlPkF1ZyAxPC9kYXRlPjwvcHViLWRhdGVzPjwvZGF0ZXM+PGlzYm4+MTUy
Ny03NzU1IChFbGVjdHJvbmljKSYjeEQ7MDczMi0xODNYIChMaW5raW5nKTwvaXNibj48YWNjZXNz
aW9uLW51bT4yOTc2ODExODwvYWNjZXNzaW9uLW51bT48dXJscz48cmVsYXRlZC11cmxzPjx1cmw+
aHR0cHM6Ly93d3cubmNiaS5ubG0ubmloLmdvdi9wdWJtZWQvMjk3NjgxMTg8L3VybD48L3JlbGF0
ZWQtdXJscz48L3VybHM+PGVsZWN0cm9uaWMtcmVzb3VyY2UtbnVtPjEwLjEyMDAvSkNPLjIwMTcu
NzcuNDc5N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Tb2xvbW9uPC9BdXRob3I+PFllYXI+MjAxODwvWWVhcj48
UmVjTnVtPjgzPC9SZWNOdW0+PERpc3BsYXlUZXh0PjxzdHlsZSBmYWNlPSJzdXBlcnNjcmlwdCI+
ODE8L3N0eWxlPjwvRGlzcGxheVRleHQ+PHJlY29yZD48cmVjLW51bWJlcj44MzwvcmVjLW51bWJl
cj48Zm9yZWlnbi1rZXlzPjxrZXkgYXBwPSJFTiIgZGItaWQ9InBydHJhZHdkdnYwd3BzZXN3emFw
dDBhY2FldnBmZXdyYXp6ZiIgdGltZXN0YW1wPSIxNzI1MjM0NDQ0Ij44Mzwva2V5PjwvZm9yZWln
bi1rZXlzPjxyZWYtdHlwZSBuYW1lPSJKb3VybmFsIEFydGljbGUiPjE3PC9yZWYtdHlwZT48Y29u
dHJpYnV0b3JzPjxhdXRob3JzPjxhdXRob3I+U29sb21vbiwgQi4gSi48L2F1dGhvcj48YXV0aG9y
PktpbSwgRC4gVy48L2F1dGhvcj48YXV0aG9yPld1LCBZLiBMLjwvYXV0aG9yPjxhdXRob3I+TmFr
YWdhd2EsIEsuPC9hdXRob3I+PGF1dGhvcj5NZWtoYWlsLCBULjwvYXV0aG9yPjxhdXRob3I+RmVs
aXAsIEUuPC9hdXRob3I+PGF1dGhvcj5DYXBwdXp6bywgRi48L2F1dGhvcj48YXV0aG9yPlBhb2xp
bmksIEouPC9hdXRob3I+PGF1dGhvcj5Vc2FyaSwgVC48L2F1dGhvcj48YXV0aG9yPlRhbmcsIFku
PC9hdXRob3I+PGF1dGhvcj5XaWxuZXIsIEsuIEQuPC9hdXRob3I+PGF1dGhvcj5CbGFja2hhbGws
IEYuPC9hdXRob3I+PGF1dGhvcj5Nb2ssIFQuIFMuPC9hdXRob3I+PC9hdXRob3JzPjwvY29udHJp
YnV0b3JzPjxhdXRoLWFkZHJlc3M+QmVuamFtaW4gSi4gU29sb21vbiwgUGV0ZXIgTWFjQ2FsbHVt
IENhbmNlciBDZW50cmUsIE1lbGJvdXJuZSwgVmljdG9yaWEsIEF1c3RyYWxpYTsgRG9uZy1XYW4g
S2ltLCBTZW91bCBOYXRpb25hbCBVbml2ZXJzaXR5IEhvc3BpdGFsLCBTZW91bCwgUmVwdWJsaWMg
b2YgS29yZWE7IFlpLUxvbmcgV3UsIEd1YW5nZG9uZyBHZW5lcmFsIEhvc3BpdGFsIGFuZCBHdWFu
Z2RvbmcgQWNhZGVteSBvZiBNZWRpY2FsIFNjaWVuY2VzLCBHdWFuZ3pob3U7IFRvbnkgUy4gTW9r
LCBUaGUgQ2hpbmVzZSBVbml2ZXJzaXR5IG9mIEhvbmcgS29uZywgSG9uZyBLb25nLCBTcGVjaWFs
IEFkbWluaXN0cmF0aXZlIFJlZ2lvbiwgUGVvcGxlJmFwb3M7cyBSZXB1YmxpYyBvZiBDaGluYTsg
S2F6dWhpa28gTmFrYWdhd2EsIEtpbmRhaSBVbml2ZXJzaXR5IEZhY3VsdHkgb2YgTWVkaWNpbmUs
IE9zYWthLCBKYXBhbjsgVGFyZWsgTWVraGFpbCwgRmxvcmlkYSBIb3NwaXRhbCwgT3JsYW5kbywg
Rkw7IEVucmlxdWV0YSBGZWxpcCwgVmFsbCBkJmFwb3M7SGVicm9uIFVuaXZlcnNpdHkgSG9zcGl0
YWwsIFZhbGwgZCZhcG9zO0hlYnJvbiBJbnN0aXR1dGUgb2YgT25jb2xvZ3ksIEJhcmNlbG9uYSwg
U3BhaW47IEZlZGVyaWNvIENhcHB1enpvLCBBemllbmRhIFVuaXRhIFNhbml0YXJpYSBMb2NhbGUg
RGVsbGEgUm9tYWduYSwgUmF2ZW5uYTsgSm9sYW5kYSBQYW9saW5pIGFuZCBUaXppYW5hIFVzYXJp
LCBQZml6ZXIgT25jb2xvZ3ksIE1pbGFuLCBJdGFseTsgWWl5dW4gVGFuZyBhbmQgS2VpdGggRC4g
V2lsbmVyLCBQZml6ZXIgT25jb2xvZ3ksIExhIEpvbGxhLCBDQTsgYW5kIEZpb25hIEJsYWNraGFs
bCwgTWFuY2hlc3RlciBVbml2ZXJzaXR5LCBhbmQgQ2hyaXN0aWUgSG9zcGl0YWwgTmF0aW9uYWwg
SGVhbHRoIFNlcnZpY2UgRm91bmRhdGlvbiBUcnVzdCwgTWFuY2hlc3RlciwgVW5pdGVkIEtpbmdk
b20uPC9hdXRoLWFkZHJlc3M+PHRpdGxlcz48dGl0bGU+RmluYWwgT3ZlcmFsbCBTdXJ2aXZhbCBB
bmFseXNpcyBGcm9tIGEgU3R1ZHkgQ29tcGFyaW5nIEZpcnN0LUxpbmUgQ3Jpem90aW5pYiBWZXJz
dXMgQ2hlbW90aGVyYXB5IGluIEFMSy1NdXRhdGlvbi1Qb3NpdGl2ZSBOb24tU21hbGwtQ2VsbCBM
dW5nIENhbmNlcjwvdGl0bGU+PHNlY29uZGFyeS10aXRsZT5KIENsaW4gT25jb2w8L3NlY29uZGFy
eS10aXRsZT48L3RpdGxlcz48cGVyaW9kaWNhbD48ZnVsbC10aXRsZT5KIENsaW4gT25jb2w8L2Z1
bGwtdGl0bGU+PC9wZXJpb2RpY2FsPjxwYWdlcz4yMjUxLTIyNTg8L3BhZ2VzPjx2b2x1bWU+MzY8
L3ZvbHVtZT48bnVtYmVyPjIyPC9udW1iZXI+PGVkaXRpb24+MjAxODA1MTY8L2VkaXRpb24+PGtl
eXdvcmRzPjxrZXl3b3JkPkFnZWQ8L2tleXdvcmQ+PGtleXdvcmQ+QW5hcGxhc3RpYyBMeW1waG9t
YSBLaW5hc2UvKmdlbmV0aWNzPC9rZXl3b3JkPjxrZXl3b3JkPkFudGluZW9wbGFzdGljIENvbWJp
bmVkIENoZW1vdGhlcmFweSBQcm90b2NvbHMvYWR2ZXJzZSBlZmZlY3RzLyp0aGVyYXBldXRpYyB1
c2U8L2tleXdvcmQ+PGtleXdvcmQ+Q2FyYm9wbGF0aW4vYWRtaW5pc3RyYXRpb24gJmFtcDsgZG9z
YWdlL2FkdmVyc2UgZWZmZWN0czwva2V5d29yZD48a2V5d29yZD5DYXJjaW5vbWEsIE5vbi1TbWFs
bC1DZWxsIEx1bmcvKmRydWcgdGhlcmFweS9lbnp5bW9sb2d5L2dlbmV0aWNzPC9rZXl3b3JkPjxr
ZXl3b3JkPkNpc3BsYXRpbi9hZG1pbmlzdHJhdGlvbiAmYW1wOyBkb3NhZ2UvYWR2ZXJzZSBlZmZl
Y3RzPC9rZXl3b3JkPjxrZXl3b3JkPkNyaXpvdGluaWIvKmFkbWluaXN0cmF0aW9uICZhbXA7IGRv
c2FnZS9hZHZlcnNlIGVmZmVjdHM8L2tleXdvcmQ+PGtleXdvcmQ+RmVtYWxlPC9rZXl3b3JkPjxr
ZXl3b3JkPkh1bWFuczwva2V5d29yZD48a2V5d29yZD5MdW5nIE5lb3BsYXNtcy8qZHJ1ZyB0aGVy
YXB5L2Vuenltb2xvZ3kvZ2VuZXRpY3M8L2tleXdvcmQ+PGtleXdvcmQ+TWFsZTwva2V5d29yZD48
a2V5d29yZD5NaWRkbGUgQWdlZDwva2V5d29yZD48a2V5d29yZD5NdXRhdGlvbjwva2V5d29yZD48
a2V5d29yZD5QZW1ldHJleGVkL2FkbWluaXN0cmF0aW9uICZhbXA7IGRvc2FnZS9hZHZlcnNlIGVm
ZmVjdHM8L2tleXdvcmQ+PGtleXdvcmQ+UHJvdGVpbiBLaW5hc2UgSW5oaWJpdG9ycy9hZG1pbmlz
dHJhdGlvbiAmYW1wOyBkb3NhZ2UvYWR2ZXJzZSBlZmZlY3RzPC9rZXl3b3JkPjxrZXl3b3JkPlN1
cnZpdmFsIFJhdGU8L2tleXdvcmQ+PC9rZXl3b3Jkcz48ZGF0ZXM+PHllYXI+MjAxODwveWVhcj48
cHViLWRhdGVzPjxkYXRlPkF1ZyAxPC9kYXRlPjwvcHViLWRhdGVzPjwvZGF0ZXM+PGlzYm4+MTUy
Ny03NzU1IChFbGVjdHJvbmljKSYjeEQ7MDczMi0xODNYIChMaW5raW5nKTwvaXNibj48YWNjZXNz
aW9uLW51bT4yOTc2ODExODwvYWNjZXNzaW9uLW51bT48dXJscz48cmVsYXRlZC11cmxzPjx1cmw+
aHR0cHM6Ly93d3cubmNiaS5ubG0ubmloLmdvdi9wdWJtZWQvMjk3NjgxMTg8L3VybD48L3JlbGF0
ZWQtdXJscz48L3VybHM+PGVsZWN0cm9uaWMtcmVzb3VyY2UtbnVtPjEwLjEyMDAvSkNPLjIwMTcu
NzcuNDc5N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81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41BF817C" w14:textId="77777777" w:rsidTr="00005B74">
        <w:trPr>
          <w:trHeight w:val="170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08B4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xed untreated and treated (</w:t>
            </w:r>
            <w:r w:rsidRPr="00FF63F1">
              <w:rPr>
                <w:rFonts w:ascii="Aptos Narrow" w:eastAsia="Times New Roman" w:hAnsi="Aptos Narrow" w:cs="Calibri"/>
                <w:color w:val="000000"/>
                <w:sz w:val="18"/>
                <w:szCs w:val="18"/>
              </w:rPr>
              <w:t>≤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 prior chemotherapy regime) </w:t>
            </w:r>
          </w:p>
          <w:p w14:paraId="333BEF1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NSCLC,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LK-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arranged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F5BE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igatini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6A3D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27375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9061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A772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A80E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0782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YW1pZGdlPC9BdXRob3I+PFllYXI+MjAxODwvWWVhcj48
UmVjTnVtPjg0PC9SZWNOdW0+PERpc3BsYXlUZXh0PjxzdHlsZSBmYWNlPSJzdXBlcnNjcmlwdCI+
ODI8L3N0eWxlPjwvRGlzcGxheVRleHQ+PHJlY29yZD48cmVjLW51bWJlcj44NDwvcmVjLW51bWJl
cj48Zm9yZWlnbi1rZXlzPjxrZXkgYXBwPSJFTiIgZGItaWQ9InBydHJhZHdkdnYwd3BzZXN3emFw
dDBhY2FldnBmZXdyYXp6ZiIgdGltZXN0YW1wPSIxNzI1MjM0NTEwIj44NDwva2V5PjwvZm9yZWln
bi1rZXlzPjxyZWYtdHlwZSBuYW1lPSJKb3VybmFsIEFydGljbGUiPjE3PC9yZWYtdHlwZT48Y29u
dHJpYnV0b3JzPjxhdXRob3JzPjxhdXRob3I+Q2FtaWRnZSwgRC4gUi48L2F1dGhvcj48YXV0aG9y
PktpbSwgSC4gUi48L2F1dGhvcj48YXV0aG9yPkFobiwgTS4gSi48L2F1dGhvcj48YXV0aG9yPllh
bmcsIEouIEMuPC9hdXRob3I+PGF1dGhvcj5IYW4sIEouIFkuPC9hdXRob3I+PGF1dGhvcj5MZWUs
IEouIFMuPC9hdXRob3I+PGF1dGhvcj5Ib2NobWFpciwgTS4gSi48L2F1dGhvcj48YXV0aG9yPkxp
LCBKLiBZLjwvYXV0aG9yPjxhdXRob3I+Q2hhbmcsIEcuIEMuPC9hdXRob3I+PGF1dGhvcj5MZWUs
IEsuIEguPC9hdXRob3I+PGF1dGhvcj5HcmlkZWxsaSwgQy48L2F1dGhvcj48YXV0aG9yPkRlbG1v
bnRlLCBBLjwvYXV0aG9yPjxhdXRob3I+R2FyY2lhIENhbXBlbG8sIFIuPC9hdXRob3I+PGF1dGhv
cj5LaW0sIEQuIFcuPC9hdXRob3I+PGF1dGhvcj5CZWFyeiwgQS48L2F1dGhvcj48YXV0aG9yPkdy
aWVzaW5nZXIsIEYuPC9hdXRob3I+PGF1dGhvcj5Nb3JhYml0bywgQS48L2F1dGhvcj48YXV0aG9y
PkZlbGlwLCBFLjwvYXV0aG9yPjxhdXRob3I+Q2FsaWZhbm8sIFIuPC9hdXRob3I+PGF1dGhvcj5H
aG9zaCwgUy48L2F1dGhvcj48YXV0aG9yPlNwaXJhLCBBLjwvYXV0aG9yPjxhdXRob3I+R2V0dGlu
Z2VyLCBTLiBOLjwvYXV0aG9yPjxhdXRob3I+VGlzZW8sIE0uPC9hdXRob3I+PGF1dGhvcj5HdXB0
YSwgTi48L2F1dGhvcj48YXV0aG9yPkhhbmV5LCBKLjwvYXV0aG9yPjxhdXRob3I+S2Vyc3RlaW4s
IEQuPC9hdXRob3I+PGF1dGhvcj5Qb3BhdCwgUy48L2F1dGhvcj48L2F1dGhvcnM+PC9jb250cmli
dXRvcnM+PGF1dGgtYWRkcmVzcz5Gcm9tIHRoZSBVbml2ZXJzaXR5IG9mIENvbG9yYWRvIENhbmNl
ciBDZW50ZXIsIEF1cm9yYSAoRC5SLkMuKTsgRGl2aXNpb24gb2YgTWVkaWNhbCBPbmNvbG9neSwg
RGVwYXJ0bWVudCBvZiBJbnRlcm5hbCBNZWRpY2luZSwgWW9uc2VpIENhbmNlciBDZW50ZXIsIFlv
bnNlaSBVbml2ZXJzaXR5IENvbGxlZ2Ugb2YgTWVkaWNpbmUgKEguUi5LLiksIFNhbXN1bmcgTWVk
aWNhbCBDZW50ZXIgKE0uLUouQS4pLCBhbmQgU2VvdWwgTmF0aW9uYWwgVW5pdmVyc2l0eSBIb3Nw
aXRhbCAoRC4tVy5LLiksIFNlb3VsLCBOYXRpb25hbCBDYW5jZXIgQ2VudGVyLCBHb3lhbmcgKEou
LVkuSC4pLCBTZW91bCBOYXRpb25hbCBVbml2ZXJzaXR5IEJ1bmRhbmcgSG9zcGl0YWwsIFNlb25n
bmFtIChKLi1TLkwuKSwgYW5kIENodW5nYnVrIE5hdGlvbmFsIFVuaXZlcnNpdHkgSG9zcGl0YWws
IENodW5nYnVrIE5hdGlvbmFsIFVuaXZlcnNpdHkgQ29sbGVnZSBvZiBNZWRpY2luZSwgQ2hlb25n
anUgKEsuSC5MLikgLSBhbGwgaW4gU291dGggS29yZWE7IE5hdGlvbmFsIFRhaXdhbiBVbml2ZXJz
aXR5IEhvc3BpdGFsIChKLkMuLUguWS4pIGFuZCB0aGUgRmFjdWx0eSBvZiBNZWRpY2luZSwgU2No
b29sIG9mIE1lZGljaW5lLCBOYXRpb25hbCBZYW5nLU1pbmcgVW5pdmVyc2l0eSAoRy4tQy5DLiks
IFRhaXBlaSwgYW5kIHRoZSBEaXZpc2lvbiBvZiBDaGVzdCBNZWRpY2luZSwgRGVwYXJ0bWVudCBv
ZiBJbnRlcm5hbCBNZWRpY2luZSwgVGFpY2h1bmcgVmV0ZXJhbnMgR2VuZXJhbCBIb3NwaXRhbCwg
VGFpY2h1bmcgKEcuLUMuQy4pIC0gYWxsIGluIFRhaXdhbjsgdGhlIEx1ZHdpZyBCb2x0em1hbm4g
SW5zdGl0dXRlIGZvciBDT1BEIGFuZCBSZXNwaXJhdG9yeSBFcGlkZW1pb2xvZ3ksIERlcGFydG1l
bnQgb2YgUmVzcGlyYXRvcnkgYW5kIENyaXRpY2FsIENhcmUgTWVkaWNpbmUsIE90dG8gV2FnbmVy
IEhvc3BpdGFsLCBWaWVubmEgKE0uSi5ILik7IFF1ZWVuIEVsaXphYmV0aCBIb3NwaXRhbCwgS293
bG9vbiwgSG9uZyBLb25nIChKLlkuLUMuTC4pOyBBemllbmRhIE9zcGVkYWxpZXJhIFMuIEdpdXNl
cHBlIE1vc2NhdGksIEF2ZWxsaW5vIChDLkcuKSwgdGhlIFNjaWVudGlmaWMgSW5zdGl0dXRlIG9m
IFJvbWFnbmEgZm9yIHRoZSBTdHVkeSBhbmQgVHJlYXRtZW50IG9mIENhbmNlciwgTWVsZG9sYSAo
QS5ELiksIENlbnRybyBkaSBSaWZlcmltZW50byBPbmNvbG9naWNvLCBJc3RpdHV0byBOYXppb25h
bGUgVHVtb3JpLCBJUkNDUyBTdHJ1dHR1cmEgT3BlcmF0aXZhIENvbXBsZXNzYSBPbmNvbG9naWEg
TWVkaWNhIEEsIEF2aWFubyAoQS5CLiksIFRob3JhY2ljIE1lZGljYWwgT25jb2xvZ3ksIElzdGl0
dXRvIE5hemlvbmFsZSBUdW1vcmksIElSQ0NTIEZvbmRhemlvbmUgRy4gUGFzY2FsZSwgTmFwbGVz
IChBLk0uKSwgYW5kIHRoZSBNZWRpY2FsIE9uY29sb2d5IFVuaXQsIFVuaXZlcnNpdHkgSG9zcGl0
YWwgb2YgUGFybWEsIFBhcm1hIChNLlQuKSAtIGFsbCBpbiBJdGFseTsgQ29tcGxlam8gSG9zcGl0
YWxhcmlvIFVuaXZlcnNpdGFyaW8gZGUgQSBDb3J1bmEsIENvcnVuYSAoUi5HLkMuKSwgYW5kIFZh
bGwgZCZhcG9zO0hlYnJvbiBVbml2ZXJzaXR5IEhvc3BpdGFsLCBCYXJjZWxvbmEgKEUuRi4pIC0g
Ym90aCBpbiBTcGFpbjsgdGhlIERlcGFydG1lbnQgb2YgSGVtYXRvbG9neSBhbmQgT25jb2xvZ3ks
IFVuaXZlcnNpdHkgRGVwYXJ0bWVudCBvZiBJbnRlcm5hbCBNZWRpY2luZS1PbmNvbG9neSwgUGl1
cy1Ib3NwaXRhbCBNZWRpY2FsIENhbXB1cywgVW5pdmVyc2l0eSBvZiBPbGRlbmJ1cmcsIE9sZGVu
YnVyZywgR2VybWFueSAoRi5HLik7IHRoZSBEZXBhcnRtZW50IG9mIE1lZGljYWwgT25jb2xvZ3ks
IENocmlzdGllIE5IUyBGb3VuZGF0aW9uIFRydXN0LCBhbmQgRGl2aXNpb24gb2YgQ2FuY2VyIFNj
aWVuY2VzLCBVbml2ZXJzaXR5IG9mIE1hbmNoZXN0ZXIsIE1hbmNoZXN0ZXIgKFIuQy4pLCBhbmQg
R3V5JmFwb3M7cyBhbmQgU3QuIFRob21hcyZhcG9zOyBOSFMgRm91bmRhdGlvbiBUcnVzdCAoUy5H
LikgYW5kIFJveWFsIE1hcnNkZW4gSG9zcGl0YWwgYW5kIHRoZSBOYXRpb25hbCBIZWFydCBhbmQg
THVuZyBJbnN0aXR1dGUsIEltcGVyaWFsIENvbGxlZ2UgTG9uZG9uIChTLlAuKSwgTG9uZG9uIC0g
YWxsIGluIHRoZSBVbml0ZWQgS2luZ2RvbTsgVmlyZ2luaWEgQ2FuY2VyIFNwZWNpYWxpc3RzIFJl
c2VhcmNoIEluc3RpdHV0ZSBhbmQgVVMgT25jb2xvZ3kgUmVzZWFyY2gsIFRoZSBXb29kbGFuZHMs
IFRYIChBLlMuKTsgWWFsZSBDYW5jZXIgQ2VudGVyLCBOZXcgSGF2ZW4sIENUIChTLk4uRy4pOyBh
bmQgTWlsbGVubml1bSBQaGFybWFjZXV0aWNhbHMsIENhbWJyaWRnZSwgTUEgKE4uRy4sIEouSC4s
IEQuSy4pLjwvYXV0aC1hZGRyZXNzPjx0aXRsZXM+PHRpdGxlPkJyaWdhdGluaWIgdmVyc3VzIENy
aXpvdGluaWIgaW4gQUxLLVBvc2l0aXZlIE5vbi1TbWFsbC1DZWxsIEx1bmcgQ2FuY2VyPC90aXRs
ZT48c2Vjb25kYXJ5LXRpdGxlPk4gRW5nbCBKIE1lZDwvc2Vjb25kYXJ5LXRpdGxlPjwvdGl0bGVz
PjxwZXJpb2RpY2FsPjxmdWxsLXRpdGxlPk4gRW5nbCBKIE1lZDwvZnVsbC10aXRsZT48L3Blcmlv
ZGljYWw+PHBhZ2VzPjIwMjctMjAzOTwvcGFnZXM+PHZvbHVtZT4zNzk8L3ZvbHVtZT48bnVtYmVy
PjIxPC9udW1iZXI+PGVkaXRpb24+MjAxODA5MjU8L2VkaXRpb24+PGtleXdvcmRzPjxrZXl3b3Jk
PkFkdWx0PC9rZXl3b3JkPjxrZXl3b3JkPkFnZWQ8L2tleXdvcmQ+PGtleXdvcmQ+QWdlZCwgODAg
YW5kIG92ZXI8L2tleXdvcmQ+PGtleXdvcmQ+QW5hcGxhc3RpYyBMeW1waG9tYSBLaW5hc2UvYW5h
bHlzaXMvKmFudGFnb25pc3RzICZhbXA7IGluaGliaXRvcnM8L2tleXdvcmQ+PGtleXdvcmQ+QW50
aW5lb3BsYXN0aWMgQWdlbnRzL2FkdmVyc2UgZWZmZWN0cy8qdGhlcmFwZXV0aWMgdXNlPC9rZXl3
b3JkPjxrZXl3b3JkPkJyYWluIE5lb3BsYXNtcy9zZWNvbmRhcnk8L2tleXdvcmQ+PGtleXdvcmQ+
Q2FyY2lub21hLCBOb24tU21hbGwtQ2VsbCBMdW5nL2NoZW1pc3RyeS8qZHJ1ZyB0aGVyYXB5L3Nl
Y29uZGFyeTwva2V5d29yZD48a2V5d29yZD5Dcml6b3RpbmliL2FkdmVyc2UgZWZmZWN0cy8qdGhl
cmFwZXV0aWMgdXNlPC9rZXl3b3JkPjxrZXl3b3JkPkZlbWFsZTwva2V5d29yZD48a2V5d29yZD5I
dW1hbnM8L2tleXdvcmQ+PGtleXdvcmQ+S2FwbGFuLU1laWVyIEVzdGltYXRlPC9rZXl3b3JkPjxr
ZXl3b3JkPkx1bmcgTmVvcGxhc21zL2NoZW1pc3RyeS8qZHJ1ZyB0aGVyYXB5L3BhdGhvbG9neTwv
a2V5d29yZD48a2V5d29yZD5NYWxlPC9rZXl3b3JkPjxrZXl3b3JkPk1pZGRsZSBBZ2VkPC9rZXl3
b3JkPjxrZXl3b3JkPk9yZ2Fub3Bob3NwaG9ydXMgQ29tcG91bmRzL2FkdmVyc2UgZWZmZWN0cy8q
dGhlcmFwZXV0aWMgdXNlPC9rZXl3b3JkPjxrZXl3b3JkPlByb2dyZXNzaW9uLUZyZWUgU3Vydml2
YWw8L2tleXdvcmQ+PGtleXdvcmQ+UHlyaW1pZGluZXMvYWR2ZXJzZSBlZmZlY3RzLyp0aGVyYXBl
dXRpYyB1c2U8L2tleXdvcmQ+PC9rZXl3b3Jkcz48ZGF0ZXM+PHllYXI+MjAxODwveWVhcj48cHVi
LWRhdGVzPjxkYXRlPk5vdiAyMjwvZGF0ZT48L3B1Yi1kYXRlcz48L2RhdGVzPjxpc2JuPjE1MzMt
NDQwNiAoRWxlY3Ryb25pYykmI3hEOzAwMjgtNDc5MyAoTGlua2luZyk8L2lzYm4+PGFjY2Vzc2lv
bi1udW0+MzAyODA2NTc8L2FjY2Vzc2lvbi1udW0+PHVybHM+PHJlbGF0ZWQtdXJscz48dXJsPmh0
dHBzOi8vd3d3Lm5jYmkubmxtLm5paC5nb3YvcHVibWVkLzMwMjgwNjU3PC91cmw+PC9yZWxhdGVk
LXVybHM+PC91cmxzPjxlbGVjdHJvbmljLXJlc291cmNlLW51bT4xMC4xMDU2L05FSk1vYTE4MTAx
NzE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YW1pZGdlPC9BdXRob3I+PFllYXI+MjAxODwvWWVhcj48
UmVjTnVtPjg0PC9SZWNOdW0+PERpc3BsYXlUZXh0PjxzdHlsZSBmYWNlPSJzdXBlcnNjcmlwdCI+
ODI8L3N0eWxlPjwvRGlzcGxheVRleHQ+PHJlY29yZD48cmVjLW51bWJlcj44NDwvcmVjLW51bWJl
cj48Zm9yZWlnbi1rZXlzPjxrZXkgYXBwPSJFTiIgZGItaWQ9InBydHJhZHdkdnYwd3BzZXN3emFw
dDBhY2FldnBmZXdyYXp6ZiIgdGltZXN0YW1wPSIxNzI1MjM0NTEwIj44NDwva2V5PjwvZm9yZWln
bi1rZXlzPjxyZWYtdHlwZSBuYW1lPSJKb3VybmFsIEFydGljbGUiPjE3PC9yZWYtdHlwZT48Y29u
dHJpYnV0b3JzPjxhdXRob3JzPjxhdXRob3I+Q2FtaWRnZSwgRC4gUi48L2F1dGhvcj48YXV0aG9y
PktpbSwgSC4gUi48L2F1dGhvcj48YXV0aG9yPkFobiwgTS4gSi48L2F1dGhvcj48YXV0aG9yPllh
bmcsIEouIEMuPC9hdXRob3I+PGF1dGhvcj5IYW4sIEouIFkuPC9hdXRob3I+PGF1dGhvcj5MZWUs
IEouIFMuPC9hdXRob3I+PGF1dGhvcj5Ib2NobWFpciwgTS4gSi48L2F1dGhvcj48YXV0aG9yPkxp
LCBKLiBZLjwvYXV0aG9yPjxhdXRob3I+Q2hhbmcsIEcuIEMuPC9hdXRob3I+PGF1dGhvcj5MZWUs
IEsuIEguPC9hdXRob3I+PGF1dGhvcj5HcmlkZWxsaSwgQy48L2F1dGhvcj48YXV0aG9yPkRlbG1v
bnRlLCBBLjwvYXV0aG9yPjxhdXRob3I+R2FyY2lhIENhbXBlbG8sIFIuPC9hdXRob3I+PGF1dGhv
cj5LaW0sIEQuIFcuPC9hdXRob3I+PGF1dGhvcj5CZWFyeiwgQS48L2F1dGhvcj48YXV0aG9yPkdy
aWVzaW5nZXIsIEYuPC9hdXRob3I+PGF1dGhvcj5Nb3JhYml0bywgQS48L2F1dGhvcj48YXV0aG9y
PkZlbGlwLCBFLjwvYXV0aG9yPjxhdXRob3I+Q2FsaWZhbm8sIFIuPC9hdXRob3I+PGF1dGhvcj5H
aG9zaCwgUy48L2F1dGhvcj48YXV0aG9yPlNwaXJhLCBBLjwvYXV0aG9yPjxhdXRob3I+R2V0dGlu
Z2VyLCBTLiBOLjwvYXV0aG9yPjxhdXRob3I+VGlzZW8sIE0uPC9hdXRob3I+PGF1dGhvcj5HdXB0
YSwgTi48L2F1dGhvcj48YXV0aG9yPkhhbmV5LCBKLjwvYXV0aG9yPjxhdXRob3I+S2Vyc3RlaW4s
IEQuPC9hdXRob3I+PGF1dGhvcj5Qb3BhdCwgUy48L2F1dGhvcj48L2F1dGhvcnM+PC9jb250cmli
dXRvcnM+PGF1dGgtYWRkcmVzcz5Gcm9tIHRoZSBVbml2ZXJzaXR5IG9mIENvbG9yYWRvIENhbmNl
ciBDZW50ZXIsIEF1cm9yYSAoRC5SLkMuKTsgRGl2aXNpb24gb2YgTWVkaWNhbCBPbmNvbG9neSwg
RGVwYXJ0bWVudCBvZiBJbnRlcm5hbCBNZWRpY2luZSwgWW9uc2VpIENhbmNlciBDZW50ZXIsIFlv
bnNlaSBVbml2ZXJzaXR5IENvbGxlZ2Ugb2YgTWVkaWNpbmUgKEguUi5LLiksIFNhbXN1bmcgTWVk
aWNhbCBDZW50ZXIgKE0uLUouQS4pLCBhbmQgU2VvdWwgTmF0aW9uYWwgVW5pdmVyc2l0eSBIb3Nw
aXRhbCAoRC4tVy5LLiksIFNlb3VsLCBOYXRpb25hbCBDYW5jZXIgQ2VudGVyLCBHb3lhbmcgKEou
LVkuSC4pLCBTZW91bCBOYXRpb25hbCBVbml2ZXJzaXR5IEJ1bmRhbmcgSG9zcGl0YWwsIFNlb25n
bmFtIChKLi1TLkwuKSwgYW5kIENodW5nYnVrIE5hdGlvbmFsIFVuaXZlcnNpdHkgSG9zcGl0YWws
IENodW5nYnVrIE5hdGlvbmFsIFVuaXZlcnNpdHkgQ29sbGVnZSBvZiBNZWRpY2luZSwgQ2hlb25n
anUgKEsuSC5MLikgLSBhbGwgaW4gU291dGggS29yZWE7IE5hdGlvbmFsIFRhaXdhbiBVbml2ZXJz
aXR5IEhvc3BpdGFsIChKLkMuLUguWS4pIGFuZCB0aGUgRmFjdWx0eSBvZiBNZWRpY2luZSwgU2No
b29sIG9mIE1lZGljaW5lLCBOYXRpb25hbCBZYW5nLU1pbmcgVW5pdmVyc2l0eSAoRy4tQy5DLiks
IFRhaXBlaSwgYW5kIHRoZSBEaXZpc2lvbiBvZiBDaGVzdCBNZWRpY2luZSwgRGVwYXJ0bWVudCBv
ZiBJbnRlcm5hbCBNZWRpY2luZSwgVGFpY2h1bmcgVmV0ZXJhbnMgR2VuZXJhbCBIb3NwaXRhbCwg
VGFpY2h1bmcgKEcuLUMuQy4pIC0gYWxsIGluIFRhaXdhbjsgdGhlIEx1ZHdpZyBCb2x0em1hbm4g
SW5zdGl0dXRlIGZvciBDT1BEIGFuZCBSZXNwaXJhdG9yeSBFcGlkZW1pb2xvZ3ksIERlcGFydG1l
bnQgb2YgUmVzcGlyYXRvcnkgYW5kIENyaXRpY2FsIENhcmUgTWVkaWNpbmUsIE90dG8gV2FnbmVy
IEhvc3BpdGFsLCBWaWVubmEgKE0uSi5ILik7IFF1ZWVuIEVsaXphYmV0aCBIb3NwaXRhbCwgS293
bG9vbiwgSG9uZyBLb25nIChKLlkuLUMuTC4pOyBBemllbmRhIE9zcGVkYWxpZXJhIFMuIEdpdXNl
cHBlIE1vc2NhdGksIEF2ZWxsaW5vIChDLkcuKSwgdGhlIFNjaWVudGlmaWMgSW5zdGl0dXRlIG9m
IFJvbWFnbmEgZm9yIHRoZSBTdHVkeSBhbmQgVHJlYXRtZW50IG9mIENhbmNlciwgTWVsZG9sYSAo
QS5ELiksIENlbnRybyBkaSBSaWZlcmltZW50byBPbmNvbG9naWNvLCBJc3RpdHV0byBOYXppb25h
bGUgVHVtb3JpLCBJUkNDUyBTdHJ1dHR1cmEgT3BlcmF0aXZhIENvbXBsZXNzYSBPbmNvbG9naWEg
TWVkaWNhIEEsIEF2aWFubyAoQS5CLiksIFRob3JhY2ljIE1lZGljYWwgT25jb2xvZ3ksIElzdGl0
dXRvIE5hemlvbmFsZSBUdW1vcmksIElSQ0NTIEZvbmRhemlvbmUgRy4gUGFzY2FsZSwgTmFwbGVz
IChBLk0uKSwgYW5kIHRoZSBNZWRpY2FsIE9uY29sb2d5IFVuaXQsIFVuaXZlcnNpdHkgSG9zcGl0
YWwgb2YgUGFybWEsIFBhcm1hIChNLlQuKSAtIGFsbCBpbiBJdGFseTsgQ29tcGxlam8gSG9zcGl0
YWxhcmlvIFVuaXZlcnNpdGFyaW8gZGUgQSBDb3J1bmEsIENvcnVuYSAoUi5HLkMuKSwgYW5kIFZh
bGwgZCZhcG9zO0hlYnJvbiBVbml2ZXJzaXR5IEhvc3BpdGFsLCBCYXJjZWxvbmEgKEUuRi4pIC0g
Ym90aCBpbiBTcGFpbjsgdGhlIERlcGFydG1lbnQgb2YgSGVtYXRvbG9neSBhbmQgT25jb2xvZ3ks
IFVuaXZlcnNpdHkgRGVwYXJ0bWVudCBvZiBJbnRlcm5hbCBNZWRpY2luZS1PbmNvbG9neSwgUGl1
cy1Ib3NwaXRhbCBNZWRpY2FsIENhbXB1cywgVW5pdmVyc2l0eSBvZiBPbGRlbmJ1cmcsIE9sZGVu
YnVyZywgR2VybWFueSAoRi5HLik7IHRoZSBEZXBhcnRtZW50IG9mIE1lZGljYWwgT25jb2xvZ3ks
IENocmlzdGllIE5IUyBGb3VuZGF0aW9uIFRydXN0LCBhbmQgRGl2aXNpb24gb2YgQ2FuY2VyIFNj
aWVuY2VzLCBVbml2ZXJzaXR5IG9mIE1hbmNoZXN0ZXIsIE1hbmNoZXN0ZXIgKFIuQy4pLCBhbmQg
R3V5JmFwb3M7cyBhbmQgU3QuIFRob21hcyZhcG9zOyBOSFMgRm91bmRhdGlvbiBUcnVzdCAoUy5H
LikgYW5kIFJveWFsIE1hcnNkZW4gSG9zcGl0YWwgYW5kIHRoZSBOYXRpb25hbCBIZWFydCBhbmQg
THVuZyBJbnN0aXR1dGUsIEltcGVyaWFsIENvbGxlZ2UgTG9uZG9uIChTLlAuKSwgTG9uZG9uIC0g
YWxsIGluIHRoZSBVbml0ZWQgS2luZ2RvbTsgVmlyZ2luaWEgQ2FuY2VyIFNwZWNpYWxpc3RzIFJl
c2VhcmNoIEluc3RpdHV0ZSBhbmQgVVMgT25jb2xvZ3kgUmVzZWFyY2gsIFRoZSBXb29kbGFuZHMs
IFRYIChBLlMuKTsgWWFsZSBDYW5jZXIgQ2VudGVyLCBOZXcgSGF2ZW4sIENUIChTLk4uRy4pOyBh
bmQgTWlsbGVubml1bSBQaGFybWFjZXV0aWNhbHMsIENhbWJyaWRnZSwgTUEgKE4uRy4sIEouSC4s
IEQuSy4pLjwvYXV0aC1hZGRyZXNzPjx0aXRsZXM+PHRpdGxlPkJyaWdhdGluaWIgdmVyc3VzIENy
aXpvdGluaWIgaW4gQUxLLVBvc2l0aXZlIE5vbi1TbWFsbC1DZWxsIEx1bmcgQ2FuY2VyPC90aXRs
ZT48c2Vjb25kYXJ5LXRpdGxlPk4gRW5nbCBKIE1lZDwvc2Vjb25kYXJ5LXRpdGxlPjwvdGl0bGVz
PjxwZXJpb2RpY2FsPjxmdWxsLXRpdGxlPk4gRW5nbCBKIE1lZDwvZnVsbC10aXRsZT48L3Blcmlv
ZGljYWw+PHBhZ2VzPjIwMjctMjAzOTwvcGFnZXM+PHZvbHVtZT4zNzk8L3ZvbHVtZT48bnVtYmVy
PjIxPC9udW1iZXI+PGVkaXRpb24+MjAxODA5MjU8L2VkaXRpb24+PGtleXdvcmRzPjxrZXl3b3Jk
PkFkdWx0PC9rZXl3b3JkPjxrZXl3b3JkPkFnZWQ8L2tleXdvcmQ+PGtleXdvcmQ+QWdlZCwgODAg
YW5kIG92ZXI8L2tleXdvcmQ+PGtleXdvcmQ+QW5hcGxhc3RpYyBMeW1waG9tYSBLaW5hc2UvYW5h
bHlzaXMvKmFudGFnb25pc3RzICZhbXA7IGluaGliaXRvcnM8L2tleXdvcmQ+PGtleXdvcmQ+QW50
aW5lb3BsYXN0aWMgQWdlbnRzL2FkdmVyc2UgZWZmZWN0cy8qdGhlcmFwZXV0aWMgdXNlPC9rZXl3
b3JkPjxrZXl3b3JkPkJyYWluIE5lb3BsYXNtcy9zZWNvbmRhcnk8L2tleXdvcmQ+PGtleXdvcmQ+
Q2FyY2lub21hLCBOb24tU21hbGwtQ2VsbCBMdW5nL2NoZW1pc3RyeS8qZHJ1ZyB0aGVyYXB5L3Nl
Y29uZGFyeTwva2V5d29yZD48a2V5d29yZD5Dcml6b3RpbmliL2FkdmVyc2UgZWZmZWN0cy8qdGhl
cmFwZXV0aWMgdXNlPC9rZXl3b3JkPjxrZXl3b3JkPkZlbWFsZTwva2V5d29yZD48a2V5d29yZD5I
dW1hbnM8L2tleXdvcmQ+PGtleXdvcmQ+S2FwbGFuLU1laWVyIEVzdGltYXRlPC9rZXl3b3JkPjxr
ZXl3b3JkPkx1bmcgTmVvcGxhc21zL2NoZW1pc3RyeS8qZHJ1ZyB0aGVyYXB5L3BhdGhvbG9neTwv
a2V5d29yZD48a2V5d29yZD5NYWxlPC9rZXl3b3JkPjxrZXl3b3JkPk1pZGRsZSBBZ2VkPC9rZXl3
b3JkPjxrZXl3b3JkPk9yZ2Fub3Bob3NwaG9ydXMgQ29tcG91bmRzL2FkdmVyc2UgZWZmZWN0cy8q
dGhlcmFwZXV0aWMgdXNlPC9rZXl3b3JkPjxrZXl3b3JkPlByb2dyZXNzaW9uLUZyZWUgU3Vydml2
YWw8L2tleXdvcmQ+PGtleXdvcmQ+UHlyaW1pZGluZXMvYWR2ZXJzZSBlZmZlY3RzLyp0aGVyYXBl
dXRpYyB1c2U8L2tleXdvcmQ+PC9rZXl3b3Jkcz48ZGF0ZXM+PHllYXI+MjAxODwveWVhcj48cHVi
LWRhdGVzPjxkYXRlPk5vdiAyMjwvZGF0ZT48L3B1Yi1kYXRlcz48L2RhdGVzPjxpc2JuPjE1MzMt
NDQwNiAoRWxlY3Ryb25pYykmI3hEOzAwMjgtNDc5MyAoTGlua2luZyk8L2lzYm4+PGFjY2Vzc2lv
bi1udW0+MzAyODA2NTc8L2FjY2Vzc2lvbi1udW0+PHVybHM+PHJlbGF0ZWQtdXJscz48dXJsPmh0
dHBzOi8vd3d3Lm5jYmkubmxtLm5paC5nb3YvcHVibWVkLzMwMjgwNjU3PC91cmw+PC9yZWxhdGVk
LXVybHM+PC91cmxzPjxlbGVjdHJvbmljLXJlc291cmNlLW51bT4xMC4xMDU2L05FSk1vYTE4MTAx
NzE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82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0F1F2167" w14:textId="77777777" w:rsidTr="00005B74">
        <w:trPr>
          <w:trHeight w:val="50"/>
        </w:trPr>
        <w:tc>
          <w:tcPr>
            <w:tcW w:w="5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D7524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eated (1 prior chemotherapy or 5-FU regime) CCA,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DH1-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6A2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E1E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29898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902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844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716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85E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aHU8L0F1dGhvcj48WWVhcj4yMDIxPC9ZZWFyPjxSZWNO
dW0+ODU8L1JlY051bT48RGlzcGxheVRleHQ+PHN0eWxlIGZhY2U9InN1cGVyc2NyaXB0Ij44Mzwv
c3R5bGU+PC9EaXNwbGF5VGV4dD48cmVjb3JkPjxyZWMtbnVtYmVyPjg1PC9yZWMtbnVtYmVyPjxm
b3JlaWduLWtleXM+PGtleSBhcHA9IkVOIiBkYi1pZD0icHJ0cmFkd2R2djB3cHNlc3d6YXB0MGFj
YWV2cGZld3JhenpmIiB0aW1lc3RhbXA9IjE3MjUyMzQ1ODYiPjg1PC9rZXk+PC9mb3JlaWduLWtl
eXM+PHJlZi10eXBlIG5hbWU9IkpvdXJuYWwgQXJ0aWNsZSI+MTc8L3JlZi10eXBlPjxjb250cmli
dXRvcnM+PGF1dGhvcnM+PGF1dGhvcj5aaHUsIEEuIFguPC9hdXRob3I+PGF1dGhvcj5NYWNhcnVs
bGEsIFQuPC9hdXRob3I+PGF1dGhvcj5KYXZsZSwgTS4gTS48L2F1dGhvcj48YXV0aG9yPktlbGxl
eSwgUi4gSy48L2F1dGhvcj48YXV0aG9yPkx1Ym5lciwgUy4gSi48L2F1dGhvcj48YXV0aG9yPkFk
ZXZhLCBKLjwvYXV0aG9yPjxhdXRob3I+Q2xlYXJ5LCBKLiBNLjwvYXV0aG9yPjxhdXRob3I+Q2F0
ZW5hY2NpLCBELiBWLiBULjwvYXV0aG9yPjxhdXRob3I+Qm9yYWQsIE0uIEouPC9hdXRob3I+PGF1
dGhvcj5CcmlkZ2V3YXRlciwgSi4gQS48L2F1dGhvcj48YXV0aG9yPkhhcnJpcywgVy4gUC48L2F1
dGhvcj48YXV0aG9yPk11cnBoeSwgQS4gRy48L2F1dGhvcj48YXV0aG9yPk9oLCBELiBZLjwvYXV0
aG9yPjxhdXRob3I+V2hpc2VuYW50LCBKLiBSLjwvYXV0aG9yPjxhdXRob3I+TG93ZXJ5LCBNLiBB
LjwvYXV0aG9yPjxhdXRob3I+R295YWwsIEwuPC9hdXRob3I+PGF1dGhvcj5TaHJvZmYsIFIuIFQu
PC9hdXRob3I+PGF1dGhvcj5FbC1LaG91ZWlyeSwgQS4gQi48L2F1dGhvcj48YXV0aG9yPkNoYW1i
ZXJsYWluLCBDLiBYLjwvYXV0aG9yPjxhdXRob3I+QWd1YWRvLUZyYWlsZSwgRS48L2F1dGhvcj48
YXV0aG9yPkNob2UsIFMuPC9hdXRob3I+PGF1dGhvcj5XdSwgQi48L2F1dGhvcj48YXV0aG9yPkxp
dSwgSC48L2F1dGhvcj48YXV0aG9yPkdsaXNlciwgQy48L2F1dGhvcj48YXV0aG9yPlBhbmR5YSwg
Uy4gUy48L2F1dGhvcj48YXV0aG9yPlZhbGxlLCBKLiBXLjwvYXV0aG9yPjxhdXRob3I+QWJvdS1B
bGZhLCBHLiBLLjwvYXV0aG9yPjwvYXV0aG9ycz48L2NvbnRyaWJ1dG9ycz48YXV0aC1hZGRyZXNz
PkRlcGFydG1lbnQgb2YgTWVkaWNpbmUsIE1hc3NhY2h1c2V0dHMgR2VuZXJhbCBIb3NwaXRhbCBD
YW5jZXIgQ2VudGVyLCBIYXJ2YXJkIE1lZGljYWwgU2Nob29sLCBCb3N0b24uJiN4RDtKaWFodWkg
SW50ZXJuYXRpb25hbCBDYW5jZXIgQ2VudGVyLCBKaWFodWkgSGVhbHRoLCBTaGFuZ2hhaSwgQ2hp
bmEuJiN4RDtIb3NwaXRhbCBVbml2ZXJzaXRhcmlvIFZhbGwgZCZhcG9zO0hlYnJvbiwgQmFyY2Vs
b25hLCBTcGFpbi4mI3hEO0RlcGFydG1lbnQgb2YgR2FzdHJvaW50ZXN0aW5hbCBNZWRpY2FsIE9u
Y29sb2d5LCBNRCBBbmRlcnNvbiBDYW5jZXIgQ2VudGVyLCBIb3VzdG9uLCBUZXhhcy4mI3hEO0hl
bGVuIERpbGxlciBGYW1pbHkgQ29tcHJlaGVuc2l2ZSBDYW5jZXIgQ2VudGVyLCBVbml2ZXJzaXR5
IG9mIENhbGlmb3JuaWEsIFNhbiBGcmFuY2lzY28sIFNhbiBGcmFuY2lzY28uJiN4RDtEZXBhcnRt
ZW50IG9mIE1lZGljaW5lLCBVbml2ZXJzaXR5IG9mIFdpc2NvbnNpbiBDYXJib25lIENhbmNlciBD
ZW50ZXIsIE1hZGlzb24uJiN4RDtEZXBhcnRtZW50IG9mIE1lZGljYWwgT25jb2xvZ3ksIEhvc3Bp
dGFsIFVuaXZlcnNpdGFyaW8gMTIgZGUgT2N0dWJyZSwgTWFkcmlkLCBTcGFpbi4mI3hEO0RlcGFy
dG1lbnQgb2YgTWVkaWNhbCBPbmNvbG9neSwgRGFuYS1GYXJiZXIgQ2FuY2VyIEluc3RpdHV0ZSwg
Qm9zdG9uLCBNYXNzYWNodXNldHRzLiYjeEQ7RGVwYXJ0bWVudCBvZiBNZWRpY2luZSwgVW5pdmVy
c2l0eSBvZiBDaGljYWdvIE1lZGljYWwgQ2VudGVyLCBDaGljYWdvLCBJbGxpbm9pcy4mI3hEO0Rl
cGFydG1lbnQgb2YgSGVtYXRvbG9neS1PbmNvbG9neSwgTWF5byBDbGluaWMsIFNjb3R0c2RhbGUs
IEFyaXpvbmEuJiN4RDtEZXBhcnRtZW50IG9mIE1lZGljYWwgT25jb2xvZ3ksIFVuaXZlcnNpdHkg
Q29sbGVnZSBMb25kb24gQ2FuY2VyIEluc3RpdHV0ZSwgTG9uZG9uLCBVbml0ZWQgS2luZ2RvbS4m
I3hEO0RlcGFydG1lbnQgb2YgTWVkaWNpbmUsIFVuaXZlcnNpdHkgb2YgV2FzaGluZ3RvbiwgU2Vh
dHRsZS4mI3hEO0RlcGFydG1lbnQgb2YgT25jb2xvZ3ktR2FzdHJvaW50ZXN0aW5hbCBDYW5jZXIs
IEpvaG5zIEhvcGtpbnMgVW5pdmVyc2l0eSwgQmFsdGltb3JlLCBNYXJ5bGFuZC4mI3hEO0RlcGFy
dG1lbnQgb2YgSW50ZXJuYWwgTWVkaWNpbmUsIFNlb3VsIE5hdGlvbmFsIFVuaXZlcnNpdHkgSG9z
cGl0YWwsIENhbmNlciBSZXNlYXJjaCBJbnN0aXR1dGUsIFNlb3VsIE5hdGlvbmFsIFVuaXZlcnNp
dHkgQ29sbGVnZSBvZiBNZWRpY2luZSwgSW50ZWdyYXRlZCBNYWpvciBpbiBJbm5vdmF0aXZlIE1l
ZGljYWwgU2NpZW5jZSwgU2VvdWwgTmF0aW9uYWwgVW5pdmVyc2l0eSBHcmFkdWF0ZSBTY2hvb2ws
IFNlb3VsLCBTb3V0aCBLb3JlYS4mI3hEO01lZGljYWwgT25jb2xvZ3kgYW5kIEhlbWF0b2xvZ3ks
IFV0YWggQ2FuY2VyIFNwZWNpYWxpc3RzLCBTYWx0IExha2UgQ2l0eS4mI3hEO1RyaW5pdHkgU3Qg
SmFtZXMgQ2FuY2VyIEluc3RpdHV0ZSwgVHJpbml0eSBDb2xsZWdlIER1YmxpbiwgRHVibGluLCBJ
cmVsYW5kLiYjeEQ7RGVwYXJ0bWVudCBvZiBNZWRpY2luZSwgVW5pdmVyc2l0eSBvZiBBcml6b25h
IENhbmNlciBDZW50ZXIsIFR1Y3Nvbi4mI3hEO0RlcGFydG1lbnQgb2YgTWVkaWNpbmUsIFVuaXZl
cnNpdHkgb2YgU291dGhlcm4gQ2FsaWZvcm5pYSBOb3JyaXMgQ29tcHJlaGVuc2l2ZSBDYW5jZXIg
Q2VudGVyLCBMb3MgQW5nZWxlcy4mI3hEO0FnaW9zIFBoYXJtYWNldXRpY2FscyBJbmMsIENhbWJy
aWRnZSwgTWFzc2FjaHVzZXR0cy4mI3hEO05vdyB3aXRoIFNlcnZpZXIgUGhhcm1hY2V1dGljYWxz
LCBMTEMsIEJvc3RvbiwgTWFzc2FjaHVzZXR0cy4mI3hEO1JlcGFyZSBUaGVyYXBldXRpY3MsIENh
bWJyaWRnZSwgTWFzc2FjaHVzZXR0cy4mI3hEO0JyaXN0b2wgTXllcnMgU3F1aWJiLCBDYW1icmlk
Z2UsIE1hc3NhY2h1c2V0dHMuJiN4RDtEaXZpc2lvbiBvZiBDYW5jZXIgU2NpZW5jZXMsIFVuaXZl
cnNpdHkgb2YgTWFuY2hlc3RlciwgRGVwYXJ0bWVudCBvZiBNZWRpY2FsIE9uY29sb2d5LCBUaGUg
Q2hyaXN0aWUgTmF0aW9uYWwgSGVhbHRoIFNlcnZpY2UgRm91bmRhdGlvbiBUcnVzdCwgTWFuY2hl
c3RlciwgVW5pdGVkIEtpbmdkb20uJiN4RDtEZXBhcnRtZW50IG9mIE1lZGljaW5lLCBNZW1vcmlh
bCBTbG9hbiBLZXR0ZXJpbmcgQ2FuY2VyIENlbnRlciwgTmV3IFlvcmssIE5ldyBZb3JrLiYjeEQ7
RGVwYXJ0bWVudCBvZiBNZWRpY2luZSwgV2VpbGwgTWVkaWNhbCBDb2xsZWdlIGF0IENvcm5lbGwg
VW5pdmVyc2l0eSwgTmV3IFlvcmssIE5ldyBZb3JrLjwvYXV0aC1hZGRyZXNzPjx0aXRsZXM+PHRp
dGxlPkZpbmFsIE92ZXJhbGwgU3Vydml2YWwgRWZmaWNhY3kgUmVzdWx0cyBvZiBJdm9zaWRlbmli
IGZvciBQYXRpZW50cyBXaXRoIEFkdmFuY2VkIENob2xhbmdpb2NhcmNpbm9tYSBXaXRoIElESDEg
TXV0YXRpb246IFRoZSBQaGFzZSAzIFJhbmRvbWl6ZWQgQ2xpbmljYWwgQ2xhcklESHkgVHJpYWw8
L3RpdGxlPjxzZWNvbmRhcnktdGl0bGU+SkFNQSBPbmNvbDwvc2Vjb25kYXJ5LXRpdGxlPjwvdGl0
bGVzPjxwZXJpb2RpY2FsPjxmdWxsLXRpdGxlPkpBTUEgT25jb2w8L2Z1bGwtdGl0bGU+PC9wZXJp
b2RpY2FsPjxwYWdlcz4xNjY5LTE2Nzc8L3BhZ2VzPjx2b2x1bWU+Nzwvdm9sdW1lPjxudW1iZXI+
MTE8L251bWJlcj48a2V5d29yZHM+PGtleXdvcmQ+QWRvbGVzY2VudDwva2V5d29yZD48a2V5d29y
ZD5BbnRpbmVvcGxhc3RpYyBDb21iaW5lZCBDaGVtb3RoZXJhcHkgUHJvdG9jb2xzL3RoZXJhcGV1
dGljIHVzZTwva2V5d29yZD48a2V5d29yZD4qQmlsZSBEdWN0IE5lb3BsYXNtcy9kcnVnIHRoZXJh
cHkvZ2VuZXRpY3M8L2tleXdvcmQ+PGtleXdvcmQ+QmlsZSBEdWN0cywgSW50cmFoZXBhdGljPC9r
ZXl3b3JkPjxrZXl3b3JkPipDaG9sYW5naW9jYXJjaW5vbWEvZHJ1ZyB0aGVyYXB5L2dlbmV0aWNz
PC9rZXl3b3JkPjxrZXl3b3JkPkRvdWJsZS1CbGluZCBNZXRob2Q8L2tleXdvcmQ+PGtleXdvcmQ+
RmVtYWxlPC9rZXl3b3JkPjxrZXl3b3JkPkdseWNpbmUvYW5hbG9ncyAmYW1wOyBkZXJpdmF0aXZl
czwva2V5d29yZD48a2V5d29yZD5IdW1hbnM8L2tleXdvcmQ+PGtleXdvcmQ+SXNvY2l0cmF0ZSBE
ZWh5ZHJvZ2VuYXNlL2dlbmV0aWNzPC9rZXl3b3JkPjxrZXl3b3JkPk1pZGRsZSBBZ2VkPC9rZXl3
b3JkPjxrZXl3b3JkPk11dGF0aW9uPC9rZXl3b3JkPjxrZXl3b3JkPlB5cmlkaW5lczwva2V5d29y
ZD48a2V5d29yZD5RdWFsaXR5IG9mIExpZmU8L2tleXdvcmQ+PC9rZXl3b3Jkcz48ZGF0ZXM+PHll
YXI+MjAyMTwveWVhcj48cHViLWRhdGVzPjxkYXRlPk5vdiAxPC9kYXRlPjwvcHViLWRhdGVzPjwv
ZGF0ZXM+PGlzYm4+MjM3NC0yNDQ1IChFbGVjdHJvbmljKSYjeEQ7MjM3NC0yNDM3IChQcmludCkm
I3hEOzIzNzQtMjQzNyAoTGlua2luZyk8L2lzYm4+PGFjY2Vzc2lvbi1udW0+MzQ1NTQyMDg8L2Fj
Y2Vzc2lvbi1udW0+PHVybHM+PHJlbGF0ZWQtdXJscz48dXJsPmh0dHBzOi8vd3d3Lm5jYmkubmxt
Lm5paC5nb3YvcHVibWVkLzM0NTU0MjA4PC91cmw+PC9yZWxhdGVkLXVybHM+PC91cmxzPjxjdXN0
b20xPkNvbmZsaWN0IG9mIEludGVyZXN0IERpc2Nsb3N1cmVzOiBEciBaaHUgcmVwb3J0ZWQgc2Vy
dmluZyBhcyBhIGNvbnN1bHRhbnQgZm9yIG9yIGlzIG9uIHNjaWVudGlmaWMgYWR2aXNvcnkgYm9h
cmRzIGZvciBBc3RyYVplbmVjYSwgQmF5ZXIsIEVpc2FpLCBFeGVsaXhpcywgR2lsZWFkLCBMaWxs
eSwgTWVyY2ssIFJvY2hlL0dlbmVudGVjaCwgYW5kIFNhbm9maS1BdmVudGlzOyBhbmQgcmVjZWl2
aW5nIHJlc2VhcmNoIGZ1bmRpbmcgZnJvbSBCYXllciwgQnJpc3RvbCBNeWVycyBTcXVpYmIsIExp
bGx5LCBNZXJjaywgYW5kIE5vdmFydGlzIG91dHNpZGUgdGhlIHN1Ym1pdHRlZCB3b3JrLiBEciBN
YWNhcnVsbGEgcmVwb3J0ZWQgYmVpbmcgb24gYWR2aXNvcnkgYm9hcmRzIGZvciBBc3RyYVplbmVj
YSwgQmF4YWx0YSwgQ2VsZ2VuZSwgRWlzYWksIEdlbnp5bWUsIEluY3l0ZSwgSXBzZW4sIExhYiwg
TGlsbHksIE1lbmFyaW5pLCBNZXJjayBTaGFycCAmYW1wOyBEb2htZSwgUG9sYXJpcywgUHJpbWUg
T25jb2xvZ3ksIFFFRCwgUm9jaGUsIFNhbm9maS1BdmVudGlzLCBTZXJ2aWVyLCBTaGlyZSwgYW5k
IFN1cmZhY2UgT25jb2xvZ3kgSW5jOyByZWNlaXZpbmcgdHJhdmVsL2FjY29tbW9kYXRpb24gZnVu
ZGluZyBmcm9tIENlbGdlbmUsIEgzIEJpb21lZGljaW5lLCBNZXJjaywgU2Fub2ZpLCBhbmQgU2Vy
dmllcjsgYW5kIHJlY2VpdmluZyByZXNlYXJjaCBncmFudC9mdW5kaW5nICh0byBpbnN0aXR1dGlv
bikgZnJvbSBBZ2lvcywgQVNMQU4sIEFzdHJhWmVuZWNhLCBCYXhhbHRhLCBCYXllciwgQ2VsZ2Vu
ZSwgR2VuZW50ZWNoLCBIYWxvenltZSwgSW1tdW5vbWVkaWNzLCBMaWxseSwgTWVycmltYWNrLCBN
aWxsZW5uaXVtLCBOb3ZhcnRpcywgTm92b2N1cmUsIFBmaXplciwgUGhhcm1hY3ljbGljcywgYW5k
IFJvY2hlIG91dHNpZGUgdGhlIHN1Ym1pdHRlZCB3b3JrLiBEciBKYXZsZSByZXBvcnRlZCBiZWlu
ZyBvbiBhZHZpc29yeSBib2FyZHMgZm9yIEFzdHJhWmVuZWNhLCBFTUQgU2Vyb25vLCBJbmN5dGUs
IE1lcmNrLCBNdW5kaXBoYXJtYSwgT25jb1NpbCwgYW5kIFFFRDsgYW5kIHJlY2VpdmluZyBob25v
cmFyaWEgb3IgcmVzZWFyY2ggc3VwcG9ydCBmcm9tIEJheWVyLCBCZWlnZW5lLCBJbmN5dGUsIE1l
cmNrLCBNZXJjayBTZXJvbm8sIE5vdmFydGlzLCBQaWVyaXMsIFFFRCwgUmFmYWVsLCBhbmQgU2Vh
dHRsZSBHZW5ldGljcyBvdXRzaWRlIHRoZSBzdWJtaXR0ZWQgd29yay4gRHIgS2VsbGV5IHJlcG9y
dGVkIGJlaW5nIG9uIGFkdmlzb3J5IGJvYXJkcyBmb3IgQWdpb3MgKGZ1bmRpbmcgdG8gaW5zdGl0
dXRpb24pLCBBc3RyYVplbmVjYSAoZnVuZGluZyB0byBpbnN0aXR1dGlvbiksIEJyaXN0b2wgTXll
cnMgU3F1aWJiIChmdW5kaW5nIHRvIGluc3RpdHV0aW9uKSwgRXhhY3QgU2NpZW5jZXMgKGZ1bmRp
bmcgdG8gaW5kaXZpZHVhbCksIEdlbmVudGVjaC9Sb2NoZSAoZnVuZGluZyB0byBpbmRpdmlkdWFs
KSwgR2lsZWFkIChmdW5kaW5nIHRvIGluZGl2aWR1YWwpLCBhbmQgTWVyY2sgKGZ1bmRpbmcgdG8g
aW5zdGl0dXRpb24pOyByZWNlaXZpbmcgdHJhdmVsL2FjY29tbW9kYXRpb24gZnVuZGluZyBmcm9t
IElwc2VuOyBhbmQgcmVjZWl2aW5nIHJlc2VhcmNoIGdyYW50L2Z1bmRpbmcgKHRvIGluc3RpdHV0
aW9uKSBmcm9tIEFkYXB0aW1tdW5lLCBBZ2lvcywgQXN0cmFaZW5lY2EsIEJheWVyLCBCcmlzdG9s
IE15ZXJzIFNxdWliYiwgRU1EIFNlcm9ubywgRXhlbGl4aXMsIEdlbmVudGVjaC9Sb2NoZSwgTGls
bHksIE1lZEltbXVuZSwgTWVyY2sgU2hhcnAgJmFtcDsgRG9obWUsIE5vdmFydGlzLCBQYXJ0bmVy
LCBRRUQsIGFuZCBUYWlobyBvdXRzaWRlIHRoZSBzdWJtaXR0ZWQgd29yay4gRHIgQ2xlYXJ5IHJl
cG9ydGVkIGJlaW5nIG9uIGFkdmlzb3J5IGJvYXJkcyBmb3IgQnJpc3RvbCBNeWVycyBTcXVpYmI7
IHJlY2VpdmluZyB0cmF2ZWwvYWNjb21tb2RhdGlvbiBmdW5kaW5nIGZyb20gQWdpb3MsIEJyaXN0
b2wgTXllcnMgU3F1aWJiLCBhbmQgUm9jaGU7IGFuZCByZWNlaXZpbmcgcmVzZWFyY2ggZ3JhbnQv
ZnVuZGluZyBmcm9tIEFiYlZpZSAoZnVuZGluZyB0byBpbmRpdmlkdWFsKSwgQXN0cmFaZW5lY2Eg
KGZ1bmRpbmcgdG8gaW5kaXZpZHVhbCksIEJyaXN0b2wgTXllcnMgU3F1aWJiIChmdW5kaW5nIHRv
IGluc3RpdHV0aW9uKSwgRXNwZXJhcyAoZnVuZGluZyB0byBpbmRpdmlkdWFsKSwgR2VuZW50ZWNo
L1JvY2hlIChmdW5kaW5nIHRvIGluc3RpdHV0aW9uKSwgTWVyY2sgKGZ1bmRpbmcgdG8gaW5kaXZp
ZHVhbCksIE1lcnVzIChmdW5kaW5nIHRvIGluc3RpdHV0aW9uKSwgYW5kIFRlc2FybyAoZnVuZGlu
ZyB0byBpbmRpdmlkdWFsKSBvdXRzaWRlIHRoZSBzdWJtaXR0ZWQgd29yay4gRHIgQ2F0ZW5hY2Np
IHJlcG9ydGVkIGJlaW5nIG9uIGFkdmlzb3J5IGJvYXJkcyBmb3IgQW1nZW4sIEFzdGVsbGFzLCBC
cmlzdG9sIE15ZXJzIFNxdWliYiwgRGFpaWNoaSBTYW5reW8vVUNCIEphcGFuLCBHZW5lbnRlY2gv
Um9jaGUsIEd1YXJkYW50IEhlYWx0aCwgTGlsbHksIE1lcmNrLCBTZWF0dGxlIEdlbmV0aWNzLCBU
YWlobywgYW5kIFp5bWV3b3JrczsgcGFydGljaXBhdGluZyBpbiBzcGVha2VycyZhcG9zOyBidXJl
YXVzIGZvciBGb3VuZGF0aW9uIE1lZGljaW5lLCBHZW5lbnRlY2gsIEd1YXJkYW50IEhlYWx0aCwg
TGlsbHksIE1lcmNrLCBhbmQgVGVtcHVzOyBhbmQgcmVjZWl2aW5nIGhvbm9yYXJpYSBmcm9tIEFt
Z2VuLCBBcmNoZXIsIEFzdGVsbGFzLCBCcmlzdG9sIE15ZXJzIFNxdWliYiwgRGFpaWNoaSBTYW5r
eW8vVUNCIEphcGFuLCBGaXZlIFByaW1lLCBGb3VuZGF0aW9uIE1lZGljaW5lLCBHZW5lbnRlY2gv
Um9jaGUsIEdyaXN0b25lIE9uY29sb2d5LCBHdWFyZGFudCBIZWFsdGgsIExpbGx5LCBNZXJjaywg
TmF0ZXJhLCBQaWVyaXMsIFFFRCwgU2VhdHRsZSBHZW5ldGljcywgVGFpaG8sIFRlbXB1cywgYW5k
IFp5bWV3b3JrcyBvdXRzaWRlIHRoZSBzdWJtaXR0ZWQgd29yay4gRHIgQm9yYWQgcmVwb3J0ZWQg
YmVpbmcgb24gYWR2aXNvcnkgYm9hcmRzIGZvciBBZ2lvcyAoZnVuZGluZyB0byBpbnN0aXR1dGlv
biksIEFyUXVsZSAoZnVuZGluZyB0byBpbnN0aXR1dGlvbiksIENlbGdlbmUgKGZ1bmRpbmcgdG8g
aW5zdGl0dXRpb24pLCBEZSBOb3ZvIChmdW5kaW5nIHRvIGluZGl2aWR1YWwpLCBFeGVsaXhpcyAo
ZnVuZGluZyB0byBpbmRpdmlkdWFsKSwgRzEgKGZ1bmRpbmcgdG8gaW5kaXZpZHVhbCksIEdlbmVu
dGVjaCAoZnVuZGluZyB0byBpbmRpdmlkdWFsKSwgSGFsb3p5bWUgKGZ1bmRpbmcgdG8gaW5zdGl0
dXRpb24pLCBJbW11bm92YXRpdmUgVGhlcmFwaWVzIChmdW5kaW5nIHRvIGluZGl2aWR1YWwpLCBJ
bXZheCAoZnVuZGluZyB0byBpbmRpdmlkdWFsKSwgSW5zcHlyIChmdW5kaW5nIHRvIGluZGl2aWR1
YWwpLCBJbnN5cyAoZnVuZGluZyB0byBpbnN0aXR1dGlvbiksIEtMVVMgKGZ1bmRpbmcgdG8gaW5k
aXZpZHVhbCksIEx5bnggR3JvdXAgKGZ1bmRpbmcgdG8gaW5kaXZpZHVhbCksIE1lcmNrIChmdW5k
aW5nIHRvIGluZGl2aWR1YWwpLCBOb3ZhcnRpcyAoZnVuZGluZyB0byBpbnN0aXR1dGlvbiksIFBp
ZXJpcyAoZnVuZGluZyB0byBpbnN0aXR1dGlvbiksIFRhaWhvIChmdW5kaW5nIHRvIGluc3RpdHV0
aW9uKSwgYW5kIFdlc3Rlcm4gT25jb2x5dGljcyAoZnVuZGluZyB0byBpbmRpdmlkdWFsKTsgaG9s
ZGluZyBzdG9jayBpbiBBVkVPLCBHaWxlYWQsIEludGVyY2VwdCwgYW5kIFNwZWN0cnVtOyByZWNl
aXZpbmcgdHJhdmVsL2FjY29tbW9kYXRpb24gZnVuZGluZyBmcm9tIEFyUXVsZSwgQXN0cmFaZW5l
Y2EsIGFuZCBDZWxnZW5lOyBhbmQgcmVjZWl2aW5nIHJlc2VhcmNoIGdyYW50L2Z1bmRpbmcgKHRv
IGluc3RpdHV0aW9uKSBmcm9tIEFkYXB0aW1tdW5lLCBBZ2lvcywgQVJJQUQsIEJhc2lsZWEsIEJp
b0xpbmVSeCwgQm9zdG9uIEJpb21lZGljYWwsIENlbGdlbmUsIERpY2VybmEsIEVpc2FpLCBFTUQg
U2Vyb25vLCBIYWxvenltZSwgSW1DbG9uZSBTeXN0ZW1zLCBJbmN5dGUsIElvbmlzIFBoYXJtYWNl
dXRpY2FscywgTWVkSW1tdW5lLCBNZXJjayBTZXJvbm8sIG1pUk5BLCBOb3ZhcnRpcywgUGllcmlz
LCBQdW1hIEJpb3RlY2hub2xvZ3ksIFFFRCwgUmVkaGlsbCBCaW9waGFybWEsIFNlbmh3YSBCaW9z
Y2llbmNlcywgU2lsbGFKZW4sIFN1biBCaW9waGFybWEsIFRhaWhvLCBUaHJlc2hvbGQsIGFuZCBU
b3JheSBJbmR1c3RyaWVzIG91dHNpZGUgdGhlIHN1Ym1pdHRlZCB3b3JrLiBEciBCcmlkZ2V3YXRl
ciByZXBvcnRlZCBiZWluZyBvbiBhZHZpc29yeSBib2FyZHMgZm9yIEFzdHJhWmVuZWNhLCBCYXNp
bGVhLCBCYXllciwgSW5jeXRlLCBNZXJjayBTZXJvbm8sIFJvY2hlLCBhbmQgU2VydmllcjsgcmVj
ZWl2aW5nIGhvbm9yYXJpYSBmcm9tIE1lcmNrIFNlcm9ubyBhbmQgU2VydmllcjsgcmVjZWl2aW5n
IHRyYXZlbC9hY2NvbW1vZGF0aW9uIGZ1bmRpbmcgZnJvbSBCcmlzdG9sIE15ZXJzIFNxdWliYiwg
QnJpc3RvbCBNeWVycyBTcXVpYmIvTWVkYXJleCwgTWVyY2sgU2Vyb25vLCBNZXJjayBTaGFycCAm
YW1wOyBEb2htZSwgYW5kIFNlcnZpZXI7IHBhcnRpY2lwYXRpbmcgaW4gc3BlYWtlcnMmYXBvczsg
YnVyZWF1cyBmb3IgQW1nZW4sIEJyaXN0b2wgTXllcnMgU3F1aWJiLCBhbmQgQ2VsZ2VuZTsgYW5k
IHJlY2VpdmluZyByZXNlYXJjaCBncmFudC9mdW5kaW5nIGZyb20gQW1nZW4gb3V0c2lkZSB0aGUg
c3VibWl0dGVkIHdvcmsuIERyIEhhcnJpcyByZXBvcnRlZCBiZWluZyBvbiBhZHZpc29yeSBib2Fy
ZHMgZm9yIEJyaXN0b2wgTXllcnMgU3F1aWJiLCBFaXNhaSwgRXhlbGl4aXMsIE5lb1RoZXJtYSwg
UUVELCBhbmQgWnltZXdvcmtzOyByZWNlaXZpbmcgdHJhdmVsL2FjY29tbW9kYXRpb24gZnVuZGlu
ZyBmcm9tIEVpc2FpOyBhbmQgcmVjZWl2aW5nIHJlc2VhcmNoIGdyYW50L2Z1bmRpbmcgKHRvIGlu
c3RpdHV0aW9uKSBmcm9tIEFnaW9zLCBBclF1bGUsIEJheWVyLCBCcmlzdG9sIE15ZXJzIFNxdWli
YiwgQlRHLCBFeGVsaXhpcywgSGFsb3p5bWUsIE1lZEltbXVuZSwgYW5kIE1lcmNrIG91dHNpZGUg
dGhlIHN1Ym1pdHRlZCB3b3JrLiBEciBNdXJwaHkgcmVwb3J0ZWQgYmVpbmcgb24gYWR2aXNvcnkg
Ym9hcmRzIGZvciBBYmJWaWU7IGFuZCByZWNlaXZpbmcgcmVzZWFyY2ggZ3JhbnQvZnVuZGluZyBm
cm9tIEJyaXN0b2wgTXllcnMgU3F1aWJiIG91dHNpZGUgdGhlIHN1Ym1pdHRlZCB3b3JrLiBEciBP
aCByZXBvcnRlZCBiZWluZyBvbiBhZHZpc29yeSBib2FyZHMgZm9yIEFTTEFOLCBBc3RyYVplbmVj
YSwgQmFzaWxlYSwgQmF5ZXIsIEJlaWdlbmUsIENlbGdlbmUsIEdlbmVudGVjaC9Sb2NoZSwgSGFs
b3p5bWUsIE1lcmNrIFNlcm9ubywgTm92YXJ0aXMsIFRhaWhvLCBhbmQgWnltZXdvcmtzOyBhbmQg
cmVjZWl2aW5nIHJlc2VhcmNoIGdyYW50L2Z1bmRpbmcgZnJvbSBBcnJheSBCaW9QaGFybWEsIEFz
dHJhWmVuZWNhLCBCZWlnZW5lLCBMaWxseSwgTWVyY2sgU2hhcnAgJmFtcDsgRG9obWUsIE5vdmFy
dGlzLCBhbmQgU2VydmllciBvdXRzaWRlIHRoZSBzdWJtaXR0ZWQgd29yay4gRHIgTG93ZXJ5IHJl
cG9ydGVkIGJlaW5nIG9uIGFkdmlzb3J5IGJvYXJkcyBmb3IgQWdpb3MsIENlbGdlbmUsIFBmaXpl
ciwgYW5kIFJvY2hlIG91dHNpZGUgdGhlIHN1Ym1pdHRlZCB3b3JrLiBEciBHb3lhbCByZXBvcnRl
ZCBiZWluZyBvbiBhZHZpc29yeSBib2FyZHMgZm9yIEFnaW9zLCBBbGVudGlzLCBBc3RyYVplbmVj
YSwgSDMgQmlvbWVkaWNpbmUsIEluY3l0ZSwgUUVELCBTaXJ0ZXggTWVkaWNhbCwgYW5kIFRhaWhv
IE9uY29sb2d5OyBiZWluZyBhIGNvbnN1bHRhbnQgZm9yIEFnaW9zLCBBbGVudGlzLCBFeGVsaXhp
cywgR2VuZW50ZWNoLCBJbmN5dGUsIFFFRCwgU2lydGV4IE1lZGljYWwsIGFuZCBUYWlobyBPbmNv
bG9neTsgYW5kIHJlY2VpdmluZyByZXNlYXJjaCBncmFudC9mdW5kaW5nICh0byBpbnN0aXR1dGlv
bikgZnJvbSBBZGFwdGltbXVuZSwgQmF5ZXIsIEJyaXN0b2wgTXllcnMgU3F1aWJiLCBFaXNhaSwg
R2VuZW50ZWNoLCBMZWFwLCBMb3hvIE9uY29sb2d5LCBNYWNyb0dlbmljcywgTWVyY2ssIE5vdmFy
dGlzLCBOdUNhbmEsIGFuZCBSZWxheSBvdXRzaWRlIHRoZSBzdWJtaXR0ZWQgd29yay4gRHIgU2hy
b2ZmIHJlcG9ydGVkIGJlaW5nIG9uIGFkdmlzb3J5IGJvYXJkcyBmb3IgQWdpb3MsIENsb3Zpcywg
RGViaW9waGFybSwgRXhlbGl4aXMsIE1lcmNrLCBRRUQsIGFuZCBTZWF0dGxlIEdlbmV0aWNzOyBh
bmQgcmVjZWl2aW5nIHJlc2VhcmNoIGdyYW50L2Z1bmRpbmcgZnJvbSBBZ2lvcywgSGFsb3p5bWUs
IExpbGx5LCBNZXJjaywgYW5kIFBpZXJpcyBvdXRzaWRlIHRoZSBzdWJtaXR0ZWQgd29yay4gRHIg
RWwtS2hvdWVpcnkgcmVwb3J0ZWQgYmVpbmcgb24gYWR2aXNvcnkgYm9hcmRzIGZvciBBQkwgQmlv
LCBBZ2VudXMsIEFnaW9zLCBCYXllciwgQnJpc3RvbCBNeWVycyBTcXVpYmIsIEN5dG9tWCwgRWlz
YWksIEV4ZWxpeGlzLCBHaWxlYWQsIE1lcmNrLCBNZXJjayBTZXJvbm8sIFBpZXJpcywgUUVELCBS
b2NoZS9HZW5lbnRlY2gsIGFuZCBUYXJnZXQgUGhhcm1hU29sdXRpb25zIChjb25zdWx0YW50IGFu
ZCBhZHZpc29yeSBib2FyZCk7IGFuZCByZWNlaXZpbmcgcmVzZWFyY2ggZ3JhbnQvZnVuZGluZyBm
cm9tIEFzdGV4ICh0byBpbnN0aXR1dGlvbiksIEFzdHJhWmVuZWNhICh0byBpbnN0aXR1dGlvbiks
IGFuZCBNZXJjayAodG8gaW5zdGl0dXRpb24pIG91dHNpZGUgdGhlIHN1Ym1pdHRlZCB3b3JrLiBE
cnMgQ2hhbWJlcmxhaW4sIENob2UsIExpdSwgYW5kIFBhbmR5YSBhbmQgTXMgR2xpc2VyIHdlcmUg
ZW1wbG95ZWVzIG9mIGFuZCBoZWxkIHN0b2NrIGluIEFnaW9zIGF0IHRoZSB0aW1lIG9mIHRoaXMg
c3R1ZHk7IHRoZXkgYXJlIG5vdyBlbXBsb3llZXMgb2YgU2Vydmllci4gRHIgQWd1YWRvLUZyYWls
ZSB3YXMgYW4gZW1wbG95ZWUgb2YgYW5kIGhlbGQgc3RvY2sgaW4gQWdpb3MsIGF0IHRoZSB0aW1l
IG9mIHRoaXMgc3R1ZHkuIERyIFd1IHdhcyBhbiBlbXBsb3llZSBvZiwgaGVsZCBzdG9jayBpbiwg
YW5kIGhlbGQgcGF0ZW50cywgcm95YWx0aWVzLCBhbmQgb3RoZXIgaW50ZWxsZWN0dWFsIHByb3Bl
cnR5IHdpdGggQWdpb3MgYXQgdGhlIHRpbWUgb2YgdGhpcyBzdHVkeS4gRHIgVmFsbGUgcmVwb3J0
ZWQgYmVpbmcgb24gYWR2aXNvcnkgYm9hcmRzIGZvciBBZ2lvcywgQXN0cmFaZW5lY2EsIERlYmlv
cGhhcm0sIEdlbm9zY2llbmNlLCBIdXRjaGlzb24gTWVkaVBoYXJtYSwgSW1hZ2luZyBFcXVpcG1l
bnQgTHRkLCBJbmN5dGUsIElwc2VuLCBLZW9jeXQsIE1lcmNrLCBNdW5kaXBoYXJtYSwgTm92YXJ0
aXMsIE51Q2FuYSwgUENJIEJpb3RlY2gsIFBmaXplciwgUGllcmlzLCBTZXJ2aWVyLCBRRUQsIGFu
ZCBXcmVuIExhYm9yYXRvcmllczsgcmVjZWl2aW5nIHRyYXZlbC9hY2NvbW1vZGF0aW9uIGZ1bmRp
bmcgZnJvbSBMaWxseSwgTnVDYW5hLCBhbmQgUGZpemVyOyBwYXJ0aWNpcGF0aW5nIGluIHNwZWFr
ZXJzJmFwb3M7IGJ1cmVhdXMgZm9yIEltYWdpbmcgRXF1aXBtZW50IEx0ZCwgSXBzZW4sIE5vdmFy
dGlzLCBhbmQgTnVDYW5hOyBhbmQgcmVjZWl2aW5nIGhvbm9yYXJpYSBmcm9tIElwc2VuIG91dHNp
ZGUgdGhlIHN1Ym1pdHRlZCB3b3JrLiBEciBBYm91LUFsZmEgcmVwb3J0ZWQgc2VydmluZyBhcyBh
IGNvbnN1bHRhbnQgZm9yIG9yIGJlaW5nIG9uIHNjaWVudGlmaWMgYWR2aXNvcnkgYm9hcmRzIGZv
ciBBZ2lvcywgQXN0cmFaZW5lY2EsIEF1dGVtIE1lZGljYWwsIEJheWVyLCBCZWlnZW5lLCBCZXJy
eSBHZW5vbWljcywgQ2VsZ2VuZSwgRWlzYWksIEZsYXRpcm9uIEhlYWx0aCwgR2Vub3NjaWVuY2Us
IEdpbGVhZCwgSW5jeXRlLCBJcHNlbiwgTEFNLCBMaWxseSwgTWVyY2sgU2Vyb25vLCBNaW5hcGhh
cm0sIFFFRCwgUmVkSGlsbCBCaW9waGFybWEsIFJvY2hlL0dlbmVudGVjaCwgU2lsbGFKZW4sIFRo
ZXJhQmlvbmljLCB0d29YQVIsIGFuZCBWZWN0b3IgSGVhbHRoOyByZWNlaXZpbmcgdHJhdmVsL2Fj
Y29tbW9kYXRpb24gZnVuZGluZyBmcm9tIFBvbGFyaXM7IGFuZCByZWNlaXZpbmcgcmVzZWFyY2gg
ZnVuZGluZyAodG8gaW5zdGl0dXRpb24pIGZyb20gQWdpb3MsIEFzdHJhWmVuZWNhLCBCYXllciwg
QnJpc3RvbCBNeWVycyBTcXVpYmIsIENBU0ksIEV4ZWxpeGlzLCBJbmN5dGUsIFBvbGFyaXMsIFB1
bWEgQmlvdGVjaG5vbG9neSwgYW5kIFFFRCBvdXRzaWRlIHRoZSBzdWJtaXR0ZWQgd29yay4gRHJz
IFpodSwgQ2hhbWJlcmxhaW4sIEFndWFkby1GcmFpbGUsIENob2UsIFd1LCBMaXUsIGFuZCBQYW5k
eWEgYW5kIE1zIEdsaXNlciB3ZXJlIGVtcGxveWVlcyBhdCBBZ2lvcyBQaGFybWFjZXV0aWNhbHMg
SW5jLCB3aGVuIHRoZSBzdHVkeSB3YXMgY29uZHVjdGVkIGFuZCBjb21wbGV0ZWQuIE5vIG90aGVy
IGRpc2Nsb3N1cmVzIHdlcmUgcmVwb3J0ZWQuPC9jdXN0b20xPjxjdXN0b20yPlBNQzg0NjE1NTI8
L2N1c3RvbTI+PGVsZWN0cm9uaWMtcmVzb3VyY2UtbnVtPjEwLjEwMDEvamFtYW9uY29sLjIwMjEu
MzgzN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aHU8L0F1dGhvcj48WWVhcj4yMDIxPC9ZZWFyPjxSZWNO
dW0+ODU8L1JlY051bT48RGlzcGxheVRleHQ+PHN0eWxlIGZhY2U9InN1cGVyc2NyaXB0Ij44Mzwv
c3R5bGU+PC9EaXNwbGF5VGV4dD48cmVjb3JkPjxyZWMtbnVtYmVyPjg1PC9yZWMtbnVtYmVyPjxm
b3JlaWduLWtleXM+PGtleSBhcHA9IkVOIiBkYi1pZD0icHJ0cmFkd2R2djB3cHNlc3d6YXB0MGFj
YWV2cGZld3JhenpmIiB0aW1lc3RhbXA9IjE3MjUyMzQ1ODYiPjg1PC9rZXk+PC9mb3JlaWduLWtl
eXM+PHJlZi10eXBlIG5hbWU9IkpvdXJuYWwgQXJ0aWNsZSI+MTc8L3JlZi10eXBlPjxjb250cmli
dXRvcnM+PGF1dGhvcnM+PGF1dGhvcj5aaHUsIEEuIFguPC9hdXRob3I+PGF1dGhvcj5NYWNhcnVs
bGEsIFQuPC9hdXRob3I+PGF1dGhvcj5KYXZsZSwgTS4gTS48L2F1dGhvcj48YXV0aG9yPktlbGxl
eSwgUi4gSy48L2F1dGhvcj48YXV0aG9yPkx1Ym5lciwgUy4gSi48L2F1dGhvcj48YXV0aG9yPkFk
ZXZhLCBKLjwvYXV0aG9yPjxhdXRob3I+Q2xlYXJ5LCBKLiBNLjwvYXV0aG9yPjxhdXRob3I+Q2F0
ZW5hY2NpLCBELiBWLiBULjwvYXV0aG9yPjxhdXRob3I+Qm9yYWQsIE0uIEouPC9hdXRob3I+PGF1
dGhvcj5CcmlkZ2V3YXRlciwgSi4gQS48L2F1dGhvcj48YXV0aG9yPkhhcnJpcywgVy4gUC48L2F1
dGhvcj48YXV0aG9yPk11cnBoeSwgQS4gRy48L2F1dGhvcj48YXV0aG9yPk9oLCBELiBZLjwvYXV0
aG9yPjxhdXRob3I+V2hpc2VuYW50LCBKLiBSLjwvYXV0aG9yPjxhdXRob3I+TG93ZXJ5LCBNLiBB
LjwvYXV0aG9yPjxhdXRob3I+R295YWwsIEwuPC9hdXRob3I+PGF1dGhvcj5TaHJvZmYsIFIuIFQu
PC9hdXRob3I+PGF1dGhvcj5FbC1LaG91ZWlyeSwgQS4gQi48L2F1dGhvcj48YXV0aG9yPkNoYW1i
ZXJsYWluLCBDLiBYLjwvYXV0aG9yPjxhdXRob3I+QWd1YWRvLUZyYWlsZSwgRS48L2F1dGhvcj48
YXV0aG9yPkNob2UsIFMuPC9hdXRob3I+PGF1dGhvcj5XdSwgQi48L2F1dGhvcj48YXV0aG9yPkxp
dSwgSC48L2F1dGhvcj48YXV0aG9yPkdsaXNlciwgQy48L2F1dGhvcj48YXV0aG9yPlBhbmR5YSwg
Uy4gUy48L2F1dGhvcj48YXV0aG9yPlZhbGxlLCBKLiBXLjwvYXV0aG9yPjxhdXRob3I+QWJvdS1B
bGZhLCBHLiBLLjwvYXV0aG9yPjwvYXV0aG9ycz48L2NvbnRyaWJ1dG9ycz48YXV0aC1hZGRyZXNz
PkRlcGFydG1lbnQgb2YgTWVkaWNpbmUsIE1hc3NhY2h1c2V0dHMgR2VuZXJhbCBIb3NwaXRhbCBD
YW5jZXIgQ2VudGVyLCBIYXJ2YXJkIE1lZGljYWwgU2Nob29sLCBCb3N0b24uJiN4RDtKaWFodWkg
SW50ZXJuYXRpb25hbCBDYW5jZXIgQ2VudGVyLCBKaWFodWkgSGVhbHRoLCBTaGFuZ2hhaSwgQ2hp
bmEuJiN4RDtIb3NwaXRhbCBVbml2ZXJzaXRhcmlvIFZhbGwgZCZhcG9zO0hlYnJvbiwgQmFyY2Vs
b25hLCBTcGFpbi4mI3hEO0RlcGFydG1lbnQgb2YgR2FzdHJvaW50ZXN0aW5hbCBNZWRpY2FsIE9u
Y29sb2d5LCBNRCBBbmRlcnNvbiBDYW5jZXIgQ2VudGVyLCBIb3VzdG9uLCBUZXhhcy4mI3hEO0hl
bGVuIERpbGxlciBGYW1pbHkgQ29tcHJlaGVuc2l2ZSBDYW5jZXIgQ2VudGVyLCBVbml2ZXJzaXR5
IG9mIENhbGlmb3JuaWEsIFNhbiBGcmFuY2lzY28sIFNhbiBGcmFuY2lzY28uJiN4RDtEZXBhcnRt
ZW50IG9mIE1lZGljaW5lLCBVbml2ZXJzaXR5IG9mIFdpc2NvbnNpbiBDYXJib25lIENhbmNlciBD
ZW50ZXIsIE1hZGlzb24uJiN4RDtEZXBhcnRtZW50IG9mIE1lZGljYWwgT25jb2xvZ3ksIEhvc3Bp
dGFsIFVuaXZlcnNpdGFyaW8gMTIgZGUgT2N0dWJyZSwgTWFkcmlkLCBTcGFpbi4mI3hEO0RlcGFy
dG1lbnQgb2YgTWVkaWNhbCBPbmNvbG9neSwgRGFuYS1GYXJiZXIgQ2FuY2VyIEluc3RpdHV0ZSwg
Qm9zdG9uLCBNYXNzYWNodXNldHRzLiYjeEQ7RGVwYXJ0bWVudCBvZiBNZWRpY2luZSwgVW5pdmVy
c2l0eSBvZiBDaGljYWdvIE1lZGljYWwgQ2VudGVyLCBDaGljYWdvLCBJbGxpbm9pcy4mI3hEO0Rl
cGFydG1lbnQgb2YgSGVtYXRvbG9neS1PbmNvbG9neSwgTWF5byBDbGluaWMsIFNjb3R0c2RhbGUs
IEFyaXpvbmEuJiN4RDtEZXBhcnRtZW50IG9mIE1lZGljYWwgT25jb2xvZ3ksIFVuaXZlcnNpdHkg
Q29sbGVnZSBMb25kb24gQ2FuY2VyIEluc3RpdHV0ZSwgTG9uZG9uLCBVbml0ZWQgS2luZ2RvbS4m
I3hEO0RlcGFydG1lbnQgb2YgTWVkaWNpbmUsIFVuaXZlcnNpdHkgb2YgV2FzaGluZ3RvbiwgU2Vh
dHRsZS4mI3hEO0RlcGFydG1lbnQgb2YgT25jb2xvZ3ktR2FzdHJvaW50ZXN0aW5hbCBDYW5jZXIs
IEpvaG5zIEhvcGtpbnMgVW5pdmVyc2l0eSwgQmFsdGltb3JlLCBNYXJ5bGFuZC4mI3hEO0RlcGFy
dG1lbnQgb2YgSW50ZXJuYWwgTWVkaWNpbmUsIFNlb3VsIE5hdGlvbmFsIFVuaXZlcnNpdHkgSG9z
cGl0YWwsIENhbmNlciBSZXNlYXJjaCBJbnN0aXR1dGUsIFNlb3VsIE5hdGlvbmFsIFVuaXZlcnNp
dHkgQ29sbGVnZSBvZiBNZWRpY2luZSwgSW50ZWdyYXRlZCBNYWpvciBpbiBJbm5vdmF0aXZlIE1l
ZGljYWwgU2NpZW5jZSwgU2VvdWwgTmF0aW9uYWwgVW5pdmVyc2l0eSBHcmFkdWF0ZSBTY2hvb2ws
IFNlb3VsLCBTb3V0aCBLb3JlYS4mI3hEO01lZGljYWwgT25jb2xvZ3kgYW5kIEhlbWF0b2xvZ3ks
IFV0YWggQ2FuY2VyIFNwZWNpYWxpc3RzLCBTYWx0IExha2UgQ2l0eS4mI3hEO1RyaW5pdHkgU3Qg
SmFtZXMgQ2FuY2VyIEluc3RpdHV0ZSwgVHJpbml0eSBDb2xsZWdlIER1YmxpbiwgRHVibGluLCBJ
cmVsYW5kLiYjeEQ7RGVwYXJ0bWVudCBvZiBNZWRpY2luZSwgVW5pdmVyc2l0eSBvZiBBcml6b25h
IENhbmNlciBDZW50ZXIsIFR1Y3Nvbi4mI3hEO0RlcGFydG1lbnQgb2YgTWVkaWNpbmUsIFVuaXZl
cnNpdHkgb2YgU291dGhlcm4gQ2FsaWZvcm5pYSBOb3JyaXMgQ29tcHJlaGVuc2l2ZSBDYW5jZXIg
Q2VudGVyLCBMb3MgQW5nZWxlcy4mI3hEO0FnaW9zIFBoYXJtYWNldXRpY2FscyBJbmMsIENhbWJy
aWRnZSwgTWFzc2FjaHVzZXR0cy4mI3hEO05vdyB3aXRoIFNlcnZpZXIgUGhhcm1hY2V1dGljYWxz
LCBMTEMsIEJvc3RvbiwgTWFzc2FjaHVzZXR0cy4mI3hEO1JlcGFyZSBUaGVyYXBldXRpY3MsIENh
bWJyaWRnZSwgTWFzc2FjaHVzZXR0cy4mI3hEO0JyaXN0b2wgTXllcnMgU3F1aWJiLCBDYW1icmlk
Z2UsIE1hc3NhY2h1c2V0dHMuJiN4RDtEaXZpc2lvbiBvZiBDYW5jZXIgU2NpZW5jZXMsIFVuaXZl
cnNpdHkgb2YgTWFuY2hlc3RlciwgRGVwYXJ0bWVudCBvZiBNZWRpY2FsIE9uY29sb2d5LCBUaGUg
Q2hyaXN0aWUgTmF0aW9uYWwgSGVhbHRoIFNlcnZpY2UgRm91bmRhdGlvbiBUcnVzdCwgTWFuY2hl
c3RlciwgVW5pdGVkIEtpbmdkb20uJiN4RDtEZXBhcnRtZW50IG9mIE1lZGljaW5lLCBNZW1vcmlh
bCBTbG9hbiBLZXR0ZXJpbmcgQ2FuY2VyIENlbnRlciwgTmV3IFlvcmssIE5ldyBZb3JrLiYjeEQ7
RGVwYXJ0bWVudCBvZiBNZWRpY2luZSwgV2VpbGwgTWVkaWNhbCBDb2xsZWdlIGF0IENvcm5lbGwg
VW5pdmVyc2l0eSwgTmV3IFlvcmssIE5ldyBZb3JrLjwvYXV0aC1hZGRyZXNzPjx0aXRsZXM+PHRp
dGxlPkZpbmFsIE92ZXJhbGwgU3Vydml2YWwgRWZmaWNhY3kgUmVzdWx0cyBvZiBJdm9zaWRlbmli
IGZvciBQYXRpZW50cyBXaXRoIEFkdmFuY2VkIENob2xhbmdpb2NhcmNpbm9tYSBXaXRoIElESDEg
TXV0YXRpb246IFRoZSBQaGFzZSAzIFJhbmRvbWl6ZWQgQ2xpbmljYWwgQ2xhcklESHkgVHJpYWw8
L3RpdGxlPjxzZWNvbmRhcnktdGl0bGU+SkFNQSBPbmNvbDwvc2Vjb25kYXJ5LXRpdGxlPjwvdGl0
bGVzPjxwZXJpb2RpY2FsPjxmdWxsLXRpdGxlPkpBTUEgT25jb2w8L2Z1bGwtdGl0bGU+PC9wZXJp
b2RpY2FsPjxwYWdlcz4xNjY5LTE2Nzc8L3BhZ2VzPjx2b2x1bWU+Nzwvdm9sdW1lPjxudW1iZXI+
MTE8L251bWJlcj48a2V5d29yZHM+PGtleXdvcmQ+QWRvbGVzY2VudDwva2V5d29yZD48a2V5d29y
ZD5BbnRpbmVvcGxhc3RpYyBDb21iaW5lZCBDaGVtb3RoZXJhcHkgUHJvdG9jb2xzL3RoZXJhcGV1
dGljIHVzZTwva2V5d29yZD48a2V5d29yZD4qQmlsZSBEdWN0IE5lb3BsYXNtcy9kcnVnIHRoZXJh
cHkvZ2VuZXRpY3M8L2tleXdvcmQ+PGtleXdvcmQ+QmlsZSBEdWN0cywgSW50cmFoZXBhdGljPC9r
ZXl3b3JkPjxrZXl3b3JkPipDaG9sYW5naW9jYXJjaW5vbWEvZHJ1ZyB0aGVyYXB5L2dlbmV0aWNz
PC9rZXl3b3JkPjxrZXl3b3JkPkRvdWJsZS1CbGluZCBNZXRob2Q8L2tleXdvcmQ+PGtleXdvcmQ+
RmVtYWxlPC9rZXl3b3JkPjxrZXl3b3JkPkdseWNpbmUvYW5hbG9ncyAmYW1wOyBkZXJpdmF0aXZl
czwva2V5d29yZD48a2V5d29yZD5IdW1hbnM8L2tleXdvcmQ+PGtleXdvcmQ+SXNvY2l0cmF0ZSBE
ZWh5ZHJvZ2VuYXNlL2dlbmV0aWNzPC9rZXl3b3JkPjxrZXl3b3JkPk1pZGRsZSBBZ2VkPC9rZXl3
b3JkPjxrZXl3b3JkPk11dGF0aW9uPC9rZXl3b3JkPjxrZXl3b3JkPlB5cmlkaW5lczwva2V5d29y
ZD48a2V5d29yZD5RdWFsaXR5IG9mIExpZmU8L2tleXdvcmQ+PC9rZXl3b3Jkcz48ZGF0ZXM+PHll
YXI+MjAyMTwveWVhcj48cHViLWRhdGVzPjxkYXRlPk5vdiAxPC9kYXRlPjwvcHViLWRhdGVzPjwv
ZGF0ZXM+PGlzYm4+MjM3NC0yNDQ1IChFbGVjdHJvbmljKSYjeEQ7MjM3NC0yNDM3IChQcmludCkm
I3hEOzIzNzQtMjQzNyAoTGlua2luZyk8L2lzYm4+PGFjY2Vzc2lvbi1udW0+MzQ1NTQyMDg8L2Fj
Y2Vzc2lvbi1udW0+PHVybHM+PHJlbGF0ZWQtdXJscz48dXJsPmh0dHBzOi8vd3d3Lm5jYmkubmxt
Lm5paC5nb3YvcHVibWVkLzM0NTU0MjA4PC91cmw+PC9yZWxhdGVkLXVybHM+PC91cmxzPjxjdXN0
b20xPkNvbmZsaWN0IG9mIEludGVyZXN0IERpc2Nsb3N1cmVzOiBEciBaaHUgcmVwb3J0ZWQgc2Vy
dmluZyBhcyBhIGNvbnN1bHRhbnQgZm9yIG9yIGlzIG9uIHNjaWVudGlmaWMgYWR2aXNvcnkgYm9h
cmRzIGZvciBBc3RyYVplbmVjYSwgQmF5ZXIsIEVpc2FpLCBFeGVsaXhpcywgR2lsZWFkLCBMaWxs
eSwgTWVyY2ssIFJvY2hlL0dlbmVudGVjaCwgYW5kIFNhbm9maS1BdmVudGlzOyBhbmQgcmVjZWl2
aW5nIHJlc2VhcmNoIGZ1bmRpbmcgZnJvbSBCYXllciwgQnJpc3RvbCBNeWVycyBTcXVpYmIsIExp
bGx5LCBNZXJjaywgYW5kIE5vdmFydGlzIG91dHNpZGUgdGhlIHN1Ym1pdHRlZCB3b3JrLiBEciBN
YWNhcnVsbGEgcmVwb3J0ZWQgYmVpbmcgb24gYWR2aXNvcnkgYm9hcmRzIGZvciBBc3RyYVplbmVj
YSwgQmF4YWx0YSwgQ2VsZ2VuZSwgRWlzYWksIEdlbnp5bWUsIEluY3l0ZSwgSXBzZW4sIExhYiwg
TGlsbHksIE1lbmFyaW5pLCBNZXJjayBTaGFycCAmYW1wOyBEb2htZSwgUG9sYXJpcywgUHJpbWUg
T25jb2xvZ3ksIFFFRCwgUm9jaGUsIFNhbm9maS1BdmVudGlzLCBTZXJ2aWVyLCBTaGlyZSwgYW5k
IFN1cmZhY2UgT25jb2xvZ3kgSW5jOyByZWNlaXZpbmcgdHJhdmVsL2FjY29tbW9kYXRpb24gZnVu
ZGluZyBmcm9tIENlbGdlbmUsIEgzIEJpb21lZGljaW5lLCBNZXJjaywgU2Fub2ZpLCBhbmQgU2Vy
dmllcjsgYW5kIHJlY2VpdmluZyByZXNlYXJjaCBncmFudC9mdW5kaW5nICh0byBpbnN0aXR1dGlv
bikgZnJvbSBBZ2lvcywgQVNMQU4sIEFzdHJhWmVuZWNhLCBCYXhhbHRhLCBCYXllciwgQ2VsZ2Vu
ZSwgR2VuZW50ZWNoLCBIYWxvenltZSwgSW1tdW5vbWVkaWNzLCBMaWxseSwgTWVycmltYWNrLCBN
aWxsZW5uaXVtLCBOb3ZhcnRpcywgTm92b2N1cmUsIFBmaXplciwgUGhhcm1hY3ljbGljcywgYW5k
IFJvY2hlIG91dHNpZGUgdGhlIHN1Ym1pdHRlZCB3b3JrLiBEciBKYXZsZSByZXBvcnRlZCBiZWlu
ZyBvbiBhZHZpc29yeSBib2FyZHMgZm9yIEFzdHJhWmVuZWNhLCBFTUQgU2Vyb25vLCBJbmN5dGUs
IE1lcmNrLCBNdW5kaXBoYXJtYSwgT25jb1NpbCwgYW5kIFFFRDsgYW5kIHJlY2VpdmluZyBob25v
cmFyaWEgb3IgcmVzZWFyY2ggc3VwcG9ydCBmcm9tIEJheWVyLCBCZWlnZW5lLCBJbmN5dGUsIE1l
cmNrLCBNZXJjayBTZXJvbm8sIE5vdmFydGlzLCBQaWVyaXMsIFFFRCwgUmFmYWVsLCBhbmQgU2Vh
dHRsZSBHZW5ldGljcyBvdXRzaWRlIHRoZSBzdWJtaXR0ZWQgd29yay4gRHIgS2VsbGV5IHJlcG9y
dGVkIGJlaW5nIG9uIGFkdmlzb3J5IGJvYXJkcyBmb3IgQWdpb3MgKGZ1bmRpbmcgdG8gaW5zdGl0
dXRpb24pLCBBc3RyYVplbmVjYSAoZnVuZGluZyB0byBpbnN0aXR1dGlvbiksIEJyaXN0b2wgTXll
cnMgU3F1aWJiIChmdW5kaW5nIHRvIGluc3RpdHV0aW9uKSwgRXhhY3QgU2NpZW5jZXMgKGZ1bmRp
bmcgdG8gaW5kaXZpZHVhbCksIEdlbmVudGVjaC9Sb2NoZSAoZnVuZGluZyB0byBpbmRpdmlkdWFs
KSwgR2lsZWFkIChmdW5kaW5nIHRvIGluZGl2aWR1YWwpLCBhbmQgTWVyY2sgKGZ1bmRpbmcgdG8g
aW5zdGl0dXRpb24pOyByZWNlaXZpbmcgdHJhdmVsL2FjY29tbW9kYXRpb24gZnVuZGluZyBmcm9t
IElwc2VuOyBhbmQgcmVjZWl2aW5nIHJlc2VhcmNoIGdyYW50L2Z1bmRpbmcgKHRvIGluc3RpdHV0
aW9uKSBmcm9tIEFkYXB0aW1tdW5lLCBBZ2lvcywgQXN0cmFaZW5lY2EsIEJheWVyLCBCcmlzdG9s
IE15ZXJzIFNxdWliYiwgRU1EIFNlcm9ubywgRXhlbGl4aXMsIEdlbmVudGVjaC9Sb2NoZSwgTGls
bHksIE1lZEltbXVuZSwgTWVyY2sgU2hhcnAgJmFtcDsgRG9obWUsIE5vdmFydGlzLCBQYXJ0bmVy
LCBRRUQsIGFuZCBUYWlobyBvdXRzaWRlIHRoZSBzdWJtaXR0ZWQgd29yay4gRHIgQ2xlYXJ5IHJl
cG9ydGVkIGJlaW5nIG9uIGFkdmlzb3J5IGJvYXJkcyBmb3IgQnJpc3RvbCBNeWVycyBTcXVpYmI7
IHJlY2VpdmluZyB0cmF2ZWwvYWNjb21tb2RhdGlvbiBmdW5kaW5nIGZyb20gQWdpb3MsIEJyaXN0
b2wgTXllcnMgU3F1aWJiLCBhbmQgUm9jaGU7IGFuZCByZWNlaXZpbmcgcmVzZWFyY2ggZ3JhbnQv
ZnVuZGluZyBmcm9tIEFiYlZpZSAoZnVuZGluZyB0byBpbmRpdmlkdWFsKSwgQXN0cmFaZW5lY2Eg
KGZ1bmRpbmcgdG8gaW5kaXZpZHVhbCksIEJyaXN0b2wgTXllcnMgU3F1aWJiIChmdW5kaW5nIHRv
IGluc3RpdHV0aW9uKSwgRXNwZXJhcyAoZnVuZGluZyB0byBpbmRpdmlkdWFsKSwgR2VuZW50ZWNo
L1JvY2hlIChmdW5kaW5nIHRvIGluc3RpdHV0aW9uKSwgTWVyY2sgKGZ1bmRpbmcgdG8gaW5kaXZp
ZHVhbCksIE1lcnVzIChmdW5kaW5nIHRvIGluc3RpdHV0aW9uKSwgYW5kIFRlc2FybyAoZnVuZGlu
ZyB0byBpbmRpdmlkdWFsKSBvdXRzaWRlIHRoZSBzdWJtaXR0ZWQgd29yay4gRHIgQ2F0ZW5hY2Np
IHJlcG9ydGVkIGJlaW5nIG9uIGFkdmlzb3J5IGJvYXJkcyBmb3IgQW1nZW4sIEFzdGVsbGFzLCBC
cmlzdG9sIE15ZXJzIFNxdWliYiwgRGFpaWNoaSBTYW5reW8vVUNCIEphcGFuLCBHZW5lbnRlY2gv
Um9jaGUsIEd1YXJkYW50IEhlYWx0aCwgTGlsbHksIE1lcmNrLCBTZWF0dGxlIEdlbmV0aWNzLCBU
YWlobywgYW5kIFp5bWV3b3JrczsgcGFydGljaXBhdGluZyBpbiBzcGVha2VycyZhcG9zOyBidXJl
YXVzIGZvciBGb3VuZGF0aW9uIE1lZGljaW5lLCBHZW5lbnRlY2gsIEd1YXJkYW50IEhlYWx0aCwg
TGlsbHksIE1lcmNrLCBhbmQgVGVtcHVzOyBhbmQgcmVjZWl2aW5nIGhvbm9yYXJpYSBmcm9tIEFt
Z2VuLCBBcmNoZXIsIEFzdGVsbGFzLCBCcmlzdG9sIE15ZXJzIFNxdWliYiwgRGFpaWNoaSBTYW5r
eW8vVUNCIEphcGFuLCBGaXZlIFByaW1lLCBGb3VuZGF0aW9uIE1lZGljaW5lLCBHZW5lbnRlY2gv
Um9jaGUsIEdyaXN0b25lIE9uY29sb2d5LCBHdWFyZGFudCBIZWFsdGgsIExpbGx5LCBNZXJjaywg
TmF0ZXJhLCBQaWVyaXMsIFFFRCwgU2VhdHRsZSBHZW5ldGljcywgVGFpaG8sIFRlbXB1cywgYW5k
IFp5bWV3b3JrcyBvdXRzaWRlIHRoZSBzdWJtaXR0ZWQgd29yay4gRHIgQm9yYWQgcmVwb3J0ZWQg
YmVpbmcgb24gYWR2aXNvcnkgYm9hcmRzIGZvciBBZ2lvcyAoZnVuZGluZyB0byBpbnN0aXR1dGlv
biksIEFyUXVsZSAoZnVuZGluZyB0byBpbnN0aXR1dGlvbiksIENlbGdlbmUgKGZ1bmRpbmcgdG8g
aW5zdGl0dXRpb24pLCBEZSBOb3ZvIChmdW5kaW5nIHRvIGluZGl2aWR1YWwpLCBFeGVsaXhpcyAo
ZnVuZGluZyB0byBpbmRpdmlkdWFsKSwgRzEgKGZ1bmRpbmcgdG8gaW5kaXZpZHVhbCksIEdlbmVu
dGVjaCAoZnVuZGluZyB0byBpbmRpdmlkdWFsKSwgSGFsb3p5bWUgKGZ1bmRpbmcgdG8gaW5zdGl0
dXRpb24pLCBJbW11bm92YXRpdmUgVGhlcmFwaWVzIChmdW5kaW5nIHRvIGluZGl2aWR1YWwpLCBJ
bXZheCAoZnVuZGluZyB0byBpbmRpdmlkdWFsKSwgSW5zcHlyIChmdW5kaW5nIHRvIGluZGl2aWR1
YWwpLCBJbnN5cyAoZnVuZGluZyB0byBpbnN0aXR1dGlvbiksIEtMVVMgKGZ1bmRpbmcgdG8gaW5k
aXZpZHVhbCksIEx5bnggR3JvdXAgKGZ1bmRpbmcgdG8gaW5kaXZpZHVhbCksIE1lcmNrIChmdW5k
aW5nIHRvIGluZGl2aWR1YWwpLCBOb3ZhcnRpcyAoZnVuZGluZyB0byBpbnN0aXR1dGlvbiksIFBp
ZXJpcyAoZnVuZGluZyB0byBpbnN0aXR1dGlvbiksIFRhaWhvIChmdW5kaW5nIHRvIGluc3RpdHV0
aW9uKSwgYW5kIFdlc3Rlcm4gT25jb2x5dGljcyAoZnVuZGluZyB0byBpbmRpdmlkdWFsKTsgaG9s
ZGluZyBzdG9jayBpbiBBVkVPLCBHaWxlYWQsIEludGVyY2VwdCwgYW5kIFNwZWN0cnVtOyByZWNl
aXZpbmcgdHJhdmVsL2FjY29tbW9kYXRpb24gZnVuZGluZyBmcm9tIEFyUXVsZSwgQXN0cmFaZW5l
Y2EsIGFuZCBDZWxnZW5lOyBhbmQgcmVjZWl2aW5nIHJlc2VhcmNoIGdyYW50L2Z1bmRpbmcgKHRv
IGluc3RpdHV0aW9uKSBmcm9tIEFkYXB0aW1tdW5lLCBBZ2lvcywgQVJJQUQsIEJhc2lsZWEsIEJp
b0xpbmVSeCwgQm9zdG9uIEJpb21lZGljYWwsIENlbGdlbmUsIERpY2VybmEsIEVpc2FpLCBFTUQg
U2Vyb25vLCBIYWxvenltZSwgSW1DbG9uZSBTeXN0ZW1zLCBJbmN5dGUsIElvbmlzIFBoYXJtYWNl
dXRpY2FscywgTWVkSW1tdW5lLCBNZXJjayBTZXJvbm8sIG1pUk5BLCBOb3ZhcnRpcywgUGllcmlz
LCBQdW1hIEJpb3RlY2hub2xvZ3ksIFFFRCwgUmVkaGlsbCBCaW9waGFybWEsIFNlbmh3YSBCaW9z
Y2llbmNlcywgU2lsbGFKZW4sIFN1biBCaW9waGFybWEsIFRhaWhvLCBUaHJlc2hvbGQsIGFuZCBU
b3JheSBJbmR1c3RyaWVzIG91dHNpZGUgdGhlIHN1Ym1pdHRlZCB3b3JrLiBEciBCcmlkZ2V3YXRl
ciByZXBvcnRlZCBiZWluZyBvbiBhZHZpc29yeSBib2FyZHMgZm9yIEFzdHJhWmVuZWNhLCBCYXNp
bGVhLCBCYXllciwgSW5jeXRlLCBNZXJjayBTZXJvbm8sIFJvY2hlLCBhbmQgU2VydmllcjsgcmVj
ZWl2aW5nIGhvbm9yYXJpYSBmcm9tIE1lcmNrIFNlcm9ubyBhbmQgU2VydmllcjsgcmVjZWl2aW5n
IHRyYXZlbC9hY2NvbW1vZGF0aW9uIGZ1bmRpbmcgZnJvbSBCcmlzdG9sIE15ZXJzIFNxdWliYiwg
QnJpc3RvbCBNeWVycyBTcXVpYmIvTWVkYXJleCwgTWVyY2sgU2Vyb25vLCBNZXJjayBTaGFycCAm
YW1wOyBEb2htZSwgYW5kIFNlcnZpZXI7IHBhcnRpY2lwYXRpbmcgaW4gc3BlYWtlcnMmYXBvczsg
YnVyZWF1cyBmb3IgQW1nZW4sIEJyaXN0b2wgTXllcnMgU3F1aWJiLCBhbmQgQ2VsZ2VuZTsgYW5k
IHJlY2VpdmluZyByZXNlYXJjaCBncmFudC9mdW5kaW5nIGZyb20gQW1nZW4gb3V0c2lkZSB0aGUg
c3VibWl0dGVkIHdvcmsuIERyIEhhcnJpcyByZXBvcnRlZCBiZWluZyBvbiBhZHZpc29yeSBib2Fy
ZHMgZm9yIEJyaXN0b2wgTXllcnMgU3F1aWJiLCBFaXNhaSwgRXhlbGl4aXMsIE5lb1RoZXJtYSwg
UUVELCBhbmQgWnltZXdvcmtzOyByZWNlaXZpbmcgdHJhdmVsL2FjY29tbW9kYXRpb24gZnVuZGlu
ZyBmcm9tIEVpc2FpOyBhbmQgcmVjZWl2aW5nIHJlc2VhcmNoIGdyYW50L2Z1bmRpbmcgKHRvIGlu
c3RpdHV0aW9uKSBmcm9tIEFnaW9zLCBBclF1bGUsIEJheWVyLCBCcmlzdG9sIE15ZXJzIFNxdWli
YiwgQlRHLCBFeGVsaXhpcywgSGFsb3p5bWUsIE1lZEltbXVuZSwgYW5kIE1lcmNrIG91dHNpZGUg
dGhlIHN1Ym1pdHRlZCB3b3JrLiBEciBNdXJwaHkgcmVwb3J0ZWQgYmVpbmcgb24gYWR2aXNvcnkg
Ym9hcmRzIGZvciBBYmJWaWU7IGFuZCByZWNlaXZpbmcgcmVzZWFyY2ggZ3JhbnQvZnVuZGluZyBm
cm9tIEJyaXN0b2wgTXllcnMgU3F1aWJiIG91dHNpZGUgdGhlIHN1Ym1pdHRlZCB3b3JrLiBEciBP
aCByZXBvcnRlZCBiZWluZyBvbiBhZHZpc29yeSBib2FyZHMgZm9yIEFTTEFOLCBBc3RyYVplbmVj
YSwgQmFzaWxlYSwgQmF5ZXIsIEJlaWdlbmUsIENlbGdlbmUsIEdlbmVudGVjaC9Sb2NoZSwgSGFs
b3p5bWUsIE1lcmNrIFNlcm9ubywgTm92YXJ0aXMsIFRhaWhvLCBhbmQgWnltZXdvcmtzOyBhbmQg
cmVjZWl2aW5nIHJlc2VhcmNoIGdyYW50L2Z1bmRpbmcgZnJvbSBBcnJheSBCaW9QaGFybWEsIEFz
dHJhWmVuZWNhLCBCZWlnZW5lLCBMaWxseSwgTWVyY2sgU2hhcnAgJmFtcDsgRG9obWUsIE5vdmFy
dGlzLCBhbmQgU2VydmllciBvdXRzaWRlIHRoZSBzdWJtaXR0ZWQgd29yay4gRHIgTG93ZXJ5IHJl
cG9ydGVkIGJlaW5nIG9uIGFkdmlzb3J5IGJvYXJkcyBmb3IgQWdpb3MsIENlbGdlbmUsIFBmaXpl
ciwgYW5kIFJvY2hlIG91dHNpZGUgdGhlIHN1Ym1pdHRlZCB3b3JrLiBEciBHb3lhbCByZXBvcnRl
ZCBiZWluZyBvbiBhZHZpc29yeSBib2FyZHMgZm9yIEFnaW9zLCBBbGVudGlzLCBBc3RyYVplbmVj
YSwgSDMgQmlvbWVkaWNpbmUsIEluY3l0ZSwgUUVELCBTaXJ0ZXggTWVkaWNhbCwgYW5kIFRhaWhv
IE9uY29sb2d5OyBiZWluZyBhIGNvbnN1bHRhbnQgZm9yIEFnaW9zLCBBbGVudGlzLCBFeGVsaXhp
cywgR2VuZW50ZWNoLCBJbmN5dGUsIFFFRCwgU2lydGV4IE1lZGljYWwsIGFuZCBUYWlobyBPbmNv
bG9neTsgYW5kIHJlY2VpdmluZyByZXNlYXJjaCBncmFudC9mdW5kaW5nICh0byBpbnN0aXR1dGlv
bikgZnJvbSBBZGFwdGltbXVuZSwgQmF5ZXIsIEJyaXN0b2wgTXllcnMgU3F1aWJiLCBFaXNhaSwg
R2VuZW50ZWNoLCBMZWFwLCBMb3hvIE9uY29sb2d5LCBNYWNyb0dlbmljcywgTWVyY2ssIE5vdmFy
dGlzLCBOdUNhbmEsIGFuZCBSZWxheSBvdXRzaWRlIHRoZSBzdWJtaXR0ZWQgd29yay4gRHIgU2hy
b2ZmIHJlcG9ydGVkIGJlaW5nIG9uIGFkdmlzb3J5IGJvYXJkcyBmb3IgQWdpb3MsIENsb3Zpcywg
RGViaW9waGFybSwgRXhlbGl4aXMsIE1lcmNrLCBRRUQsIGFuZCBTZWF0dGxlIEdlbmV0aWNzOyBh
bmQgcmVjZWl2aW5nIHJlc2VhcmNoIGdyYW50L2Z1bmRpbmcgZnJvbSBBZ2lvcywgSGFsb3p5bWUs
IExpbGx5LCBNZXJjaywgYW5kIFBpZXJpcyBvdXRzaWRlIHRoZSBzdWJtaXR0ZWQgd29yay4gRHIg
RWwtS2hvdWVpcnkgcmVwb3J0ZWQgYmVpbmcgb24gYWR2aXNvcnkgYm9hcmRzIGZvciBBQkwgQmlv
LCBBZ2VudXMsIEFnaW9zLCBCYXllciwgQnJpc3RvbCBNeWVycyBTcXVpYmIsIEN5dG9tWCwgRWlz
YWksIEV4ZWxpeGlzLCBHaWxlYWQsIE1lcmNrLCBNZXJjayBTZXJvbm8sIFBpZXJpcywgUUVELCBS
b2NoZS9HZW5lbnRlY2gsIGFuZCBUYXJnZXQgUGhhcm1hU29sdXRpb25zIChjb25zdWx0YW50IGFu
ZCBhZHZpc29yeSBib2FyZCk7IGFuZCByZWNlaXZpbmcgcmVzZWFyY2ggZ3JhbnQvZnVuZGluZyBm
cm9tIEFzdGV4ICh0byBpbnN0aXR1dGlvbiksIEFzdHJhWmVuZWNhICh0byBpbnN0aXR1dGlvbiks
IGFuZCBNZXJjayAodG8gaW5zdGl0dXRpb24pIG91dHNpZGUgdGhlIHN1Ym1pdHRlZCB3b3JrLiBE
cnMgQ2hhbWJlcmxhaW4sIENob2UsIExpdSwgYW5kIFBhbmR5YSBhbmQgTXMgR2xpc2VyIHdlcmUg
ZW1wbG95ZWVzIG9mIGFuZCBoZWxkIHN0b2NrIGluIEFnaW9zIGF0IHRoZSB0aW1lIG9mIHRoaXMg
c3R1ZHk7IHRoZXkgYXJlIG5vdyBlbXBsb3llZXMgb2YgU2Vydmllci4gRHIgQWd1YWRvLUZyYWls
ZSB3YXMgYW4gZW1wbG95ZWUgb2YgYW5kIGhlbGQgc3RvY2sgaW4gQWdpb3MsIGF0IHRoZSB0aW1l
IG9mIHRoaXMgc3R1ZHkuIERyIFd1IHdhcyBhbiBlbXBsb3llZSBvZiwgaGVsZCBzdG9jayBpbiwg
YW5kIGhlbGQgcGF0ZW50cywgcm95YWx0aWVzLCBhbmQgb3RoZXIgaW50ZWxsZWN0dWFsIHByb3Bl
cnR5IHdpdGggQWdpb3MgYXQgdGhlIHRpbWUgb2YgdGhpcyBzdHVkeS4gRHIgVmFsbGUgcmVwb3J0
ZWQgYmVpbmcgb24gYWR2aXNvcnkgYm9hcmRzIGZvciBBZ2lvcywgQXN0cmFaZW5lY2EsIERlYmlv
cGhhcm0sIEdlbm9zY2llbmNlLCBIdXRjaGlzb24gTWVkaVBoYXJtYSwgSW1hZ2luZyBFcXVpcG1l
bnQgTHRkLCBJbmN5dGUsIElwc2VuLCBLZW9jeXQsIE1lcmNrLCBNdW5kaXBoYXJtYSwgTm92YXJ0
aXMsIE51Q2FuYSwgUENJIEJpb3RlY2gsIFBmaXplciwgUGllcmlzLCBTZXJ2aWVyLCBRRUQsIGFu
ZCBXcmVuIExhYm9yYXRvcmllczsgcmVjZWl2aW5nIHRyYXZlbC9hY2NvbW1vZGF0aW9uIGZ1bmRp
bmcgZnJvbSBMaWxseSwgTnVDYW5hLCBhbmQgUGZpemVyOyBwYXJ0aWNpcGF0aW5nIGluIHNwZWFr
ZXJzJmFwb3M7IGJ1cmVhdXMgZm9yIEltYWdpbmcgRXF1aXBtZW50IEx0ZCwgSXBzZW4sIE5vdmFy
dGlzLCBhbmQgTnVDYW5hOyBhbmQgcmVjZWl2aW5nIGhvbm9yYXJpYSBmcm9tIElwc2VuIG91dHNp
ZGUgdGhlIHN1Ym1pdHRlZCB3b3JrLiBEciBBYm91LUFsZmEgcmVwb3J0ZWQgc2VydmluZyBhcyBh
IGNvbnN1bHRhbnQgZm9yIG9yIGJlaW5nIG9uIHNjaWVudGlmaWMgYWR2aXNvcnkgYm9hcmRzIGZv
ciBBZ2lvcywgQXN0cmFaZW5lY2EsIEF1dGVtIE1lZGljYWwsIEJheWVyLCBCZWlnZW5lLCBCZXJy
eSBHZW5vbWljcywgQ2VsZ2VuZSwgRWlzYWksIEZsYXRpcm9uIEhlYWx0aCwgR2Vub3NjaWVuY2Us
IEdpbGVhZCwgSW5jeXRlLCBJcHNlbiwgTEFNLCBMaWxseSwgTWVyY2sgU2Vyb25vLCBNaW5hcGhh
cm0sIFFFRCwgUmVkSGlsbCBCaW9waGFybWEsIFJvY2hlL0dlbmVudGVjaCwgU2lsbGFKZW4sIFRo
ZXJhQmlvbmljLCB0d29YQVIsIGFuZCBWZWN0b3IgSGVhbHRoOyByZWNlaXZpbmcgdHJhdmVsL2Fj
Y29tbW9kYXRpb24gZnVuZGluZyBmcm9tIFBvbGFyaXM7IGFuZCByZWNlaXZpbmcgcmVzZWFyY2gg
ZnVuZGluZyAodG8gaW5zdGl0dXRpb24pIGZyb20gQWdpb3MsIEFzdHJhWmVuZWNhLCBCYXllciwg
QnJpc3RvbCBNeWVycyBTcXVpYmIsIENBU0ksIEV4ZWxpeGlzLCBJbmN5dGUsIFBvbGFyaXMsIFB1
bWEgQmlvdGVjaG5vbG9neSwgYW5kIFFFRCBvdXRzaWRlIHRoZSBzdWJtaXR0ZWQgd29yay4gRHJz
IFpodSwgQ2hhbWJlcmxhaW4sIEFndWFkby1GcmFpbGUsIENob2UsIFd1LCBMaXUsIGFuZCBQYW5k
eWEgYW5kIE1zIEdsaXNlciB3ZXJlIGVtcGxveWVlcyBhdCBBZ2lvcyBQaGFybWFjZXV0aWNhbHMg
SW5jLCB3aGVuIHRoZSBzdHVkeSB3YXMgY29uZHVjdGVkIGFuZCBjb21wbGV0ZWQuIE5vIG90aGVy
IGRpc2Nsb3N1cmVzIHdlcmUgcmVwb3J0ZWQuPC9jdXN0b20xPjxjdXN0b20yPlBNQzg0NjE1NTI8
L2N1c3RvbTI+PGVsZWN0cm9uaWMtcmVzb3VyY2UtbnVtPjEwLjEwMDEvamFtYW9uY29sLjIwMjEu
MzgzN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83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4F1F41AB" w14:textId="77777777" w:rsidTr="00005B74">
        <w:trPr>
          <w:trHeight w:val="50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51132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BBD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osideni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574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29898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809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771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F9A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6F2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BYm91LUFsZmE8L0F1dGhvcj48WWVhcj4yMDIwPC9ZZWFy
PjxSZWNOdW0+ODY8L1JlY051bT48RGlzcGxheVRleHQ+PHN0eWxlIGZhY2U9InN1cGVyc2NyaXB0
Ij44NDwvc3R5bGU+PC9EaXNwbGF5VGV4dD48cmVjb3JkPjxyZWMtbnVtYmVyPjg2PC9yZWMtbnVt
YmVyPjxmb3JlaWduLWtleXM+PGtleSBhcHA9IkVOIiBkYi1pZD0icHJ0cmFkd2R2djB3cHNlc3d6
YXB0MGFjYWV2cGZld3JhenpmIiB0aW1lc3RhbXA9IjE3MjUyMzQ2MjciPjg2PC9rZXk+PC9mb3Jl
aWduLWtleXM+PHJlZi10eXBlIG5hbWU9IkpvdXJuYWwgQXJ0aWNsZSI+MTc8L3JlZi10eXBlPjxj
b250cmlidXRvcnM+PGF1dGhvcnM+PGF1dGhvcj5BYm91LUFsZmEsIEcuIEsuPC9hdXRob3I+PGF1
dGhvcj5NYWNhcnVsbGEsIFQuPC9hdXRob3I+PGF1dGhvcj5KYXZsZSwgTS4gTS48L2F1dGhvcj48
YXV0aG9yPktlbGxleSwgUi4gSy48L2F1dGhvcj48YXV0aG9yPkx1Ym5lciwgUy4gSi48L2F1dGhv
cj48YXV0aG9yPkFkZXZhLCBKLjwvYXV0aG9yPjxhdXRob3I+Q2xlYXJ5LCBKLiBNLjwvYXV0aG9y
PjxhdXRob3I+Q2F0ZW5hY2NpLCBELiBWLjwvYXV0aG9yPjxhdXRob3I+Qm9yYWQsIE0uIEouPC9h
dXRob3I+PGF1dGhvcj5CcmlkZ2V3YXRlciwgSi48L2F1dGhvcj48YXV0aG9yPkhhcnJpcywgVy4g
UC48L2F1dGhvcj48YXV0aG9yPk11cnBoeSwgQS4gRy48L2F1dGhvcj48YXV0aG9yPk9oLCBELiBZ
LjwvYXV0aG9yPjxhdXRob3I+V2hpc2VuYW50LCBKLjwvYXV0aG9yPjxhdXRob3I+TG93ZXJ5LCBN
LiBBLjwvYXV0aG9yPjxhdXRob3I+R295YWwsIEwuPC9hdXRob3I+PGF1dGhvcj5TaHJvZmYsIFIu
IFQuPC9hdXRob3I+PGF1dGhvcj5FbC1LaG91ZWlyeSwgQS4gQi48L2F1dGhvcj48YXV0aG9yPkZh
biwgQi48L2F1dGhvcj48YXV0aG9yPld1LCBCLjwvYXV0aG9yPjxhdXRob3I+Q2hhbWJlcmxhaW4s
IEMuIFguPC9hdXRob3I+PGF1dGhvcj5KaWFuZywgTC48L2F1dGhvcj48YXV0aG9yPkdsaXNlciwg
Qy48L2F1dGhvcj48YXV0aG9yPlBhbmR5YSwgUy4gUy48L2F1dGhvcj48YXV0aG9yPlZhbGxlLCBK
LiBXLjwvYXV0aG9yPjxhdXRob3I+Wmh1LCBBLiBYLjwvYXV0aG9yPjwvYXV0aG9ycz48L2NvbnRy
aWJ1dG9ycz48YXV0aC1hZGRyZXNzPkRlcGFydG1lbnQgb2YgTWVkaWNpbmUsIE1lbW9yaWFsIFNs
b2FuIEtldHRlcmluZyBDYW5jZXIgQ2VudGVyLCBOZXcgWW9yaywgTlksIFVTQTsgRGVwYXJ0bWVu
dCBvZiBNZWRpY2luZSwgV2VpbGwgTWVkaWNhbCBDb2xsZWdlIGF0IENvcm5lbGwgVW5pdmVyc2l0
eSwgTmV3IFlvcmssIE5ZLCBVU0EuJiN4RDtWYWxsIGQmYXBvcztIZWJyb24gVW5pdmVyc2l0eSBI
b3NwaXRhbCBhbmQgVmFsbCBkJmFwb3M7SGVicm9uIEluc3RpdHV0ZSBvZiBPbmNvbG9neSAoVkhJ
TyksIEJhcmNlbG9uYSwgU3BhaW4uJiN4RDtEZXBhcnRtZW50IG9mIEdhc3Ryb2ludGVzdGluYWwg
TWVkaWNhbCBPbmNvbG9neSwgTUQgQW5kZXJzb24gQ2FuY2VyIENlbnRlciwgSG91c3RvbiwgVFgs
IFVTQS4mI3hEO0hlbGVuIERpbGxlciBGYW1pbHkgQ29tcHJlaGVuc2l2ZSBDYW5jZXIgQ2VudGVy
LCBVbml2ZXJzaXR5IG9mIENhbGlmb3JuaWEgU2FuIEZyYW5jaXNjbywgU2FuIEZyYW5jaXNjbywg
Q0EsIFVTQS4mI3hEO0RlcGFydG1lbnQgb2YgTWVkaWNpbmUsIFVuaXZlcnNpdHkgb2YgV2lzY29u
c2luIENhcmJvbmUgQ2FuY2VyIENlbnRlciwgTWFkaXNvbiwgV0ksIFVTQS4mI3hEO0RlcGFydG1l
bnQgb2YgTWVkaWNhbCBPbmNvbG9neSwgSG9zcGl0YWwgVW5pdmVyc2l0YXJpbyAxMiBkZSBPY3R1
YnJlLCBNYWRyaWQsIFNwYWluLiYjeEQ7RGVwYXJ0bWVudCBvZiBNZWRpY2FsIE9uY29sb2d5LCBE
YW5hLUZhcmJlciBDYW5jZXIgSW5zdGl0dXRlLCBCb3N0b24sIE1BLCBVU0EuJiN4RDtEZXBhcnRt
ZW50IG9mIE1lZGljaW5lLCBVbml2ZXJzaXR5IG9mIENoaWNhZ28gTWVkaWNhbCBDZW50ZXIsIENo
aWNhZ28sIElMLCBVU0EuJiN4RDtEZXBhcnRtZW50IG9mIEhlbWF0b2xvZ3ktT25jb2xvZ3ksIE1h
eW8gQ2xpbmljIENhbmNlciBDZW50ZXIsIFBob2VuaXgsIEFaLCBVU0EuJiN4RDtEZXBhcnRtZW50
IG9mIE1lZGljYWwgT25jb2xvZ3ksIFVDTCBDYW5jZXIgSW5zdGl0dXRlLCBMb25kb24sIFVLLiYj
eEQ7RGVwYXJ0bWVudCBvZiBNZWRpY2luZSwgVW5pdmVyc2l0eSBvZiBXYXNoaW5ndG9uLCBTZWF0
dGxlLCBXQSwgVVNBLiYjeEQ7RGVwYXJ0bWVudCBvZiBPbmNvbG9neS1HYXN0cm9pbnRlc3RpbmFs
IENhbmNlciwgSm9obnMgSG9wa2lucyBVbml2ZXJzaXR5LCBCYWx0aW1vcmUsIE1ELCBVU0EuJiN4
RDtEZXBhcnRtZW50IG9mIEludGVybmFsIE1lZGljaW5lLCBTZW91bCBOYXRpb25hbCBVbml2ZXJz
aXR5IEhvc3BpdGFsLCBDYW5jZXIgUmVzZWFyY2ggSW5zdGl0dXRlLCBTZW91bCBOYXRpb25hbCBV
bml2ZXJzaXR5IENvbGxlZ2Ugb2YgTWVkaWNpbmUsIFNlb3VsLCBLb3JlYS4mI3hEO01lZGljYWwg
T25jb2xvZ3kgYW5kIEhlbWF0b2xvZ3ksIFV0YWggQ2FuY2VyIFNwZWNpYWxpc3RzLCBTYWx0IExh
a2UgQ2l0eSwgVVQsIFVTQS4mI3hEO1RyaW5pdHkgU3QgSmFtZXMgQ2FuY2VyIEluc3RpdHV0ZSwg
VHJpbml0eSBDb2xsZWdlIER1YmxpbiwgRHVibGluLCBJcmVsYW5kLiYjeEQ7RGVwYXJ0bWVudCBv
ZiBNZWRpY2luZSwgTWFzc2FjaHVzZXR0cyBHZW5lcmFsIEhvc3BpdGFsIENhbmNlciBDZW50ZXIs
IEhhcnZhcmQgTWVkaWNhbCBTY2hvb2wsIEJvc3RvbiwgTUEsIFVTQS4mI3hEO0RlcGFydG1lbnQg
b2YgTWVkaWNpbmUsIFVuaXZlcnNpdHkgb2YgQXJpem9uYSBDYW5jZXIgQ2VudGVyLCBUdWNzb24s
IEFaLCBVU0EuJiN4RDtEZXBhcnRtZW50IG9mIE1lZGljaW5lLCBVbml2ZXJzaXR5IG9mIFNvdXRo
ZXJuIENhbGlmb3JuaWEgTm9ycmlzIENvbXByZWhlbnNpdmUgQ2FuY2VyIENlbnRlciwgTG9zIEFu
Z2VsZXMsIENBLCBVU0EuJiN4RDtBZ2lvcyBQaGFybWFjZXV0aWNhbHMsIENhbWJyaWRnZSwgTUEs
IFVTQS4mI3hEO0RpdmlzaW9uIG9mIENhbmNlciBTY2llbmNlcywgVW5pdmVyc2l0eSBvZiBNYW5j
aGVzdGVyLCBNYW5jaGVzdGVyLCBVSzsgRGVwYXJ0bWVudCBvZiBNZWRpY2FsIE9uY29sb2d5LCBU
aGUgQ2hyaXN0aWUgTkhTIEZvdW5kYXRpb24gVHJ1c3QsIE1hbmNoZXN0ZXIsIFVLLiYjeEQ7RGVw
YXJ0bWVudCBvZiBNZWRpY2luZSwgTWFzc2FjaHVzZXR0cyBHZW5lcmFsIEhvc3BpdGFsIENhbmNl
ciBDZW50ZXIsIEhhcnZhcmQgTWVkaWNhbCBTY2hvb2wsIEJvc3RvbiwgTUEsIFVTQTsgSmlhaHVp
IEludGVybmF0aW9uYWwgQ2FuY2VyIENlbnRlciwgSmlhaHVpIEhlYWx0aCwgU2hhbmdoYWksIENo
aW5hLiBFbGVjdHJvbmljIGFkZHJlc3M6IGF6aHVAbWdoLmhhcnZhcmQuZWR1LjwvYXV0aC1hZGRy
ZXNzPjx0aXRsZXM+PHRpdGxlPkl2b3NpZGVuaWIgaW4gSURIMS1tdXRhbnQsIGNoZW1vdGhlcmFw
eS1yZWZyYWN0b3J5IGNob2xhbmdpb2NhcmNpbm9tYSAoQ2xhcklESHkpOiBhIG11bHRpY2VudHJl
LCByYW5kb21pc2VkLCBkb3VibGUtYmxpbmQsIHBsYWNlYm8tY29udHJvbGxlZCwgcGhhc2UgMyBz
dHVkeTwvdGl0bGU+PHNlY29uZGFyeS10aXRsZT5MYW5jZXQgT25jb2w8L3NlY29uZGFyeS10aXRs
ZT48L3RpdGxlcz48cGVyaW9kaWNhbD48ZnVsbC10aXRsZT5MYW5jZXQgT25jb2w8L2Z1bGwtdGl0
bGU+PC9wZXJpb2RpY2FsPjxwYWdlcz43OTYtODA3PC9wYWdlcz48dm9sdW1lPjIxPC92b2x1bWU+
PG51bWJlcj42PC9udW1iZXI+PGVkaXRpb24+MjAyMDA1MTM8L2VkaXRpb24+PGtleXdvcmRzPjxr
ZXl3b3JkPkFkdWx0PC9rZXl3b3JkPjxrZXl3b3JkPkFnZWQ8L2tleXdvcmQ+PGtleXdvcmQ+QWdl
ZCwgODAgYW5kIG92ZXI8L2tleXdvcmQ+PGtleXdvcmQ+QW50aW5lb3BsYXN0aWMgQWdlbnRzLyph
ZG1pbmlzdHJhdGlvbiAmYW1wOyBkb3NhZ2UvYWR2ZXJzZSBlZmZlY3RzPC9rZXl3b3JkPjxrZXl3
b3JkPkJpbGUgRHVjdCBOZW9wbGFzbXMvKmRydWcgdGhlcmFweS9lbnp5bW9sb2d5L2dlbmV0aWNz
L3BhdGhvbG9neTwva2V5d29yZD48a2V5d29yZD5DaG9sYW5naW9jYXJjaW5vbWEvKmRydWcgdGhl
cmFweS9lbnp5bW9sb2d5L2dlbmV0aWNzL3BhdGhvbG9neTwva2V5d29yZD48a2V5d29yZD5EaXNl
YXNlIFByb2dyZXNzaW9uPC9rZXl3b3JkPjxrZXl3b3JkPkRvdWJsZS1CbGluZCBNZXRob2Q8L2tl
eXdvcmQ+PGtleXdvcmQ+KkRydWcgUmVzaXN0YW5jZSwgTmVvcGxhc208L2tleXdvcmQ+PGtleXdv
cmQ+RW56eW1lIEluaGliaXRvcnMvKmFkbWluaXN0cmF0aW9uICZhbXA7IGRvc2FnZS9hZHZlcnNl
IGVmZmVjdHM8L2tleXdvcmQ+PGtleXdvcmQ+RXVyb3BlPC9rZXl3b3JkPjxrZXl3b3JkPkZlbWFs
ZTwva2V5d29yZD48a2V5d29yZD5HbHljaW5lL2FkbWluaXN0cmF0aW9uICZhbXA7IGRvc2FnZS9h
ZHZlcnNlIGVmZmVjdHMvKmFuYWxvZ3MgJmFtcDsgZGVyaXZhdGl2ZXM8L2tleXdvcmQ+PGtleXdv
cmQ+SHVtYW5zPC9rZXl3b3JkPjxrZXl3b3JkPklzb2NpdHJhdGUgRGVoeWRyb2dlbmFzZS8qYW50
YWdvbmlzdHMgJmFtcDsgaW5oaWJpdG9ycy9nZW5ldGljcy9tZXRhYm9saXNtPC9rZXl3b3JkPjxr
ZXl3b3JkPk1hbGU8L2tleXdvcmQ+PGtleXdvcmQ+TWlkZGxlIEFnZWQ8L2tleXdvcmQ+PGtleXdv
cmQ+Kk11dGF0aW9uPC9rZXl3b3JkPjxrZXl3b3JkPlByb2dyZXNzaW9uLUZyZWUgU3Vydml2YWw8
L2tleXdvcmQ+PGtleXdvcmQ+UHlyaWRpbmVzLyphZG1pbmlzdHJhdGlvbiAmYW1wOyBkb3NhZ2Uv
YWR2ZXJzZSBlZmZlY3RzPC9rZXl3b3JkPjxrZXl3b3JkPlJlcHVibGljIG9mIEtvcmVhPC9rZXl3
b3JkPjxrZXl3b3JkPlRpbWUgRmFjdG9yczwva2V5d29yZD48a2V5d29yZD5Vbml0ZWQgU3RhdGVz
PC9rZXl3b3JkPjwva2V5d29yZHM+PGRhdGVzPjx5ZWFyPjIwMjA8L3llYXI+PHB1Yi1kYXRlcz48
ZGF0ZT5KdW48L2RhdGU+PC9wdWItZGF0ZXM+PC9kYXRlcz48aXNibj4xNDc0LTU0ODggKEVsZWN0
cm9uaWMpJiN4RDsxNDcwLTIwNDUgKFByaW50KSYjeEQ7MTQ3MC0yMDQ1IChMaW5raW5nKTwvaXNi
bj48YWNjZXNzaW9uLW51bT4zMjQxNjA3MjwvYWNjZXNzaW9uLW51bT48dXJscz48cmVsYXRlZC11
cmxzPjx1cmw+aHR0cHM6Ly93d3cubmNiaS5ubG0ubmloLmdvdi9wdWJtZWQvMzI0MTYwNzI8L3Vy
bD48L3JlbGF0ZWQtdXJscz48L3VybHM+PGN1c3RvbTI+UE1DNzUyMzI2ODwvY3VzdG9tMj48ZWxl
Y3Ryb25pYy1yZXNvdXJjZS1udW0+MTAuMTAxNi9TMTQ3MC0yMDQ1KDIwKTMwMTU3LT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BYm91LUFsZmE8L0F1dGhvcj48WWVhcj4yMDIwPC9ZZWFy
PjxSZWNOdW0+ODY8L1JlY051bT48RGlzcGxheVRleHQ+PHN0eWxlIGZhY2U9InN1cGVyc2NyaXB0
Ij44NDwvc3R5bGU+PC9EaXNwbGF5VGV4dD48cmVjb3JkPjxyZWMtbnVtYmVyPjg2PC9yZWMtbnVt
YmVyPjxmb3JlaWduLWtleXM+PGtleSBhcHA9IkVOIiBkYi1pZD0icHJ0cmFkd2R2djB3cHNlc3d6
YXB0MGFjYWV2cGZld3JhenpmIiB0aW1lc3RhbXA9IjE3MjUyMzQ2MjciPjg2PC9rZXk+PC9mb3Jl
aWduLWtleXM+PHJlZi10eXBlIG5hbWU9IkpvdXJuYWwgQXJ0aWNsZSI+MTc8L3JlZi10eXBlPjxj
b250cmlidXRvcnM+PGF1dGhvcnM+PGF1dGhvcj5BYm91LUFsZmEsIEcuIEsuPC9hdXRob3I+PGF1
dGhvcj5NYWNhcnVsbGEsIFQuPC9hdXRob3I+PGF1dGhvcj5KYXZsZSwgTS4gTS48L2F1dGhvcj48
YXV0aG9yPktlbGxleSwgUi4gSy48L2F1dGhvcj48YXV0aG9yPkx1Ym5lciwgUy4gSi48L2F1dGhv
cj48YXV0aG9yPkFkZXZhLCBKLjwvYXV0aG9yPjxhdXRob3I+Q2xlYXJ5LCBKLiBNLjwvYXV0aG9y
PjxhdXRob3I+Q2F0ZW5hY2NpLCBELiBWLjwvYXV0aG9yPjxhdXRob3I+Qm9yYWQsIE0uIEouPC9h
dXRob3I+PGF1dGhvcj5CcmlkZ2V3YXRlciwgSi48L2F1dGhvcj48YXV0aG9yPkhhcnJpcywgVy4g
UC48L2F1dGhvcj48YXV0aG9yPk11cnBoeSwgQS4gRy48L2F1dGhvcj48YXV0aG9yPk9oLCBELiBZ
LjwvYXV0aG9yPjxhdXRob3I+V2hpc2VuYW50LCBKLjwvYXV0aG9yPjxhdXRob3I+TG93ZXJ5LCBN
LiBBLjwvYXV0aG9yPjxhdXRob3I+R295YWwsIEwuPC9hdXRob3I+PGF1dGhvcj5TaHJvZmYsIFIu
IFQuPC9hdXRob3I+PGF1dGhvcj5FbC1LaG91ZWlyeSwgQS4gQi48L2F1dGhvcj48YXV0aG9yPkZh
biwgQi48L2F1dGhvcj48YXV0aG9yPld1LCBCLjwvYXV0aG9yPjxhdXRob3I+Q2hhbWJlcmxhaW4s
IEMuIFguPC9hdXRob3I+PGF1dGhvcj5KaWFuZywgTC48L2F1dGhvcj48YXV0aG9yPkdsaXNlciwg
Qy48L2F1dGhvcj48YXV0aG9yPlBhbmR5YSwgUy4gUy48L2F1dGhvcj48YXV0aG9yPlZhbGxlLCBK
LiBXLjwvYXV0aG9yPjxhdXRob3I+Wmh1LCBBLiBYLjwvYXV0aG9yPjwvYXV0aG9ycz48L2NvbnRy
aWJ1dG9ycz48YXV0aC1hZGRyZXNzPkRlcGFydG1lbnQgb2YgTWVkaWNpbmUsIE1lbW9yaWFsIFNs
b2FuIEtldHRlcmluZyBDYW5jZXIgQ2VudGVyLCBOZXcgWW9yaywgTlksIFVTQTsgRGVwYXJ0bWVu
dCBvZiBNZWRpY2luZSwgV2VpbGwgTWVkaWNhbCBDb2xsZWdlIGF0IENvcm5lbGwgVW5pdmVyc2l0
eSwgTmV3IFlvcmssIE5ZLCBVU0EuJiN4RDtWYWxsIGQmYXBvcztIZWJyb24gVW5pdmVyc2l0eSBI
b3NwaXRhbCBhbmQgVmFsbCBkJmFwb3M7SGVicm9uIEluc3RpdHV0ZSBvZiBPbmNvbG9neSAoVkhJ
TyksIEJhcmNlbG9uYSwgU3BhaW4uJiN4RDtEZXBhcnRtZW50IG9mIEdhc3Ryb2ludGVzdGluYWwg
TWVkaWNhbCBPbmNvbG9neSwgTUQgQW5kZXJzb24gQ2FuY2VyIENlbnRlciwgSG91c3RvbiwgVFgs
IFVTQS4mI3hEO0hlbGVuIERpbGxlciBGYW1pbHkgQ29tcHJlaGVuc2l2ZSBDYW5jZXIgQ2VudGVy
LCBVbml2ZXJzaXR5IG9mIENhbGlmb3JuaWEgU2FuIEZyYW5jaXNjbywgU2FuIEZyYW5jaXNjbywg
Q0EsIFVTQS4mI3hEO0RlcGFydG1lbnQgb2YgTWVkaWNpbmUsIFVuaXZlcnNpdHkgb2YgV2lzY29u
c2luIENhcmJvbmUgQ2FuY2VyIENlbnRlciwgTWFkaXNvbiwgV0ksIFVTQS4mI3hEO0RlcGFydG1l
bnQgb2YgTWVkaWNhbCBPbmNvbG9neSwgSG9zcGl0YWwgVW5pdmVyc2l0YXJpbyAxMiBkZSBPY3R1
YnJlLCBNYWRyaWQsIFNwYWluLiYjeEQ7RGVwYXJ0bWVudCBvZiBNZWRpY2FsIE9uY29sb2d5LCBE
YW5hLUZhcmJlciBDYW5jZXIgSW5zdGl0dXRlLCBCb3N0b24sIE1BLCBVU0EuJiN4RDtEZXBhcnRt
ZW50IG9mIE1lZGljaW5lLCBVbml2ZXJzaXR5IG9mIENoaWNhZ28gTWVkaWNhbCBDZW50ZXIsIENo
aWNhZ28sIElMLCBVU0EuJiN4RDtEZXBhcnRtZW50IG9mIEhlbWF0b2xvZ3ktT25jb2xvZ3ksIE1h
eW8gQ2xpbmljIENhbmNlciBDZW50ZXIsIFBob2VuaXgsIEFaLCBVU0EuJiN4RDtEZXBhcnRtZW50
IG9mIE1lZGljYWwgT25jb2xvZ3ksIFVDTCBDYW5jZXIgSW5zdGl0dXRlLCBMb25kb24sIFVLLiYj
eEQ7RGVwYXJ0bWVudCBvZiBNZWRpY2luZSwgVW5pdmVyc2l0eSBvZiBXYXNoaW5ndG9uLCBTZWF0
dGxlLCBXQSwgVVNBLiYjeEQ7RGVwYXJ0bWVudCBvZiBPbmNvbG9neS1HYXN0cm9pbnRlc3RpbmFs
IENhbmNlciwgSm9obnMgSG9wa2lucyBVbml2ZXJzaXR5LCBCYWx0aW1vcmUsIE1ELCBVU0EuJiN4
RDtEZXBhcnRtZW50IG9mIEludGVybmFsIE1lZGljaW5lLCBTZW91bCBOYXRpb25hbCBVbml2ZXJz
aXR5IEhvc3BpdGFsLCBDYW5jZXIgUmVzZWFyY2ggSW5zdGl0dXRlLCBTZW91bCBOYXRpb25hbCBV
bml2ZXJzaXR5IENvbGxlZ2Ugb2YgTWVkaWNpbmUsIFNlb3VsLCBLb3JlYS4mI3hEO01lZGljYWwg
T25jb2xvZ3kgYW5kIEhlbWF0b2xvZ3ksIFV0YWggQ2FuY2VyIFNwZWNpYWxpc3RzLCBTYWx0IExh
a2UgQ2l0eSwgVVQsIFVTQS4mI3hEO1RyaW5pdHkgU3QgSmFtZXMgQ2FuY2VyIEluc3RpdHV0ZSwg
VHJpbml0eSBDb2xsZWdlIER1YmxpbiwgRHVibGluLCBJcmVsYW5kLiYjeEQ7RGVwYXJ0bWVudCBv
ZiBNZWRpY2luZSwgTWFzc2FjaHVzZXR0cyBHZW5lcmFsIEhvc3BpdGFsIENhbmNlciBDZW50ZXIs
IEhhcnZhcmQgTWVkaWNhbCBTY2hvb2wsIEJvc3RvbiwgTUEsIFVTQS4mI3hEO0RlcGFydG1lbnQg
b2YgTWVkaWNpbmUsIFVuaXZlcnNpdHkgb2YgQXJpem9uYSBDYW5jZXIgQ2VudGVyLCBUdWNzb24s
IEFaLCBVU0EuJiN4RDtEZXBhcnRtZW50IG9mIE1lZGljaW5lLCBVbml2ZXJzaXR5IG9mIFNvdXRo
ZXJuIENhbGlmb3JuaWEgTm9ycmlzIENvbXByZWhlbnNpdmUgQ2FuY2VyIENlbnRlciwgTG9zIEFu
Z2VsZXMsIENBLCBVU0EuJiN4RDtBZ2lvcyBQaGFybWFjZXV0aWNhbHMsIENhbWJyaWRnZSwgTUEs
IFVTQS4mI3hEO0RpdmlzaW9uIG9mIENhbmNlciBTY2llbmNlcywgVW5pdmVyc2l0eSBvZiBNYW5j
aGVzdGVyLCBNYW5jaGVzdGVyLCBVSzsgRGVwYXJ0bWVudCBvZiBNZWRpY2FsIE9uY29sb2d5LCBU
aGUgQ2hyaXN0aWUgTkhTIEZvdW5kYXRpb24gVHJ1c3QsIE1hbmNoZXN0ZXIsIFVLLiYjeEQ7RGVw
YXJ0bWVudCBvZiBNZWRpY2luZSwgTWFzc2FjaHVzZXR0cyBHZW5lcmFsIEhvc3BpdGFsIENhbmNl
ciBDZW50ZXIsIEhhcnZhcmQgTWVkaWNhbCBTY2hvb2wsIEJvc3RvbiwgTUEsIFVTQTsgSmlhaHVp
IEludGVybmF0aW9uYWwgQ2FuY2VyIENlbnRlciwgSmlhaHVpIEhlYWx0aCwgU2hhbmdoYWksIENo
aW5hLiBFbGVjdHJvbmljIGFkZHJlc3M6IGF6aHVAbWdoLmhhcnZhcmQuZWR1LjwvYXV0aC1hZGRy
ZXNzPjx0aXRsZXM+PHRpdGxlPkl2b3NpZGVuaWIgaW4gSURIMS1tdXRhbnQsIGNoZW1vdGhlcmFw
eS1yZWZyYWN0b3J5IGNob2xhbmdpb2NhcmNpbm9tYSAoQ2xhcklESHkpOiBhIG11bHRpY2VudHJl
LCByYW5kb21pc2VkLCBkb3VibGUtYmxpbmQsIHBsYWNlYm8tY29udHJvbGxlZCwgcGhhc2UgMyBz
dHVkeTwvdGl0bGU+PHNlY29uZGFyeS10aXRsZT5MYW5jZXQgT25jb2w8L3NlY29uZGFyeS10aXRs
ZT48L3RpdGxlcz48cGVyaW9kaWNhbD48ZnVsbC10aXRsZT5MYW5jZXQgT25jb2w8L2Z1bGwtdGl0
bGU+PC9wZXJpb2RpY2FsPjxwYWdlcz43OTYtODA3PC9wYWdlcz48dm9sdW1lPjIxPC92b2x1bWU+
PG51bWJlcj42PC9udW1iZXI+PGVkaXRpb24+MjAyMDA1MTM8L2VkaXRpb24+PGtleXdvcmRzPjxr
ZXl3b3JkPkFkdWx0PC9rZXl3b3JkPjxrZXl3b3JkPkFnZWQ8L2tleXdvcmQ+PGtleXdvcmQ+QWdl
ZCwgODAgYW5kIG92ZXI8L2tleXdvcmQ+PGtleXdvcmQ+QW50aW5lb3BsYXN0aWMgQWdlbnRzLyph
ZG1pbmlzdHJhdGlvbiAmYW1wOyBkb3NhZ2UvYWR2ZXJzZSBlZmZlY3RzPC9rZXl3b3JkPjxrZXl3
b3JkPkJpbGUgRHVjdCBOZW9wbGFzbXMvKmRydWcgdGhlcmFweS9lbnp5bW9sb2d5L2dlbmV0aWNz
L3BhdGhvbG9neTwva2V5d29yZD48a2V5d29yZD5DaG9sYW5naW9jYXJjaW5vbWEvKmRydWcgdGhl
cmFweS9lbnp5bW9sb2d5L2dlbmV0aWNzL3BhdGhvbG9neTwva2V5d29yZD48a2V5d29yZD5EaXNl
YXNlIFByb2dyZXNzaW9uPC9rZXl3b3JkPjxrZXl3b3JkPkRvdWJsZS1CbGluZCBNZXRob2Q8L2tl
eXdvcmQ+PGtleXdvcmQ+KkRydWcgUmVzaXN0YW5jZSwgTmVvcGxhc208L2tleXdvcmQ+PGtleXdv
cmQ+RW56eW1lIEluaGliaXRvcnMvKmFkbWluaXN0cmF0aW9uICZhbXA7IGRvc2FnZS9hZHZlcnNl
IGVmZmVjdHM8L2tleXdvcmQ+PGtleXdvcmQ+RXVyb3BlPC9rZXl3b3JkPjxrZXl3b3JkPkZlbWFs
ZTwva2V5d29yZD48a2V5d29yZD5HbHljaW5lL2FkbWluaXN0cmF0aW9uICZhbXA7IGRvc2FnZS9h
ZHZlcnNlIGVmZmVjdHMvKmFuYWxvZ3MgJmFtcDsgZGVyaXZhdGl2ZXM8L2tleXdvcmQ+PGtleXdv
cmQ+SHVtYW5zPC9rZXl3b3JkPjxrZXl3b3JkPklzb2NpdHJhdGUgRGVoeWRyb2dlbmFzZS8qYW50
YWdvbmlzdHMgJmFtcDsgaW5oaWJpdG9ycy9nZW5ldGljcy9tZXRhYm9saXNtPC9rZXl3b3JkPjxr
ZXl3b3JkPk1hbGU8L2tleXdvcmQ+PGtleXdvcmQ+TWlkZGxlIEFnZWQ8L2tleXdvcmQ+PGtleXdv
cmQ+Kk11dGF0aW9uPC9rZXl3b3JkPjxrZXl3b3JkPlByb2dyZXNzaW9uLUZyZWUgU3Vydml2YWw8
L2tleXdvcmQ+PGtleXdvcmQ+UHlyaWRpbmVzLyphZG1pbmlzdHJhdGlvbiAmYW1wOyBkb3NhZ2Uv
YWR2ZXJzZSBlZmZlY3RzPC9rZXl3b3JkPjxrZXl3b3JkPlJlcHVibGljIG9mIEtvcmVhPC9rZXl3
b3JkPjxrZXl3b3JkPlRpbWUgRmFjdG9yczwva2V5d29yZD48a2V5d29yZD5Vbml0ZWQgU3RhdGVz
PC9rZXl3b3JkPjwva2V5d29yZHM+PGRhdGVzPjx5ZWFyPjIwMjA8L3llYXI+PHB1Yi1kYXRlcz48
ZGF0ZT5KdW48L2RhdGU+PC9wdWItZGF0ZXM+PC9kYXRlcz48aXNibj4xNDc0LTU0ODggKEVsZWN0
cm9uaWMpJiN4RDsxNDcwLTIwNDUgKFByaW50KSYjeEQ7MTQ3MC0yMDQ1IChMaW5raW5nKTwvaXNi
bj48YWNjZXNzaW9uLW51bT4zMjQxNjA3MjwvYWNjZXNzaW9uLW51bT48dXJscz48cmVsYXRlZC11
cmxzPjx1cmw+aHR0cHM6Ly93d3cubmNiaS5ubG0ubmloLmdvdi9wdWJtZWQvMzI0MTYwNzI8L3Vy
bD48L3JlbGF0ZWQtdXJscz48L3VybHM+PGN1c3RvbTI+UE1DNzUyMzI2ODwvY3VzdG9tMj48ZWxl
Y3Ryb25pYy1yZXNvdXJjZS1udW0+MTAuMTAxNi9TMTQ3MC0yMDQ1KDIwKTMwMTU3LTE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84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16245F73" w14:textId="77777777" w:rsidTr="00005B74">
        <w:trPr>
          <w:trHeight w:val="50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27208C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9C7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utasideni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242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36848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B81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8A8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/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F34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C8A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&lt;EndNote&gt;&lt;Cite&gt;&lt;Author&gt;Watts&lt;/Author&gt;&lt;Year&gt;2019&lt;/Year&gt;&lt;RecNum&gt;87&lt;/RecNum&gt;&lt;DisplayText&gt;&lt;style face="superscript"&gt;85&lt;/style&gt;&lt;/DisplayText&gt;&lt;record&gt;&lt;rec-number&gt;87&lt;/rec-number&gt;&lt;foreign-keys&gt;&lt;key app="EN" db-id="prtradwdvv0wpseswzapt0acaevpfewrazzf" timestamp="1725234787"&gt;87&lt;/key&gt;&lt;/foreign-keys&gt;&lt;ref-type name="Journal Article"&gt;17&lt;/ref-type&gt;&lt;contributors&gt;&lt;authors&gt;&lt;author&gt;Watts, Justin M.&lt;/author&gt;&lt;author&gt;Baer, Maria R.&lt;/author&gt;&lt;author&gt;Yang, Jay&lt;/author&gt;&lt;author&gt;Prebet, Thomas&lt;/author&gt;&lt;author&gt;Lee, Sangmin&lt;/author&gt;&lt;author&gt;Schiller, Gary J.&lt;/author&gt;&lt;author&gt;Dinner, Shira&lt;/author&gt;&lt;author&gt;Pigneux, Arnaud&lt;/author&gt;&lt;author&gt;Montesinos, Pau&lt;/author&gt;&lt;author&gt;Wang, Eunice S.&lt;/author&gt;&lt;author&gt;Seiter, Karen&lt;/author&gt;&lt;author&gt;Wei, Andrew H.&lt;/author&gt;&lt;author&gt;De Botton, Stephane&lt;/author&gt;&lt;author&gt;Arnan Sangerman, Montserrat&lt;/author&gt;&lt;author&gt;Donnellan, William B.&lt;/author&gt;&lt;author&gt;Jonas, Brian A.&lt;/author&gt;&lt;author&gt;Ferrell, Paul Brent, Jr.&lt;/author&gt;&lt;author&gt;Dao, Kim-Hien&lt;/author&gt;&lt;author&gt;Kelly, Patrick&lt;/author&gt;&lt;author&gt;Sweeney, Jennifer&lt;/author&gt;&lt;author&gt;Forsyth, Sanjeev&lt;/author&gt;&lt;author&gt;Guichard, Sylvie&lt;/author&gt;&lt;author&gt;Brevard, Julie&lt;/author&gt;&lt;author&gt;Henrick, Patrick&lt;/author&gt;&lt;author&gt;Mohamed, Hesham&lt;/author&gt;&lt;author&gt;Cortes, Jorge E.&lt;/author&gt;&lt;/authors&gt;&lt;/contributors&gt;&lt;titles&gt;&lt;title&gt;Olutasidenib (FT-2102), an IDH1m Inhibitor As a Single Agent or in Combination with Azacitidine, Induces Deep Clinical Responses with Mutation Clearance in Patients with Acute Myeloid Leukemia Treated in a Phase 1 Dose Escalation and Expansion Study&lt;/title&gt;&lt;secondary-title&gt;Blood&lt;/secondary-title&gt;&lt;/titles&gt;&lt;periodical&gt;&lt;full-title&gt;Blood&lt;/full-title&gt;&lt;/periodical&gt;&lt;pages&gt;231-231 %@ 0006-4971&lt;/pages&gt;&lt;volume&gt;134&lt;/volume&gt;&lt;number&gt;Supplement_1&lt;/number&gt;&lt;dates&gt;&lt;year&gt;2019&lt;/year&gt;&lt;/dates&gt;&lt;urls&gt;&lt;/urls&gt;&lt;electronic-resource-num&gt;10.1182/blood-2019-123920&lt;/electronic-resource-num&gt;&lt;/record&gt;&lt;/Cite&gt;&lt;/EndNote&gt;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85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3A887079" w14:textId="77777777" w:rsidTr="00005B74">
        <w:trPr>
          <w:trHeight w:val="62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6E7BC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F08D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osidenib/Cisplatin/Gemcitab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3C70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4088188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7089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294A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CA84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1543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0ODwvUmVjTnVtPjxEaXNwbGF5VGV4dD48c3R5bGUgZmFjZT0ic3VwZXJzY3JpcHQiPjQ4
PC9zdHlsZT48L0Rpc3BsYXlUZXh0PjxyZWNvcmQ+PHJlYy1udW1iZXI+NDg8L3JlYy1udW1iZXI+
PGZvcmVpZ24ta2V5cz48a2V5IGFwcD0iRU4iIGRiLWlkPSJwcnRyYWR3ZHZ2MHdwc2Vzd3phcHQw
YWNhZXZwZmV3cmF6emYiIHRpbWVzdGFtcD0iMTcyNTIzMTUwNCI+NDg8L2tleT48L2ZvcmVpZ24t
a2V5cz48cmVmLXR5cGUgbmFtZT0iSm91cm5hbCBBcnRpY2xlIj4xNzwvcmVmLXR5cGU+PGNvbnRy
aWJ1dG9ycz48YXV0aG9ycz48YXV0aG9yPlpoYW5nLCBZLjwvYXV0aG9yPjxhdXRob3I+RXNtYWls
LCBBLjwvYXV0aG9yPjxhdXRob3I+TWF6emFmZXJybywgVi48L2F1dGhvcj48YXV0aG9yPkFiZGVs
cmFoaW0sIE0uPC9hdXRob3I+PC9hdXRob3JzPjwvY29udHJpYnV0b3JzPjxhdXRoLWFkZHJlc3M+
RGVwYXJ0bWVudCBvZiBNZWRpY2luZSwgSG91c3RvbiBNZXRob2Rpc3QgSG9zcGl0YWwsIEhvdXN0
b24sIFRYIDc3MDMwLCBVU0EuJiN4RDtTZWN0aW9uIG9mIEdJIE9uY29sb2d5LCBEZXBhcnRtZW50
IG9mIE1lZGljYWwgT25jb2xvZ3ksIEhvdXN0b24gTWV0aG9kaXN0IENhbmNlciBDZW50ZXIsIEhv
dXN0b24sIFRYIDc3MDMwLCBVU0EuJiN4RDtDYW5jZXIgQ2xpbmljYWwgVHJpYWxzLCBIb3VzdG9u
IE1ldGhvZGlzdCBSZXNlYXJjaCBJbnN0aXR1dGUsIEhvdXN0b24sIFRYIDc3MDMwLCBVU0EuJiN4
RDtEZXBhcnRtZW50IG9mIE9uY29sb2d5LCBVbml2ZXJzaXR5IG9mIE1pbGFuLCAyMDEzMyBNaWxh
biwgSXRhbHkuJiN4RDtHYXN0cm8tSW50ZXN0aW5hbCBTdXJnZXJ5IGFuZCBMaXZlciBUcmFuc3Bs
YW50YXRpb24gVW5pdCwgVGhlIEluc3RpdHV0byBOYXppb25hbGUgVHVtb3JpIChOYXRpb25hbCBD
YW5jZXIgSW5zdGl0dXRlKSBvZiBNaWxhbiwgMjAxMzMgTWlsYW4sIEl0YWx5LiYjeEQ7V2VpbGwg
Q29ybmVsbCBNZWRpY2FsIENvbGxlZ2UsIE5ldyBZb3JrLCBOWSAxNDg1MywgVVNBLiYjeEQ7Q29j
a3JlbGwgQ2VudGVyIGZvciBBZHZhbmNlZCBUaGVyYXBldXRpYyBQaGFzZSBJIHByb2dyYW0sIEhv
dXN0b24gTWV0aG9kaXN0IFJlc2VhcmNoIEluc3RpdHV0ZSwgSG91c3RvbiwgVFggNzcwMzAsIFVT
QS48L2F1dGgtYWRkcmVzcz48dGl0bGVzPjx0aXRsZT5OZXdlc3QgVGhlcmFwaWVzIGZvciBDaG9s
YW5naW9jYXJjaW5vbWE6IEFuIFVwZGF0ZWQgT3ZlcnZpZXcgb2YgQXBwcm92ZWQgVHJlYXRtZW50
cyB3aXRoIFRyYW5zcGxhbnQgT25jb2xvZ3kgVmlzaW9uPC90aXRsZT48c2Vjb25kYXJ5LXRpdGxl
PkNhbmNlcnMgKEJhc2VsKTwvc2Vjb25kYXJ5LXRpdGxlPjwvdGl0bGVzPjxwZXJpb2RpY2FsPjxm
dWxsLXRpdGxlPkNhbmNlcnMgKEJhc2VsKTwvZnVsbC10aXRsZT48L3BlcmlvZGljYWw+PHZvbHVt
ZT4xNDwvdm9sdW1lPjxudW1iZXI+MjA8L251bWJlcj48ZWRpdGlvbj4yMDIyMTAxNzwvZWRpdGlv
bj48a2V5d29yZHM+PGtleXdvcmQ+Y2hvbGFuZ2lvY2FyY2lub21hPC9rZXl3b3JkPjxrZXl3b3Jk
PmltbXVub3RoZXJhcHk8L2tleXdvcmQ+PGtleXdvcmQ+dGFyZ2V0ZWQgdGhlcmFweTwva2V5d29y
ZD48a2V5d29yZD50cmFuc3BsYW50IG9uY29sb2d5PC9rZXl3b3JkPjwva2V5d29yZHM+PGRhdGVz
Pjx5ZWFyPjIwMjI8L3llYXI+PHB1Yi1kYXRlcz48ZGF0ZT5PY3QgMTc8L2RhdGU+PC9wdWItZGF0
ZXM+PC9kYXRlcz48aXNibj4yMDcyLTY2OTQgKFByaW50KSYjeEQ7MjA3Mi02Njk0IChFbGVjdHJv
bmljKSYjeEQ7MjA3Mi02Njk0IChMaW5raW5nKTwvaXNibj48YWNjZXNzaW9uLW51bT4zNjI5MTg1
NzwvYWNjZXNzaW9uLW51bT48dXJscz48cmVsYXRlZC11cmxzPjx1cmw+aHR0cHM6Ly93d3cubmNi
aS5ubG0ubmloLmdvdi9wdWJtZWQvMzYyOTE4NTc8L3VybD48L3JlbGF0ZWQtdXJscz48L3VybHM+
PGN1c3RvbTE+VGhlIGF1dGhvcnMgZGVjbGFyZSBubyBjb25mbGljdCBvZiBpbnRlcmVzdC48L2N1
c3RvbTE+PGN1c3RvbTI+UE1DOTYwMDQwNDwvY3VzdG9tMj48ZWxlY3Ryb25pYy1yZXNvdXJjZS1u
dW0+MTAuMzM5MC9jYW5jZXJzMTQyMDUwNzQ8L2VsZWN0cm9uaWMtcmVzb3VyY2UtbnVtPjxyZW1v
dGUtZGF0YWJhc2UtbmFtZT5QdWJNZWQtbm90LU1FRExJTkU8L3JlbW90ZS1kYXRhYmFzZS1uYW1l
PjxyZW1vdGUtZGF0YWJhc2UtcHJvdmlkZXI+TkxNPC9yZW1vdGUtZGF0YWJhc2UtcHJvdmlkZXI+
PC9yZWNvcmQ+PC9DaXRlPjwvRW5kTm90ZT5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jI8L1llYXI+PFJl
Y051bT40ODwvUmVjTnVtPjxEaXNwbGF5VGV4dD48c3R5bGUgZmFjZT0ic3VwZXJzY3JpcHQiPjQ4
PC9zdHlsZT48L0Rpc3BsYXlUZXh0PjxyZWNvcmQ+PHJlYy1udW1iZXI+NDg8L3JlYy1udW1iZXI+
PGZvcmVpZ24ta2V5cz48a2V5IGFwcD0iRU4iIGRiLWlkPSJwcnRyYWR3ZHZ2MHdwc2Vzd3phcHQw
YWNhZXZwZmV3cmF6emYiIHRpbWVzdGFtcD0iMTcyNTIzMTUwNCI+NDg8L2tleT48L2ZvcmVpZ24t
a2V5cz48cmVmLXR5cGUgbmFtZT0iSm91cm5hbCBBcnRpY2xlIj4xNzwvcmVmLXR5cGU+PGNvbnRy
aWJ1dG9ycz48YXV0aG9ycz48YXV0aG9yPlpoYW5nLCBZLjwvYXV0aG9yPjxhdXRob3I+RXNtYWls
LCBBLjwvYXV0aG9yPjxhdXRob3I+TWF6emFmZXJybywgVi48L2F1dGhvcj48YXV0aG9yPkFiZGVs
cmFoaW0sIE0uPC9hdXRob3I+PC9hdXRob3JzPjwvY29udHJpYnV0b3JzPjxhdXRoLWFkZHJlc3M+
RGVwYXJ0bWVudCBvZiBNZWRpY2luZSwgSG91c3RvbiBNZXRob2Rpc3QgSG9zcGl0YWwsIEhvdXN0
b24sIFRYIDc3MDMwLCBVU0EuJiN4RDtTZWN0aW9uIG9mIEdJIE9uY29sb2d5LCBEZXBhcnRtZW50
IG9mIE1lZGljYWwgT25jb2xvZ3ksIEhvdXN0b24gTWV0aG9kaXN0IENhbmNlciBDZW50ZXIsIEhv
dXN0b24sIFRYIDc3MDMwLCBVU0EuJiN4RDtDYW5jZXIgQ2xpbmljYWwgVHJpYWxzLCBIb3VzdG9u
IE1ldGhvZGlzdCBSZXNlYXJjaCBJbnN0aXR1dGUsIEhvdXN0b24sIFRYIDc3MDMwLCBVU0EuJiN4
RDtEZXBhcnRtZW50IG9mIE9uY29sb2d5LCBVbml2ZXJzaXR5IG9mIE1pbGFuLCAyMDEzMyBNaWxh
biwgSXRhbHkuJiN4RDtHYXN0cm8tSW50ZXN0aW5hbCBTdXJnZXJ5IGFuZCBMaXZlciBUcmFuc3Bs
YW50YXRpb24gVW5pdCwgVGhlIEluc3RpdHV0byBOYXppb25hbGUgVHVtb3JpIChOYXRpb25hbCBD
YW5jZXIgSW5zdGl0dXRlKSBvZiBNaWxhbiwgMjAxMzMgTWlsYW4sIEl0YWx5LiYjeEQ7V2VpbGwg
Q29ybmVsbCBNZWRpY2FsIENvbGxlZ2UsIE5ldyBZb3JrLCBOWSAxNDg1MywgVVNBLiYjeEQ7Q29j
a3JlbGwgQ2VudGVyIGZvciBBZHZhbmNlZCBUaGVyYXBldXRpYyBQaGFzZSBJIHByb2dyYW0sIEhv
dXN0b24gTWV0aG9kaXN0IFJlc2VhcmNoIEluc3RpdHV0ZSwgSG91c3RvbiwgVFggNzcwMzAsIFVT
QS48L2F1dGgtYWRkcmVzcz48dGl0bGVzPjx0aXRsZT5OZXdlc3QgVGhlcmFwaWVzIGZvciBDaG9s
YW5naW9jYXJjaW5vbWE6IEFuIFVwZGF0ZWQgT3ZlcnZpZXcgb2YgQXBwcm92ZWQgVHJlYXRtZW50
cyB3aXRoIFRyYW5zcGxhbnQgT25jb2xvZ3kgVmlzaW9uPC90aXRsZT48c2Vjb25kYXJ5LXRpdGxl
PkNhbmNlcnMgKEJhc2VsKTwvc2Vjb25kYXJ5LXRpdGxlPjwvdGl0bGVzPjxwZXJpb2RpY2FsPjxm
dWxsLXRpdGxlPkNhbmNlcnMgKEJhc2VsKTwvZnVsbC10aXRsZT48L3BlcmlvZGljYWw+PHZvbHVt
ZT4xNDwvdm9sdW1lPjxudW1iZXI+MjA8L251bWJlcj48ZWRpdGlvbj4yMDIyMTAxNzwvZWRpdGlv
bj48a2V5d29yZHM+PGtleXdvcmQ+Y2hvbGFuZ2lvY2FyY2lub21hPC9rZXl3b3JkPjxrZXl3b3Jk
PmltbXVub3RoZXJhcHk8L2tleXdvcmQ+PGtleXdvcmQ+dGFyZ2V0ZWQgdGhlcmFweTwva2V5d29y
ZD48a2V5d29yZD50cmFuc3BsYW50IG9uY29sb2d5PC9rZXl3b3JkPjwva2V5d29yZHM+PGRhdGVz
Pjx5ZWFyPjIwMjI8L3llYXI+PHB1Yi1kYXRlcz48ZGF0ZT5PY3QgMTc8L2RhdGU+PC9wdWItZGF0
ZXM+PC9kYXRlcz48aXNibj4yMDcyLTY2OTQgKFByaW50KSYjeEQ7MjA3Mi02Njk0IChFbGVjdHJv
bmljKSYjeEQ7MjA3Mi02Njk0IChMaW5raW5nKTwvaXNibj48YWNjZXNzaW9uLW51bT4zNjI5MTg1
NzwvYWNjZXNzaW9uLW51bT48dXJscz48cmVsYXRlZC11cmxzPjx1cmw+aHR0cHM6Ly93d3cubmNi
aS5ubG0ubmloLmdvdi9wdWJtZWQvMzYyOTE4NTc8L3VybD48L3JlbGF0ZWQtdXJscz48L3VybHM+
PGN1c3RvbTE+VGhlIGF1dGhvcnMgZGVjbGFyZSBubyBjb25mbGljdCBvZiBpbnRlcmVzdC48L2N1
c3RvbTE+PGN1c3RvbTI+UE1DOTYwMDQwNDwvY3VzdG9tMj48ZWxlY3Ryb25pYy1yZXNvdXJjZS1u
dW0+MTAuMzM5MC9jYW5jZXJzMTQyMDUwNzQ8L2VsZWN0cm9uaWMtcmVzb3VyY2UtbnVtPjxyZW1v
dGUtZGF0YWJhc2UtbmFtZT5QdWJNZWQtbm90LU1FRExJTkU8L3JlbW90ZS1kYXRhYmFzZS1uYW1l
PjxyZW1vdGUtZGF0YWJhc2UtcHJvdmlkZXI+TkxNPC9yZW1vdGUtZGF0YWJhc2UtcHJvdmlkZXI+
PC9yZWNvcmQ+PC9DaXRlPjwvRW5kTm90ZT5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48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7656E71D" w14:textId="77777777" w:rsidTr="00005B74">
        <w:trPr>
          <w:trHeight w:val="50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FB3D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treated metastatic melanoma,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BRAF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tatus unknow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214F1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A4E5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C7C4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8A8C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0A7B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4997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IdWZmPC9BdXRob3I+PFllYXI+MjAxMjwvWWVhcj48UmVj
TnVtPjg4PC9SZWNOdW0+PERpc3BsYXlUZXh0PjxzdHlsZSBmYWNlPSJzdXBlcnNjcmlwdCI+ODY8
L3N0eWxlPjwvRGlzcGxheVRleHQ+PHJlY29yZD48cmVjLW51bWJlcj44ODwvcmVjLW51bWJlcj48
Zm9yZWlnbi1rZXlzPjxrZXkgYXBwPSJFTiIgZGItaWQ9InBydHJhZHdkdnYwd3BzZXN3emFwdDBh
Y2FldnBmZXdyYXp6ZiIgdGltZXN0YW1wPSIxNzI1MjM0OTIzIj44ODwva2V5PjwvZm9yZWlnbi1r
ZXlzPjxyZWYtdHlwZSBuYW1lPSJKb3VybmFsIEFydGljbGUiPjE3PC9yZWYtdHlwZT48Y29udHJp
YnV0b3JzPjxhdXRob3JzPjxhdXRob3I+SHVmZiwgTC4gUy48L2F1dGhvcj48YXV0aG9yPkNoYW5n
LCBDLiBBLjwvYXV0aG9yPjxhdXRob3I+VGhvbWFzLCBKLiBGLjwvYXV0aG9yPjxhdXRob3I+Q29v
ay1TaGltYW5laywgTS48L2F1dGhvcj48YXV0aG9yPkJsb21xdWlzdCwgUC48L2F1dGhvcj48YXV0
aG9yPktvbm5pa292LCBOLjwvYXV0aG9yPjxhdXRob3I+RGVsbGF2YWxsZSwgUi4gUC48L2F1dGhv
cj48L2F1dGhvcnM+PC9jb250cmlidXRvcnM+PGF1dGgtYWRkcmVzcz5Vbml2ZXJzaXR5IG9mIENv
bG9yYWRvIFNjaG9vbCBvZiBNZWRpY2luZSwgQXVyb3JhLCBDTzsmI3hEO0RlcGFydG1lbnQgb2Yg
RGVybWF0b2xvZ3ksIFR1ZnRzIE1lZGljYWwgQ2VudGVyLCBCb3N0b24sIE1BOyYjeEQ7Q29sb3Jh
ZG8gU2Nob29sIG9mIFB1YmxpYyBIZWFsdGgsIEF1cm9yYSwgQ087JiN4RDtEZXBhcnRtZW50IG9m
IFByZXZlbnRpdmUgTWVkaWNpbmUsIFVuaXZlcnNpdHkgb2YgQ29sb3JhZG8sIEF1cm9yYSwgQ087
JiN4RDtIZWFsdGggU2NpZW5jZXMgTGlicmFyeSwgVW5pdmVyc2l0eSBvZiBDb2xvcmFkbywgQXVy
b3JhLCBDTzsmI3hEO0Rlcm1hdG9sb2d5IFNlcnZpY2UsIERlcGFydG1lbnQgb2YgVmV0ZXJhbnMg
QWZmYWlycyBNZWRpY2FsIENlbnRlciwgQm9zdG9uLCBNQTsmI3hEO0RlcGFydG1lbnQgb2YgRGVy
bWF0b2xvZ3ksIFVuaXZlcnNpdHkgb2YgQ29sb3JhZG8sIEF1cm9yYSwgQ087IDsgRGVybWF0b2xv
Z3kgU2VydmljZSwgRGVwYXJ0bWVudCBvZiBWZXRlcmFucyBBZmZhaXJzIE1lZGljYWwgQ2VudGVy
LCBEZW52ZXIsIENPOyA7IENvbG9yYWRvIFNjaG9vbCBvZiBQdWJsaWMgSGVhbHRoIERlcGFydG1l
bnQgb2YgRXBpZGVtaW9sb2d5LCBBdXJvcmEsIENPLCBVU0EuPC9hdXRoLWFkZHJlc3M+PHRpdGxl
cz48dGl0bGU+RGVmaW5pbmcgYW4gYWNjZXB0YWJsZSBwZXJpb2Qgb2YgdGltZSBmcm9tIG1lbGFu
b21hIGJpb3BzeSB0byBleGNpc2lvbjwvdGl0bGU+PHNlY29uZGFyeS10aXRsZT5EZXJtYXRvbCBS
ZXBvcnRzPC9zZWNvbmRhcnktdGl0bGU+PC90aXRsZXM+PHBlcmlvZGljYWw+PGZ1bGwtdGl0bGU+
RGVybWF0b2wgUmVwb3J0czwvZnVsbC10aXRsZT48L3BlcmlvZGljYWw+PHBhZ2VzPmUyPC9wYWdl
cz48dm9sdW1lPjQ8L3ZvbHVtZT48bnVtYmVyPjE8L251bWJlcj48ZWRpdGlvbj4yMDEyMDExNzwv
ZWRpdGlvbj48a2V5d29yZHM+PGtleXdvcmQ+bWVsYW5vbWE8L2tleXdvcmQ+PGtleXdvcmQ+bWVs
YW5vbWEgc3Vydml2YWw8L2tleXdvcmQ+PGtleXdvcmQ+c3VyZ2ljYWwgaW50ZXJ2YWw8L2tleXdv
cmQ+PGtleXdvcmQ+dGltZSBmYWN0b3JzLjwva2V5d29yZD48a2V5d29yZD50cmVhdG1lbnQgdGlt
ZTwva2V5d29yZD48L2tleXdvcmRzPjxkYXRlcz48eWVhcj4yMDEyPC95ZWFyPjxwdWItZGF0ZXM+
PGRhdGU+SmFuIDI8L2RhdGU+PC9wdWItZGF0ZXM+PC9kYXRlcz48aXNibj4yMDM2LTczOTIgKFBy
aW50KSYjeEQ7MjAzNi03NDA2IChFbGVjdHJvbmljKSYjeEQ7MjAzNi03MzkyIChMaW5raW5nKTwv
aXNibj48YWNjZXNzaW9uLW51bT4yNTM4NjMxMjwvYWNjZXNzaW9uLW51bT48dXJscz48cmVsYXRl
ZC11cmxzPjx1cmw+aHR0cHM6Ly93d3cubmNiaS5ubG0ubmloLmdvdi9wdWJtZWQvMjUzODYzMTI8
L3VybD48L3JlbGF0ZWQtdXJscz48L3VybHM+PGN1c3RvbTE+Q29uZmxpY3RzIG9mIGludGVyZXN0
OiB0aGUgYXV0aG9ycyBoYXZlIG5vIGNvbmZsaWN0IG9mIGludGVyZXN0IHRvIGRlY2xhcmUuPC9j
dXN0b20xPjxjdXN0b20yPlBNQzQyMTI2Njk8L2N1c3RvbTI+PGVsZWN0cm9uaWMtcmVzb3VyY2Ut
bnVtPjEwLjQwODEvZHIuMjAxMi5lMjwvZWxlY3Ryb25pYy1yZXNvdXJjZS1udW0+PHJlbW90ZS1k
YXRhYmFzZS1uYW1lPlB1Yk1lZC1ub3QtTUVETElORTwvcmVtb3RlLWRhdGFiYXNlLW5hbWU+PHJl
bW90ZS1kYXRhYmFzZS1wcm92aWRlcj5OTE08L3JlbW90ZS1kYXRhYmFzZS1wcm92aWRlcj48L3Jl
Y29yZD48L0NpdGU+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IdWZmPC9BdXRob3I+PFllYXI+MjAxMjwvWWVhcj48UmVj
TnVtPjg4PC9SZWNOdW0+PERpc3BsYXlUZXh0PjxzdHlsZSBmYWNlPSJzdXBlcnNjcmlwdCI+ODY8
L3N0eWxlPjwvRGlzcGxheVRleHQ+PHJlY29yZD48cmVjLW51bWJlcj44ODwvcmVjLW51bWJlcj48
Zm9yZWlnbi1rZXlzPjxrZXkgYXBwPSJFTiIgZGItaWQ9InBydHJhZHdkdnYwd3BzZXN3emFwdDBh
Y2FldnBmZXdyYXp6ZiIgdGltZXN0YW1wPSIxNzI1MjM0OTIzIj44ODwva2V5PjwvZm9yZWlnbi1r
ZXlzPjxyZWYtdHlwZSBuYW1lPSJKb3VybmFsIEFydGljbGUiPjE3PC9yZWYtdHlwZT48Y29udHJp
YnV0b3JzPjxhdXRob3JzPjxhdXRob3I+SHVmZiwgTC4gUy48L2F1dGhvcj48YXV0aG9yPkNoYW5n
LCBDLiBBLjwvYXV0aG9yPjxhdXRob3I+VGhvbWFzLCBKLiBGLjwvYXV0aG9yPjxhdXRob3I+Q29v
ay1TaGltYW5laywgTS48L2F1dGhvcj48YXV0aG9yPkJsb21xdWlzdCwgUC48L2F1dGhvcj48YXV0
aG9yPktvbm5pa292LCBOLjwvYXV0aG9yPjxhdXRob3I+RGVsbGF2YWxsZSwgUi4gUC48L2F1dGhv
cj48L2F1dGhvcnM+PC9jb250cmlidXRvcnM+PGF1dGgtYWRkcmVzcz5Vbml2ZXJzaXR5IG9mIENv
bG9yYWRvIFNjaG9vbCBvZiBNZWRpY2luZSwgQXVyb3JhLCBDTzsmI3hEO0RlcGFydG1lbnQgb2Yg
RGVybWF0b2xvZ3ksIFR1ZnRzIE1lZGljYWwgQ2VudGVyLCBCb3N0b24sIE1BOyYjeEQ7Q29sb3Jh
ZG8gU2Nob29sIG9mIFB1YmxpYyBIZWFsdGgsIEF1cm9yYSwgQ087JiN4RDtEZXBhcnRtZW50IG9m
IFByZXZlbnRpdmUgTWVkaWNpbmUsIFVuaXZlcnNpdHkgb2YgQ29sb3JhZG8sIEF1cm9yYSwgQ087
JiN4RDtIZWFsdGggU2NpZW5jZXMgTGlicmFyeSwgVW5pdmVyc2l0eSBvZiBDb2xvcmFkbywgQXVy
b3JhLCBDTzsmI3hEO0Rlcm1hdG9sb2d5IFNlcnZpY2UsIERlcGFydG1lbnQgb2YgVmV0ZXJhbnMg
QWZmYWlycyBNZWRpY2FsIENlbnRlciwgQm9zdG9uLCBNQTsmI3hEO0RlcGFydG1lbnQgb2YgRGVy
bWF0b2xvZ3ksIFVuaXZlcnNpdHkgb2YgQ29sb3JhZG8sIEF1cm9yYSwgQ087IDsgRGVybWF0b2xv
Z3kgU2VydmljZSwgRGVwYXJ0bWVudCBvZiBWZXRlcmFucyBBZmZhaXJzIE1lZGljYWwgQ2VudGVy
LCBEZW52ZXIsIENPOyA7IENvbG9yYWRvIFNjaG9vbCBvZiBQdWJsaWMgSGVhbHRoIERlcGFydG1l
bnQgb2YgRXBpZGVtaW9sb2d5LCBBdXJvcmEsIENPLCBVU0EuPC9hdXRoLWFkZHJlc3M+PHRpdGxl
cz48dGl0bGU+RGVmaW5pbmcgYW4gYWNjZXB0YWJsZSBwZXJpb2Qgb2YgdGltZSBmcm9tIG1lbGFu
b21hIGJpb3BzeSB0byBleGNpc2lvbjwvdGl0bGU+PHNlY29uZGFyeS10aXRsZT5EZXJtYXRvbCBS
ZXBvcnRzPC9zZWNvbmRhcnktdGl0bGU+PC90aXRsZXM+PHBlcmlvZGljYWw+PGZ1bGwtdGl0bGU+
RGVybWF0b2wgUmVwb3J0czwvZnVsbC10aXRsZT48L3BlcmlvZGljYWw+PHBhZ2VzPmUyPC9wYWdl
cz48dm9sdW1lPjQ8L3ZvbHVtZT48bnVtYmVyPjE8L251bWJlcj48ZWRpdGlvbj4yMDEyMDExNzwv
ZWRpdGlvbj48a2V5d29yZHM+PGtleXdvcmQ+bWVsYW5vbWE8L2tleXdvcmQ+PGtleXdvcmQ+bWVs
YW5vbWEgc3Vydml2YWw8L2tleXdvcmQ+PGtleXdvcmQ+c3VyZ2ljYWwgaW50ZXJ2YWw8L2tleXdv
cmQ+PGtleXdvcmQ+dGltZSBmYWN0b3JzLjwva2V5d29yZD48a2V5d29yZD50cmVhdG1lbnQgdGlt
ZTwva2V5d29yZD48L2tleXdvcmRzPjxkYXRlcz48eWVhcj4yMDEyPC95ZWFyPjxwdWItZGF0ZXM+
PGRhdGU+SmFuIDI8L2RhdGU+PC9wdWItZGF0ZXM+PC9kYXRlcz48aXNibj4yMDM2LTczOTIgKFBy
aW50KSYjeEQ7MjAzNi03NDA2IChFbGVjdHJvbmljKSYjeEQ7MjAzNi03MzkyIChMaW5raW5nKTwv
aXNibj48YWNjZXNzaW9uLW51bT4yNTM4NjMxMjwvYWNjZXNzaW9uLW51bT48dXJscz48cmVsYXRl
ZC11cmxzPjx1cmw+aHR0cHM6Ly93d3cubmNiaS5ubG0ubmloLmdvdi9wdWJtZWQvMjUzODYzMTI8
L3VybD48L3JlbGF0ZWQtdXJscz48L3VybHM+PGN1c3RvbTE+Q29uZmxpY3RzIG9mIGludGVyZXN0
OiB0aGUgYXV0aG9ycyBoYXZlIG5vIGNvbmZsaWN0IG9mIGludGVyZXN0IHRvIGRlY2xhcmUuPC9j
dXN0b20xPjxjdXN0b20yPlBNQzQyMTI2Njk8L2N1c3RvbTI+PGVsZWN0cm9uaWMtcmVzb3VyY2Ut
bnVtPjEwLjQwODEvZHIuMjAxMi5lMjwvZWxlY3Ryb25pYy1yZXNvdXJjZS1udW0+PHJlbW90ZS1k
YXRhYmFzZS1uYW1lPlB1Yk1lZC1ub3QtTUVETElORTwvcmVtb3RlLWRhdGFiYXNlLW5hbWU+PHJl
bW90ZS1kYXRhYmFzZS1wcm92aWRlcj5OTE08L3JlbW90ZS1kYXRhYmFzZS1wcm92aWRlcj48L3Jl
Y29yZD48L0NpdGU+PC9FbmROb3RlPgB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86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46DE0036" w14:textId="77777777" w:rsidTr="00005B74">
        <w:trPr>
          <w:trHeight w:val="53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D4BC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treated metastatic melanoma, mixed wild-type and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BRAF-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00DA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brafeni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8476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08642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76FB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595B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DB6A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59DA8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IZXJzaDwvQXV0aG9yPjxZZWFyPjIwMTU8L1llYXI+PFJl
Y051bT44OTwvUmVjTnVtPjxEaXNwbGF5VGV4dD48c3R5bGUgZmFjZT0ic3VwZXJzY3JpcHQiPjg3
PC9zdHlsZT48L0Rpc3BsYXlUZXh0PjxyZWNvcmQ+PHJlYy1udW1iZXI+ODk8L3JlYy1udW1iZXI+
PGZvcmVpZ24ta2V5cz48a2V5IGFwcD0iRU4iIGRiLWlkPSJwcnRyYWR3ZHZ2MHdwc2Vzd3phcHQw
YWNhZXZwZmV3cmF6emYiIHRpbWVzdGFtcD0iMTcyNTIzNTAzMCI+ODk8L2tleT48L2ZvcmVpZ24t
a2V5cz48cmVmLXR5cGUgbmFtZT0iSm91cm5hbCBBcnRpY2xlIj4xNzwvcmVmLXR5cGU+PGNvbnRy
aWJ1dG9ycz48YXV0aG9ycz48YXV0aG9yPkhlcnNoLCBFLiBNLjwvYXV0aG9yPjxhdXRob3I+RGVs
IFZlY2NoaW8sIE0uPC9hdXRob3I+PGF1dGhvcj5Ccm93biwgTS4gUC48L2F1dGhvcj48YXV0aG9y
PktlZmZvcmQsIFIuPC9hdXRob3I+PGF1dGhvcj5Mb3F1YWksIEMuPC9hdXRob3I+PGF1dGhvcj5U
ZXN0b3JpLCBBLjwvYXV0aG9yPjxhdXRob3I+QmhhdGlhLCBTLjwvYXV0aG9yPjxhdXRob3I+R3V0
em1lciwgUi48L2F1dGhvcj48YXV0aG9yPkNvbnJ5LCBSLjwvYXV0aG9yPjxhdXRob3I+SGF5ZG9u
LCBBLjwvYXV0aG9yPjxhdXRob3I+Um9iZXJ0LCBDLjwvYXV0aG9yPjxhdXRob3I+RXJuc3QsIFMu
PC9hdXRob3I+PGF1dGhvcj5Ib21zaSwgSi48L2F1dGhvcj48YXV0aG9yPkdyb2IsIEouIEouPC9h
dXRob3I+PGF1dGhvcj5LZW5kcmEsIEsuPC9hdXRob3I+PGF1dGhvcj5BZ2Fyd2FsYSwgUy4gUy48
L2F1dGhvcj48YXV0aG9yPkxpLCBNLjwvYXV0aG9yPjxhdXRob3I+Q2xhd3NvbiwgQS48L2F1dGhv
cj48YXV0aG9yPkJyYWNobWFubiwgQy48L2F1dGhvcj48YXV0aG9yPkthcm5vdWIsIE0uPC9hdXRo
b3I+PGF1dGhvcj5FbGlhcywgSS48L2F1dGhvcj48YXV0aG9yPlJlbnNjaGxlciwgTS4gRi48L2F1
dGhvcj48YXV0aG9yPkhhdXNjaGlsZCwgQS48L2F1dGhvcj48L2F1dGhvcnM+PC9jb250cmlidXRv
cnM+PGF1dGgtYWRkcmVzcz5EZXBhcnRtZW50IG9mIE1lZGljaW5lLCBBcml6b25hIENhbmNlciBD
ZW50ZXIsIFR1Y3NvbiwgVVNBIGVoZXJzaEBhemNjLmFyaXpvbmEuZWR1LiYjeEQ7RGVwYXJ0bWVu
dCBvZiBNZWRpY2FsIE9uY29sb2d5LCBGb25kYXppb25lIElSQ0NTIE5hdGlvbmFsIFR1bW9yIElu
c3RpdHV0ZSwgTWlsYW4sIEl0YWx5LiYjeEQ7Q2FuY2VyIENsaW5pY2FsIFRyaWFscyBVbml0LCBS
b3lhbCBBZGVsYWlkZSBIb3NwaXRhbCBhbmQgU2Nob29sIG9mIE1lZGljaW5lLCBVbml2ZXJzaXR5
IG9mIEFkZWxhaWRlLCBBZGVsYWlkZS4mI3hEO1N5ZG5leSBXZXN0IENhbmNlciBUcmlhbHMgQ2Vu
dHJlL1dlc3RtZWFkIEhvc3BpdGFsIGFuZCBNZWxhbm9tYSBJbnN0aXR1dGUgQXVzdHJhbGlhLCBV
bml2ZXJzaXR5IG9mIFN5ZG5leSwgTm9ydGggU3lkbmV5LCBBdXN0cmFsaWEuJiN4RDtEZXBhcnRt
ZW50IG9mIERlcm1hdG9sb2d5LCBVbml2ZXJzaXR5IG9mIE1haW56LCBNYWlueiwgR2VybWFueS4m
I3hEO01lbGFub21hIGFuZCBNdXNjbGUgQ3V0YW5lb3VzIFNhcmNvbWEgRGl2aXNpb24sIEV1cm9w
ZWFuIEluc3RpdHV0ZSBvZiBPbmNvbG9neSwgTWlsYW4sIEl0YWx5LiYjeEQ7RGVwYXJ0bWVudCBv
ZiBNZWRpY2luZSwgU2VhdHRsZSBDYW5jZXIgQ2FyZSBBbGxpYW5jZSwgU2VhdHRsZSwgVVNBLiYj
eEQ7RGVwYXJ0bWVudCBvZiBEZXJtYXRvbG9neSBhbmQgT25jb2xvZ3ksIEhhbm5vdmVyIE1lZGlj
YWwgU2Nob29sLCBIYW5ub3ZlciwgR2VybWFueS4mI3hEO0RpdmlzaW9uIG9mIEhlbWF0b2xvZ3kg
YW5kIE9uY29sb2d5LCBVbml2ZXJzaXR5IG9mIEFsYWJhbWEgYXQgQmlybWluZ2hhbSwgQmlybWlu
Z2hhbSwgVVNBLiYjeEQ7RGVwYXJ0bWVudCBvZiBNZWRpY2FsIE9uY29sb2d5LCBBbGZyZWQgSG9z
cGl0YWwsIE1lbGJvdXJuZSwgQXVzdHJhbGlhLiYjeEQ7RGVtYXJ0b2xvZ3kgVW5pdCwgRGVwYXJ0
bWVudCBvZiBNZWRpY2luZSwgVGhlIEd1c3RhdmUgUm91c3N5IENhbmNlciBJbnN0aXR1dGUsIFZp
bGxlanVpZiwgRnJhbmNlLiYjeEQ7RGVwYXJ0bWVudCBvZiBNZWRpY2FsIE9uY29sb2d5LCBMb25k
b24gSGVhbHRoIFNjaWVuY2VzIENlbnRlci1Mb25kb24gUmVnaW9uYWwgQ2FuY2VyIFByb2dyYW0s
IExvbmRvbiwgQ2FuYWRhLiYjeEQ7RGVwYXJ0bWVudCBvZiBNZWRpY2FsIE9uY29sb2d5LCBCYW5u
ZXIgTUQgQW5kZXJzb24gQ2FuY2VyIENlbnRlciwgR2lsYmVydCwgVVNBLiYjeEQ7RGVwYXJ0bWVu
dCBvZiBEZXJtYXRvbG9neSwgVGltb25lIEhvc3BpdGFsLCBBUEhNIGFuZCBBaXgtTWFyc2VpbGxl
IFVuaXZlcnNpdHksIE1hcnNlaWxsZSwgRnJhbmNlLiYjeEQ7RGVwYXJ0bWVudCBvZiBJbnRlcm5h
bCBNZWRpY2luZSwgRGl2aXNpb24gb2YgTWVkaWNhbCBPbmNvbG9neSwgT2hpbyBTdGF0ZSBVbml2
ZXJzaXR5IENvbXByZWhlbnNpdmUgQ2FuY2VyIENlbnRlciwgQ29sdW1idXMuJiN4RDtEZXBhcnRt
ZW50IG9mIEhlbWF0b2xvZ3kgYW5kIE9uY29sb2d5LCBTdCBMdWtlJmFwb3M7cyBDYW5jZXIgQ2Vu
dGVyIGFuZCBUZW1wbGUgVW5pdmVyc2l0eSwgQmV0aGxlaGVtLiYjeEQ7QmlvbWV0cmljcyBhbmQg
RGF0YSBPcGVyYXRpb25zL1RyYW5zbGF0aW9uYWwgTWVkaWNpbmUvQmlvbWV0cmljcyBhbmQgRGF0
YSBPcGVyYXRpb25zL0NsaW5pY2FsIFJlc2VhcmNoICZhbXA7IERldmVsb3BtZW50L0dsb2JhbCBN
ZWRpY2FsIEFmZmFpcnMsIENlbGdlbmUgQ29ycG9yYXRpb24sIFN1bW1pdCwgVVNBLiYjeEQ7RGVw
YXJ0bWVudCBvZiBEZXJtYXRvbG9neSwgVW5pdmVyc2l0eSBNZWRpY2FsIENlbnRlciBTY2hsZXN3
aWctSG9sc3RlaW4sIEtpZWwsIEdlcm1hbnkuPC9hdXRoLWFkZHJlc3M+PHRpdGxlcz48dGl0bGU+
QSByYW5kb21pemVkLCBjb250cm9sbGVkIHBoYXNlIElJSSB0cmlhbCBvZiBuYWItUGFjbGl0YXhl
bCB2ZXJzdXMgZGFjYXJiYXppbmUgaW4gY2hlbW90aGVyYXB5LW5haXZlIHBhdGllbnRzIHdpdGgg
bWV0YXN0YXRpYyBtZWxhbm9tYTwvdGl0bGU+PHNlY29uZGFyeS10aXRsZT5Bbm4gT25jb2w8L3Nl
Y29uZGFyeS10aXRsZT48L3RpdGxlcz48cGVyaW9kaWNhbD48ZnVsbC10aXRsZT5Bbm4gT25jb2w8
L2Z1bGwtdGl0bGU+PC9wZXJpb2RpY2FsPjxwYWdlcz4yMjY3LTc0PC9wYWdlcz48dm9sdW1lPjI2
PC92b2x1bWU+PG51bWJlcj4xMTwvbnVtYmVyPjxlZGl0aW9uPjIwMTUwOTI2PC9lZGl0aW9uPjxr
ZXl3b3Jkcz48a2V5d29yZD5BZHVsdDwva2V5d29yZD48a2V5d29yZD5BZ2VkPC9rZXl3b3JkPjxr
ZXl3b3JkPkFnZWQsIDgwIGFuZCBvdmVyPC9rZXl3b3JkPjxrZXl3b3JkPkFsYnVtaW5zLyp0aGVy
YXBldXRpYyB1c2U8L2tleXdvcmQ+PGtleXdvcmQ+QW50aW5lb3BsYXN0aWMgQWdlbnRzLCBBbGt5
bGF0aW5nL3RoZXJhcGV1dGljIHVzZTwva2V5d29yZD48a2V5d29yZD5EYWNhcmJhemluZS8qdGhl
cmFwZXV0aWMgdXNlPC9rZXl3b3JkPjxrZXl3b3JkPkRpc2Vhc2UtRnJlZSBTdXJ2aXZhbDwva2V5
d29yZD48a2V5d29yZD5GZW1hbGU8L2tleXdvcmQ+PGtleXdvcmQ+SHVtYW5zPC9rZXl3b3JkPjxr
ZXl3b3JkPk1hbGU8L2tleXdvcmQ+PGtleXdvcmQ+TWVsYW5vbWEvKmRpYWdub3Npcy8qZHJ1ZyB0
aGVyYXB5PC9rZXl3b3JkPjxrZXl3b3JkPk1pZGRsZSBBZ2VkPC9rZXl3b3JkPjxrZXl3b3JkPlBh
Y2xpdGF4ZWwvKnRoZXJhcGV1dGljIHVzZTwva2V5d29yZD48a2V5d29yZD5Ta2luIE5lb3BsYXNt
cy8qZGlhZ25vc2lzLypkcnVnIHRoZXJhcHk8L2tleXdvcmQ+PGtleXdvcmQ+WW91bmcgQWR1bHQ8
L2tleXdvcmQ+PGtleXdvcmQ+QnJhZjwva2V5d29yZD48a2V5d29yZD5jaGVtb3RoZXJhcHktbmFp
dmU8L2tleXdvcmQ+PGtleXdvcmQ+ZGFjYXJiYXppbmU8L2tleXdvcmQ+PGtleXdvcmQ+bWV0YXN0
YXRpYyBtZWxhbm9tYTwva2V5d29yZD48a2V5d29yZD5uYWItUGFjbGl0YXhlbDwva2V5d29yZD48
L2tleXdvcmRzPjxkYXRlcz48eWVhcj4yMDE1PC95ZWFyPjxwdWItZGF0ZXM+PGRhdGU+Tm92PC9k
YXRlPjwvcHViLWRhdGVzPjwvZGF0ZXM+PGlzYm4+MTU2OS04MDQxIChFbGVjdHJvbmljKSYjeEQ7
MDkyMy03NTM0IChQcmludCkmI3hEOzA5MjMtNzUzNCAoTGlua2luZyk8L2lzYm4+PGFjY2Vzc2lv
bi1udW0+MjY0MTA2MjA8L2FjY2Vzc2lvbi1udW0+PHVybHM+PHJlbGF0ZWQtdXJscz48dXJsPmh0
dHBzOi8vd3d3Lm5jYmkubmxtLm5paC5nb3YvcHVibWVkLzI2NDEwNjIwPC91cmw+PC9yZWxhdGVk
LXVybHM+PC91cmxzPjxjdXN0b20yPlBNQzYyNzkwOTQ8L2N1c3RvbTI+PGVsZWN0cm9uaWMtcmVz
b3VyY2UtbnVtPjEwLjEwOTMvYW5ub25jL21kdjMyND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IZXJzaDwvQXV0aG9yPjxZZWFyPjIwMTU8L1llYXI+PFJl
Y051bT44OTwvUmVjTnVtPjxEaXNwbGF5VGV4dD48c3R5bGUgZmFjZT0ic3VwZXJzY3JpcHQiPjg3
PC9zdHlsZT48L0Rpc3BsYXlUZXh0PjxyZWNvcmQ+PHJlYy1udW1iZXI+ODk8L3JlYy1udW1iZXI+
PGZvcmVpZ24ta2V5cz48a2V5IGFwcD0iRU4iIGRiLWlkPSJwcnRyYWR3ZHZ2MHdwc2Vzd3phcHQw
YWNhZXZwZmV3cmF6emYiIHRpbWVzdGFtcD0iMTcyNTIzNTAzMCI+ODk8L2tleT48L2ZvcmVpZ24t
a2V5cz48cmVmLXR5cGUgbmFtZT0iSm91cm5hbCBBcnRpY2xlIj4xNzwvcmVmLXR5cGU+PGNvbnRy
aWJ1dG9ycz48YXV0aG9ycz48YXV0aG9yPkhlcnNoLCBFLiBNLjwvYXV0aG9yPjxhdXRob3I+RGVs
IFZlY2NoaW8sIE0uPC9hdXRob3I+PGF1dGhvcj5Ccm93biwgTS4gUC48L2F1dGhvcj48YXV0aG9y
PktlZmZvcmQsIFIuPC9hdXRob3I+PGF1dGhvcj5Mb3F1YWksIEMuPC9hdXRob3I+PGF1dGhvcj5U
ZXN0b3JpLCBBLjwvYXV0aG9yPjxhdXRob3I+QmhhdGlhLCBTLjwvYXV0aG9yPjxhdXRob3I+R3V0
em1lciwgUi48L2F1dGhvcj48YXV0aG9yPkNvbnJ5LCBSLjwvYXV0aG9yPjxhdXRob3I+SGF5ZG9u
LCBBLjwvYXV0aG9yPjxhdXRob3I+Um9iZXJ0LCBDLjwvYXV0aG9yPjxhdXRob3I+RXJuc3QsIFMu
PC9hdXRob3I+PGF1dGhvcj5Ib21zaSwgSi48L2F1dGhvcj48YXV0aG9yPkdyb2IsIEouIEouPC9h
dXRob3I+PGF1dGhvcj5LZW5kcmEsIEsuPC9hdXRob3I+PGF1dGhvcj5BZ2Fyd2FsYSwgUy4gUy48
L2F1dGhvcj48YXV0aG9yPkxpLCBNLjwvYXV0aG9yPjxhdXRob3I+Q2xhd3NvbiwgQS48L2F1dGhv
cj48YXV0aG9yPkJyYWNobWFubiwgQy48L2F1dGhvcj48YXV0aG9yPkthcm5vdWIsIE0uPC9hdXRo
b3I+PGF1dGhvcj5FbGlhcywgSS48L2F1dGhvcj48YXV0aG9yPlJlbnNjaGxlciwgTS4gRi48L2F1
dGhvcj48YXV0aG9yPkhhdXNjaGlsZCwgQS48L2F1dGhvcj48L2F1dGhvcnM+PC9jb250cmlidXRv
cnM+PGF1dGgtYWRkcmVzcz5EZXBhcnRtZW50IG9mIE1lZGljaW5lLCBBcml6b25hIENhbmNlciBD
ZW50ZXIsIFR1Y3NvbiwgVVNBIGVoZXJzaEBhemNjLmFyaXpvbmEuZWR1LiYjeEQ7RGVwYXJ0bWVu
dCBvZiBNZWRpY2FsIE9uY29sb2d5LCBGb25kYXppb25lIElSQ0NTIE5hdGlvbmFsIFR1bW9yIElu
c3RpdHV0ZSwgTWlsYW4sIEl0YWx5LiYjeEQ7Q2FuY2VyIENsaW5pY2FsIFRyaWFscyBVbml0LCBS
b3lhbCBBZGVsYWlkZSBIb3NwaXRhbCBhbmQgU2Nob29sIG9mIE1lZGljaW5lLCBVbml2ZXJzaXR5
IG9mIEFkZWxhaWRlLCBBZGVsYWlkZS4mI3hEO1N5ZG5leSBXZXN0IENhbmNlciBUcmlhbHMgQ2Vu
dHJlL1dlc3RtZWFkIEhvc3BpdGFsIGFuZCBNZWxhbm9tYSBJbnN0aXR1dGUgQXVzdHJhbGlhLCBV
bml2ZXJzaXR5IG9mIFN5ZG5leSwgTm9ydGggU3lkbmV5LCBBdXN0cmFsaWEuJiN4RDtEZXBhcnRt
ZW50IG9mIERlcm1hdG9sb2d5LCBVbml2ZXJzaXR5IG9mIE1haW56LCBNYWlueiwgR2VybWFueS4m
I3hEO01lbGFub21hIGFuZCBNdXNjbGUgQ3V0YW5lb3VzIFNhcmNvbWEgRGl2aXNpb24sIEV1cm9w
ZWFuIEluc3RpdHV0ZSBvZiBPbmNvbG9neSwgTWlsYW4sIEl0YWx5LiYjeEQ7RGVwYXJ0bWVudCBv
ZiBNZWRpY2luZSwgU2VhdHRsZSBDYW5jZXIgQ2FyZSBBbGxpYW5jZSwgU2VhdHRsZSwgVVNBLiYj
eEQ7RGVwYXJ0bWVudCBvZiBEZXJtYXRvbG9neSBhbmQgT25jb2xvZ3ksIEhhbm5vdmVyIE1lZGlj
YWwgU2Nob29sLCBIYW5ub3ZlciwgR2VybWFueS4mI3hEO0RpdmlzaW9uIG9mIEhlbWF0b2xvZ3kg
YW5kIE9uY29sb2d5LCBVbml2ZXJzaXR5IG9mIEFsYWJhbWEgYXQgQmlybWluZ2hhbSwgQmlybWlu
Z2hhbSwgVVNBLiYjeEQ7RGVwYXJ0bWVudCBvZiBNZWRpY2FsIE9uY29sb2d5LCBBbGZyZWQgSG9z
cGl0YWwsIE1lbGJvdXJuZSwgQXVzdHJhbGlhLiYjeEQ7RGVtYXJ0b2xvZ3kgVW5pdCwgRGVwYXJ0
bWVudCBvZiBNZWRpY2luZSwgVGhlIEd1c3RhdmUgUm91c3N5IENhbmNlciBJbnN0aXR1dGUsIFZp
bGxlanVpZiwgRnJhbmNlLiYjeEQ7RGVwYXJ0bWVudCBvZiBNZWRpY2FsIE9uY29sb2d5LCBMb25k
b24gSGVhbHRoIFNjaWVuY2VzIENlbnRlci1Mb25kb24gUmVnaW9uYWwgQ2FuY2VyIFByb2dyYW0s
IExvbmRvbiwgQ2FuYWRhLiYjeEQ7RGVwYXJ0bWVudCBvZiBNZWRpY2FsIE9uY29sb2d5LCBCYW5u
ZXIgTUQgQW5kZXJzb24gQ2FuY2VyIENlbnRlciwgR2lsYmVydCwgVVNBLiYjeEQ7RGVwYXJ0bWVu
dCBvZiBEZXJtYXRvbG9neSwgVGltb25lIEhvc3BpdGFsLCBBUEhNIGFuZCBBaXgtTWFyc2VpbGxl
IFVuaXZlcnNpdHksIE1hcnNlaWxsZSwgRnJhbmNlLiYjeEQ7RGVwYXJ0bWVudCBvZiBJbnRlcm5h
bCBNZWRpY2luZSwgRGl2aXNpb24gb2YgTWVkaWNhbCBPbmNvbG9neSwgT2hpbyBTdGF0ZSBVbml2
ZXJzaXR5IENvbXByZWhlbnNpdmUgQ2FuY2VyIENlbnRlciwgQ29sdW1idXMuJiN4RDtEZXBhcnRt
ZW50IG9mIEhlbWF0b2xvZ3kgYW5kIE9uY29sb2d5LCBTdCBMdWtlJmFwb3M7cyBDYW5jZXIgQ2Vu
dGVyIGFuZCBUZW1wbGUgVW5pdmVyc2l0eSwgQmV0aGxlaGVtLiYjeEQ7QmlvbWV0cmljcyBhbmQg
RGF0YSBPcGVyYXRpb25zL1RyYW5zbGF0aW9uYWwgTWVkaWNpbmUvQmlvbWV0cmljcyBhbmQgRGF0
YSBPcGVyYXRpb25zL0NsaW5pY2FsIFJlc2VhcmNoICZhbXA7IERldmVsb3BtZW50L0dsb2JhbCBN
ZWRpY2FsIEFmZmFpcnMsIENlbGdlbmUgQ29ycG9yYXRpb24sIFN1bW1pdCwgVVNBLiYjeEQ7RGVw
YXJ0bWVudCBvZiBEZXJtYXRvbG9neSwgVW5pdmVyc2l0eSBNZWRpY2FsIENlbnRlciBTY2hsZXN3
aWctSG9sc3RlaW4sIEtpZWwsIEdlcm1hbnkuPC9hdXRoLWFkZHJlc3M+PHRpdGxlcz48dGl0bGU+
QSByYW5kb21pemVkLCBjb250cm9sbGVkIHBoYXNlIElJSSB0cmlhbCBvZiBuYWItUGFjbGl0YXhl
bCB2ZXJzdXMgZGFjYXJiYXppbmUgaW4gY2hlbW90aGVyYXB5LW5haXZlIHBhdGllbnRzIHdpdGgg
bWV0YXN0YXRpYyBtZWxhbm9tYTwvdGl0bGU+PHNlY29uZGFyeS10aXRsZT5Bbm4gT25jb2w8L3Nl
Y29uZGFyeS10aXRsZT48L3RpdGxlcz48cGVyaW9kaWNhbD48ZnVsbC10aXRsZT5Bbm4gT25jb2w8
L2Z1bGwtdGl0bGU+PC9wZXJpb2RpY2FsPjxwYWdlcz4yMjY3LTc0PC9wYWdlcz48dm9sdW1lPjI2
PC92b2x1bWU+PG51bWJlcj4xMTwvbnVtYmVyPjxlZGl0aW9uPjIwMTUwOTI2PC9lZGl0aW9uPjxr
ZXl3b3Jkcz48a2V5d29yZD5BZHVsdDwva2V5d29yZD48a2V5d29yZD5BZ2VkPC9rZXl3b3JkPjxr
ZXl3b3JkPkFnZWQsIDgwIGFuZCBvdmVyPC9rZXl3b3JkPjxrZXl3b3JkPkFsYnVtaW5zLyp0aGVy
YXBldXRpYyB1c2U8L2tleXdvcmQ+PGtleXdvcmQ+QW50aW5lb3BsYXN0aWMgQWdlbnRzLCBBbGt5
bGF0aW5nL3RoZXJhcGV1dGljIHVzZTwva2V5d29yZD48a2V5d29yZD5EYWNhcmJhemluZS8qdGhl
cmFwZXV0aWMgdXNlPC9rZXl3b3JkPjxrZXl3b3JkPkRpc2Vhc2UtRnJlZSBTdXJ2aXZhbDwva2V5
d29yZD48a2V5d29yZD5GZW1hbGU8L2tleXdvcmQ+PGtleXdvcmQ+SHVtYW5zPC9rZXl3b3JkPjxr
ZXl3b3JkPk1hbGU8L2tleXdvcmQ+PGtleXdvcmQ+TWVsYW5vbWEvKmRpYWdub3Npcy8qZHJ1ZyB0
aGVyYXB5PC9rZXl3b3JkPjxrZXl3b3JkPk1pZGRsZSBBZ2VkPC9rZXl3b3JkPjxrZXl3b3JkPlBh
Y2xpdGF4ZWwvKnRoZXJhcGV1dGljIHVzZTwva2V5d29yZD48a2V5d29yZD5Ta2luIE5lb3BsYXNt
cy8qZGlhZ25vc2lzLypkcnVnIHRoZXJhcHk8L2tleXdvcmQ+PGtleXdvcmQ+WW91bmcgQWR1bHQ8
L2tleXdvcmQ+PGtleXdvcmQ+QnJhZjwva2V5d29yZD48a2V5d29yZD5jaGVtb3RoZXJhcHktbmFp
dmU8L2tleXdvcmQ+PGtleXdvcmQ+ZGFjYXJiYXppbmU8L2tleXdvcmQ+PGtleXdvcmQ+bWV0YXN0
YXRpYyBtZWxhbm9tYTwva2V5d29yZD48a2V5d29yZD5uYWItUGFjbGl0YXhlbDwva2V5d29yZD48
L2tleXdvcmRzPjxkYXRlcz48eWVhcj4yMDE1PC95ZWFyPjxwdWItZGF0ZXM+PGRhdGU+Tm92PC9k
YXRlPjwvcHViLWRhdGVzPjwvZGF0ZXM+PGlzYm4+MTU2OS04MDQxIChFbGVjdHJvbmljKSYjeEQ7
MDkyMy03NTM0IChQcmludCkmI3hEOzA5MjMtNzUzNCAoTGlua2luZyk8L2lzYm4+PGFjY2Vzc2lv
bi1udW0+MjY0MTA2MjA8L2FjY2Vzc2lvbi1udW0+PHVybHM+PHJlbGF0ZWQtdXJscz48dXJsPmh0
dHBzOi8vd3d3Lm5jYmkubmxtLm5paC5nb3YvcHVibWVkLzI2NDEwNjIwPC91cmw+PC9yZWxhdGVk
LXVybHM+PC91cmxzPjxjdXN0b20yPlBNQzYyNzkwOTQ8L2N1c3RvbTI+PGVsZWN0cm9uaWMtcmVz
b3VyY2UtbnVtPjEwLjEwOTMvYW5ub25jL21kdjMyND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87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185E6D13" w14:textId="77777777" w:rsidTr="00005B74">
        <w:trPr>
          <w:trHeight w:val="269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EAB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xed untreated and treated (</w:t>
            </w:r>
            <w:r w:rsidRPr="00FF63F1">
              <w:rPr>
                <w:rFonts w:ascii="Aptos Narrow" w:eastAsia="Times New Roman" w:hAnsi="Aptos Narrow" w:cs="Calibri"/>
                <w:color w:val="000000"/>
                <w:sz w:val="18"/>
                <w:szCs w:val="18"/>
              </w:rPr>
              <w:t>≤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 prior chemotherapy regime) </w:t>
            </w:r>
          </w:p>
          <w:p w14:paraId="16CB32D1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metastatic melanoma,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BRAF-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69489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metinib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1228A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1245062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ADCB02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51E4B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C11EC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64BFF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GbGFoZXJ0eTwvQXV0aG9yPjxZZWFyPjIwMTI8L1llYXI+
PFJlY051bT45MDwvUmVjTnVtPjxEaXNwbGF5VGV4dD48c3R5bGUgZmFjZT0ic3VwZXJzY3JpcHQi
Pjg4PC9zdHlsZT48L0Rpc3BsYXlUZXh0PjxyZWNvcmQ+PHJlYy1udW1iZXI+OTA8L3JlYy1udW1i
ZXI+PGZvcmVpZ24ta2V5cz48a2V5IGFwcD0iRU4iIGRiLWlkPSJwcnRyYWR3ZHZ2MHdwc2Vzd3ph
cHQwYWNhZXZwZmV3cmF6emYiIHRpbWVzdGFtcD0iMTcyNTIzNTA3MCI+OTA8L2tleT48L2ZvcmVp
Z24ta2V5cz48cmVmLXR5cGUgbmFtZT0iSm91cm5hbCBBcnRpY2xlIj4xNzwvcmVmLXR5cGU+PGNv
bnRyaWJ1dG9ycz48YXV0aG9ycz48YXV0aG9yPkZsYWhlcnR5LCBLLiBULjwvYXV0aG9yPjxhdXRo
b3I+Um9iZXJ0LCBDLjwvYXV0aG9yPjxhdXRob3I+SGVyc2V5LCBQLjwvYXV0aG9yPjxhdXRob3I+
TmF0aGFuLCBQLjwvYXV0aG9yPjxhdXRob3I+R2FyYmUsIEMuPC9hdXRob3I+PGF1dGhvcj5NaWxo
ZW0sIE0uPC9hdXRob3I+PGF1dGhvcj5EZW1pZG92LCBMLiBWLjwvYXV0aG9yPjxhdXRob3I+SGFz
c2VsLCBKLiBDLjwvYXV0aG9yPjxhdXRob3I+UnV0a293c2tpLCBQLjwvYXV0aG9yPjxhdXRob3I+
TW9ociwgUC48L2F1dGhvcj48YXV0aG9yPkR1bW1lciwgUi48L2F1dGhvcj48YXV0aG9yPlRyZWZ6
ZXIsIFUuPC9hdXRob3I+PGF1dGhvcj5MYXJraW4sIEouIE0uPC9hdXRob3I+PGF1dGhvcj5VdGlr
YWwsIEouPC9hdXRob3I+PGF1dGhvcj5EcmVubywgQi48L2F1dGhvcj48YXV0aG9yPk55YWthcywg
TS48L2F1dGhvcj48YXV0aG9yPk1pZGRsZXRvbiwgTS4gUi48L2F1dGhvcj48YXV0aG9yPkJlY2tl
ciwgSi4gQy48L2F1dGhvcj48YXV0aG9yPkNhc2V5LCBNLjwvYXV0aG9yPjxhdXRob3I+U2hlcm1h
biwgTC4gSi48L2F1dGhvcj48YXV0aG9yPld1LCBGLiBTLjwvYXV0aG9yPjxhdXRob3I+T3VlbGxl
dCwgRC48L2F1dGhvcj48YXV0aG9yPk1hcnRpbiwgQS4gTS48L2F1dGhvcj48YXV0aG9yPlBhdGVs
LCBLLjwvYXV0aG9yPjxhdXRob3I+U2NoYWRlbmRvcmYsIEQuPC9hdXRob3I+PGF1dGhvcj5NZXRy
aWMgU3R1ZHkgR3JvdXA8L2F1dGhvcj48L2F1dGhvcnM+PC9jb250cmlidXRvcnM+PGF1dGgtYWRk
cmVzcz5NYXNzYWNodXNldHRzIEdlbmVyYWwgSG9zcGl0YWwgQ2FuY2VyIENlbnRlciwgQm9zdG9u
LCBVU0EuIGtmbGFoZXJ0eUBwYXJ0bmVycy5vcmc8L2F1dGgtYWRkcmVzcz48dGl0bGVzPjx0aXRs
ZT5JbXByb3ZlZCBzdXJ2aXZhbCB3aXRoIE1FSyBpbmhpYml0aW9uIGluIEJSQUYtbXV0YXRlZCBt
ZWxhbm9tYTwvdGl0bGU+PHNlY29uZGFyeS10aXRsZT5OIEVuZ2wgSiBNZWQ8L3NlY29uZGFyeS10
aXRsZT48L3RpdGxlcz48cGVyaW9kaWNhbD48ZnVsbC10aXRsZT5OIEVuZ2wgSiBNZWQ8L2Z1bGwt
dGl0bGU+PC9wZXJpb2RpY2FsPjxwYWdlcz4xMDctMTQ8L3BhZ2VzPjx2b2x1bWU+MzY3PC92b2x1
bWU+PG51bWJlcj4yPC9udW1iZXI+PGVkaXRpb24+MjAxMjA2MDQ8L2VkaXRpb24+PGtleXdvcmRz
PjxrZXl3b3JkPkFkdWx0PC9rZXl3b3JkPjxrZXl3b3JkPkFnZWQ8L2tleXdvcmQ+PGtleXdvcmQ+
QWdlZCwgODAgYW5kIG92ZXI8L2tleXdvcmQ+PGtleXdvcmQ+QW50aW5lb3BsYXN0aWMgQWdlbnRz
L2FkdmVyc2UgZWZmZWN0cy8qdGhlcmFwZXV0aWMgdXNlPC9rZXl3b3JkPjxrZXl3b3JkPkRpc2Vh
c2UtRnJlZSBTdXJ2aXZhbDwva2V5d29yZD48a2V5d29yZD5GZW1hbGU8L2tleXdvcmQ+PGtleXdv
cmQ+SHVtYW5zPC9rZXl3b3JkPjxrZXl3b3JkPkludGVudGlvbiB0byBUcmVhdCBBbmFseXNpczwv
a2V5d29yZD48a2V5d29yZD5LYXBsYW4tTWVpZXIgRXN0aW1hdGU8L2tleXdvcmQ+PGtleXdvcmQ+
TUFQIEtpbmFzZSBLaW5hc2UgMS8qYW50YWdvbmlzdHMgJmFtcDsgaW5oaWJpdG9yczwva2V5d29y
ZD48a2V5d29yZD5NQVAgS2luYXNlIEtpbmFzZSAyLyphbnRhZ29uaXN0cyAmYW1wOyBpbmhpYml0
b3JzPC9rZXl3b3JkPjxrZXl3b3JkPk1hbGU8L2tleXdvcmQ+PGtleXdvcmQ+TWVsYW5vbWEvKmRy
dWcgdGhlcmFweS9nZW5ldGljcy9tb3J0YWxpdHk8L2tleXdvcmQ+PGtleXdvcmQ+TWlkZGxlIEFn
ZWQ8L2tleXdvcmQ+PGtleXdvcmQ+TXV0YXRpb248L2tleXdvcmQ+PGtleXdvcmQ+UHJvdGVpbiBL
aW5hc2UgSW5oaWJpdG9ycy9hZHZlcnNlIGVmZmVjdHMvKnRoZXJhcGV1dGljIHVzZTwva2V5d29y
ZD48a2V5d29yZD5Qcm90by1PbmNvZ2VuZSBQcm90ZWlucyBCLXJhZi8qZ2VuZXRpY3M8L2tleXdv
cmQ+PGtleXdvcmQ+UHlyaWRvbmVzL2FkdmVyc2UgZWZmZWN0cy8qdGhlcmFwZXV0aWMgdXNlPC9r
ZXl3b3JkPjxrZXl3b3JkPlB5cmltaWRpbm9uZXMvYWR2ZXJzZSBlZmZlY3RzLyp0aGVyYXBldXRp
YyB1c2U8L2tleXdvcmQ+PGtleXdvcmQ+WW91bmcgQWR1bHQ8L2tleXdvcmQ+PC9rZXl3b3Jkcz48
ZGF0ZXM+PHllYXI+MjAxMjwveWVhcj48cHViLWRhdGVzPjxkYXRlPkp1bCAxMjwvZGF0ZT48L3B1
Yi1kYXRlcz48L2RhdGVzPjxpc2JuPjE1MzMtNDQwNiAoRWxlY3Ryb25pYykmI3hEOzAwMjgtNDc5
MyAoTGlua2luZyk8L2lzYm4+PGFjY2Vzc2lvbi1udW0+MjI2NjMwMTE8L2FjY2Vzc2lvbi1udW0+
PHVybHM+PHJlbGF0ZWQtdXJscz48dXJsPmh0dHBzOi8vd3d3Lm5jYmkubmxtLm5paC5nb3YvcHVi
bWVkLzIyNjYzMDExPC91cmw+PC9yZWxhdGVkLXVybHM+PC91cmxzPjxlbGVjdHJvbmljLXJlc291
cmNlLW51bT4xMC4xMDU2L05FSk1vYTEyMDM0MjE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GbGFoZXJ0eTwvQXV0aG9yPjxZZWFyPjIwMTI8L1llYXI+
PFJlY051bT45MDwvUmVjTnVtPjxEaXNwbGF5VGV4dD48c3R5bGUgZmFjZT0ic3VwZXJzY3JpcHQi
Pjg4PC9zdHlsZT48L0Rpc3BsYXlUZXh0PjxyZWNvcmQ+PHJlYy1udW1iZXI+OTA8L3JlYy1udW1i
ZXI+PGZvcmVpZ24ta2V5cz48a2V5IGFwcD0iRU4iIGRiLWlkPSJwcnRyYWR3ZHZ2MHdwc2Vzd3ph
cHQwYWNhZXZwZmV3cmF6emYiIHRpbWVzdGFtcD0iMTcyNTIzNTA3MCI+OTA8L2tleT48L2ZvcmVp
Z24ta2V5cz48cmVmLXR5cGUgbmFtZT0iSm91cm5hbCBBcnRpY2xlIj4xNzwvcmVmLXR5cGU+PGNv
bnRyaWJ1dG9ycz48YXV0aG9ycz48YXV0aG9yPkZsYWhlcnR5LCBLLiBULjwvYXV0aG9yPjxhdXRo
b3I+Um9iZXJ0LCBDLjwvYXV0aG9yPjxhdXRob3I+SGVyc2V5LCBQLjwvYXV0aG9yPjxhdXRob3I+
TmF0aGFuLCBQLjwvYXV0aG9yPjxhdXRob3I+R2FyYmUsIEMuPC9hdXRob3I+PGF1dGhvcj5NaWxo
ZW0sIE0uPC9hdXRob3I+PGF1dGhvcj5EZW1pZG92LCBMLiBWLjwvYXV0aG9yPjxhdXRob3I+SGFz
c2VsLCBKLiBDLjwvYXV0aG9yPjxhdXRob3I+UnV0a293c2tpLCBQLjwvYXV0aG9yPjxhdXRob3I+
TW9ociwgUC48L2F1dGhvcj48YXV0aG9yPkR1bW1lciwgUi48L2F1dGhvcj48YXV0aG9yPlRyZWZ6
ZXIsIFUuPC9hdXRob3I+PGF1dGhvcj5MYXJraW4sIEouIE0uPC9hdXRob3I+PGF1dGhvcj5VdGlr
YWwsIEouPC9hdXRob3I+PGF1dGhvcj5EcmVubywgQi48L2F1dGhvcj48YXV0aG9yPk55YWthcywg
TS48L2F1dGhvcj48YXV0aG9yPk1pZGRsZXRvbiwgTS4gUi48L2F1dGhvcj48YXV0aG9yPkJlY2tl
ciwgSi4gQy48L2F1dGhvcj48YXV0aG9yPkNhc2V5LCBNLjwvYXV0aG9yPjxhdXRob3I+U2hlcm1h
biwgTC4gSi48L2F1dGhvcj48YXV0aG9yPld1LCBGLiBTLjwvYXV0aG9yPjxhdXRob3I+T3VlbGxl
dCwgRC48L2F1dGhvcj48YXV0aG9yPk1hcnRpbiwgQS4gTS48L2F1dGhvcj48YXV0aG9yPlBhdGVs
LCBLLjwvYXV0aG9yPjxhdXRob3I+U2NoYWRlbmRvcmYsIEQuPC9hdXRob3I+PGF1dGhvcj5NZXRy
aWMgU3R1ZHkgR3JvdXA8L2F1dGhvcj48L2F1dGhvcnM+PC9jb250cmlidXRvcnM+PGF1dGgtYWRk
cmVzcz5NYXNzYWNodXNldHRzIEdlbmVyYWwgSG9zcGl0YWwgQ2FuY2VyIENlbnRlciwgQm9zdG9u
LCBVU0EuIGtmbGFoZXJ0eUBwYXJ0bmVycy5vcmc8L2F1dGgtYWRkcmVzcz48dGl0bGVzPjx0aXRs
ZT5JbXByb3ZlZCBzdXJ2aXZhbCB3aXRoIE1FSyBpbmhpYml0aW9uIGluIEJSQUYtbXV0YXRlZCBt
ZWxhbm9tYTwvdGl0bGU+PHNlY29uZGFyeS10aXRsZT5OIEVuZ2wgSiBNZWQ8L3NlY29uZGFyeS10
aXRsZT48L3RpdGxlcz48cGVyaW9kaWNhbD48ZnVsbC10aXRsZT5OIEVuZ2wgSiBNZWQ8L2Z1bGwt
dGl0bGU+PC9wZXJpb2RpY2FsPjxwYWdlcz4xMDctMTQ8L3BhZ2VzPjx2b2x1bWU+MzY3PC92b2x1
bWU+PG51bWJlcj4yPC9udW1iZXI+PGVkaXRpb24+MjAxMjA2MDQ8L2VkaXRpb24+PGtleXdvcmRz
PjxrZXl3b3JkPkFkdWx0PC9rZXl3b3JkPjxrZXl3b3JkPkFnZWQ8L2tleXdvcmQ+PGtleXdvcmQ+
QWdlZCwgODAgYW5kIG92ZXI8L2tleXdvcmQ+PGtleXdvcmQ+QW50aW5lb3BsYXN0aWMgQWdlbnRz
L2FkdmVyc2UgZWZmZWN0cy8qdGhlcmFwZXV0aWMgdXNlPC9rZXl3b3JkPjxrZXl3b3JkPkRpc2Vh
c2UtRnJlZSBTdXJ2aXZhbDwva2V5d29yZD48a2V5d29yZD5GZW1hbGU8L2tleXdvcmQ+PGtleXdv
cmQ+SHVtYW5zPC9rZXl3b3JkPjxrZXl3b3JkPkludGVudGlvbiB0byBUcmVhdCBBbmFseXNpczwv
a2V5d29yZD48a2V5d29yZD5LYXBsYW4tTWVpZXIgRXN0aW1hdGU8L2tleXdvcmQ+PGtleXdvcmQ+
TUFQIEtpbmFzZSBLaW5hc2UgMS8qYW50YWdvbmlzdHMgJmFtcDsgaW5oaWJpdG9yczwva2V5d29y
ZD48a2V5d29yZD5NQVAgS2luYXNlIEtpbmFzZSAyLyphbnRhZ29uaXN0cyAmYW1wOyBpbmhpYml0
b3JzPC9rZXl3b3JkPjxrZXl3b3JkPk1hbGU8L2tleXdvcmQ+PGtleXdvcmQ+TWVsYW5vbWEvKmRy
dWcgdGhlcmFweS9nZW5ldGljcy9tb3J0YWxpdHk8L2tleXdvcmQ+PGtleXdvcmQ+TWlkZGxlIEFn
ZWQ8L2tleXdvcmQ+PGtleXdvcmQ+TXV0YXRpb248L2tleXdvcmQ+PGtleXdvcmQ+UHJvdGVpbiBL
aW5hc2UgSW5oaWJpdG9ycy9hZHZlcnNlIGVmZmVjdHMvKnRoZXJhcGV1dGljIHVzZTwva2V5d29y
ZD48a2V5d29yZD5Qcm90by1PbmNvZ2VuZSBQcm90ZWlucyBCLXJhZi8qZ2VuZXRpY3M8L2tleXdv
cmQ+PGtleXdvcmQ+UHlyaWRvbmVzL2FkdmVyc2UgZWZmZWN0cy8qdGhlcmFwZXV0aWMgdXNlPC9r
ZXl3b3JkPjxrZXl3b3JkPlB5cmltaWRpbm9uZXMvYWR2ZXJzZSBlZmZlY3RzLyp0aGVyYXBldXRp
YyB1c2U8L2tleXdvcmQ+PGtleXdvcmQ+WW91bmcgQWR1bHQ8L2tleXdvcmQ+PC9rZXl3b3Jkcz48
ZGF0ZXM+PHllYXI+MjAxMjwveWVhcj48cHViLWRhdGVzPjxkYXRlPkp1bCAxMjwvZGF0ZT48L3B1
Yi1kYXRlcz48L2RhdGVzPjxpc2JuPjE1MzMtNDQwNiAoRWxlY3Ryb25pYykmI3hEOzAwMjgtNDc5
MyAoTGlua2luZyk8L2lzYm4+PGFjY2Vzc2lvbi1udW0+MjI2NjMwMTE8L2FjY2Vzc2lvbi1udW0+
PHVybHM+PHJlbGF0ZWQtdXJscz48dXJsPmh0dHBzOi8vd3d3Lm5jYmkubmxtLm5paC5nb3YvcHVi
bWVkLzIyNjYzMDExPC91cmw+PC9yZWxhdGVkLXVybHM+PC91cmxzPjxlbGVjdHJvbmljLXJlc291
cmNlLW51bT4xMC4xMDU2L05FSk1vYTEyMDM0MjE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88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0687A1D9" w14:textId="77777777" w:rsidTr="00005B74">
        <w:trPr>
          <w:trHeight w:val="50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B3A0E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eated (1 prior chemotherapy regime) metastatic melanoma, mixed </w:t>
            </w:r>
          </w:p>
          <w:p w14:paraId="6D3F2837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wild-type and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BRAF-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6AD0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7F646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FBF6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DF848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AA84B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6F953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F63F1" w:rsidRPr="00FF63F1" w14:paraId="1BBB99DE" w14:textId="77777777" w:rsidTr="00005B74">
        <w:trPr>
          <w:trHeight w:val="50"/>
        </w:trPr>
        <w:tc>
          <w:tcPr>
            <w:tcW w:w="5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58BA4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treated metastatic melanoma, </w:t>
            </w:r>
            <w:r w:rsidRPr="00FF63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BRAF-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tat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2C5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95D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17042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B92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C1C5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69A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D3C9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IYW1pZDwvQXV0aG9yPjxZZWFyPjIwMTc8L1llYXI+PFJl
Y051bT45MTwvUmVjTnVtPjxEaXNwbGF5VGV4dD48c3R5bGUgZmFjZT0ic3VwZXJzY3JpcHQiPjg5
PC9zdHlsZT48L0Rpc3BsYXlUZXh0PjxyZWNvcmQ+PHJlYy1udW1iZXI+OTE8L3JlYy1udW1iZXI+
PGZvcmVpZ24ta2V5cz48a2V5IGFwcD0iRU4iIGRiLWlkPSJwcnRyYWR3ZHZ2MHdwc2Vzd3phcHQw
YWNhZXZwZmV3cmF6emYiIHRpbWVzdGFtcD0iMTcyNTIzNTExMSI+OTE8L2tleT48L2ZvcmVpZ24t
a2V5cz48cmVmLXR5cGUgbmFtZT0iSm91cm5hbCBBcnRpY2xlIj4xNzwvcmVmLXR5cGU+PGNvbnRy
aWJ1dG9ycz48YXV0aG9ycz48YXV0aG9yPkhhbWlkLCBPLjwvYXV0aG9yPjxhdXRob3I+UHV6YW5v
diwgSS48L2F1dGhvcj48YXV0aG9yPkR1bW1lciwgUi48L2F1dGhvcj48YXV0aG9yPlNjaGFjaHRl
ciwgSi48L2F1dGhvcj48YXV0aG9yPkRhdWQsIEEuPC9hdXRob3I+PGF1dGhvcj5TY2hhZGVuZG9y
ZiwgRC48L2F1dGhvcj48YXV0aG9yPkJsYW5rLCBDLjwvYXV0aG9yPjxhdXRob3I+Q3Jhbm1lciwg
TC4gRC48L2F1dGhvcj48YXV0aG9yPlJvYmVydCwgQy48L2F1dGhvcj48YXV0aG9yPlBhdmxpY2ss
IEEuIEMuPC9hdXRob3I+PGF1dGhvcj5Hb256YWxleiwgUi48L2F1dGhvcj48YXV0aG9yPkhvZGks
IEYuIFMuPC9hdXRob3I+PGF1dGhvcj5Bc2NpZXJ0bywgUC4gQS48L2F1dGhvcj48YXV0aG9yPlNh
bGFtYSwgQS4gSy4gUy48L2F1dGhvcj48YXV0aG9yPk1hcmdvbGluLCBLLiBBLjwvYXV0aG9yPjxh
dXRob3I+R2FuZ2FkaGFyLCBULiBDLjwvYXV0aG9yPjxhdXRob3I+V2VpLCBaLjwvYXV0aG9yPjxh
dXRob3I+RWJiaW5naGF1cywgUy48L2F1dGhvcj48YXV0aG9yPklicmFoaW0sIE4uPC9hdXRob3I+
PGF1dGhvcj5SaWJhcywgQS48L2F1dGhvcj48L2F1dGhvcnM+PC9jb250cmlidXRvcnM+PGF1dGgt
YWRkcmVzcz5UaGUgQW5nZWxlcyBDbGluaWMgYW5kIFJlc2VhcmNoIEluc3RpdHV0ZSwgTG9zIEFu
Z2VsZXMsIENBLCBVU0EuIEVsZWN0cm9uaWMgYWRkcmVzczogb2hhbWlkQHRoZWFuZ2VsZXNjbGlu
aWMub3JnLiYjeEQ7VmFuZGVyYmlsdC1JbmdyYW0gQ2FuY2VyIENlbnRlciwgTmFzaHZpbGxlLCBU
TiwgVVNBLiYjeEQ7VW5pdmVyc2l0eSBvZiBadXJpY2gsIFp1cmljaCwgU3dpdHplcmxhbmQuJiN4
RDtFbGxhIExlbWVsYmF1bSBJbnN0aXR1dGUgb2YgTWVsYW5vbWEsIFNoZWJhIE1lZGljYWwgQ2Vu
dGVyLCBUZWwgSGFzaG9tZXIsIElzcmFlbC4mI3hEO1VuaXZlcnNpdHkgb2YgQ2FsaWZvcm5pYSwg
U2FuIEZyYW5jaXNjbywgU2FuIEZyYW5jaXNjbywgQ0EsIFVTQS4mI3hEO1VuaXZlcnNpdHkgSG9z
cGl0YWwgRXNzZW4sIEVzc2VuLCBHZXJtYW55LiYjeEQ7TmV0aGVybGFuZHMgQ2FuY2VyIEluc3Rp
dHV0ZSwgQW1zdGVyZGFtLCBUaGUgTmV0aGVybGFuZHMuJiN4RDtVbml2ZXJzaXR5IG9mIEFyaXpv
bmEgQ2FuY2VyIENlbnRlciwgVHVjc29uLCBBWiwgVVNBLiYjeEQ7R3VzdGF2ZSBSb3Vzc3kgYW5k
IFBhcmlzLVN1ZCBVbml2ZXJzaXR5LCBWaWxsZWp1aWYsIEZyYW5jZS4mI3hEO05ldyBZb3JrIFVu
aXZlcnNpdHkgQ2FuY2VyIEluc3RpdHV0ZSwgTmV3IFlvcmssIE5ZLCBVU0EuJiN4RDtVbml2ZXJz
aXR5IG9mIENvbG9yYWRvIERlbnZlciwgQXVyb3JhLCBDTywgVVNBLiYjeEQ7RGFuYS1GYXJiZXIg
Q2FuY2VyIEluc3RpdHV0ZSwgQm9zdG9uLCBNQSwgVVNBLiYjeEQ7SXN0aXR1dG8gTmF6aW9uYWxl
IFR1bW9yaSBGb25kYXppb25lIEcuIFBhc2NhbGUsIE5hcG9saSwgSXRhbHkuJiN4RDtEdWtlIENh
bmNlciBJbnN0aXR1dGUsIER1cmhhbSwgTkMsIFVTQS4mI3hEO0NpdHkgb2YgSG9wZSwgRHVhcnRl
LCBDQSwgVVNBLiYjeEQ7QWJyYW1zb24gQ2FuY2VyIENlbnRlciBvZiB0aGUgVW5pdmVyc2l0eSBv
ZiBQZW5uc3lsdmFuaWEsIFBoaWxhZGVscGhpYSwgUEEsIFVTQS4mI3hEO01lcmNrICZhbXA7IENv
LiwgSW5jLiwgS2VuaWx3b3J0aCwgTkosIFVTQS4mI3hEO1VuaXZlcnNpdHkgb2YgQ2FsaWZvcm5p
YSBMb3MgQW5nZWxlcywgTG9zIEFuZ2VsZXMsIENBLCBVU0EuPC9hdXRoLWFkZHJlc3M+PHRpdGxl
cz48dGl0bGU+RmluYWwgYW5hbHlzaXMgb2YgYSByYW5kb21pc2VkIHRyaWFsIGNvbXBhcmluZyBw
ZW1icm9saXp1bWFiIHZlcnN1cyBpbnZlc3RpZ2F0b3ItY2hvaWNlIGNoZW1vdGhlcmFweSBmb3Ig
aXBpbGltdW1hYi1yZWZyYWN0b3J5IGFkdmFuY2VkIG1lbGFub21hPC90aXRsZT48c2Vjb25kYXJ5
LXRpdGxlPkV1ciBKIENhbmNlcjwvc2Vjb25kYXJ5LXRpdGxlPjwvdGl0bGVzPjxwZXJpb2RpY2Fs
PjxmdWxsLXRpdGxlPkV1ciBKIENhbmNlcjwvZnVsbC10aXRsZT48L3BlcmlvZGljYWw+PHBhZ2Vz
PjM3LTQ1PC9wYWdlcz48dm9sdW1lPjg2PC92b2x1bWU+PGtleXdvcmRzPjxrZXl3b3JkPkFkb2xl
c2NlbnQ8L2tleXdvcmQ+PGtleXdvcmQ+QWR1bHQ8L2tleXdvcmQ+PGtleXdvcmQ+QWdlZDwva2V5
d29yZD48a2V5d29yZD5BZ2VkLCA4MCBhbmQgb3Zlcjwva2V5d29yZD48a2V5d29yZD5BbnRpYm9k
aWVzLCBNb25vY2xvbmFsLCBIdW1hbml6ZWQvYWR2ZXJzZSBlZmZlY3RzLyp0aGVyYXBldXRpYyB1
c2U8L2tleXdvcmQ+PGtleXdvcmQ+QW50aW5lb3BsYXN0aWMgQWdlbnRzLCBJbW11bm9sb2dpY2Fs
L2FkdmVyc2UgZWZmZWN0cy8qdGhlcmFwZXV0aWMgdXNlPC9rZXl3b3JkPjxrZXl3b3JkPkNyb3Nz
LU92ZXIgU3R1ZGllczwva2V5d29yZD48a2V5d29yZD5EaXNlYXNlIFByb2dyZXNzaW9uPC9rZXl3
b3JkPjxrZXl3b3JkPkRpc2Vhc2UtRnJlZSBTdXJ2aXZhbDwva2V5d29yZD48a2V5d29yZD4qRHJ1
ZyBSZXNpc3RhbmNlLCBOZW9wbGFzbTwva2V5d29yZD48a2V5d29yZD5EcnVnIFN1YnN0aXR1dGlv
bjwva2V5d29yZD48a2V5d29yZD5GZW1hbGU8L2tleXdvcmQ+PGtleXdvcmQ+SHVtYW5zPC9rZXl3
b3JkPjxrZXl3b3JkPklwaWxpbXVtYWIvYWR2ZXJzZSBlZmZlY3RzLyp0aGVyYXBldXRpYyB1c2U8
L2tleXdvcmQ+PGtleXdvcmQ+S2FwbGFuLU1laWVyIEVzdGltYXRlPC9rZXl3b3JkPjxrZXl3b3Jk
Pk1BUCBLaW5hc2UgS2luYXNlIEtpbmFzZXMvYW50YWdvbmlzdHMgJmFtcDsgaW5oaWJpdG9yczwv
a2V5d29yZD48a2V5d29yZD5NYWxlPC9rZXl3b3JkPjxrZXl3b3JkPk1lbGFub21hLypkcnVnIHRo
ZXJhcHkvbW9ydGFsaXR5L3BhdGhvbG9neTwva2V5d29yZD48a2V5d29yZD5NaWRkbGUgQWdlZDwv
a2V5d29yZD48a2V5d29yZD5NdXRhdGlvbjwva2V5d29yZD48a2V5d29yZD5Qcm90ZWluIEtpbmFz
ZSBJbmhpYml0b3JzL2FkdmVyc2UgZWZmZWN0cy8qdGhlcmFwZXV0aWMgdXNlPC9rZXl3b3JkPjxr
ZXl3b3JkPlByb3RvLU9uY29nZW5lIFByb3RlaW5zIEItcmFmL2FudGFnb25pc3RzICZhbXA7IGlu
aGliaXRvcnMvZ2VuZXRpY3M8L2tleXdvcmQ+PGtleXdvcmQ+U2tpbiBOZW9wbGFzbXMvKmRydWcg
dGhlcmFweS9nZW5ldGljcy9tb3J0YWxpdHkvcGF0aG9sb2d5PC9rZXl3b3JkPjxrZXl3b3JkPlRp
bWUgRmFjdG9yczwva2V5d29yZD48a2V5d29yZD5UcmVhdG1lbnQgT3V0Y29tZTwva2V5d29yZD48
a2V5d29yZD5Zb3VuZyBBZHVsdDwva2V5d29yZD48a2V5d29yZD5JcGlsaW11bWFiLXJlZnJhY3Rv
cnk8L2tleXdvcmQ+PGtleXdvcmQ+TWVsYW5vbWE8L2tleXdvcmQ+PGtleXdvcmQ+UGQtbDE8L2tl
eXdvcmQ+PGtleXdvcmQ+UHJvZ3JhbW1lZCBjZWxsIGRlYXRoLTE8L2tleXdvcmQ+PGtleXdvcmQ+
U3Vydml2YWw8L2tleXdvcmQ+PC9rZXl3b3Jkcz48ZGF0ZXM+PHllYXI+MjAxNzwveWVhcj48cHVi
LWRhdGVzPjxkYXRlPk5vdjwvZGF0ZT48L3B1Yi1kYXRlcz48L2RhdGVzPjxpc2JuPjE4NzktMDg1
MiAoRWxlY3Ryb25pYykmI3hEOzA5NTktODA0OSAoTGlua2luZyk8L2lzYm4+PGFjY2Vzc2lvbi1u
dW0+Mjg5NjE0NjU8L2FjY2Vzc2lvbi1udW0+PHVybHM+PHJlbGF0ZWQtdXJscz48dXJsPmh0dHBz
Oi8vd3d3Lm5jYmkubmxtLm5paC5nb3YvcHVibWVkLzI4OTYxNDY1PC91cmw+PC9yZWxhdGVkLXVy
bHM+PC91cmxzPjxlbGVjdHJvbmljLXJlc291cmNlLW51bT4xMC4xMDE2L2ouZWpjYS4yMDE3LjA3
LjAyM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IYW1pZDwvQXV0aG9yPjxZZWFyPjIwMTc8L1llYXI+PFJl
Y051bT45MTwvUmVjTnVtPjxEaXNwbGF5VGV4dD48c3R5bGUgZmFjZT0ic3VwZXJzY3JpcHQiPjg5
PC9zdHlsZT48L0Rpc3BsYXlUZXh0PjxyZWNvcmQ+PHJlYy1udW1iZXI+OTE8L3JlYy1udW1iZXI+
PGZvcmVpZ24ta2V5cz48a2V5IGFwcD0iRU4iIGRiLWlkPSJwcnRyYWR3ZHZ2MHdwc2Vzd3phcHQw
YWNhZXZwZmV3cmF6emYiIHRpbWVzdGFtcD0iMTcyNTIzNTExMSI+OTE8L2tleT48L2ZvcmVpZ24t
a2V5cz48cmVmLXR5cGUgbmFtZT0iSm91cm5hbCBBcnRpY2xlIj4xNzwvcmVmLXR5cGU+PGNvbnRy
aWJ1dG9ycz48YXV0aG9ycz48YXV0aG9yPkhhbWlkLCBPLjwvYXV0aG9yPjxhdXRob3I+UHV6YW5v
diwgSS48L2F1dGhvcj48YXV0aG9yPkR1bW1lciwgUi48L2F1dGhvcj48YXV0aG9yPlNjaGFjaHRl
ciwgSi48L2F1dGhvcj48YXV0aG9yPkRhdWQsIEEuPC9hdXRob3I+PGF1dGhvcj5TY2hhZGVuZG9y
ZiwgRC48L2F1dGhvcj48YXV0aG9yPkJsYW5rLCBDLjwvYXV0aG9yPjxhdXRob3I+Q3Jhbm1lciwg
TC4gRC48L2F1dGhvcj48YXV0aG9yPlJvYmVydCwgQy48L2F1dGhvcj48YXV0aG9yPlBhdmxpY2ss
IEEuIEMuPC9hdXRob3I+PGF1dGhvcj5Hb256YWxleiwgUi48L2F1dGhvcj48YXV0aG9yPkhvZGks
IEYuIFMuPC9hdXRob3I+PGF1dGhvcj5Bc2NpZXJ0bywgUC4gQS48L2F1dGhvcj48YXV0aG9yPlNh
bGFtYSwgQS4gSy4gUy48L2F1dGhvcj48YXV0aG9yPk1hcmdvbGluLCBLLiBBLjwvYXV0aG9yPjxh
dXRob3I+R2FuZ2FkaGFyLCBULiBDLjwvYXV0aG9yPjxhdXRob3I+V2VpLCBaLjwvYXV0aG9yPjxh
dXRob3I+RWJiaW5naGF1cywgUy48L2F1dGhvcj48YXV0aG9yPklicmFoaW0sIE4uPC9hdXRob3I+
PGF1dGhvcj5SaWJhcywgQS48L2F1dGhvcj48L2F1dGhvcnM+PC9jb250cmlidXRvcnM+PGF1dGgt
YWRkcmVzcz5UaGUgQW5nZWxlcyBDbGluaWMgYW5kIFJlc2VhcmNoIEluc3RpdHV0ZSwgTG9zIEFu
Z2VsZXMsIENBLCBVU0EuIEVsZWN0cm9uaWMgYWRkcmVzczogb2hhbWlkQHRoZWFuZ2VsZXNjbGlu
aWMub3JnLiYjeEQ7VmFuZGVyYmlsdC1JbmdyYW0gQ2FuY2VyIENlbnRlciwgTmFzaHZpbGxlLCBU
TiwgVVNBLiYjeEQ7VW5pdmVyc2l0eSBvZiBadXJpY2gsIFp1cmljaCwgU3dpdHplcmxhbmQuJiN4
RDtFbGxhIExlbWVsYmF1bSBJbnN0aXR1dGUgb2YgTWVsYW5vbWEsIFNoZWJhIE1lZGljYWwgQ2Vu
dGVyLCBUZWwgSGFzaG9tZXIsIElzcmFlbC4mI3hEO1VuaXZlcnNpdHkgb2YgQ2FsaWZvcm5pYSwg
U2FuIEZyYW5jaXNjbywgU2FuIEZyYW5jaXNjbywgQ0EsIFVTQS4mI3hEO1VuaXZlcnNpdHkgSG9z
cGl0YWwgRXNzZW4sIEVzc2VuLCBHZXJtYW55LiYjeEQ7TmV0aGVybGFuZHMgQ2FuY2VyIEluc3Rp
dHV0ZSwgQW1zdGVyZGFtLCBUaGUgTmV0aGVybGFuZHMuJiN4RDtVbml2ZXJzaXR5IG9mIEFyaXpv
bmEgQ2FuY2VyIENlbnRlciwgVHVjc29uLCBBWiwgVVNBLiYjeEQ7R3VzdGF2ZSBSb3Vzc3kgYW5k
IFBhcmlzLVN1ZCBVbml2ZXJzaXR5LCBWaWxsZWp1aWYsIEZyYW5jZS4mI3hEO05ldyBZb3JrIFVu
aXZlcnNpdHkgQ2FuY2VyIEluc3RpdHV0ZSwgTmV3IFlvcmssIE5ZLCBVU0EuJiN4RDtVbml2ZXJz
aXR5IG9mIENvbG9yYWRvIERlbnZlciwgQXVyb3JhLCBDTywgVVNBLiYjeEQ7RGFuYS1GYXJiZXIg
Q2FuY2VyIEluc3RpdHV0ZSwgQm9zdG9uLCBNQSwgVVNBLiYjeEQ7SXN0aXR1dG8gTmF6aW9uYWxl
IFR1bW9yaSBGb25kYXppb25lIEcuIFBhc2NhbGUsIE5hcG9saSwgSXRhbHkuJiN4RDtEdWtlIENh
bmNlciBJbnN0aXR1dGUsIER1cmhhbSwgTkMsIFVTQS4mI3hEO0NpdHkgb2YgSG9wZSwgRHVhcnRl
LCBDQSwgVVNBLiYjeEQ7QWJyYW1zb24gQ2FuY2VyIENlbnRlciBvZiB0aGUgVW5pdmVyc2l0eSBv
ZiBQZW5uc3lsdmFuaWEsIFBoaWxhZGVscGhpYSwgUEEsIFVTQS4mI3hEO01lcmNrICZhbXA7IENv
LiwgSW5jLiwgS2VuaWx3b3J0aCwgTkosIFVTQS4mI3hEO1VuaXZlcnNpdHkgb2YgQ2FsaWZvcm5p
YSBMb3MgQW5nZWxlcywgTG9zIEFuZ2VsZXMsIENBLCBVU0EuPC9hdXRoLWFkZHJlc3M+PHRpdGxl
cz48dGl0bGU+RmluYWwgYW5hbHlzaXMgb2YgYSByYW5kb21pc2VkIHRyaWFsIGNvbXBhcmluZyBw
ZW1icm9saXp1bWFiIHZlcnN1cyBpbnZlc3RpZ2F0b3ItY2hvaWNlIGNoZW1vdGhlcmFweSBmb3Ig
aXBpbGltdW1hYi1yZWZyYWN0b3J5IGFkdmFuY2VkIG1lbGFub21hPC90aXRsZT48c2Vjb25kYXJ5
LXRpdGxlPkV1ciBKIENhbmNlcjwvc2Vjb25kYXJ5LXRpdGxlPjwvdGl0bGVzPjxwZXJpb2RpY2Fs
PjxmdWxsLXRpdGxlPkV1ciBKIENhbmNlcjwvZnVsbC10aXRsZT48L3BlcmlvZGljYWw+PHBhZ2Vz
PjM3LTQ1PC9wYWdlcz48dm9sdW1lPjg2PC92b2x1bWU+PGtleXdvcmRzPjxrZXl3b3JkPkFkb2xl
c2NlbnQ8L2tleXdvcmQ+PGtleXdvcmQ+QWR1bHQ8L2tleXdvcmQ+PGtleXdvcmQ+QWdlZDwva2V5
d29yZD48a2V5d29yZD5BZ2VkLCA4MCBhbmQgb3Zlcjwva2V5d29yZD48a2V5d29yZD5BbnRpYm9k
aWVzLCBNb25vY2xvbmFsLCBIdW1hbml6ZWQvYWR2ZXJzZSBlZmZlY3RzLyp0aGVyYXBldXRpYyB1
c2U8L2tleXdvcmQ+PGtleXdvcmQ+QW50aW5lb3BsYXN0aWMgQWdlbnRzLCBJbW11bm9sb2dpY2Fs
L2FkdmVyc2UgZWZmZWN0cy8qdGhlcmFwZXV0aWMgdXNlPC9rZXl3b3JkPjxrZXl3b3JkPkNyb3Nz
LU92ZXIgU3R1ZGllczwva2V5d29yZD48a2V5d29yZD5EaXNlYXNlIFByb2dyZXNzaW9uPC9rZXl3
b3JkPjxrZXl3b3JkPkRpc2Vhc2UtRnJlZSBTdXJ2aXZhbDwva2V5d29yZD48a2V5d29yZD4qRHJ1
ZyBSZXNpc3RhbmNlLCBOZW9wbGFzbTwva2V5d29yZD48a2V5d29yZD5EcnVnIFN1YnN0aXR1dGlv
bjwva2V5d29yZD48a2V5d29yZD5GZW1hbGU8L2tleXdvcmQ+PGtleXdvcmQ+SHVtYW5zPC9rZXl3
b3JkPjxrZXl3b3JkPklwaWxpbXVtYWIvYWR2ZXJzZSBlZmZlY3RzLyp0aGVyYXBldXRpYyB1c2U8
L2tleXdvcmQ+PGtleXdvcmQ+S2FwbGFuLU1laWVyIEVzdGltYXRlPC9rZXl3b3JkPjxrZXl3b3Jk
Pk1BUCBLaW5hc2UgS2luYXNlIEtpbmFzZXMvYW50YWdvbmlzdHMgJmFtcDsgaW5oaWJpdG9yczwv
a2V5d29yZD48a2V5d29yZD5NYWxlPC9rZXl3b3JkPjxrZXl3b3JkPk1lbGFub21hLypkcnVnIHRo
ZXJhcHkvbW9ydGFsaXR5L3BhdGhvbG9neTwva2V5d29yZD48a2V5d29yZD5NaWRkbGUgQWdlZDwv
a2V5d29yZD48a2V5d29yZD5NdXRhdGlvbjwva2V5d29yZD48a2V5d29yZD5Qcm90ZWluIEtpbmFz
ZSBJbmhpYml0b3JzL2FkdmVyc2UgZWZmZWN0cy8qdGhlcmFwZXV0aWMgdXNlPC9rZXl3b3JkPjxr
ZXl3b3JkPlByb3RvLU9uY29nZW5lIFByb3RlaW5zIEItcmFmL2FudGFnb25pc3RzICZhbXA7IGlu
aGliaXRvcnMvZ2VuZXRpY3M8L2tleXdvcmQ+PGtleXdvcmQ+U2tpbiBOZW9wbGFzbXMvKmRydWcg
dGhlcmFweS9nZW5ldGljcy9tb3J0YWxpdHkvcGF0aG9sb2d5PC9rZXl3b3JkPjxrZXl3b3JkPlRp
bWUgRmFjdG9yczwva2V5d29yZD48a2V5d29yZD5UcmVhdG1lbnQgT3V0Y29tZTwva2V5d29yZD48
a2V5d29yZD5Zb3VuZyBBZHVsdDwva2V5d29yZD48a2V5d29yZD5JcGlsaW11bWFiLXJlZnJhY3Rv
cnk8L2tleXdvcmQ+PGtleXdvcmQ+TWVsYW5vbWE8L2tleXdvcmQ+PGtleXdvcmQ+UGQtbDE8L2tl
eXdvcmQ+PGtleXdvcmQ+UHJvZ3JhbW1lZCBjZWxsIGRlYXRoLTE8L2tleXdvcmQ+PGtleXdvcmQ+
U3Vydml2YWw8L2tleXdvcmQ+PC9rZXl3b3Jkcz48ZGF0ZXM+PHllYXI+MjAxNzwveWVhcj48cHVi
LWRhdGVzPjxkYXRlPk5vdjwvZGF0ZT48L3B1Yi1kYXRlcz48L2RhdGVzPjxpc2JuPjE4NzktMDg1
MiAoRWxlY3Ryb25pYykmI3hEOzA5NTktODA0OSAoTGlua2luZyk8L2lzYm4+PGFjY2Vzc2lvbi1u
dW0+Mjg5NjE0NjU8L2FjY2Vzc2lvbi1udW0+PHVybHM+PHJlbGF0ZWQtdXJscz48dXJsPmh0dHBz
Oi8vd3d3Lm5jYmkubmxtLm5paC5nb3YvcHVibWVkLzI4OTYxNDY1PC91cmw+PC9yZWxhdGVkLXVy
bHM+PC91cmxzPjxlbGVjdHJvbmljLXJlc291cmNlLW51bT4xMC4xMDE2L2ouZWpjYS4yMDE3LjA3
LjAyM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89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7D2F88F6" w14:textId="77777777" w:rsidTr="00005B74">
        <w:trPr>
          <w:trHeight w:val="134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0A96F2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655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brafeni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2AA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15846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07C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9B2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66C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B0BC6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b25nPC9BdXRob3I+PFllYXI+MjAxNTwvWWVhcj48UmVj
TnVtPjkyPC9SZWNOdW0+PERpc3BsYXlUZXh0PjxzdHlsZSBmYWNlPSJzdXBlcnNjcmlwdCI+OTA8
L3N0eWxlPjwvRGlzcGxheVRleHQ+PHJlY29yZD48cmVjLW51bWJlcj45MjwvcmVjLW51bWJlcj48
Zm9yZWlnbi1rZXlzPjxrZXkgYXBwPSJFTiIgZGItaWQ9InBydHJhZHdkdnYwd3BzZXN3emFwdDBh
Y2FldnBmZXdyYXp6ZiIgdGltZXN0YW1wPSIxNzI1MjM1MTc1Ij45Mjwva2V5PjwvZm9yZWlnbi1r
ZXlzPjxyZWYtdHlwZSBuYW1lPSJKb3VybmFsIEFydGljbGUiPjE3PC9yZWYtdHlwZT48Y29udHJp
YnV0b3JzPjxhdXRob3JzPjxhdXRob3I+TG9uZywgRy4gVi48L2F1dGhvcj48YXV0aG9yPlN0cm95
YWtvdnNraXksIEQuPC9hdXRob3I+PGF1dGhvcj5Hb2dhcywgSC48L2F1dGhvcj48YXV0aG9yPkxl
dmNoZW5rbywgRS48L2F1dGhvcj48YXV0aG9yPmRlIEJyYXVkLCBGLjwvYXV0aG9yPjxhdXRob3I+
TGFya2luLCBKLjwvYXV0aG9yPjxhdXRob3I+R2FyYmUsIEMuPC9hdXRob3I+PGF1dGhvcj5Kb3Vh
cnksIFQuPC9hdXRob3I+PGF1dGhvcj5IYXVzY2hpbGQsIEEuPC9hdXRob3I+PGF1dGhvcj5Hcm9i
LCBKLiBKLjwvYXV0aG9yPjxhdXRob3I+Q2hpYXJpb24tU2lsZW5pLCBWLjwvYXV0aG9yPjxhdXRo
b3I+TGViYmUsIEMuPC9hdXRob3I+PGF1dGhvcj5NYW5kYWxhLCBNLjwvYXV0aG9yPjxhdXRob3I+
TWlsbHdhcmQsIE0uPC9hdXRob3I+PGF1dGhvcj5BcmFuY2UsIEEuPC9hdXRob3I+PGF1dGhvcj5C
b25kYXJlbmtvLCBJLjwvYXV0aG9yPjxhdXRob3I+SGFhbmVuLCBKLiBCLjwvYXV0aG9yPjxhdXRo
b3I+SGFuc3NvbiwgSi48L2F1dGhvcj48YXV0aG9yPlV0aWthbCwgSi48L2F1dGhvcj48YXV0aG9y
PkZlcnJhcmVzaSwgVi48L2F1dGhvcj48YXV0aG9yPktvdmFsZW5rbywgTi48L2F1dGhvcj48YXV0
aG9yPk1vaHIsIFAuPC9hdXRob3I+PGF1dGhvcj5Qcm9iYWNoYWksIFYuPC9hdXRob3I+PGF1dGhv
cj5TY2hhZGVuZG9yZiwgRC48L2F1dGhvcj48YXV0aG9yPk5hdGhhbiwgUC48L2F1dGhvcj48YXV0
aG9yPlJvYmVydCwgQy48L2F1dGhvcj48YXV0aG9yPlJpYmFzLCBBLjwvYXV0aG9yPjxhdXRob3I+
RGVNYXJpbmksIEQuIEouPC9hdXRob3I+PGF1dGhvcj5JcmFuaSwgSi4gRy48L2F1dGhvcj48YXV0
aG9yPlN3YW5uLCBTLjwvYXV0aG9yPjxhdXRob3I+TGVnb3MsIEouIEouPC9hdXRob3I+PGF1dGhv
cj5KaW4sIEYuPC9hdXRob3I+PGF1dGhvcj5Nb29rZXJqZWUsIEIuPC9hdXRob3I+PGF1dGhvcj5G
bGFoZXJ0eSwgSy48L2F1dGhvcj48L2F1dGhvcnM+PC9jb250cmlidXRvcnM+PGF1dGgtYWRkcmVz
cz5NZWxhbm9tYSBJbnN0aXR1dGUgQXVzdHJhbGlhLCBVbml2ZXJzaXR5IG9mIFN5ZG5leSwgU3lk
bmV5LCBOU1csIEF1c3RyYWxpYTsgTWF0ZXIgSG9zcGl0YWwsIFN5ZG5leSwgTlNXLCBBdXN0cmFs
aWEuIEVsZWN0cm9uaWMgYWRkcmVzczogZ2VvcmdpbmEubG9uZ0BzeWRuZXkuZWR1LmF1LiYjeEQ7
TW9zY293IENpdHkgT25jb2xvZ3kgSG9zcGl0YWwsIE1vc2NvdywgUnVzc2lhLiYjeEQ7RGVwYXJ0
bWVudCBvZiBNZWRpY2luZSwgVW5pdmVyc2l0eSBvZiBBdGhlbnMsIE1lZGljYWwgU2Nob29sLCBB
dGhlbnMsIEdyZWVjZS4mI3hEO1BldHJvdiBSZXNlYXJjaCBJbnN0aXR1dGUgb2YgT25jb2xvZ3ks
IFNhaW50IFBldGVyc2J1cmcsIFJ1c3NpYS4mI3hEO0ZvbmRhemlvbmUgSVJDQ1MgSXN0aXR1dG8g
TmF6aW9uYWxlIFR1bW9yaSwgTWlsYW4sIEl0YWx5LiYjeEQ7Um95YWwgTWFyc2RlbiBIb3NwaXRh
bCwgTG9uZG9uLCBVSy4mI3hEO0RlcGFydG1lbnQgb2YgRGVybWF0b2xvZ3ksIFVuaXZlcnNpdHkg
SG9zcGl0YWwgVHVlYmluZ2VuLCBUdWViaW5nZW4sIEdlcm1hbnkuJiN4RDtEZXBhcnRtZW50IG9m
IERlcm1hdG9sb2d5LCBIb3BpdGFsIFNhaW50IEFuZHJlLCBDSFUgQm9yZGVhdXgsIEJvcmRlYXV4
LCBGcmFuY2UuJiN4RDtVbml2ZXJzaXR5IEhvc3BpdGFsIFNjaGxlc3dpZy1Ib2xzdGVpbiwgS2ll
bCwgR2VybWFueS4mI3hEO0FpeC1NYXJzZWlsbGUgVW5pdmVyc2l0eSBhbmQgQVBITSBIb3NwaXRh
bCBDSFUgVGltb25lLCBNYXJzZWlsbGUsIEZyYW5jZS4mI3hEO01lbGFub21hIGFuZCBPZXNvcGhh
Z2VhbCBPbmNvbG9neSBVbml0LCBWZW5ldG8gT25jb2xvZ3kgSW5zdGl0dXRlLUlSQ0NTLCBQYWR1
YSwgSXRhbHkuJiN4RDtBUEhQIERlcm1hdG9sb2d5IENJQyBIb3BpdGFsIFNhaW50IExvdWlzLCBV
bml2ZXJzaXR5IFBhcmlzIERpZGVyb3QsIElOU0VSTSBVOTc2LCBQYXJpcywgRnJhbmNlLiYjeEQ7
UGFwYSBHaW92YW5uaSBYWElJSSBDYW5jZXIgQ2VudGVyIEhvc3BpdGFsLCBCZXJnYW1vLCBJdGFs
eS4mI3hEO1NpciBDaGFybGVzIEdhaXJkbmVyIEhvc3BpdGFsLCBIb3NwaXRhbCBBdmVudWUsIFBl
cnRoLCBXQSwgQXVzdHJhbGlhLiYjeEQ7RGVwYXJ0bWVudCBvZiBNZWRpY2FsIE9uY29sb2d5LCBI
b3NwaXRhbCBDbGluaWMgYW5kIFRyYW5zbGF0aW9uYWwgR2Vub21pY3MgYW5kIFRhcmdldGVkIFRo
ZXJhcGV1dGljcyBpbiBTb2xpZCBUdW1vcnMsIEJhcmNlbG9uYSwgU3BhaW4uJiN4RDtEbmVwcm9w
ZXRyb3ZzayBTdGF0ZSBNZWRpY2FsIEFjYWRlbXksIERuZXByb3BldHJvdnNrLCBVa3JhaW5lLiYj
eEQ7TmV0aGVybGFuZHMgQ2FuY2VyIEluc3RpdHV0ZSwgQW1zdGVyZGFtLCBOZXRoZXJsYW5kcy4m
I3hEO0thcm9saW5za2EgSW5zdGl0dXRldCwgS2Fyb2xpbnNrYSBVbml2ZXJzaXR5IEhvc3BpdGFs
IFNvbG5hLCBTdG9ja2hvbG0sIFN3ZWRlbi4mI3hEO1VuaXZlcnNpdHkgTWVkaWNhbCBDZW50ZXIg
TWFubmhlaW0sIEhlaWRlbGJlcmcgVW5pdmVyc2l0eSwgTWFubmhlaW0sIEdlcm1hbnk7IEdlcm1h
biBDYW5jZXIgUmVzZWFyY2ggQ2VudGVyLCBIZWlkZWxiZXJnLCBHZXJtYW55LiYjeEQ7SXN0aXR1
dG8gTmF6aW9uYWxlIFR1bW9yaSBSZWdpbmEgRWxlbmEsIFJvbWUsIEl0YWx5LiYjeEQ7Vm9sb2dy
YWQgUmVnaW9uYWwgT25jb2xvZ3kgRGlzcGVuc2FyeSAjMywgVm9semhza3ksIFJ1c3NpYS4mI3hE
O0VsYmUgS2xpbmlrdW0gU3RhZGUsIFN0YWRlLCBHZXJtYW55LiYjeEQ7RG5pcHJvcGV0cm92c2sg
Q2xpbmljYWwgT25jb2xvZ3kgQ2VudGVyIG9mIERuaXByb3BldHJvdnNrIFN0YXRlIENvdW5jaWws
IERuaXByb3BldHJvdnNrLCBVa3JhaW5lLiYjeEQ7VW5pdmVyc2l0eSBIb3NwaXRhbCBFc3Nlbiwg
RXNzZW4sIEdlcm1hbnkuJiN4RDtNb3VudCBWZXJub24gQ2FuY2VyIENlbnRyZSwgTm9ydGh3b29k
LCBVSy4mI3hEO0d1c3RhdmUgUm91c3N5LCBWaWxsZWp1aWYtUGFyaXMtU3VkLCBGcmFuY2U7IFBh
cmlzIFN1ZCBVbml2ZXJzaXR5LCBMZSBLcmVtbGluIEJpY2V0cmUsIEZyYW5jZS4mI3hEO0Rhdmlk
IEdlZmZlbiBTY2hvb2wgb2YgTWVkaWNpbmUsIFVDTEEsIExvcyBBbmdlbGVzLCBDQSwgVVNBLiYj
eEQ7Tm92YXJ0aXMgUGhhcm1hY2V1dGljYWxzIENvcnBvcmF0aW9uLCBFYXN0IEhhbm92ZXIsIE5K
LCBVU0EuJiN4RDtNZXJjayAmYW1wOyBDbywgS2VuaWx3b3J0aCwgTkosIFVTQS4mI3hEO01hc3Nh
Y2h1c2V0dHMgR2VuZXJhbCBIb3NwaXRhbCBDYW5jZXIgQ2VudGVyLCBCb3N0b24gTUEsIFVTQS48
L2F1dGgtYWRkcmVzcz48dGl0bGVzPjx0aXRsZT5EYWJyYWZlbmliIGFuZCB0cmFtZXRpbmliIHZl
cnN1cyBkYWJyYWZlbmliIGFuZCBwbGFjZWJvIGZvciBWYWw2MDAgQlJBRi1tdXRhbnQgbWVsYW5v
bWE6IGEgbXVsdGljZW50cmUsIGRvdWJsZS1ibGluZCwgcGhhc2UgMyByYW5kb21pc2VkIGNvbnRy
b2xsZWQgdHJpYWw8L3RpdGxlPjxzZWNvbmRhcnktdGl0bGU+TGFuY2V0PC9zZWNvbmRhcnktdGl0
bGU+PC90aXRsZXM+PHBlcmlvZGljYWw+PGZ1bGwtdGl0bGU+TGFuY2V0PC9mdWxsLXRpdGxlPjwv
cGVyaW9kaWNhbD48cGFnZXM+NDQ0LTUxPC9wYWdlcz48dm9sdW1lPjM4Njwvdm9sdW1lPjxudW1i
ZXI+OTk5MjwvbnVtYmVyPjxlZGl0aW9uPjIwMTUwNTMxPC9lZGl0aW9uPjxrZXl3b3Jkcz48a2V5
d29yZD5BZHVsdDwva2V5d29yZD48a2V5d29yZD5BZ2VkPC9rZXl3b3JkPjxrZXl3b3JkPkFnZWQs
IDgwIGFuZCBvdmVyPC9rZXl3b3JkPjxrZXl3b3JkPkRpc2Vhc2UtRnJlZSBTdXJ2aXZhbDwva2V5
d29yZD48a2V5d29yZD5Eb3VibGUtQmxpbmQgTWV0aG9kPC9rZXl3b3JkPjxrZXl3b3JkPkRydWcg
VGhlcmFweSwgQ29tYmluYXRpb248L2tleXdvcmQ+PGtleXdvcmQ+RmVtYWxlPC9rZXl3b3JkPjxr
ZXl3b3JkPkh1bWFuczwva2V5d29yZD48a2V5d29yZD5JbWlkYXpvbGVzLyphZG1pbmlzdHJhdGlv
biAmYW1wOyBkb3NhZ2U8L2tleXdvcmQ+PGtleXdvcmQ+TWFsZTwva2V5d29yZD48a2V5d29yZD5N
ZWxhbm9tYS8qZHJ1ZyB0aGVyYXB5PC9rZXl3b3JkPjxrZXl3b3JkPk1pZGRsZSBBZ2VkPC9rZXl3
b3JkPjxrZXl3b3JkPk94aW1lcy8qYWRtaW5pc3RyYXRpb24gJmFtcDsgZG9zYWdlPC9rZXl3b3Jk
PjxrZXl3b3JkPlByb3RvLU9uY29nZW5lIFByb3RlaW5zIEItcmFmL2dlbmV0aWNzPC9rZXl3b3Jk
PjxrZXl3b3JkPlB5cmlkb25lcy8qYWRtaW5pc3RyYXRpb24gJmFtcDsgZG9zYWdlPC9rZXl3b3Jk
PjxrZXl3b3JkPlB5cmltaWRpbm9uZXMvKmFkbWluaXN0cmF0aW9uICZhbXA7IGRvc2FnZTwva2V5
d29yZD48a2V5d29yZD5UcmVhdG1lbnQgT3V0Y29tZTwva2V5d29yZD48a2V5d29yZD5Zb3VuZyBB
ZHVsdDwva2V5d29yZD48L2tleXdvcmRzPjxkYXRlcz48eWVhcj4yMDE1PC95ZWFyPjxwdWItZGF0
ZXM+PGRhdGU+QXVnIDE8L2RhdGU+PC9wdWItZGF0ZXM+PC9kYXRlcz48aXNibj4xNDc0LTU0N1gg
KEVsZWN0cm9uaWMpJiN4RDswMTQwLTY3MzYgKExpbmtpbmcpPC9pc2JuPjxhY2Nlc3Npb24tbnVt
PjI2MDM3OTQxPC9hY2Nlc3Npb24tbnVtPjx1cmxzPjxyZWxhdGVkLXVybHM+PHVybD5odHRwczov
L3d3dy5uY2JpLm5sbS5uaWguZ292L3B1Ym1lZC8yNjAzNzk0MTwvdXJsPjwvcmVsYXRlZC11cmxz
PjwvdXJscz48ZWxlY3Ryb25pYy1yZXNvdXJjZS1udW0+MTAuMTAxNi9TMDE0MC02NzM2KDE1KTYw
ODk4LTQ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Mb25nPC9BdXRob3I+PFllYXI+MjAxNTwvWWVhcj48UmVj
TnVtPjkyPC9SZWNOdW0+PERpc3BsYXlUZXh0PjxzdHlsZSBmYWNlPSJzdXBlcnNjcmlwdCI+OTA8
L3N0eWxlPjwvRGlzcGxheVRleHQ+PHJlY29yZD48cmVjLW51bWJlcj45MjwvcmVjLW51bWJlcj48
Zm9yZWlnbi1rZXlzPjxrZXkgYXBwPSJFTiIgZGItaWQ9InBydHJhZHdkdnYwd3BzZXN3emFwdDBh
Y2FldnBmZXdyYXp6ZiIgdGltZXN0YW1wPSIxNzI1MjM1MTc1Ij45Mjwva2V5PjwvZm9yZWlnbi1r
ZXlzPjxyZWYtdHlwZSBuYW1lPSJKb3VybmFsIEFydGljbGUiPjE3PC9yZWYtdHlwZT48Y29udHJp
YnV0b3JzPjxhdXRob3JzPjxhdXRob3I+TG9uZywgRy4gVi48L2F1dGhvcj48YXV0aG9yPlN0cm95
YWtvdnNraXksIEQuPC9hdXRob3I+PGF1dGhvcj5Hb2dhcywgSC48L2F1dGhvcj48YXV0aG9yPkxl
dmNoZW5rbywgRS48L2F1dGhvcj48YXV0aG9yPmRlIEJyYXVkLCBGLjwvYXV0aG9yPjxhdXRob3I+
TGFya2luLCBKLjwvYXV0aG9yPjxhdXRob3I+R2FyYmUsIEMuPC9hdXRob3I+PGF1dGhvcj5Kb3Vh
cnksIFQuPC9hdXRob3I+PGF1dGhvcj5IYXVzY2hpbGQsIEEuPC9hdXRob3I+PGF1dGhvcj5Hcm9i
LCBKLiBKLjwvYXV0aG9yPjxhdXRob3I+Q2hpYXJpb24tU2lsZW5pLCBWLjwvYXV0aG9yPjxhdXRo
b3I+TGViYmUsIEMuPC9hdXRob3I+PGF1dGhvcj5NYW5kYWxhLCBNLjwvYXV0aG9yPjxhdXRob3I+
TWlsbHdhcmQsIE0uPC9hdXRob3I+PGF1dGhvcj5BcmFuY2UsIEEuPC9hdXRob3I+PGF1dGhvcj5C
b25kYXJlbmtvLCBJLjwvYXV0aG9yPjxhdXRob3I+SGFhbmVuLCBKLiBCLjwvYXV0aG9yPjxhdXRo
b3I+SGFuc3NvbiwgSi48L2F1dGhvcj48YXV0aG9yPlV0aWthbCwgSi48L2F1dGhvcj48YXV0aG9y
PkZlcnJhcmVzaSwgVi48L2F1dGhvcj48YXV0aG9yPktvdmFsZW5rbywgTi48L2F1dGhvcj48YXV0
aG9yPk1vaHIsIFAuPC9hdXRob3I+PGF1dGhvcj5Qcm9iYWNoYWksIFYuPC9hdXRob3I+PGF1dGhv
cj5TY2hhZGVuZG9yZiwgRC48L2F1dGhvcj48YXV0aG9yPk5hdGhhbiwgUC48L2F1dGhvcj48YXV0
aG9yPlJvYmVydCwgQy48L2F1dGhvcj48YXV0aG9yPlJpYmFzLCBBLjwvYXV0aG9yPjxhdXRob3I+
RGVNYXJpbmksIEQuIEouPC9hdXRob3I+PGF1dGhvcj5JcmFuaSwgSi4gRy48L2F1dGhvcj48YXV0
aG9yPlN3YW5uLCBTLjwvYXV0aG9yPjxhdXRob3I+TGVnb3MsIEouIEouPC9hdXRob3I+PGF1dGhv
cj5KaW4sIEYuPC9hdXRob3I+PGF1dGhvcj5Nb29rZXJqZWUsIEIuPC9hdXRob3I+PGF1dGhvcj5G
bGFoZXJ0eSwgSy48L2F1dGhvcj48L2F1dGhvcnM+PC9jb250cmlidXRvcnM+PGF1dGgtYWRkcmVz
cz5NZWxhbm9tYSBJbnN0aXR1dGUgQXVzdHJhbGlhLCBVbml2ZXJzaXR5IG9mIFN5ZG5leSwgU3lk
bmV5LCBOU1csIEF1c3RyYWxpYTsgTWF0ZXIgSG9zcGl0YWwsIFN5ZG5leSwgTlNXLCBBdXN0cmFs
aWEuIEVsZWN0cm9uaWMgYWRkcmVzczogZ2VvcmdpbmEubG9uZ0BzeWRuZXkuZWR1LmF1LiYjeEQ7
TW9zY293IENpdHkgT25jb2xvZ3kgSG9zcGl0YWwsIE1vc2NvdywgUnVzc2lhLiYjeEQ7RGVwYXJ0
bWVudCBvZiBNZWRpY2luZSwgVW5pdmVyc2l0eSBvZiBBdGhlbnMsIE1lZGljYWwgU2Nob29sLCBB
dGhlbnMsIEdyZWVjZS4mI3hEO1BldHJvdiBSZXNlYXJjaCBJbnN0aXR1dGUgb2YgT25jb2xvZ3ks
IFNhaW50IFBldGVyc2J1cmcsIFJ1c3NpYS4mI3hEO0ZvbmRhemlvbmUgSVJDQ1MgSXN0aXR1dG8g
TmF6aW9uYWxlIFR1bW9yaSwgTWlsYW4sIEl0YWx5LiYjeEQ7Um95YWwgTWFyc2RlbiBIb3NwaXRh
bCwgTG9uZG9uLCBVSy4mI3hEO0RlcGFydG1lbnQgb2YgRGVybWF0b2xvZ3ksIFVuaXZlcnNpdHkg
SG9zcGl0YWwgVHVlYmluZ2VuLCBUdWViaW5nZW4sIEdlcm1hbnkuJiN4RDtEZXBhcnRtZW50IG9m
IERlcm1hdG9sb2d5LCBIb3BpdGFsIFNhaW50IEFuZHJlLCBDSFUgQm9yZGVhdXgsIEJvcmRlYXV4
LCBGcmFuY2UuJiN4RDtVbml2ZXJzaXR5IEhvc3BpdGFsIFNjaGxlc3dpZy1Ib2xzdGVpbiwgS2ll
bCwgR2VybWFueS4mI3hEO0FpeC1NYXJzZWlsbGUgVW5pdmVyc2l0eSBhbmQgQVBITSBIb3NwaXRh
bCBDSFUgVGltb25lLCBNYXJzZWlsbGUsIEZyYW5jZS4mI3hEO01lbGFub21hIGFuZCBPZXNvcGhh
Z2VhbCBPbmNvbG9neSBVbml0LCBWZW5ldG8gT25jb2xvZ3kgSW5zdGl0dXRlLUlSQ0NTLCBQYWR1
YSwgSXRhbHkuJiN4RDtBUEhQIERlcm1hdG9sb2d5IENJQyBIb3BpdGFsIFNhaW50IExvdWlzLCBV
bml2ZXJzaXR5IFBhcmlzIERpZGVyb3QsIElOU0VSTSBVOTc2LCBQYXJpcywgRnJhbmNlLiYjeEQ7
UGFwYSBHaW92YW5uaSBYWElJSSBDYW5jZXIgQ2VudGVyIEhvc3BpdGFsLCBCZXJnYW1vLCBJdGFs
eS4mI3hEO1NpciBDaGFybGVzIEdhaXJkbmVyIEhvc3BpdGFsLCBIb3NwaXRhbCBBdmVudWUsIFBl
cnRoLCBXQSwgQXVzdHJhbGlhLiYjeEQ7RGVwYXJ0bWVudCBvZiBNZWRpY2FsIE9uY29sb2d5LCBI
b3NwaXRhbCBDbGluaWMgYW5kIFRyYW5zbGF0aW9uYWwgR2Vub21pY3MgYW5kIFRhcmdldGVkIFRo
ZXJhcGV1dGljcyBpbiBTb2xpZCBUdW1vcnMsIEJhcmNlbG9uYSwgU3BhaW4uJiN4RDtEbmVwcm9w
ZXRyb3ZzayBTdGF0ZSBNZWRpY2FsIEFjYWRlbXksIERuZXByb3BldHJvdnNrLCBVa3JhaW5lLiYj
eEQ7TmV0aGVybGFuZHMgQ2FuY2VyIEluc3RpdHV0ZSwgQW1zdGVyZGFtLCBOZXRoZXJsYW5kcy4m
I3hEO0thcm9saW5za2EgSW5zdGl0dXRldCwgS2Fyb2xpbnNrYSBVbml2ZXJzaXR5IEhvc3BpdGFs
IFNvbG5hLCBTdG9ja2hvbG0sIFN3ZWRlbi4mI3hEO1VuaXZlcnNpdHkgTWVkaWNhbCBDZW50ZXIg
TWFubmhlaW0sIEhlaWRlbGJlcmcgVW5pdmVyc2l0eSwgTWFubmhlaW0sIEdlcm1hbnk7IEdlcm1h
biBDYW5jZXIgUmVzZWFyY2ggQ2VudGVyLCBIZWlkZWxiZXJnLCBHZXJtYW55LiYjeEQ7SXN0aXR1
dG8gTmF6aW9uYWxlIFR1bW9yaSBSZWdpbmEgRWxlbmEsIFJvbWUsIEl0YWx5LiYjeEQ7Vm9sb2dy
YWQgUmVnaW9uYWwgT25jb2xvZ3kgRGlzcGVuc2FyeSAjMywgVm9semhza3ksIFJ1c3NpYS4mI3hE
O0VsYmUgS2xpbmlrdW0gU3RhZGUsIFN0YWRlLCBHZXJtYW55LiYjeEQ7RG5pcHJvcGV0cm92c2sg
Q2xpbmljYWwgT25jb2xvZ3kgQ2VudGVyIG9mIERuaXByb3BldHJvdnNrIFN0YXRlIENvdW5jaWws
IERuaXByb3BldHJvdnNrLCBVa3JhaW5lLiYjeEQ7VW5pdmVyc2l0eSBIb3NwaXRhbCBFc3Nlbiwg
RXNzZW4sIEdlcm1hbnkuJiN4RDtNb3VudCBWZXJub24gQ2FuY2VyIENlbnRyZSwgTm9ydGh3b29k
LCBVSy4mI3hEO0d1c3RhdmUgUm91c3N5LCBWaWxsZWp1aWYtUGFyaXMtU3VkLCBGcmFuY2U7IFBh
cmlzIFN1ZCBVbml2ZXJzaXR5LCBMZSBLcmVtbGluIEJpY2V0cmUsIEZyYW5jZS4mI3hEO0Rhdmlk
IEdlZmZlbiBTY2hvb2wgb2YgTWVkaWNpbmUsIFVDTEEsIExvcyBBbmdlbGVzLCBDQSwgVVNBLiYj
eEQ7Tm92YXJ0aXMgUGhhcm1hY2V1dGljYWxzIENvcnBvcmF0aW9uLCBFYXN0IEhhbm92ZXIsIE5K
LCBVU0EuJiN4RDtNZXJjayAmYW1wOyBDbywgS2VuaWx3b3J0aCwgTkosIFVTQS4mI3hEO01hc3Nh
Y2h1c2V0dHMgR2VuZXJhbCBIb3NwaXRhbCBDYW5jZXIgQ2VudGVyLCBCb3N0b24gTUEsIFVTQS48
L2F1dGgtYWRkcmVzcz48dGl0bGVzPjx0aXRsZT5EYWJyYWZlbmliIGFuZCB0cmFtZXRpbmliIHZl
cnN1cyBkYWJyYWZlbmliIGFuZCBwbGFjZWJvIGZvciBWYWw2MDAgQlJBRi1tdXRhbnQgbWVsYW5v
bWE6IGEgbXVsdGljZW50cmUsIGRvdWJsZS1ibGluZCwgcGhhc2UgMyByYW5kb21pc2VkIGNvbnRy
b2xsZWQgdHJpYWw8L3RpdGxlPjxzZWNvbmRhcnktdGl0bGU+TGFuY2V0PC9zZWNvbmRhcnktdGl0
bGU+PC90aXRsZXM+PHBlcmlvZGljYWw+PGZ1bGwtdGl0bGU+TGFuY2V0PC9mdWxsLXRpdGxlPjwv
cGVyaW9kaWNhbD48cGFnZXM+NDQ0LTUxPC9wYWdlcz48dm9sdW1lPjM4Njwvdm9sdW1lPjxudW1i
ZXI+OTk5MjwvbnVtYmVyPjxlZGl0aW9uPjIwMTUwNTMxPC9lZGl0aW9uPjxrZXl3b3Jkcz48a2V5
d29yZD5BZHVsdDwva2V5d29yZD48a2V5d29yZD5BZ2VkPC9rZXl3b3JkPjxrZXl3b3JkPkFnZWQs
IDgwIGFuZCBvdmVyPC9rZXl3b3JkPjxrZXl3b3JkPkRpc2Vhc2UtRnJlZSBTdXJ2aXZhbDwva2V5
d29yZD48a2V5d29yZD5Eb3VibGUtQmxpbmQgTWV0aG9kPC9rZXl3b3JkPjxrZXl3b3JkPkRydWcg
VGhlcmFweSwgQ29tYmluYXRpb248L2tleXdvcmQ+PGtleXdvcmQ+RmVtYWxlPC9rZXl3b3JkPjxr
ZXl3b3JkPkh1bWFuczwva2V5d29yZD48a2V5d29yZD5JbWlkYXpvbGVzLyphZG1pbmlzdHJhdGlv
biAmYW1wOyBkb3NhZ2U8L2tleXdvcmQ+PGtleXdvcmQ+TWFsZTwva2V5d29yZD48a2V5d29yZD5N
ZWxhbm9tYS8qZHJ1ZyB0aGVyYXB5PC9rZXl3b3JkPjxrZXl3b3JkPk1pZGRsZSBBZ2VkPC9rZXl3
b3JkPjxrZXl3b3JkPk94aW1lcy8qYWRtaW5pc3RyYXRpb24gJmFtcDsgZG9zYWdlPC9rZXl3b3Jk
PjxrZXl3b3JkPlByb3RvLU9uY29nZW5lIFByb3RlaW5zIEItcmFmL2dlbmV0aWNzPC9rZXl3b3Jk
PjxrZXl3b3JkPlB5cmlkb25lcy8qYWRtaW5pc3RyYXRpb24gJmFtcDsgZG9zYWdlPC9rZXl3b3Jk
PjxrZXl3b3JkPlB5cmltaWRpbm9uZXMvKmFkbWluaXN0cmF0aW9uICZhbXA7IGRvc2FnZTwva2V5
d29yZD48a2V5d29yZD5UcmVhdG1lbnQgT3V0Y29tZTwva2V5d29yZD48a2V5d29yZD5Zb3VuZyBB
ZHVsdDwva2V5d29yZD48L2tleXdvcmRzPjxkYXRlcz48eWVhcj4yMDE1PC95ZWFyPjxwdWItZGF0
ZXM+PGRhdGU+QXVnIDE8L2RhdGU+PC9wdWItZGF0ZXM+PC9kYXRlcz48aXNibj4xNDc0LTU0N1gg
KEVsZWN0cm9uaWMpJiN4RDswMTQwLTY3MzYgKExpbmtpbmcpPC9pc2JuPjxhY2Nlc3Npb24tbnVt
PjI2MDM3OTQxPC9hY2Nlc3Npb24tbnVtPjx1cmxzPjxyZWxhdGVkLXVybHM+PHVybD5odHRwczov
L3d3dy5uY2JpLm5sbS5uaWguZ292L3B1Ym1lZC8yNjAzNzk0MTwvdXJsPjwvcmVsYXRlZC11cmxz
PjwvdXJscz48ZWxlY3Ryb25pYy1yZXNvdXJjZS1udW0+MTAuMTAxNi9TMDE0MC02NzM2KDE1KTYw
ODk4LTQ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90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0EEC4176" w14:textId="77777777" w:rsidTr="00005B74">
        <w:trPr>
          <w:trHeight w:val="80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A64400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6694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brafenib/Trametini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068B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15979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E6F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CE8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C6D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361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Sb2JlcnQ8L0F1dGhvcj48WWVhcj4yMDE1PC9ZZWFyPjxS
ZWNOdW0+OTM8L1JlY051bT48RGlzcGxheVRleHQ+PHN0eWxlIGZhY2U9InN1cGVyc2NyaXB0Ij45
MTwvc3R5bGU+PC9EaXNwbGF5VGV4dD48cmVjb3JkPjxyZWMtbnVtYmVyPjkzPC9yZWMtbnVtYmVy
Pjxmb3JlaWduLWtleXM+PGtleSBhcHA9IkVOIiBkYi1pZD0icHJ0cmFkd2R2djB3cHNlc3d6YXB0
MGFjYWV2cGZld3JhenpmIiB0aW1lc3RhbXA9IjE3MjUyMzUyMzEiPjkzPC9rZXk+PC9mb3JlaWdu
LWtleXM+PHJlZi10eXBlIG5hbWU9IkpvdXJuYWwgQXJ0aWNsZSI+MTc8L3JlZi10eXBlPjxjb250
cmlidXRvcnM+PGF1dGhvcnM+PGF1dGhvcj5Sb2JlcnQsIEMuPC9hdXRob3I+PGF1dGhvcj5LYXJh
c3pld3NrYSwgQi48L2F1dGhvcj48YXV0aG9yPlNjaGFjaHRlciwgSi48L2F1dGhvcj48YXV0aG9y
PlJ1dGtvd3NraSwgUC48L2F1dGhvcj48YXV0aG9yPk1hY2tpZXdpY3osIEEuPC9hdXRob3I+PGF1
dGhvcj5TdHJvaWFrb3Zza2ksIEQuPC9hdXRob3I+PGF1dGhvcj5MaWNoaW5pdHNlciwgTS48L2F1
dGhvcj48YXV0aG9yPkR1bW1lciwgUi48L2F1dGhvcj48YXV0aG9yPkdyYW5nZSwgRi48L2F1dGhv
cj48YXV0aG9yPk1vcnRpZXIsIEwuPC9hdXRob3I+PGF1dGhvcj5DaGlhcmlvbi1TaWxlbmksIFYu
PC9hdXRob3I+PGF1dGhvcj5EcnVjaXMsIEsuPC9hdXRob3I+PGF1dGhvcj5LcmFqc292YSwgSS48
L2F1dGhvcj48YXV0aG9yPkhhdXNjaGlsZCwgQS48L2F1dGhvcj48YXV0aG9yPkxvcmlnYW4sIFAu
PC9hdXRob3I+PGF1dGhvcj5Xb2x0ZXIsIFAuPC9hdXRob3I+PGF1dGhvcj5Mb25nLCBHLiBWLjwv
YXV0aG9yPjxhdXRob3I+RmxhaGVydHksIEsuPC9hdXRob3I+PGF1dGhvcj5OYXRoYW4sIFAuPC9h
dXRob3I+PGF1dGhvcj5SaWJhcywgQS48L2F1dGhvcj48YXV0aG9yPk1hcnRpbiwgQS4gTS48L2F1
dGhvcj48YXV0aG9yPlN1biwgUC48L2F1dGhvcj48YXV0aG9yPkNyaXN0LCBXLjwvYXV0aG9yPjxh
dXRob3I+TGVnb3MsIEouPC9hdXRob3I+PGF1dGhvcj5SdWJpbiwgUy4gRC48L2F1dGhvcj48YXV0
aG9yPkxpdHRsZSwgUy4gTS48L2F1dGhvcj48YXV0aG9yPlNjaGFkZW5kb3JmLCBELjwvYXV0aG9y
PjwvYXV0aG9ycz48L2NvbnRyaWJ1dG9ycz48YXV0aC1hZGRyZXNzPlRoZSBhdXRob3JzJmFwb3M7
IGFmZmlsaWF0aW9ucyBhcmUgbGlzdGVkIGluIHRoZSBBcHBlbmRpeC48L2F1dGgtYWRkcmVzcz48
dGl0bGVzPjx0aXRsZT5JbXByb3ZlZCBvdmVyYWxsIHN1cnZpdmFsIGluIG1lbGFub21hIHdpdGgg
Y29tYmluZWQgZGFicmFmZW5pYiBhbmQgdHJhbWV0aW5pYjwvdGl0bGU+PHNlY29uZGFyeS10aXRs
ZT5OIEVuZ2wgSiBNZWQ8L3NlY29uZGFyeS10aXRsZT48L3RpdGxlcz48cGVyaW9kaWNhbD48ZnVs
bC10aXRsZT5OIEVuZ2wgSiBNZWQ8L2Z1bGwtdGl0bGU+PC9wZXJpb2RpY2FsPjxwYWdlcz4zMC05
PC9wYWdlcz48dm9sdW1lPjM3Mjwvdm9sdW1lPjxudW1iZXI+MTwvbnVtYmVyPjxlZGl0aW9uPjIw
MTQxMTE2PC9lZGl0aW9uPjxrZXl3b3Jkcz48a2V5d29yZD5BZG9sZXNjZW50PC9rZXl3b3JkPjxr
ZXl3b3JkPkFkdWx0PC9rZXl3b3JkPjxrZXl3b3JkPkFnZWQ8L2tleXdvcmQ+PGtleXdvcmQ+QWdl
ZCwgODAgYW5kIG92ZXI8L2tleXdvcmQ+PGtleXdvcmQ+QW50aW5lb3BsYXN0aWMgQ29tYmluZWQg
Q2hlbW90aGVyYXB5IFByb3RvY29scy9hZHZlcnNlIGVmZmVjdHMvKnRoZXJhcGV1dGljIHVzZTwv
a2V5d29yZD48a2V5d29yZD5GZW1hbGU8L2tleXdvcmQ+PGtleXdvcmQ+SHVtYW5zPC9rZXl3b3Jk
PjxrZXl3b3JkPkltaWRhem9sZXMvKmFkbWluaXN0cmF0aW9uICZhbXA7IGRvc2FnZS9hZHZlcnNl
IGVmZmVjdHM8L2tleXdvcmQ+PGtleXdvcmQ+SW5kb2xlcy9hZHZlcnNlIGVmZmVjdHMvKnRoZXJh
cGV1dGljIHVzZTwva2V5d29yZD48a2V5d29yZD5JbnRlbnRpb24gdG8gVHJlYXQgQW5hbHlzaXM8
L2tleXdvcmQ+PGtleXdvcmQ+S2FwbGFuLU1laWVyIEVzdGltYXRlPC9rZXl3b3JkPjxrZXl3b3Jk
Pk1hbGU8L2tleXdvcmQ+PGtleXdvcmQ+TWVsYW5vbWEvKmRydWcgdGhlcmFweS9tb3J0YWxpdHkv
c2Vjb25kYXJ5PC9rZXl3b3JkPjxrZXl3b3JkPk1pZGRsZSBBZ2VkPC9rZXl3b3JkPjxrZXl3b3Jk
Pk1pdG9nZW4tQWN0aXZhdGVkIFByb3RlaW4gS2luYXNlIEtpbmFzZXMvYW50YWdvbmlzdHMgJmFt
cDsgaW5oaWJpdG9yczwva2V5d29yZD48a2V5d29yZD5NdXRhdGlvbjwva2V5d29yZD48a2V5d29y
ZD5PeGltZXMvKmFkbWluaXN0cmF0aW9uICZhbXA7IGRvc2FnZS9hZHZlcnNlIGVmZmVjdHM8L2tl
eXdvcmQ+PGtleXdvcmQ+UHJvdGVpbiBLaW5hc2UgSW5oaWJpdG9ycy8qYWRtaW5pc3RyYXRpb24g
JmFtcDsgZG9zYWdlL2FkdmVyc2UgZWZmZWN0czwva2V5d29yZD48a2V5d29yZD5Qcm90by1PbmNv
Z2VuZSBQcm90ZWlucyBCLXJhZi9hbnRhZ29uaXN0cyAmYW1wOyBpbmhpYml0b3JzL2dlbmV0aWNz
PC9rZXl3b3JkPjxrZXl3b3JkPlB5cmlkb25lcy8qYWRtaW5pc3RyYXRpb24gJmFtcDsgZG9zYWdl
L2FkdmVyc2UgZWZmZWN0czwva2V5d29yZD48a2V5d29yZD5QeXJpbWlkaW5vbmVzLyphZG1pbmlz
dHJhdGlvbiAmYW1wOyBkb3NhZ2UvYWR2ZXJzZSBlZmZlY3RzPC9rZXl3b3JkPjxrZXl3b3JkPlNr
aW4gTmVvcGxhc21zLypkcnVnIHRoZXJhcHkvcGF0aG9sb2d5PC9rZXl3b3JkPjxrZXl3b3JkPlN1
bGZvbmFtaWRlcy9hZHZlcnNlIGVmZmVjdHMvKnRoZXJhcGV1dGljIHVzZTwva2V5d29yZD48a2V5
d29yZD5TdXJ2aXZhbCBBbmFseXNpczwva2V5d29yZD48a2V5d29yZD5WZW11cmFmZW5pYjwva2V5
d29yZD48a2V5d29yZD5Zb3VuZyBBZHVsdDwva2V5d29yZD48L2tleXdvcmRzPjxkYXRlcz48eWVh
cj4yMDE1PC95ZWFyPjxwdWItZGF0ZXM+PGRhdGU+SmFuIDE8L2RhdGU+PC9wdWItZGF0ZXM+PC9k
YXRlcz48aXNibj4xNTMzLTQ0MDYgKEVsZWN0cm9uaWMpJiN4RDswMDI4LTQ3OTMgKExpbmtpbmcp
PC9pc2JuPjxhY2Nlc3Npb24tbnVtPjI1Mzk5NTUxPC9hY2Nlc3Npb24tbnVtPjx1cmxzPjxyZWxh
dGVkLXVybHM+PHVybD5odHRwczovL3d3dy5uY2JpLm5sbS5uaWguZ292L3B1Ym1lZC8yNTM5OTU1
MTwvdXJsPjwvcmVsYXRlZC11cmxzPjwvdXJscz48ZWxlY3Ryb25pYy1yZXNvdXJjZS1udW0+MTAu
MTA1Ni9ORUpNb2ExNDEyNjkw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Sb2JlcnQ8L0F1dGhvcj48WWVhcj4yMDE1PC9ZZWFyPjxS
ZWNOdW0+OTM8L1JlY051bT48RGlzcGxheVRleHQ+PHN0eWxlIGZhY2U9InN1cGVyc2NyaXB0Ij45
MTwvc3R5bGU+PC9EaXNwbGF5VGV4dD48cmVjb3JkPjxyZWMtbnVtYmVyPjkzPC9yZWMtbnVtYmVy
Pjxmb3JlaWduLWtleXM+PGtleSBhcHA9IkVOIiBkYi1pZD0icHJ0cmFkd2R2djB3cHNlc3d6YXB0
MGFjYWV2cGZld3JhenpmIiB0aW1lc3RhbXA9IjE3MjUyMzUyMzEiPjkzPC9rZXk+PC9mb3JlaWdu
LWtleXM+PHJlZi10eXBlIG5hbWU9IkpvdXJuYWwgQXJ0aWNsZSI+MTc8L3JlZi10eXBlPjxjb250
cmlidXRvcnM+PGF1dGhvcnM+PGF1dGhvcj5Sb2JlcnQsIEMuPC9hdXRob3I+PGF1dGhvcj5LYXJh
c3pld3NrYSwgQi48L2F1dGhvcj48YXV0aG9yPlNjaGFjaHRlciwgSi48L2F1dGhvcj48YXV0aG9y
PlJ1dGtvd3NraSwgUC48L2F1dGhvcj48YXV0aG9yPk1hY2tpZXdpY3osIEEuPC9hdXRob3I+PGF1
dGhvcj5TdHJvaWFrb3Zza2ksIEQuPC9hdXRob3I+PGF1dGhvcj5MaWNoaW5pdHNlciwgTS48L2F1
dGhvcj48YXV0aG9yPkR1bW1lciwgUi48L2F1dGhvcj48YXV0aG9yPkdyYW5nZSwgRi48L2F1dGhv
cj48YXV0aG9yPk1vcnRpZXIsIEwuPC9hdXRob3I+PGF1dGhvcj5DaGlhcmlvbi1TaWxlbmksIFYu
PC9hdXRob3I+PGF1dGhvcj5EcnVjaXMsIEsuPC9hdXRob3I+PGF1dGhvcj5LcmFqc292YSwgSS48
L2F1dGhvcj48YXV0aG9yPkhhdXNjaGlsZCwgQS48L2F1dGhvcj48YXV0aG9yPkxvcmlnYW4sIFAu
PC9hdXRob3I+PGF1dGhvcj5Xb2x0ZXIsIFAuPC9hdXRob3I+PGF1dGhvcj5Mb25nLCBHLiBWLjwv
YXV0aG9yPjxhdXRob3I+RmxhaGVydHksIEsuPC9hdXRob3I+PGF1dGhvcj5OYXRoYW4sIFAuPC9h
dXRob3I+PGF1dGhvcj5SaWJhcywgQS48L2F1dGhvcj48YXV0aG9yPk1hcnRpbiwgQS4gTS48L2F1
dGhvcj48YXV0aG9yPlN1biwgUC48L2F1dGhvcj48YXV0aG9yPkNyaXN0LCBXLjwvYXV0aG9yPjxh
dXRob3I+TGVnb3MsIEouPC9hdXRob3I+PGF1dGhvcj5SdWJpbiwgUy4gRC48L2F1dGhvcj48YXV0
aG9yPkxpdHRsZSwgUy4gTS48L2F1dGhvcj48YXV0aG9yPlNjaGFkZW5kb3JmLCBELjwvYXV0aG9y
PjwvYXV0aG9ycz48L2NvbnRyaWJ1dG9ycz48YXV0aC1hZGRyZXNzPlRoZSBhdXRob3JzJmFwb3M7
IGFmZmlsaWF0aW9ucyBhcmUgbGlzdGVkIGluIHRoZSBBcHBlbmRpeC48L2F1dGgtYWRkcmVzcz48
dGl0bGVzPjx0aXRsZT5JbXByb3ZlZCBvdmVyYWxsIHN1cnZpdmFsIGluIG1lbGFub21hIHdpdGgg
Y29tYmluZWQgZGFicmFmZW5pYiBhbmQgdHJhbWV0aW5pYjwvdGl0bGU+PHNlY29uZGFyeS10aXRs
ZT5OIEVuZ2wgSiBNZWQ8L3NlY29uZGFyeS10aXRsZT48L3RpdGxlcz48cGVyaW9kaWNhbD48ZnVs
bC10aXRsZT5OIEVuZ2wgSiBNZWQ8L2Z1bGwtdGl0bGU+PC9wZXJpb2RpY2FsPjxwYWdlcz4zMC05
PC9wYWdlcz48dm9sdW1lPjM3Mjwvdm9sdW1lPjxudW1iZXI+MTwvbnVtYmVyPjxlZGl0aW9uPjIw
MTQxMTE2PC9lZGl0aW9uPjxrZXl3b3Jkcz48a2V5d29yZD5BZG9sZXNjZW50PC9rZXl3b3JkPjxr
ZXl3b3JkPkFkdWx0PC9rZXl3b3JkPjxrZXl3b3JkPkFnZWQ8L2tleXdvcmQ+PGtleXdvcmQ+QWdl
ZCwgODAgYW5kIG92ZXI8L2tleXdvcmQ+PGtleXdvcmQ+QW50aW5lb3BsYXN0aWMgQ29tYmluZWQg
Q2hlbW90aGVyYXB5IFByb3RvY29scy9hZHZlcnNlIGVmZmVjdHMvKnRoZXJhcGV1dGljIHVzZTwv
a2V5d29yZD48a2V5d29yZD5GZW1hbGU8L2tleXdvcmQ+PGtleXdvcmQ+SHVtYW5zPC9rZXl3b3Jk
PjxrZXl3b3JkPkltaWRhem9sZXMvKmFkbWluaXN0cmF0aW9uICZhbXA7IGRvc2FnZS9hZHZlcnNl
IGVmZmVjdHM8L2tleXdvcmQ+PGtleXdvcmQ+SW5kb2xlcy9hZHZlcnNlIGVmZmVjdHMvKnRoZXJh
cGV1dGljIHVzZTwva2V5d29yZD48a2V5d29yZD5JbnRlbnRpb24gdG8gVHJlYXQgQW5hbHlzaXM8
L2tleXdvcmQ+PGtleXdvcmQ+S2FwbGFuLU1laWVyIEVzdGltYXRlPC9rZXl3b3JkPjxrZXl3b3Jk
Pk1hbGU8L2tleXdvcmQ+PGtleXdvcmQ+TWVsYW5vbWEvKmRydWcgdGhlcmFweS9tb3J0YWxpdHkv
c2Vjb25kYXJ5PC9rZXl3b3JkPjxrZXl3b3JkPk1pZGRsZSBBZ2VkPC9rZXl3b3JkPjxrZXl3b3Jk
Pk1pdG9nZW4tQWN0aXZhdGVkIFByb3RlaW4gS2luYXNlIEtpbmFzZXMvYW50YWdvbmlzdHMgJmFt
cDsgaW5oaWJpdG9yczwva2V5d29yZD48a2V5d29yZD5NdXRhdGlvbjwva2V5d29yZD48a2V5d29y
ZD5PeGltZXMvKmFkbWluaXN0cmF0aW9uICZhbXA7IGRvc2FnZS9hZHZlcnNlIGVmZmVjdHM8L2tl
eXdvcmQ+PGtleXdvcmQ+UHJvdGVpbiBLaW5hc2UgSW5oaWJpdG9ycy8qYWRtaW5pc3RyYXRpb24g
JmFtcDsgZG9zYWdlL2FkdmVyc2UgZWZmZWN0czwva2V5d29yZD48a2V5d29yZD5Qcm90by1PbmNv
Z2VuZSBQcm90ZWlucyBCLXJhZi9hbnRhZ29uaXN0cyAmYW1wOyBpbmhpYml0b3JzL2dlbmV0aWNz
PC9rZXl3b3JkPjxrZXl3b3JkPlB5cmlkb25lcy8qYWRtaW5pc3RyYXRpb24gJmFtcDsgZG9zYWdl
L2FkdmVyc2UgZWZmZWN0czwva2V5d29yZD48a2V5d29yZD5QeXJpbWlkaW5vbmVzLyphZG1pbmlz
dHJhdGlvbiAmYW1wOyBkb3NhZ2UvYWR2ZXJzZSBlZmZlY3RzPC9rZXl3b3JkPjxrZXl3b3JkPlNr
aW4gTmVvcGxhc21zLypkcnVnIHRoZXJhcHkvcGF0aG9sb2d5PC9rZXl3b3JkPjxrZXl3b3JkPlN1
bGZvbmFtaWRlcy9hZHZlcnNlIGVmZmVjdHMvKnRoZXJhcGV1dGljIHVzZTwva2V5d29yZD48a2V5
d29yZD5TdXJ2aXZhbCBBbmFseXNpczwva2V5d29yZD48a2V5d29yZD5WZW11cmFmZW5pYjwva2V5
d29yZD48a2V5d29yZD5Zb3VuZyBBZHVsdDwva2V5d29yZD48L2tleXdvcmRzPjxkYXRlcz48eWVh
cj4yMDE1PC95ZWFyPjxwdWItZGF0ZXM+PGRhdGU+SmFuIDE8L2RhdGU+PC9wdWItZGF0ZXM+PC9k
YXRlcz48aXNibj4xNTMzLTQ0MDYgKEVsZWN0cm9uaWMpJiN4RDswMDI4LTQ3OTMgKExpbmtpbmcp
PC9pc2JuPjxhY2Nlc3Npb24tbnVtPjI1Mzk5NTUxPC9hY2Nlc3Npb24tbnVtPjx1cmxzPjxyZWxh
dGVkLXVybHM+PHVybD5odHRwczovL3d3dy5uY2JpLm5sbS5uaWguZ292L3B1Ym1lZC8yNTM5OTU1
MTwvdXJsPjwvcmVsYXRlZC11cmxzPjwvdXJscz48ZWxlY3Ryb25pYy1yZXNvdXJjZS1udW0+MTAu
MTA1Ni9ORUpNb2ExNDEyNjkw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91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FF63F1" w:rsidRPr="00FF63F1" w14:paraId="5ED0BD28" w14:textId="77777777" w:rsidTr="00005B74">
        <w:trPr>
          <w:trHeight w:val="50"/>
        </w:trPr>
        <w:tc>
          <w:tcPr>
            <w:tcW w:w="5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97F515" w14:textId="77777777" w:rsidR="00FF63F1" w:rsidRPr="00FF63F1" w:rsidRDefault="00FF63F1" w:rsidP="00FF6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1D65C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brafenib/Trametinib/Pembrolizuma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955F3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T021304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30C8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4EBFE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/I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E2B4A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A2AD" w14:textId="77777777" w:rsidR="00FF63F1" w:rsidRPr="00FF63F1" w:rsidRDefault="00FF63F1" w:rsidP="00FF6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SaWJhczwvQXV0aG9yPjxZZWFyPjIwMTk8L1llYXI+PFJl
Y051bT45NDwvUmVjTnVtPjxEaXNwbGF5VGV4dD48c3R5bGUgZmFjZT0ic3VwZXJzY3JpcHQiPjky
PC9zdHlsZT48L0Rpc3BsYXlUZXh0PjxyZWNvcmQ+PHJlYy1udW1iZXI+OTQ8L3JlYy1udW1iZXI+
PGZvcmVpZ24ta2V5cz48a2V5IGFwcD0iRU4iIGRiLWlkPSJwcnRyYWR3ZHZ2MHdwc2Vzd3phcHQw
YWNhZXZwZmV3cmF6emYiIHRpbWVzdGFtcD0iMTcyNTIzNTQyNSI+OTQ8L2tleT48L2ZvcmVpZ24t
a2V5cz48cmVmLXR5cGUgbmFtZT0iSm91cm5hbCBBcnRpY2xlIj4xNzwvcmVmLXR5cGU+PGNvbnRy
aWJ1dG9ycz48YXV0aG9ycz48YXV0aG9yPlJpYmFzLCBBLjwvYXV0aG9yPjxhdXRob3I+TGF3cmVu
Y2UsIEQuPC9hdXRob3I+PGF1dGhvcj5BdGtpbnNvbiwgVi48L2F1dGhvcj48YXV0aG9yPkFnYXJ3
YWwsIFMuPC9hdXRob3I+PGF1dGhvcj5NaWxsZXIsIFcuIEguLCBKci48L2F1dGhvcj48YXV0aG9y
PkNhcmxpbm8sIE0uIFMuPC9hdXRob3I+PGF1dGhvcj5GaXNoZXIsIFIuPC9hdXRob3I+PGF1dGhv
cj5Mb25nLCBHLiBWLjwvYXV0aG9yPjxhdXRob3I+SG9kaSwgRi4gUy48L2F1dGhvcj48YXV0aG9y
PlRzb2ksIEouPC9hdXRob3I+PGF1dGhvcj5HcmFzc28sIEMuIFMuPC9hdXRob3I+PGF1dGhvcj5N
b29rZXJqZWUsIEIuPC9hdXRob3I+PGF1dGhvcj5aaGFvLCBRLjwvYXV0aG9yPjxhdXRob3I+R2hv
cmksIFIuPC9hdXRob3I+PGF1dGhvcj5Nb3Jlbm8sIEIuIEguPC9hdXRob3I+PGF1dGhvcj5JYnJh
aGltLCBOLjwvYXV0aG9yPjxhdXRob3I+SGFtaWQsIE8uPC9hdXRob3I+PC9hdXRob3JzPjwvY29u
dHJpYnV0b3JzPjxhdXRoLWFkZHJlc3M+VW5pdmVyc2l0eSBvZiBDYWxpZm9ybmlhLCBMb3MgQW5n
ZWxlcywgTG9zIEFuZ2VsZXMsIENBLCBVU0EuIGFyaWJhc0BtZWRuZXQudWNsYS5lZHUuJiN4RDtN
YXNzYWNodXNldHRzIEdlbmVyYWwgSG9zcGl0YWwsIEJvc3RvbiwgTUEsIFVTQS4mI3hEO0dhbGxp
cG9saSBNZWRpY2FsIFJlc2VhcmNoIEZvdW5kYXRpb24sIEdyZWVuc2xvcGVzIFByaXZhdGUgSG9z
cGl0YWwsIEdyZWVuc2xvcGVzLCBRdWVlbnNsYW5kLCBBdXN0cmFsaWEuJiN4RDtJbmRpYW5hIFVu
aXZlcnNpdHkgSGVhbHRoIEdvc2hlbiBDZW50ZXIgZm9yIENhbmNlciBDYXJlLCBHb3NoZW4sIElO
LCBVU0EuJiN4RDtTZWdhbCBDYW5jZXIgQ2VudHJlLCBNb250cmVhbCwgUXVlYmVjLCBDYW5hZGEu
JiN4RDtKZXdpc2ggR2VuZXJhbCBIb3NwaXRhbCwgTW9udHJlYWwsIFF1ZWJlYywgQ2FuYWRhLiYj
eEQ7TWNHaWxsIFVuaXZlcnNpdHksIE1vbnRyZWFsLCBRdWViZWMsIENhbmFkYS4mI3hEO1dlc3Rt
ZWFkIEhvc3BpdGFsLCBTeWRuZXksIE5ldyBTb3V0aCBXYWxlcywgQXVzdHJhbGlhLiYjeEQ7Qmxh
Y2t0b3duIEhvc3BpdGFsLCBTeWRuZXksIE5ldyBTb3V0aCBXYWxlcywgQXVzdHJhbGlhLiYjeEQ7
VGhlIFVuaXZlcnNpdHkgb2YgU3lkbmV5LCBTeWRuZXksIE5ldyBTb3V0aCBXYWxlcywgQXVzdHJh
bGlhLiYjeEQ7TWVsYW5vbWEgSW5zdGl0dXRlIEF1c3RyYWxpYSwgU3lkbmV5LCBOZXcgU291dGgg
V2FsZXMsIEF1c3RyYWxpYS4mI3hEO0F1Y2tsYW5kIERpc3RyaWN0IEhlYWx0aCBCb2FyZCwgQXVj
a2xhbmQsIE5ldyBaZWFsYW5kLiYjeEQ7Um95YWwgTm9ydGggU2hvcmUgSG9zcGl0YWwsIFN5ZG5l
eSwgTmV3IFNvdXRoIFdhbGVzLCBBdXN0cmFsaWEuJiN4RDtNYXRlciBIb3NwaXRhbCwgU3lkbmV5
LCBOZXcgU291dGggV2FsZXMsIEF1c3RyYWxpYS4mI3hEO0RhbmEtRmFyYmVyIENhbmNlciBJbnN0
aXR1dGUsIEJvc3RvbiwgTUEsIFVTQS4mI3hEO1VuaXZlcnNpdHkgb2YgQ2FsaWZvcm5pYSwgTG9z
IEFuZ2VsZXMsIExvcyBBbmdlbGVzLCBDQSwgVVNBLiYjeEQ7Tm92YXJ0aXMsIEVhc3QgSGFub3Zl
ciwgTkosIFVTQS4mI3hEO01lcmNrICZhbXA7IENvLiwgSW5jLiwgS2VuaWx3b3J0aCwgTkosIFVT
QS4mI3hEO1RoZSBBbmdlbGVzIENsaW5pYyBhbmQgUmVzZWFyY2ggSW5zdGl0dXRlLCBMb3MgQW5n
ZWxlcywgQ0EsIFVTQS48L2F1dGgtYWRkcmVzcz48dGl0bGVzPjx0aXRsZT5Db21iaW5lZCBCUkFG
IGFuZCBNRUsgaW5oaWJpdGlvbiB3aXRoIFBELTEgYmxvY2thZGUgaW1tdW5vdGhlcmFweSBpbiBC
UkFGLW11dGFudCBtZWxhbm9tYTwvdGl0bGU+PHNlY29uZGFyeS10aXRsZT5OYXQgTWVkPC9zZWNv
bmRhcnktdGl0bGU+PC90aXRsZXM+PHBlcmlvZGljYWw+PGZ1bGwtdGl0bGU+TmF0IE1lZDwvZnVs
bC10aXRsZT48L3BlcmlvZGljYWw+PHBhZ2VzPjkzNi05NDA8L3BhZ2VzPjx2b2x1bWU+MjU8L3Zv
bHVtZT48bnVtYmVyPjY8L251bWJlcj48ZWRpdGlvbj4yMDE5MDYwNjwvZWRpdGlvbj48a2V5d29y
ZHM+PGtleXdvcmQ+QWR1bHQ8L2tleXdvcmQ+PGtleXdvcmQ+QWdlZDwva2V5d29yZD48a2V5d29y
ZD5BbnRpYm9kaWVzLCBNb25vY2xvbmFsLCBIdW1hbml6ZWQvYWRtaW5pc3RyYXRpb24gJmFtcDsg
ZG9zYWdlPC9rZXl3b3JkPjxrZXl3b3JkPkFudGluZW9wbGFzdGljIEFnZW50cywgSW1tdW5vbG9n
aWNhbC9hZG1pbmlzdHJhdGlvbiAmYW1wOyBkb3NhZ2U8L2tleXdvcmQ+PGtleXdvcmQ+QW50aW5l
b3BsYXN0aWMgQ29tYmluZWQgQ2hlbW90aGVyYXB5IFByb3RvY29scy90aGVyYXBldXRpYyB1c2U8
L2tleXdvcmQ+PGtleXdvcmQ+RmVtYWxlPC9rZXl3b3JkPjxrZXl3b3JkPkh1bWFuczwva2V5d29y
ZD48a2V5d29yZD5JbWlkYXpvbGVzL2FkbWluaXN0cmF0aW9uICZhbXA7IGRvc2FnZTwva2V5d29y
ZD48a2V5d29yZD5JbW11bm90aGVyYXB5PC9rZXl3b3JkPjxrZXl3b3JkPk1BUCBLaW5hc2UgS2lu
YXNlIEtpbmFzZXMvKmFudGFnb25pc3RzICZhbXA7IGluaGliaXRvcnM8L2tleXdvcmQ+PGtleXdv
cmQ+TWFsZTwva2V5d29yZD48a2V5d29yZD5NZWxhbm9tYS8qZHJ1ZyB0aGVyYXB5LypnZW5ldGlj
cy9zZWNvbmRhcnk8L2tleXdvcmQ+PGtleXdvcmQ+TWlkZGxlIEFnZWQ8L2tleXdvcmQ+PGtleXdv
cmQ+TXV0YXRpb248L2tleXdvcmQ+PGtleXdvcmQ+T3hpbWVzL2FkbWluaXN0cmF0aW9uICZhbXA7
IGRvc2FnZTwva2V5d29yZD48a2V5d29yZD5Qcm90ZWluIEtpbmFzZSBJbmhpYml0b3JzL2FkbWlu
aXN0cmF0aW9uICZhbXA7IGRvc2FnZTwva2V5d29yZD48a2V5d29yZD5Qcm90by1PbmNvZ2VuZSBN
YXM8L2tleXdvcmQ+PGtleXdvcmQ+UHJvdG8tT25jb2dlbmUgUHJvdGVpbnMgQi1yYWYvKmFudGFn
b25pc3RzICZhbXA7IGluaGliaXRvcnMvKmdlbmV0aWNzPC9rZXl3b3JkPjxrZXl3b3JkPlB5cmlk
b25lcy9hZG1pbmlzdHJhdGlvbiAmYW1wOyBkb3NhZ2U8L2tleXdvcmQ+PGtleXdvcmQ+UHlyaW1p
ZGlub25lcy9hZG1pbmlzdHJhdGlvbiAmYW1wOyBkb3NhZ2U8L2tleXdvcmQ+PGtleXdvcmQ+U2tp
biBOZW9wbGFzbXMvKmRydWcgdGhlcmFweS8qZ2VuZXRpY3MvdGhlcmFweTwva2V5d29yZD48a2V5
d29yZD5Zb3VuZyBBZHVsdDwva2V5d29yZD48L2tleXdvcmRzPjxkYXRlcz48eWVhcj4yMDE5PC95
ZWFyPjxwdWItZGF0ZXM+PGRhdGU+SnVuPC9kYXRlPjwvcHViLWRhdGVzPjwvZGF0ZXM+PGlzYm4+
MTU0Ni0xNzBYIChFbGVjdHJvbmljKSYjeEQ7MTA3OC04OTU2IChQcmludCkmI3hEOzEwNzgtODk1
NiAoTGlua2luZyk8L2lzYm4+PGFjY2Vzc2lvbi1udW0+MzExNzE4Nzk8L2FjY2Vzc2lvbi1udW0+
PHVybHM+PHJlbGF0ZWQtdXJscz48dXJsPmh0dHBzOi8vd3d3Lm5jYmkubmxtLm5paC5nb3YvcHVi
bWVkLzMxMTcxODc5PC91cmw+PC9yZWxhdGVkLXVybHM+PC91cmxzPjxjdXN0b20yPlBNQzg1NjIx
MzQ8L2N1c3RvbTI+PGVsZWN0cm9uaWMtcmVzb3VyY2UtbnVtPjEwLjEwMzgvczQxNTkxLTAxOS0w
NDc2LTU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SaWJhczwvQXV0aG9yPjxZZWFyPjIwMTk8L1llYXI+PFJl
Y051bT45NDwvUmVjTnVtPjxEaXNwbGF5VGV4dD48c3R5bGUgZmFjZT0ic3VwZXJzY3JpcHQiPjky
PC9zdHlsZT48L0Rpc3BsYXlUZXh0PjxyZWNvcmQ+PHJlYy1udW1iZXI+OTQ8L3JlYy1udW1iZXI+
PGZvcmVpZ24ta2V5cz48a2V5IGFwcD0iRU4iIGRiLWlkPSJwcnRyYWR3ZHZ2MHdwc2Vzd3phcHQw
YWNhZXZwZmV3cmF6emYiIHRpbWVzdGFtcD0iMTcyNTIzNTQyNSI+OTQ8L2tleT48L2ZvcmVpZ24t
a2V5cz48cmVmLXR5cGUgbmFtZT0iSm91cm5hbCBBcnRpY2xlIj4xNzwvcmVmLXR5cGU+PGNvbnRy
aWJ1dG9ycz48YXV0aG9ycz48YXV0aG9yPlJpYmFzLCBBLjwvYXV0aG9yPjxhdXRob3I+TGF3cmVu
Y2UsIEQuPC9hdXRob3I+PGF1dGhvcj5BdGtpbnNvbiwgVi48L2F1dGhvcj48YXV0aG9yPkFnYXJ3
YWwsIFMuPC9hdXRob3I+PGF1dGhvcj5NaWxsZXIsIFcuIEguLCBKci48L2F1dGhvcj48YXV0aG9y
PkNhcmxpbm8sIE0uIFMuPC9hdXRob3I+PGF1dGhvcj5GaXNoZXIsIFIuPC9hdXRob3I+PGF1dGhv
cj5Mb25nLCBHLiBWLjwvYXV0aG9yPjxhdXRob3I+SG9kaSwgRi4gUy48L2F1dGhvcj48YXV0aG9y
PlRzb2ksIEouPC9hdXRob3I+PGF1dGhvcj5HcmFzc28sIEMuIFMuPC9hdXRob3I+PGF1dGhvcj5N
b29rZXJqZWUsIEIuPC9hdXRob3I+PGF1dGhvcj5aaGFvLCBRLjwvYXV0aG9yPjxhdXRob3I+R2hv
cmksIFIuPC9hdXRob3I+PGF1dGhvcj5Nb3Jlbm8sIEIuIEguPC9hdXRob3I+PGF1dGhvcj5JYnJh
aGltLCBOLjwvYXV0aG9yPjxhdXRob3I+SGFtaWQsIE8uPC9hdXRob3I+PC9hdXRob3JzPjwvY29u
dHJpYnV0b3JzPjxhdXRoLWFkZHJlc3M+VW5pdmVyc2l0eSBvZiBDYWxpZm9ybmlhLCBMb3MgQW5n
ZWxlcywgTG9zIEFuZ2VsZXMsIENBLCBVU0EuIGFyaWJhc0BtZWRuZXQudWNsYS5lZHUuJiN4RDtN
YXNzYWNodXNldHRzIEdlbmVyYWwgSG9zcGl0YWwsIEJvc3RvbiwgTUEsIFVTQS4mI3hEO0dhbGxp
cG9saSBNZWRpY2FsIFJlc2VhcmNoIEZvdW5kYXRpb24sIEdyZWVuc2xvcGVzIFByaXZhdGUgSG9z
cGl0YWwsIEdyZWVuc2xvcGVzLCBRdWVlbnNsYW5kLCBBdXN0cmFsaWEuJiN4RDtJbmRpYW5hIFVu
aXZlcnNpdHkgSGVhbHRoIEdvc2hlbiBDZW50ZXIgZm9yIENhbmNlciBDYXJlLCBHb3NoZW4sIElO
LCBVU0EuJiN4RDtTZWdhbCBDYW5jZXIgQ2VudHJlLCBNb250cmVhbCwgUXVlYmVjLCBDYW5hZGEu
JiN4RDtKZXdpc2ggR2VuZXJhbCBIb3NwaXRhbCwgTW9udHJlYWwsIFF1ZWJlYywgQ2FuYWRhLiYj
eEQ7TWNHaWxsIFVuaXZlcnNpdHksIE1vbnRyZWFsLCBRdWViZWMsIENhbmFkYS4mI3hEO1dlc3Rt
ZWFkIEhvc3BpdGFsLCBTeWRuZXksIE5ldyBTb3V0aCBXYWxlcywgQXVzdHJhbGlhLiYjeEQ7Qmxh
Y2t0b3duIEhvc3BpdGFsLCBTeWRuZXksIE5ldyBTb3V0aCBXYWxlcywgQXVzdHJhbGlhLiYjeEQ7
VGhlIFVuaXZlcnNpdHkgb2YgU3lkbmV5LCBTeWRuZXksIE5ldyBTb3V0aCBXYWxlcywgQXVzdHJh
bGlhLiYjeEQ7TWVsYW5vbWEgSW5zdGl0dXRlIEF1c3RyYWxpYSwgU3lkbmV5LCBOZXcgU291dGgg
V2FsZXMsIEF1c3RyYWxpYS4mI3hEO0F1Y2tsYW5kIERpc3RyaWN0IEhlYWx0aCBCb2FyZCwgQXVj
a2xhbmQsIE5ldyBaZWFsYW5kLiYjeEQ7Um95YWwgTm9ydGggU2hvcmUgSG9zcGl0YWwsIFN5ZG5l
eSwgTmV3IFNvdXRoIFdhbGVzLCBBdXN0cmFsaWEuJiN4RDtNYXRlciBIb3NwaXRhbCwgU3lkbmV5
LCBOZXcgU291dGggV2FsZXMsIEF1c3RyYWxpYS4mI3hEO0RhbmEtRmFyYmVyIENhbmNlciBJbnN0
aXR1dGUsIEJvc3RvbiwgTUEsIFVTQS4mI3hEO1VuaXZlcnNpdHkgb2YgQ2FsaWZvcm5pYSwgTG9z
IEFuZ2VsZXMsIExvcyBBbmdlbGVzLCBDQSwgVVNBLiYjeEQ7Tm92YXJ0aXMsIEVhc3QgSGFub3Zl
ciwgTkosIFVTQS4mI3hEO01lcmNrICZhbXA7IENvLiwgSW5jLiwgS2VuaWx3b3J0aCwgTkosIFVT
QS4mI3hEO1RoZSBBbmdlbGVzIENsaW5pYyBhbmQgUmVzZWFyY2ggSW5zdGl0dXRlLCBMb3MgQW5n
ZWxlcywgQ0EsIFVTQS48L2F1dGgtYWRkcmVzcz48dGl0bGVzPjx0aXRsZT5Db21iaW5lZCBCUkFG
IGFuZCBNRUsgaW5oaWJpdGlvbiB3aXRoIFBELTEgYmxvY2thZGUgaW1tdW5vdGhlcmFweSBpbiBC
UkFGLW11dGFudCBtZWxhbm9tYTwvdGl0bGU+PHNlY29uZGFyeS10aXRsZT5OYXQgTWVkPC9zZWNv
bmRhcnktdGl0bGU+PC90aXRsZXM+PHBlcmlvZGljYWw+PGZ1bGwtdGl0bGU+TmF0IE1lZDwvZnVs
bC10aXRsZT48L3BlcmlvZGljYWw+PHBhZ2VzPjkzNi05NDA8L3BhZ2VzPjx2b2x1bWU+MjU8L3Zv
bHVtZT48bnVtYmVyPjY8L251bWJlcj48ZWRpdGlvbj4yMDE5MDYwNjwvZWRpdGlvbj48a2V5d29y
ZHM+PGtleXdvcmQ+QWR1bHQ8L2tleXdvcmQ+PGtleXdvcmQ+QWdlZDwva2V5d29yZD48a2V5d29y
ZD5BbnRpYm9kaWVzLCBNb25vY2xvbmFsLCBIdW1hbml6ZWQvYWRtaW5pc3RyYXRpb24gJmFtcDsg
ZG9zYWdlPC9rZXl3b3JkPjxrZXl3b3JkPkFudGluZW9wbGFzdGljIEFnZW50cywgSW1tdW5vbG9n
aWNhbC9hZG1pbmlzdHJhdGlvbiAmYW1wOyBkb3NhZ2U8L2tleXdvcmQ+PGtleXdvcmQ+QW50aW5l
b3BsYXN0aWMgQ29tYmluZWQgQ2hlbW90aGVyYXB5IFByb3RvY29scy90aGVyYXBldXRpYyB1c2U8
L2tleXdvcmQ+PGtleXdvcmQ+RmVtYWxlPC9rZXl3b3JkPjxrZXl3b3JkPkh1bWFuczwva2V5d29y
ZD48a2V5d29yZD5JbWlkYXpvbGVzL2FkbWluaXN0cmF0aW9uICZhbXA7IGRvc2FnZTwva2V5d29y
ZD48a2V5d29yZD5JbW11bm90aGVyYXB5PC9rZXl3b3JkPjxrZXl3b3JkPk1BUCBLaW5hc2UgS2lu
YXNlIEtpbmFzZXMvKmFudGFnb25pc3RzICZhbXA7IGluaGliaXRvcnM8L2tleXdvcmQ+PGtleXdv
cmQ+TWFsZTwva2V5d29yZD48a2V5d29yZD5NZWxhbm9tYS8qZHJ1ZyB0aGVyYXB5LypnZW5ldGlj
cy9zZWNvbmRhcnk8L2tleXdvcmQ+PGtleXdvcmQ+TWlkZGxlIEFnZWQ8L2tleXdvcmQ+PGtleXdv
cmQ+TXV0YXRpb248L2tleXdvcmQ+PGtleXdvcmQ+T3hpbWVzL2FkbWluaXN0cmF0aW9uICZhbXA7
IGRvc2FnZTwva2V5d29yZD48a2V5d29yZD5Qcm90ZWluIEtpbmFzZSBJbmhpYml0b3JzL2FkbWlu
aXN0cmF0aW9uICZhbXA7IGRvc2FnZTwva2V5d29yZD48a2V5d29yZD5Qcm90by1PbmNvZ2VuZSBN
YXM8L2tleXdvcmQ+PGtleXdvcmQ+UHJvdG8tT25jb2dlbmUgUHJvdGVpbnMgQi1yYWYvKmFudGFn
b25pc3RzICZhbXA7IGluaGliaXRvcnMvKmdlbmV0aWNzPC9rZXl3b3JkPjxrZXl3b3JkPlB5cmlk
b25lcy9hZG1pbmlzdHJhdGlvbiAmYW1wOyBkb3NhZ2U8L2tleXdvcmQ+PGtleXdvcmQ+UHlyaW1p
ZGlub25lcy9hZG1pbmlzdHJhdGlvbiAmYW1wOyBkb3NhZ2U8L2tleXdvcmQ+PGtleXdvcmQ+U2tp
biBOZW9wbGFzbXMvKmRydWcgdGhlcmFweS8qZ2VuZXRpY3MvdGhlcmFweTwva2V5d29yZD48a2V5
d29yZD5Zb3VuZyBBZHVsdDwva2V5d29yZD48L2tleXdvcmRzPjxkYXRlcz48eWVhcj4yMDE5PC95
ZWFyPjxwdWItZGF0ZXM+PGRhdGU+SnVuPC9kYXRlPjwvcHViLWRhdGVzPjwvZGF0ZXM+PGlzYm4+
MTU0Ni0xNzBYIChFbGVjdHJvbmljKSYjeEQ7MTA3OC04OTU2IChQcmludCkmI3hEOzEwNzgtODk1
NiAoTGlua2luZyk8L2lzYm4+PGFjY2Vzc2lvbi1udW0+MzExNzE4Nzk8L2FjY2Vzc2lvbi1udW0+
PHVybHM+PHJlbGF0ZWQtdXJscz48dXJsPmh0dHBzOi8vd3d3Lm5jYmkubmxtLm5paC5nb3YvcHVi
bWVkLzMxMTcxODc5PC91cmw+PC9yZWxhdGVkLXVybHM+PC91cmxzPjxjdXN0b20yPlBNQzg1NjIx
MzQ8L2N1c3RvbTI+PGVsZWN0cm9uaWMtcmVzb3VyY2UtbnVtPjEwLjEwMzgvczQxNTkxLTAxOS0w
NDc2LTU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FF63F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92</w:t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  <w:r w:rsidRPr="00FF63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</w:tr>
    </w:tbl>
    <w:p w14:paraId="6E1216CD" w14:textId="6D12AD33" w:rsidR="00CF7FAB" w:rsidRDefault="00FF63F1" w:rsidP="00FF63F1">
      <w:pPr>
        <w:tabs>
          <w:tab w:val="left" w:pos="1495"/>
        </w:tabs>
        <w:spacing w:line="480" w:lineRule="auto"/>
      </w:pPr>
      <w:r w:rsidRPr="00FF63F1">
        <w:rPr>
          <w:rFonts w:ascii="Arial" w:eastAsia="Calibri" w:hAnsi="Arial" w:cs="Arial"/>
          <w:bCs/>
          <w:sz w:val="24"/>
          <w:szCs w:val="24"/>
        </w:rPr>
        <w:t xml:space="preserve"> (-) denote agents that have not yet been evaluated in clinical trials. (*) denote clinical trials that were terminated prior to the proposed completion date. NSCLC, non-small cell lung cancer; CCA, Cholangiocarcinoma.</w:t>
      </w:r>
      <w:r>
        <w:t xml:space="preserve"> </w:t>
      </w:r>
    </w:p>
    <w:sectPr w:rsidR="00CF7FAB" w:rsidSect="00FF63F1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C6CA4"/>
    <w:multiLevelType w:val="hybridMultilevel"/>
    <w:tmpl w:val="3FB675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500334A"/>
    <w:multiLevelType w:val="hybridMultilevel"/>
    <w:tmpl w:val="A9C2028C"/>
    <w:lvl w:ilvl="0" w:tplc="0C067D92">
      <w:start w:val="1"/>
      <w:numFmt w:val="decimal"/>
      <w:lvlText w:val="%1)"/>
      <w:lvlJc w:val="left"/>
      <w:pPr>
        <w:ind w:left="1080" w:hanging="360"/>
      </w:pPr>
    </w:lvl>
    <w:lvl w:ilvl="1" w:tplc="E64A6028">
      <w:start w:val="1"/>
      <w:numFmt w:val="decimal"/>
      <w:lvlText w:val="%2)"/>
      <w:lvlJc w:val="left"/>
      <w:pPr>
        <w:ind w:left="1080" w:hanging="360"/>
      </w:pPr>
    </w:lvl>
    <w:lvl w:ilvl="2" w:tplc="7D0EF74A">
      <w:start w:val="1"/>
      <w:numFmt w:val="decimal"/>
      <w:lvlText w:val="%3)"/>
      <w:lvlJc w:val="left"/>
      <w:pPr>
        <w:ind w:left="1080" w:hanging="360"/>
      </w:pPr>
    </w:lvl>
    <w:lvl w:ilvl="3" w:tplc="7E1EB1F0">
      <w:start w:val="1"/>
      <w:numFmt w:val="decimal"/>
      <w:lvlText w:val="%4)"/>
      <w:lvlJc w:val="left"/>
      <w:pPr>
        <w:ind w:left="1080" w:hanging="360"/>
      </w:pPr>
    </w:lvl>
    <w:lvl w:ilvl="4" w:tplc="E20202E6">
      <w:start w:val="1"/>
      <w:numFmt w:val="decimal"/>
      <w:lvlText w:val="%5)"/>
      <w:lvlJc w:val="left"/>
      <w:pPr>
        <w:ind w:left="1080" w:hanging="360"/>
      </w:pPr>
    </w:lvl>
    <w:lvl w:ilvl="5" w:tplc="AB009F76">
      <w:start w:val="1"/>
      <w:numFmt w:val="decimal"/>
      <w:lvlText w:val="%6)"/>
      <w:lvlJc w:val="left"/>
      <w:pPr>
        <w:ind w:left="1080" w:hanging="360"/>
      </w:pPr>
    </w:lvl>
    <w:lvl w:ilvl="6" w:tplc="105608E8">
      <w:start w:val="1"/>
      <w:numFmt w:val="decimal"/>
      <w:lvlText w:val="%7)"/>
      <w:lvlJc w:val="left"/>
      <w:pPr>
        <w:ind w:left="1080" w:hanging="360"/>
      </w:pPr>
    </w:lvl>
    <w:lvl w:ilvl="7" w:tplc="0566544E">
      <w:start w:val="1"/>
      <w:numFmt w:val="decimal"/>
      <w:lvlText w:val="%8)"/>
      <w:lvlJc w:val="left"/>
      <w:pPr>
        <w:ind w:left="1080" w:hanging="360"/>
      </w:pPr>
    </w:lvl>
    <w:lvl w:ilvl="8" w:tplc="8F869F98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275E7479"/>
    <w:multiLevelType w:val="hybridMultilevel"/>
    <w:tmpl w:val="104CA48C"/>
    <w:lvl w:ilvl="0" w:tplc="F9FAB778">
      <w:start w:val="1"/>
      <w:numFmt w:val="decimal"/>
      <w:lvlText w:val="%1)"/>
      <w:lvlJc w:val="left"/>
      <w:pPr>
        <w:ind w:left="720" w:hanging="360"/>
      </w:pPr>
    </w:lvl>
    <w:lvl w:ilvl="1" w:tplc="0E16A520">
      <w:start w:val="1"/>
      <w:numFmt w:val="decimal"/>
      <w:lvlText w:val="%2)"/>
      <w:lvlJc w:val="left"/>
      <w:pPr>
        <w:ind w:left="720" w:hanging="360"/>
      </w:pPr>
    </w:lvl>
    <w:lvl w:ilvl="2" w:tplc="576094E6">
      <w:start w:val="1"/>
      <w:numFmt w:val="decimal"/>
      <w:lvlText w:val="%3)"/>
      <w:lvlJc w:val="left"/>
      <w:pPr>
        <w:ind w:left="720" w:hanging="360"/>
      </w:pPr>
    </w:lvl>
    <w:lvl w:ilvl="3" w:tplc="DFBA6A48">
      <w:start w:val="1"/>
      <w:numFmt w:val="decimal"/>
      <w:lvlText w:val="%4)"/>
      <w:lvlJc w:val="left"/>
      <w:pPr>
        <w:ind w:left="720" w:hanging="360"/>
      </w:pPr>
    </w:lvl>
    <w:lvl w:ilvl="4" w:tplc="CD5AA2D0">
      <w:start w:val="1"/>
      <w:numFmt w:val="decimal"/>
      <w:lvlText w:val="%5)"/>
      <w:lvlJc w:val="left"/>
      <w:pPr>
        <w:ind w:left="720" w:hanging="360"/>
      </w:pPr>
    </w:lvl>
    <w:lvl w:ilvl="5" w:tplc="954E4D24">
      <w:start w:val="1"/>
      <w:numFmt w:val="decimal"/>
      <w:lvlText w:val="%6)"/>
      <w:lvlJc w:val="left"/>
      <w:pPr>
        <w:ind w:left="720" w:hanging="360"/>
      </w:pPr>
    </w:lvl>
    <w:lvl w:ilvl="6" w:tplc="F21EEF1E">
      <w:start w:val="1"/>
      <w:numFmt w:val="decimal"/>
      <w:lvlText w:val="%7)"/>
      <w:lvlJc w:val="left"/>
      <w:pPr>
        <w:ind w:left="720" w:hanging="360"/>
      </w:pPr>
    </w:lvl>
    <w:lvl w:ilvl="7" w:tplc="F6AE272A">
      <w:start w:val="1"/>
      <w:numFmt w:val="decimal"/>
      <w:lvlText w:val="%8)"/>
      <w:lvlJc w:val="left"/>
      <w:pPr>
        <w:ind w:left="720" w:hanging="360"/>
      </w:pPr>
    </w:lvl>
    <w:lvl w:ilvl="8" w:tplc="FDC65A5A">
      <w:start w:val="1"/>
      <w:numFmt w:val="decimal"/>
      <w:lvlText w:val="%9)"/>
      <w:lvlJc w:val="left"/>
      <w:pPr>
        <w:ind w:left="720" w:hanging="360"/>
      </w:pPr>
    </w:lvl>
  </w:abstractNum>
  <w:abstractNum w:abstractNumId="3" w15:restartNumberingAfterBreak="0">
    <w:nsid w:val="306E2A70"/>
    <w:multiLevelType w:val="hybridMultilevel"/>
    <w:tmpl w:val="815E7D8E"/>
    <w:lvl w:ilvl="0" w:tplc="40E04A1C">
      <w:start w:val="1"/>
      <w:numFmt w:val="decimal"/>
      <w:lvlText w:val="%1)"/>
      <w:lvlJc w:val="left"/>
      <w:pPr>
        <w:ind w:left="720" w:hanging="360"/>
      </w:pPr>
    </w:lvl>
    <w:lvl w:ilvl="1" w:tplc="650AC65E">
      <w:start w:val="1"/>
      <w:numFmt w:val="decimal"/>
      <w:lvlText w:val="%2)"/>
      <w:lvlJc w:val="left"/>
      <w:pPr>
        <w:ind w:left="720" w:hanging="360"/>
      </w:pPr>
    </w:lvl>
    <w:lvl w:ilvl="2" w:tplc="8CD664C4">
      <w:start w:val="1"/>
      <w:numFmt w:val="decimal"/>
      <w:lvlText w:val="%3)"/>
      <w:lvlJc w:val="left"/>
      <w:pPr>
        <w:ind w:left="720" w:hanging="360"/>
      </w:pPr>
    </w:lvl>
    <w:lvl w:ilvl="3" w:tplc="4B906034">
      <w:start w:val="1"/>
      <w:numFmt w:val="decimal"/>
      <w:lvlText w:val="%4)"/>
      <w:lvlJc w:val="left"/>
      <w:pPr>
        <w:ind w:left="720" w:hanging="360"/>
      </w:pPr>
    </w:lvl>
    <w:lvl w:ilvl="4" w:tplc="3C76FBA0">
      <w:start w:val="1"/>
      <w:numFmt w:val="decimal"/>
      <w:lvlText w:val="%5)"/>
      <w:lvlJc w:val="left"/>
      <w:pPr>
        <w:ind w:left="720" w:hanging="360"/>
      </w:pPr>
    </w:lvl>
    <w:lvl w:ilvl="5" w:tplc="B4024DF6">
      <w:start w:val="1"/>
      <w:numFmt w:val="decimal"/>
      <w:lvlText w:val="%6)"/>
      <w:lvlJc w:val="left"/>
      <w:pPr>
        <w:ind w:left="720" w:hanging="360"/>
      </w:pPr>
    </w:lvl>
    <w:lvl w:ilvl="6" w:tplc="3F9CA7AA">
      <w:start w:val="1"/>
      <w:numFmt w:val="decimal"/>
      <w:lvlText w:val="%7)"/>
      <w:lvlJc w:val="left"/>
      <w:pPr>
        <w:ind w:left="720" w:hanging="360"/>
      </w:pPr>
    </w:lvl>
    <w:lvl w:ilvl="7" w:tplc="9B4EA21C">
      <w:start w:val="1"/>
      <w:numFmt w:val="decimal"/>
      <w:lvlText w:val="%8)"/>
      <w:lvlJc w:val="left"/>
      <w:pPr>
        <w:ind w:left="720" w:hanging="360"/>
      </w:pPr>
    </w:lvl>
    <w:lvl w:ilvl="8" w:tplc="803E56D8">
      <w:start w:val="1"/>
      <w:numFmt w:val="decimal"/>
      <w:lvlText w:val="%9)"/>
      <w:lvlJc w:val="left"/>
      <w:pPr>
        <w:ind w:left="720" w:hanging="360"/>
      </w:pPr>
    </w:lvl>
  </w:abstractNum>
  <w:abstractNum w:abstractNumId="4" w15:restartNumberingAfterBreak="0">
    <w:nsid w:val="3DD308E3"/>
    <w:multiLevelType w:val="hybridMultilevel"/>
    <w:tmpl w:val="60B472F0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43153554"/>
    <w:multiLevelType w:val="hybridMultilevel"/>
    <w:tmpl w:val="29483D82"/>
    <w:lvl w:ilvl="0" w:tplc="EF122932">
      <w:start w:val="1"/>
      <w:numFmt w:val="decimal"/>
      <w:lvlText w:val="%1)"/>
      <w:lvlJc w:val="left"/>
      <w:pPr>
        <w:ind w:left="720" w:hanging="360"/>
      </w:pPr>
    </w:lvl>
    <w:lvl w:ilvl="1" w:tplc="DCD44D94">
      <w:start w:val="1"/>
      <w:numFmt w:val="decimal"/>
      <w:lvlText w:val="%2)"/>
      <w:lvlJc w:val="left"/>
      <w:pPr>
        <w:ind w:left="720" w:hanging="360"/>
      </w:pPr>
    </w:lvl>
    <w:lvl w:ilvl="2" w:tplc="A1F00AA6">
      <w:start w:val="1"/>
      <w:numFmt w:val="decimal"/>
      <w:lvlText w:val="%3)"/>
      <w:lvlJc w:val="left"/>
      <w:pPr>
        <w:ind w:left="720" w:hanging="360"/>
      </w:pPr>
    </w:lvl>
    <w:lvl w:ilvl="3" w:tplc="D8AAA184">
      <w:start w:val="1"/>
      <w:numFmt w:val="decimal"/>
      <w:lvlText w:val="%4)"/>
      <w:lvlJc w:val="left"/>
      <w:pPr>
        <w:ind w:left="720" w:hanging="360"/>
      </w:pPr>
    </w:lvl>
    <w:lvl w:ilvl="4" w:tplc="ED76818A">
      <w:start w:val="1"/>
      <w:numFmt w:val="decimal"/>
      <w:lvlText w:val="%5)"/>
      <w:lvlJc w:val="left"/>
      <w:pPr>
        <w:ind w:left="720" w:hanging="360"/>
      </w:pPr>
    </w:lvl>
    <w:lvl w:ilvl="5" w:tplc="1B946A06">
      <w:start w:val="1"/>
      <w:numFmt w:val="decimal"/>
      <w:lvlText w:val="%6)"/>
      <w:lvlJc w:val="left"/>
      <w:pPr>
        <w:ind w:left="720" w:hanging="360"/>
      </w:pPr>
    </w:lvl>
    <w:lvl w:ilvl="6" w:tplc="C1BCEBD0">
      <w:start w:val="1"/>
      <w:numFmt w:val="decimal"/>
      <w:lvlText w:val="%7)"/>
      <w:lvlJc w:val="left"/>
      <w:pPr>
        <w:ind w:left="720" w:hanging="360"/>
      </w:pPr>
    </w:lvl>
    <w:lvl w:ilvl="7" w:tplc="4F247FB8">
      <w:start w:val="1"/>
      <w:numFmt w:val="decimal"/>
      <w:lvlText w:val="%8)"/>
      <w:lvlJc w:val="left"/>
      <w:pPr>
        <w:ind w:left="720" w:hanging="360"/>
      </w:pPr>
    </w:lvl>
    <w:lvl w:ilvl="8" w:tplc="1400ADEA">
      <w:start w:val="1"/>
      <w:numFmt w:val="decimal"/>
      <w:lvlText w:val="%9)"/>
      <w:lvlJc w:val="left"/>
      <w:pPr>
        <w:ind w:left="720" w:hanging="360"/>
      </w:pPr>
    </w:lvl>
  </w:abstractNum>
  <w:abstractNum w:abstractNumId="6" w15:restartNumberingAfterBreak="0">
    <w:nsid w:val="49574DA8"/>
    <w:multiLevelType w:val="hybridMultilevel"/>
    <w:tmpl w:val="CDEC63F6"/>
    <w:lvl w:ilvl="0" w:tplc="6E4CCE6A">
      <w:start w:val="1"/>
      <w:numFmt w:val="decimal"/>
      <w:lvlText w:val="%1."/>
      <w:lvlJc w:val="left"/>
      <w:pPr>
        <w:ind w:left="1020" w:hanging="360"/>
      </w:pPr>
    </w:lvl>
    <w:lvl w:ilvl="1" w:tplc="2CAE88AC">
      <w:start w:val="1"/>
      <w:numFmt w:val="decimal"/>
      <w:lvlText w:val="%2."/>
      <w:lvlJc w:val="left"/>
      <w:pPr>
        <w:ind w:left="1020" w:hanging="360"/>
      </w:pPr>
    </w:lvl>
    <w:lvl w:ilvl="2" w:tplc="BFDAA658">
      <w:start w:val="1"/>
      <w:numFmt w:val="decimal"/>
      <w:lvlText w:val="%3."/>
      <w:lvlJc w:val="left"/>
      <w:pPr>
        <w:ind w:left="1020" w:hanging="360"/>
      </w:pPr>
    </w:lvl>
    <w:lvl w:ilvl="3" w:tplc="108297BE">
      <w:start w:val="1"/>
      <w:numFmt w:val="decimal"/>
      <w:lvlText w:val="%4."/>
      <w:lvlJc w:val="left"/>
      <w:pPr>
        <w:ind w:left="1020" w:hanging="360"/>
      </w:pPr>
    </w:lvl>
    <w:lvl w:ilvl="4" w:tplc="C432427A">
      <w:start w:val="1"/>
      <w:numFmt w:val="decimal"/>
      <w:lvlText w:val="%5."/>
      <w:lvlJc w:val="left"/>
      <w:pPr>
        <w:ind w:left="1020" w:hanging="360"/>
      </w:pPr>
    </w:lvl>
    <w:lvl w:ilvl="5" w:tplc="A928E266">
      <w:start w:val="1"/>
      <w:numFmt w:val="decimal"/>
      <w:lvlText w:val="%6."/>
      <w:lvlJc w:val="left"/>
      <w:pPr>
        <w:ind w:left="1020" w:hanging="360"/>
      </w:pPr>
    </w:lvl>
    <w:lvl w:ilvl="6" w:tplc="001EE50A">
      <w:start w:val="1"/>
      <w:numFmt w:val="decimal"/>
      <w:lvlText w:val="%7."/>
      <w:lvlJc w:val="left"/>
      <w:pPr>
        <w:ind w:left="1020" w:hanging="360"/>
      </w:pPr>
    </w:lvl>
    <w:lvl w:ilvl="7" w:tplc="5AF26D7C">
      <w:start w:val="1"/>
      <w:numFmt w:val="decimal"/>
      <w:lvlText w:val="%8."/>
      <w:lvlJc w:val="left"/>
      <w:pPr>
        <w:ind w:left="1020" w:hanging="360"/>
      </w:pPr>
    </w:lvl>
    <w:lvl w:ilvl="8" w:tplc="9522DC64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51723CFF"/>
    <w:multiLevelType w:val="hybridMultilevel"/>
    <w:tmpl w:val="A3103FF0"/>
    <w:lvl w:ilvl="0" w:tplc="23806B76">
      <w:start w:val="1"/>
      <w:numFmt w:val="decimal"/>
      <w:lvlText w:val="%1)"/>
      <w:lvlJc w:val="left"/>
      <w:pPr>
        <w:ind w:left="1080" w:hanging="360"/>
      </w:pPr>
    </w:lvl>
    <w:lvl w:ilvl="1" w:tplc="04B4E91A">
      <w:start w:val="1"/>
      <w:numFmt w:val="decimal"/>
      <w:lvlText w:val="%2)"/>
      <w:lvlJc w:val="left"/>
      <w:pPr>
        <w:ind w:left="1080" w:hanging="360"/>
      </w:pPr>
    </w:lvl>
    <w:lvl w:ilvl="2" w:tplc="2FC2B154">
      <w:start w:val="1"/>
      <w:numFmt w:val="decimal"/>
      <w:lvlText w:val="%3)"/>
      <w:lvlJc w:val="left"/>
      <w:pPr>
        <w:ind w:left="1080" w:hanging="360"/>
      </w:pPr>
    </w:lvl>
    <w:lvl w:ilvl="3" w:tplc="64D46D84">
      <w:start w:val="1"/>
      <w:numFmt w:val="decimal"/>
      <w:lvlText w:val="%4)"/>
      <w:lvlJc w:val="left"/>
      <w:pPr>
        <w:ind w:left="1080" w:hanging="360"/>
      </w:pPr>
    </w:lvl>
    <w:lvl w:ilvl="4" w:tplc="023CF5DE">
      <w:start w:val="1"/>
      <w:numFmt w:val="decimal"/>
      <w:lvlText w:val="%5)"/>
      <w:lvlJc w:val="left"/>
      <w:pPr>
        <w:ind w:left="1080" w:hanging="360"/>
      </w:pPr>
    </w:lvl>
    <w:lvl w:ilvl="5" w:tplc="0BE22E76">
      <w:start w:val="1"/>
      <w:numFmt w:val="decimal"/>
      <w:lvlText w:val="%6)"/>
      <w:lvlJc w:val="left"/>
      <w:pPr>
        <w:ind w:left="1080" w:hanging="360"/>
      </w:pPr>
    </w:lvl>
    <w:lvl w:ilvl="6" w:tplc="B09CDD54">
      <w:start w:val="1"/>
      <w:numFmt w:val="decimal"/>
      <w:lvlText w:val="%7)"/>
      <w:lvlJc w:val="left"/>
      <w:pPr>
        <w:ind w:left="1080" w:hanging="360"/>
      </w:pPr>
    </w:lvl>
    <w:lvl w:ilvl="7" w:tplc="7818A7AC">
      <w:start w:val="1"/>
      <w:numFmt w:val="decimal"/>
      <w:lvlText w:val="%8)"/>
      <w:lvlJc w:val="left"/>
      <w:pPr>
        <w:ind w:left="1080" w:hanging="360"/>
      </w:pPr>
    </w:lvl>
    <w:lvl w:ilvl="8" w:tplc="0FC41DF2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51D3638F"/>
    <w:multiLevelType w:val="hybridMultilevel"/>
    <w:tmpl w:val="55BC6254"/>
    <w:lvl w:ilvl="0" w:tplc="8AA0B8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1EC49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B961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2303B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04EDA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28A7B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A8C6D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884E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E9012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588F2641"/>
    <w:multiLevelType w:val="hybridMultilevel"/>
    <w:tmpl w:val="65B0A6BC"/>
    <w:lvl w:ilvl="0" w:tplc="1E3C275A">
      <w:start w:val="1"/>
      <w:numFmt w:val="decimal"/>
      <w:lvlText w:val="%1)"/>
      <w:lvlJc w:val="left"/>
      <w:pPr>
        <w:ind w:left="1080" w:hanging="360"/>
      </w:pPr>
    </w:lvl>
    <w:lvl w:ilvl="1" w:tplc="24261802">
      <w:start w:val="1"/>
      <w:numFmt w:val="decimal"/>
      <w:lvlText w:val="%2)"/>
      <w:lvlJc w:val="left"/>
      <w:pPr>
        <w:ind w:left="1080" w:hanging="360"/>
      </w:pPr>
    </w:lvl>
    <w:lvl w:ilvl="2" w:tplc="628E42F4">
      <w:start w:val="1"/>
      <w:numFmt w:val="decimal"/>
      <w:lvlText w:val="%3)"/>
      <w:lvlJc w:val="left"/>
      <w:pPr>
        <w:ind w:left="1080" w:hanging="360"/>
      </w:pPr>
    </w:lvl>
    <w:lvl w:ilvl="3" w:tplc="004A7CA4">
      <w:start w:val="1"/>
      <w:numFmt w:val="decimal"/>
      <w:lvlText w:val="%4)"/>
      <w:lvlJc w:val="left"/>
      <w:pPr>
        <w:ind w:left="1080" w:hanging="360"/>
      </w:pPr>
    </w:lvl>
    <w:lvl w:ilvl="4" w:tplc="1C4008FE">
      <w:start w:val="1"/>
      <w:numFmt w:val="decimal"/>
      <w:lvlText w:val="%5)"/>
      <w:lvlJc w:val="left"/>
      <w:pPr>
        <w:ind w:left="1080" w:hanging="360"/>
      </w:pPr>
    </w:lvl>
    <w:lvl w:ilvl="5" w:tplc="69F0B856">
      <w:start w:val="1"/>
      <w:numFmt w:val="decimal"/>
      <w:lvlText w:val="%6)"/>
      <w:lvlJc w:val="left"/>
      <w:pPr>
        <w:ind w:left="1080" w:hanging="360"/>
      </w:pPr>
    </w:lvl>
    <w:lvl w:ilvl="6" w:tplc="60E2131C">
      <w:start w:val="1"/>
      <w:numFmt w:val="decimal"/>
      <w:lvlText w:val="%7)"/>
      <w:lvlJc w:val="left"/>
      <w:pPr>
        <w:ind w:left="1080" w:hanging="360"/>
      </w:pPr>
    </w:lvl>
    <w:lvl w:ilvl="7" w:tplc="8960BF46">
      <w:start w:val="1"/>
      <w:numFmt w:val="decimal"/>
      <w:lvlText w:val="%8)"/>
      <w:lvlJc w:val="left"/>
      <w:pPr>
        <w:ind w:left="1080" w:hanging="360"/>
      </w:pPr>
    </w:lvl>
    <w:lvl w:ilvl="8" w:tplc="5596B02E">
      <w:start w:val="1"/>
      <w:numFmt w:val="decimal"/>
      <w:lvlText w:val="%9)"/>
      <w:lvlJc w:val="left"/>
      <w:pPr>
        <w:ind w:left="1080" w:hanging="360"/>
      </w:pPr>
    </w:lvl>
  </w:abstractNum>
  <w:abstractNum w:abstractNumId="10" w15:restartNumberingAfterBreak="0">
    <w:nsid w:val="7CE06525"/>
    <w:multiLevelType w:val="hybridMultilevel"/>
    <w:tmpl w:val="95CAFDA0"/>
    <w:lvl w:ilvl="0" w:tplc="DDFE0E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9718308">
    <w:abstractNumId w:val="4"/>
  </w:num>
  <w:num w:numId="2" w16cid:durableId="1191383812">
    <w:abstractNumId w:val="8"/>
  </w:num>
  <w:num w:numId="3" w16cid:durableId="261646485">
    <w:abstractNumId w:val="10"/>
  </w:num>
  <w:num w:numId="4" w16cid:durableId="1355426972">
    <w:abstractNumId w:val="0"/>
  </w:num>
  <w:num w:numId="5" w16cid:durableId="600140246">
    <w:abstractNumId w:val="9"/>
  </w:num>
  <w:num w:numId="6" w16cid:durableId="1676686441">
    <w:abstractNumId w:val="2"/>
  </w:num>
  <w:num w:numId="7" w16cid:durableId="2145846809">
    <w:abstractNumId w:val="1"/>
  </w:num>
  <w:num w:numId="8" w16cid:durableId="393356897">
    <w:abstractNumId w:val="3"/>
  </w:num>
  <w:num w:numId="9" w16cid:durableId="735398382">
    <w:abstractNumId w:val="7"/>
  </w:num>
  <w:num w:numId="10" w16cid:durableId="1166626041">
    <w:abstractNumId w:val="5"/>
  </w:num>
  <w:num w:numId="11" w16cid:durableId="12505050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3F1"/>
    <w:rsid w:val="00096BDD"/>
    <w:rsid w:val="002D291D"/>
    <w:rsid w:val="00353896"/>
    <w:rsid w:val="006C1EF3"/>
    <w:rsid w:val="00703EFA"/>
    <w:rsid w:val="008F0262"/>
    <w:rsid w:val="00A564C4"/>
    <w:rsid w:val="00A614A3"/>
    <w:rsid w:val="00CB644B"/>
    <w:rsid w:val="00CF7FAB"/>
    <w:rsid w:val="00FF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BFBAC"/>
  <w15:chartTrackingRefBased/>
  <w15:docId w15:val="{7988541A-0BC4-466D-8A7E-F12CC506F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63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3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3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3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3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3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3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3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3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3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3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3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3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3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3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3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3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3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3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3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3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3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3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3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3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3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3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3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3F1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FF63F1"/>
  </w:style>
  <w:style w:type="paragraph" w:styleId="Revision">
    <w:name w:val="Revision"/>
    <w:hidden/>
    <w:uiPriority w:val="99"/>
    <w:semiHidden/>
    <w:rsid w:val="00FF63F1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FF6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3F1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3F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3F1"/>
    <w:rPr>
      <w:rFonts w:ascii="Calibri" w:eastAsia="Calibri" w:hAnsi="Calibri" w:cs="Calibri"/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FF63F1"/>
    <w:rPr>
      <w:color w:val="2B579A"/>
      <w:shd w:val="clear" w:color="auto" w:fill="E6E6E6"/>
    </w:rPr>
  </w:style>
  <w:style w:type="character" w:customStyle="1" w:styleId="Hyperlink1">
    <w:name w:val="Hyperlink1"/>
    <w:basedOn w:val="DefaultParagraphFont"/>
    <w:uiPriority w:val="99"/>
    <w:unhideWhenUsed/>
    <w:rsid w:val="00FF63F1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3F1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3F1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63F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FF63F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F63F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FF63F1"/>
    <w:rPr>
      <w:rFonts w:ascii="Calibri" w:eastAsia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63F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F63F1"/>
  </w:style>
  <w:style w:type="paragraph" w:styleId="NormalWeb">
    <w:name w:val="Normal (Web)"/>
    <w:basedOn w:val="Normal"/>
    <w:uiPriority w:val="99"/>
    <w:unhideWhenUsed/>
    <w:rsid w:val="00FF6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F63F1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3F1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63F1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63F1"/>
    <w:rPr>
      <w:rFonts w:ascii="Calibri" w:eastAsia="Calibri" w:hAnsi="Calibri" w:cs="Calibri"/>
      <w:noProof/>
    </w:rPr>
  </w:style>
  <w:style w:type="character" w:customStyle="1" w:styleId="ui-provider">
    <w:name w:val="ui-provider"/>
    <w:basedOn w:val="DefaultParagraphFont"/>
    <w:rsid w:val="00FF63F1"/>
  </w:style>
  <w:style w:type="character" w:customStyle="1" w:styleId="Mention2">
    <w:name w:val="Mention2"/>
    <w:basedOn w:val="DefaultParagraphFont"/>
    <w:uiPriority w:val="99"/>
    <w:unhideWhenUsed/>
    <w:rsid w:val="00FF63F1"/>
    <w:rPr>
      <w:color w:val="2B579A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F63F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F63F1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F63F1"/>
    <w:rPr>
      <w:color w:val="954F72"/>
      <w:u w:val="single"/>
    </w:rPr>
  </w:style>
  <w:style w:type="character" w:customStyle="1" w:styleId="cf01">
    <w:name w:val="cf01"/>
    <w:basedOn w:val="DefaultParagraphFont"/>
    <w:rsid w:val="00FF63F1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FF63F1"/>
    <w:rPr>
      <w:color w:val="2B579A"/>
      <w:shd w:val="clear" w:color="auto" w:fill="E1DFDD"/>
    </w:rPr>
  </w:style>
  <w:style w:type="paragraph" w:customStyle="1" w:styleId="Default">
    <w:name w:val="Default"/>
    <w:rsid w:val="00FF63F1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customStyle="1" w:styleId="pf0">
    <w:name w:val="pf0"/>
    <w:basedOn w:val="Normal"/>
    <w:rsid w:val="00FF6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FF63F1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FF6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F63F1"/>
  </w:style>
  <w:style w:type="character" w:customStyle="1" w:styleId="eop">
    <w:name w:val="eop"/>
    <w:basedOn w:val="DefaultParagraphFont"/>
    <w:rsid w:val="00FF63F1"/>
  </w:style>
  <w:style w:type="character" w:customStyle="1" w:styleId="scxw168676661">
    <w:name w:val="scxw168676661"/>
    <w:basedOn w:val="DefaultParagraphFont"/>
    <w:rsid w:val="00FF63F1"/>
  </w:style>
  <w:style w:type="character" w:styleId="Hyperlink">
    <w:name w:val="Hyperlink"/>
    <w:basedOn w:val="DefaultParagraphFont"/>
    <w:uiPriority w:val="99"/>
    <w:semiHidden/>
    <w:unhideWhenUsed/>
    <w:rsid w:val="00FF63F1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FF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F63F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327</Words>
  <Characters>756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Jennifer</dc:creator>
  <cp:keywords/>
  <dc:description/>
  <cp:lastModifiedBy>Jackson, Jennifer</cp:lastModifiedBy>
  <cp:revision>3</cp:revision>
  <dcterms:created xsi:type="dcterms:W3CDTF">2025-05-14T17:05:00Z</dcterms:created>
  <dcterms:modified xsi:type="dcterms:W3CDTF">2025-05-14T17:15:00Z</dcterms:modified>
</cp:coreProperties>
</file>